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5F8F5" w14:textId="2F0741D3" w:rsidR="00BA7C3C" w:rsidRPr="002E1D4C" w:rsidRDefault="005F17F5" w:rsidP="00790FB6">
      <w:pPr>
        <w:spacing w:before="120" w:after="120"/>
        <w:jc w:val="both"/>
        <w:rPr>
          <w:rFonts w:ascii="Times New Roman" w:hAnsi="Times New Roman" w:cs="Times New Roman"/>
          <w:b/>
          <w:bCs/>
          <w:color w:val="FF0000"/>
        </w:rPr>
      </w:pPr>
      <w:r w:rsidRPr="002E1D4C">
        <w:rPr>
          <w:rFonts w:ascii="Times New Roman" w:hAnsi="Times New Roman" w:cs="Times New Roman"/>
          <w:b/>
          <w:bCs/>
          <w:color w:val="FF0000"/>
        </w:rPr>
        <w:t>Appendix</w:t>
      </w:r>
      <w:bookmarkStart w:id="0" w:name="_GoBack"/>
      <w:bookmarkEnd w:id="0"/>
      <w:r w:rsidR="00790FB6" w:rsidRPr="002E1D4C">
        <w:rPr>
          <w:rFonts w:ascii="Times New Roman" w:hAnsi="Times New Roman" w:cs="Times New Roman"/>
          <w:b/>
          <w:bCs/>
          <w:color w:val="FF0000"/>
        </w:rPr>
        <w:t xml:space="preserve">. </w:t>
      </w:r>
      <w:r w:rsidR="00BA7C3C" w:rsidRPr="002E1D4C">
        <w:rPr>
          <w:rFonts w:ascii="Times New Roman" w:hAnsi="Times New Roman" w:cs="Times New Roman"/>
          <w:color w:val="FF0000"/>
        </w:rPr>
        <w:t>Estimation results of bilateral exchange rate (BER) and vehicle curr</w:t>
      </w:r>
      <w:r w:rsidR="00790FB6" w:rsidRPr="002E1D4C">
        <w:rPr>
          <w:rFonts w:ascii="Times New Roman" w:hAnsi="Times New Roman" w:cs="Times New Roman"/>
          <w:color w:val="FF0000"/>
        </w:rPr>
        <w:t>ency exchange rate (USD)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1141"/>
        <w:gridCol w:w="1168"/>
        <w:gridCol w:w="1139"/>
        <w:gridCol w:w="1139"/>
        <w:gridCol w:w="1168"/>
        <w:gridCol w:w="1168"/>
      </w:tblGrid>
      <w:tr w:rsidR="00BA7C3C" w:rsidRPr="00020B36" w14:paraId="57973869" w14:textId="77777777" w:rsidTr="00913F7A">
        <w:tc>
          <w:tcPr>
            <w:tcW w:w="2103" w:type="dxa"/>
            <w:tcBorders>
              <w:top w:val="single" w:sz="4" w:space="0" w:color="auto"/>
            </w:tcBorders>
          </w:tcPr>
          <w:p w14:paraId="49ECB6EE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</w:tcBorders>
          </w:tcPr>
          <w:p w14:paraId="19329FD4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Austria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</w:tcBorders>
          </w:tcPr>
          <w:p w14:paraId="462A59EA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Belgium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</w:tcBorders>
          </w:tcPr>
          <w:p w14:paraId="61C82DF0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Bulgaria</w:t>
            </w:r>
          </w:p>
        </w:tc>
      </w:tr>
      <w:tr w:rsidR="00BA7C3C" w:rsidRPr="00020B36" w14:paraId="4AAD7402" w14:textId="77777777" w:rsidTr="00913F7A">
        <w:tc>
          <w:tcPr>
            <w:tcW w:w="2103" w:type="dxa"/>
            <w:tcBorders>
              <w:bottom w:val="single" w:sz="4" w:space="0" w:color="auto"/>
            </w:tcBorders>
          </w:tcPr>
          <w:p w14:paraId="5F5C0762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68942260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5F7ACA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9A7F642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B9F2F8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44EEF09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D907A38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</w:tr>
      <w:tr w:rsidR="00BA7C3C" w:rsidRPr="00020B36" w14:paraId="282B98A6" w14:textId="77777777" w:rsidTr="00913F7A">
        <w:tc>
          <w:tcPr>
            <w:tcW w:w="2103" w:type="dxa"/>
            <w:tcBorders>
              <w:top w:val="single" w:sz="4" w:space="0" w:color="auto"/>
            </w:tcBorders>
          </w:tcPr>
          <w:p w14:paraId="7B485D5F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2232EDE4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6DCF85B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6307B33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CF31995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52962F7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FC65EB1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00DD92FB" w14:textId="77777777" w:rsidTr="00913F7A">
        <w:tc>
          <w:tcPr>
            <w:tcW w:w="2103" w:type="dxa"/>
          </w:tcPr>
          <w:p w14:paraId="2B8BE4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141" w:type="dxa"/>
          </w:tcPr>
          <w:p w14:paraId="30DB5D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47*</w:t>
            </w:r>
          </w:p>
        </w:tc>
        <w:tc>
          <w:tcPr>
            <w:tcW w:w="1168" w:type="dxa"/>
          </w:tcPr>
          <w:p w14:paraId="6AAD30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4.67***</w:t>
            </w:r>
          </w:p>
        </w:tc>
        <w:tc>
          <w:tcPr>
            <w:tcW w:w="1139" w:type="dxa"/>
          </w:tcPr>
          <w:p w14:paraId="111DBA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139" w:type="dxa"/>
          </w:tcPr>
          <w:p w14:paraId="3C8DD0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168" w:type="dxa"/>
          </w:tcPr>
          <w:p w14:paraId="27964D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03**</w:t>
            </w:r>
          </w:p>
        </w:tc>
        <w:tc>
          <w:tcPr>
            <w:tcW w:w="1168" w:type="dxa"/>
          </w:tcPr>
          <w:p w14:paraId="4C30A2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85***</w:t>
            </w:r>
          </w:p>
        </w:tc>
      </w:tr>
      <w:tr w:rsidR="00BA7C3C" w:rsidRPr="00020B36" w14:paraId="00E9EAAB" w14:textId="77777777" w:rsidTr="00913F7A">
        <w:tc>
          <w:tcPr>
            <w:tcW w:w="2103" w:type="dxa"/>
          </w:tcPr>
          <w:p w14:paraId="4F5C49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141" w:type="dxa"/>
          </w:tcPr>
          <w:p w14:paraId="2273F5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168" w:type="dxa"/>
          </w:tcPr>
          <w:p w14:paraId="558D956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1.76***</w:t>
            </w:r>
          </w:p>
        </w:tc>
        <w:tc>
          <w:tcPr>
            <w:tcW w:w="1139" w:type="dxa"/>
          </w:tcPr>
          <w:p w14:paraId="33A926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4**</w:t>
            </w:r>
          </w:p>
        </w:tc>
        <w:tc>
          <w:tcPr>
            <w:tcW w:w="1139" w:type="dxa"/>
          </w:tcPr>
          <w:p w14:paraId="7B266D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13**</w:t>
            </w:r>
          </w:p>
        </w:tc>
        <w:tc>
          <w:tcPr>
            <w:tcW w:w="1168" w:type="dxa"/>
          </w:tcPr>
          <w:p w14:paraId="0C3D4C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8" w:type="dxa"/>
          </w:tcPr>
          <w:p w14:paraId="26A0C6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10*</w:t>
            </w:r>
          </w:p>
        </w:tc>
      </w:tr>
      <w:tr w:rsidR="00BA7C3C" w:rsidRPr="00020B36" w14:paraId="2B9339EF" w14:textId="77777777" w:rsidTr="00913F7A">
        <w:tc>
          <w:tcPr>
            <w:tcW w:w="2103" w:type="dxa"/>
          </w:tcPr>
          <w:p w14:paraId="28DC61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141" w:type="dxa"/>
          </w:tcPr>
          <w:p w14:paraId="29874C5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1168" w:type="dxa"/>
          </w:tcPr>
          <w:p w14:paraId="468875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4.16***</w:t>
            </w:r>
          </w:p>
        </w:tc>
        <w:tc>
          <w:tcPr>
            <w:tcW w:w="1139" w:type="dxa"/>
          </w:tcPr>
          <w:p w14:paraId="7C16EA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60***</w:t>
            </w:r>
          </w:p>
        </w:tc>
        <w:tc>
          <w:tcPr>
            <w:tcW w:w="1139" w:type="dxa"/>
          </w:tcPr>
          <w:p w14:paraId="1640CC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14***</w:t>
            </w:r>
          </w:p>
        </w:tc>
        <w:tc>
          <w:tcPr>
            <w:tcW w:w="1168" w:type="dxa"/>
          </w:tcPr>
          <w:p w14:paraId="4EF676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94***</w:t>
            </w:r>
          </w:p>
        </w:tc>
        <w:tc>
          <w:tcPr>
            <w:tcW w:w="1168" w:type="dxa"/>
          </w:tcPr>
          <w:p w14:paraId="602FF9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12*</w:t>
            </w:r>
          </w:p>
        </w:tc>
      </w:tr>
      <w:tr w:rsidR="00BA7C3C" w:rsidRPr="00020B36" w14:paraId="23B83E67" w14:textId="77777777" w:rsidTr="00913F7A">
        <w:tc>
          <w:tcPr>
            <w:tcW w:w="2103" w:type="dxa"/>
          </w:tcPr>
          <w:p w14:paraId="4A225A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F</w:t>
            </w:r>
          </w:p>
        </w:tc>
        <w:tc>
          <w:tcPr>
            <w:tcW w:w="1141" w:type="dxa"/>
          </w:tcPr>
          <w:p w14:paraId="2307B6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2.78**</w:t>
            </w:r>
          </w:p>
        </w:tc>
        <w:tc>
          <w:tcPr>
            <w:tcW w:w="1168" w:type="dxa"/>
          </w:tcPr>
          <w:p w14:paraId="79F41C3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4.39**</w:t>
            </w:r>
          </w:p>
        </w:tc>
        <w:tc>
          <w:tcPr>
            <w:tcW w:w="1139" w:type="dxa"/>
          </w:tcPr>
          <w:p w14:paraId="24EC2D2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139" w:type="dxa"/>
          </w:tcPr>
          <w:p w14:paraId="138CCE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42**</w:t>
            </w:r>
          </w:p>
        </w:tc>
        <w:tc>
          <w:tcPr>
            <w:tcW w:w="1168" w:type="dxa"/>
          </w:tcPr>
          <w:p w14:paraId="1BD3C6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61*</w:t>
            </w:r>
          </w:p>
        </w:tc>
        <w:tc>
          <w:tcPr>
            <w:tcW w:w="1168" w:type="dxa"/>
          </w:tcPr>
          <w:p w14:paraId="2665A0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93*</w:t>
            </w:r>
          </w:p>
        </w:tc>
      </w:tr>
      <w:tr w:rsidR="00BA7C3C" w:rsidRPr="00020B36" w14:paraId="1EF57D06" w14:textId="77777777" w:rsidTr="00913F7A">
        <w:tc>
          <w:tcPr>
            <w:tcW w:w="2103" w:type="dxa"/>
          </w:tcPr>
          <w:p w14:paraId="6E3EA87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141" w:type="dxa"/>
          </w:tcPr>
          <w:p w14:paraId="74D0EB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DECBE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4E4E8E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6CE285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DED557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34F465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2F6ADD0" w14:textId="77777777" w:rsidTr="00913F7A">
        <w:tc>
          <w:tcPr>
            <w:tcW w:w="2103" w:type="dxa"/>
          </w:tcPr>
          <w:p w14:paraId="4ACA1490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4583B9C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168" w:type="dxa"/>
          </w:tcPr>
          <w:p w14:paraId="697B86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139" w:type="dxa"/>
          </w:tcPr>
          <w:p w14:paraId="42E969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139" w:type="dxa"/>
          </w:tcPr>
          <w:p w14:paraId="0F7B23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68" w:type="dxa"/>
          </w:tcPr>
          <w:p w14:paraId="01FC41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06**</w:t>
            </w:r>
          </w:p>
        </w:tc>
        <w:tc>
          <w:tcPr>
            <w:tcW w:w="1168" w:type="dxa"/>
          </w:tcPr>
          <w:p w14:paraId="455D2F9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7.86</w:t>
            </w:r>
          </w:p>
        </w:tc>
      </w:tr>
      <w:tr w:rsidR="00BA7C3C" w:rsidRPr="00020B36" w14:paraId="43AD44ED" w14:textId="77777777" w:rsidTr="00913F7A">
        <w:tc>
          <w:tcPr>
            <w:tcW w:w="2103" w:type="dxa"/>
          </w:tcPr>
          <w:p w14:paraId="6C76D0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2533BE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168" w:type="dxa"/>
          </w:tcPr>
          <w:p w14:paraId="4D24EE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4.76**</w:t>
            </w:r>
          </w:p>
        </w:tc>
        <w:tc>
          <w:tcPr>
            <w:tcW w:w="1139" w:type="dxa"/>
          </w:tcPr>
          <w:p w14:paraId="1CE406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2E234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1168" w:type="dxa"/>
          </w:tcPr>
          <w:p w14:paraId="6B09ED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76E4D4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6.97**</w:t>
            </w:r>
          </w:p>
        </w:tc>
      </w:tr>
      <w:tr w:rsidR="00BA7C3C" w:rsidRPr="00020B36" w14:paraId="6443D3D1" w14:textId="77777777" w:rsidTr="00913F7A">
        <w:tc>
          <w:tcPr>
            <w:tcW w:w="2103" w:type="dxa"/>
          </w:tcPr>
          <w:p w14:paraId="693A0B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72E900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68" w:type="dxa"/>
          </w:tcPr>
          <w:p w14:paraId="6FB9BB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9.73***</w:t>
            </w:r>
          </w:p>
        </w:tc>
        <w:tc>
          <w:tcPr>
            <w:tcW w:w="1139" w:type="dxa"/>
          </w:tcPr>
          <w:p w14:paraId="434A05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9B416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CBF31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DD876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34</w:t>
            </w:r>
          </w:p>
        </w:tc>
      </w:tr>
      <w:tr w:rsidR="00BA7C3C" w:rsidRPr="00020B36" w14:paraId="750F6D54" w14:textId="77777777" w:rsidTr="00913F7A">
        <w:tc>
          <w:tcPr>
            <w:tcW w:w="2103" w:type="dxa"/>
          </w:tcPr>
          <w:p w14:paraId="1921D6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423AB3E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91**</w:t>
            </w:r>
          </w:p>
        </w:tc>
        <w:tc>
          <w:tcPr>
            <w:tcW w:w="1168" w:type="dxa"/>
          </w:tcPr>
          <w:p w14:paraId="611412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75</w:t>
            </w:r>
          </w:p>
        </w:tc>
        <w:tc>
          <w:tcPr>
            <w:tcW w:w="1139" w:type="dxa"/>
          </w:tcPr>
          <w:p w14:paraId="5A2464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412BAA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33E21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19465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5.45</w:t>
            </w:r>
          </w:p>
        </w:tc>
      </w:tr>
      <w:tr w:rsidR="00BA7C3C" w:rsidRPr="00020B36" w14:paraId="3DA84DA3" w14:textId="77777777" w:rsidTr="00913F7A">
        <w:tc>
          <w:tcPr>
            <w:tcW w:w="2103" w:type="dxa"/>
          </w:tcPr>
          <w:p w14:paraId="6BE22A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5E8FC02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BCA6F8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02486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44B7F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F6D2A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79F4C1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6.56**</w:t>
            </w:r>
          </w:p>
        </w:tc>
      </w:tr>
      <w:tr w:rsidR="00BA7C3C" w:rsidRPr="00020B36" w14:paraId="6AF6B535" w14:textId="77777777" w:rsidTr="00913F7A">
        <w:tc>
          <w:tcPr>
            <w:tcW w:w="2103" w:type="dxa"/>
          </w:tcPr>
          <w:p w14:paraId="7CB735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1B8EBCD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DF045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15A04F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420C48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6C3C93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6AF242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3.87***</w:t>
            </w:r>
          </w:p>
        </w:tc>
      </w:tr>
      <w:tr w:rsidR="00BA7C3C" w:rsidRPr="00020B36" w14:paraId="7FF0098D" w14:textId="77777777" w:rsidTr="00913F7A">
        <w:tc>
          <w:tcPr>
            <w:tcW w:w="2103" w:type="dxa"/>
          </w:tcPr>
          <w:p w14:paraId="159291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32EFBC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322493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4032F1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D6296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A35FB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3FD855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6.05</w:t>
            </w:r>
          </w:p>
        </w:tc>
      </w:tr>
      <w:tr w:rsidR="00BA7C3C" w:rsidRPr="00020B36" w14:paraId="517D08AE" w14:textId="77777777" w:rsidTr="00913F7A">
        <w:tc>
          <w:tcPr>
            <w:tcW w:w="2103" w:type="dxa"/>
          </w:tcPr>
          <w:p w14:paraId="36AB6E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69CCE6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74B778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DA484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B8501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688556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E53D7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377F85A" w14:textId="77777777" w:rsidTr="00913F7A">
        <w:tc>
          <w:tcPr>
            <w:tcW w:w="2103" w:type="dxa"/>
          </w:tcPr>
          <w:p w14:paraId="44C2D400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014BE7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68" w:type="dxa"/>
          </w:tcPr>
          <w:p w14:paraId="57F1A2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1139" w:type="dxa"/>
          </w:tcPr>
          <w:p w14:paraId="6BF82A0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47**</w:t>
            </w:r>
          </w:p>
        </w:tc>
        <w:tc>
          <w:tcPr>
            <w:tcW w:w="1139" w:type="dxa"/>
          </w:tcPr>
          <w:p w14:paraId="2A70BD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65**</w:t>
            </w:r>
          </w:p>
        </w:tc>
        <w:tc>
          <w:tcPr>
            <w:tcW w:w="1168" w:type="dxa"/>
          </w:tcPr>
          <w:p w14:paraId="4226E1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68" w:type="dxa"/>
          </w:tcPr>
          <w:p w14:paraId="68ADED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19</w:t>
            </w:r>
          </w:p>
        </w:tc>
      </w:tr>
      <w:tr w:rsidR="00BA7C3C" w:rsidRPr="00020B36" w14:paraId="76867C4A" w14:textId="77777777" w:rsidTr="00913F7A">
        <w:tc>
          <w:tcPr>
            <w:tcW w:w="2103" w:type="dxa"/>
          </w:tcPr>
          <w:p w14:paraId="5C7F804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226990C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6E483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20</w:t>
            </w:r>
          </w:p>
        </w:tc>
        <w:tc>
          <w:tcPr>
            <w:tcW w:w="1139" w:type="dxa"/>
          </w:tcPr>
          <w:p w14:paraId="4796AC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A5E0DF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54BD6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168" w:type="dxa"/>
          </w:tcPr>
          <w:p w14:paraId="497708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6.71</w:t>
            </w:r>
          </w:p>
        </w:tc>
      </w:tr>
      <w:tr w:rsidR="00BA7C3C" w:rsidRPr="00020B36" w14:paraId="3E324D5E" w14:textId="77777777" w:rsidTr="00913F7A">
        <w:tc>
          <w:tcPr>
            <w:tcW w:w="2103" w:type="dxa"/>
          </w:tcPr>
          <w:p w14:paraId="205B08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5F64428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458C9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1139" w:type="dxa"/>
          </w:tcPr>
          <w:p w14:paraId="7D3F9D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C7C4D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7ABEB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96**</w:t>
            </w:r>
          </w:p>
        </w:tc>
        <w:tc>
          <w:tcPr>
            <w:tcW w:w="1168" w:type="dxa"/>
          </w:tcPr>
          <w:p w14:paraId="3963A1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2.11***</w:t>
            </w:r>
          </w:p>
        </w:tc>
      </w:tr>
      <w:tr w:rsidR="00BA7C3C" w:rsidRPr="00020B36" w14:paraId="758BD8B9" w14:textId="77777777" w:rsidTr="00913F7A">
        <w:tc>
          <w:tcPr>
            <w:tcW w:w="2103" w:type="dxa"/>
          </w:tcPr>
          <w:p w14:paraId="2ACEEE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5F935AA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3309CE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1A560E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2785C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E897B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B5E23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0.72***</w:t>
            </w:r>
          </w:p>
        </w:tc>
      </w:tr>
      <w:tr w:rsidR="00BA7C3C" w:rsidRPr="00020B36" w14:paraId="2AFCB4A1" w14:textId="77777777" w:rsidTr="00913F7A">
        <w:tc>
          <w:tcPr>
            <w:tcW w:w="2103" w:type="dxa"/>
          </w:tcPr>
          <w:p w14:paraId="11061D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32A5BD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B5BB6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286C4E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E106C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371E21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9F6C5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8.59***</w:t>
            </w:r>
          </w:p>
        </w:tc>
      </w:tr>
      <w:tr w:rsidR="00BA7C3C" w:rsidRPr="00020B36" w14:paraId="7A5935AD" w14:textId="77777777" w:rsidTr="00913F7A">
        <w:tc>
          <w:tcPr>
            <w:tcW w:w="2103" w:type="dxa"/>
          </w:tcPr>
          <w:p w14:paraId="3BAA56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10B83C4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6ED8A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1F08D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4636A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4E87B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75E8AD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9.35</w:t>
            </w:r>
          </w:p>
        </w:tc>
      </w:tr>
      <w:tr w:rsidR="00BA7C3C" w:rsidRPr="00020B36" w14:paraId="59AF52B2" w14:textId="77777777" w:rsidTr="00913F7A">
        <w:tc>
          <w:tcPr>
            <w:tcW w:w="2103" w:type="dxa"/>
          </w:tcPr>
          <w:p w14:paraId="4B6D1F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345913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85A1B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13D94C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12458E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16CC0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42B3C2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2B0BC68" w14:textId="77777777" w:rsidTr="00913F7A">
        <w:tc>
          <w:tcPr>
            <w:tcW w:w="2103" w:type="dxa"/>
          </w:tcPr>
          <w:p w14:paraId="36046F2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6328E1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32652C7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E66B9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5D604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E881D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36D3B4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E3263E5" w14:textId="77777777" w:rsidTr="00913F7A">
        <w:tc>
          <w:tcPr>
            <w:tcW w:w="2103" w:type="dxa"/>
          </w:tcPr>
          <w:p w14:paraId="0138CAC3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7AC73A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168" w:type="dxa"/>
          </w:tcPr>
          <w:p w14:paraId="4817AD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65***</w:t>
            </w:r>
          </w:p>
        </w:tc>
        <w:tc>
          <w:tcPr>
            <w:tcW w:w="1139" w:type="dxa"/>
          </w:tcPr>
          <w:p w14:paraId="4F67DC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***</w:t>
            </w:r>
          </w:p>
        </w:tc>
        <w:tc>
          <w:tcPr>
            <w:tcW w:w="1139" w:type="dxa"/>
          </w:tcPr>
          <w:p w14:paraId="5E7361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8" w:type="dxa"/>
          </w:tcPr>
          <w:p w14:paraId="0B69C0D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52***</w:t>
            </w:r>
          </w:p>
        </w:tc>
        <w:tc>
          <w:tcPr>
            <w:tcW w:w="1168" w:type="dxa"/>
          </w:tcPr>
          <w:p w14:paraId="7317AC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60</w:t>
            </w:r>
          </w:p>
        </w:tc>
      </w:tr>
      <w:tr w:rsidR="00BA7C3C" w:rsidRPr="00020B36" w14:paraId="6F2DA8C7" w14:textId="77777777" w:rsidTr="00913F7A">
        <w:tc>
          <w:tcPr>
            <w:tcW w:w="2103" w:type="dxa"/>
          </w:tcPr>
          <w:p w14:paraId="1E2F2B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12980EE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6E7F83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18***</w:t>
            </w:r>
          </w:p>
        </w:tc>
        <w:tc>
          <w:tcPr>
            <w:tcW w:w="1139" w:type="dxa"/>
          </w:tcPr>
          <w:p w14:paraId="2CEBC8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5***</w:t>
            </w:r>
          </w:p>
        </w:tc>
        <w:tc>
          <w:tcPr>
            <w:tcW w:w="1139" w:type="dxa"/>
          </w:tcPr>
          <w:p w14:paraId="6C7342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32***</w:t>
            </w:r>
          </w:p>
        </w:tc>
        <w:tc>
          <w:tcPr>
            <w:tcW w:w="1168" w:type="dxa"/>
          </w:tcPr>
          <w:p w14:paraId="1CCBF0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6CC1A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56</w:t>
            </w:r>
          </w:p>
        </w:tc>
      </w:tr>
      <w:tr w:rsidR="00BA7C3C" w:rsidRPr="00020B36" w14:paraId="40F5E50E" w14:textId="77777777" w:rsidTr="00913F7A">
        <w:tc>
          <w:tcPr>
            <w:tcW w:w="2103" w:type="dxa"/>
          </w:tcPr>
          <w:p w14:paraId="45B0C6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29C9ED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2B35E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6**</w:t>
            </w:r>
          </w:p>
        </w:tc>
        <w:tc>
          <w:tcPr>
            <w:tcW w:w="1139" w:type="dxa"/>
          </w:tcPr>
          <w:p w14:paraId="762E0C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139" w:type="dxa"/>
          </w:tcPr>
          <w:p w14:paraId="5FAFAE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6***</w:t>
            </w:r>
          </w:p>
        </w:tc>
        <w:tc>
          <w:tcPr>
            <w:tcW w:w="1168" w:type="dxa"/>
          </w:tcPr>
          <w:p w14:paraId="71D5DE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34C9E8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9.08**</w:t>
            </w:r>
          </w:p>
        </w:tc>
      </w:tr>
      <w:tr w:rsidR="00BA7C3C" w:rsidRPr="00020B36" w14:paraId="45338136" w14:textId="77777777" w:rsidTr="00913F7A">
        <w:tc>
          <w:tcPr>
            <w:tcW w:w="2103" w:type="dxa"/>
          </w:tcPr>
          <w:p w14:paraId="346134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102190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72AF51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4AC3B3A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0CF3C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39405F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75A7E6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6.93***</w:t>
            </w:r>
          </w:p>
        </w:tc>
      </w:tr>
      <w:tr w:rsidR="00BA7C3C" w:rsidRPr="00020B36" w14:paraId="655F093A" w14:textId="77777777" w:rsidTr="00913F7A">
        <w:tc>
          <w:tcPr>
            <w:tcW w:w="2103" w:type="dxa"/>
          </w:tcPr>
          <w:p w14:paraId="63F0C19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263EC6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14EE28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A55C9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280D3B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EBA0F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62EE27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47**</w:t>
            </w:r>
          </w:p>
        </w:tc>
      </w:tr>
      <w:tr w:rsidR="00BA7C3C" w:rsidRPr="00020B36" w14:paraId="5CAF2E94" w14:textId="77777777" w:rsidTr="00913F7A">
        <w:tc>
          <w:tcPr>
            <w:tcW w:w="2103" w:type="dxa"/>
          </w:tcPr>
          <w:p w14:paraId="09F1EE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21623A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0593A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A3066B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DE066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4DA39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62CFE5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3.45*</w:t>
            </w:r>
          </w:p>
        </w:tc>
      </w:tr>
      <w:tr w:rsidR="00BA7C3C" w:rsidRPr="00020B36" w14:paraId="33DE450C" w14:textId="77777777" w:rsidTr="00913F7A">
        <w:tc>
          <w:tcPr>
            <w:tcW w:w="2103" w:type="dxa"/>
          </w:tcPr>
          <w:p w14:paraId="479AC6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17BBE5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E68A9A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041FF8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EF5BC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645828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5150E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5</w:t>
            </w:r>
          </w:p>
        </w:tc>
      </w:tr>
      <w:tr w:rsidR="00BA7C3C" w:rsidRPr="00020B36" w14:paraId="6BCF97BE" w14:textId="77777777" w:rsidTr="00913F7A">
        <w:tc>
          <w:tcPr>
            <w:tcW w:w="2103" w:type="dxa"/>
          </w:tcPr>
          <w:p w14:paraId="710BB7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697A31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FC837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EF807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C38B5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69B7D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626DB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54</w:t>
            </w:r>
          </w:p>
        </w:tc>
      </w:tr>
      <w:tr w:rsidR="00BA7C3C" w:rsidRPr="00020B36" w14:paraId="61A56762" w14:textId="77777777" w:rsidTr="00913F7A">
        <w:tc>
          <w:tcPr>
            <w:tcW w:w="2103" w:type="dxa"/>
          </w:tcPr>
          <w:p w14:paraId="15FD37E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2E5677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4.89</w:t>
            </w:r>
          </w:p>
        </w:tc>
        <w:tc>
          <w:tcPr>
            <w:tcW w:w="1168" w:type="dxa"/>
          </w:tcPr>
          <w:p w14:paraId="463B05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98</w:t>
            </w:r>
          </w:p>
        </w:tc>
        <w:tc>
          <w:tcPr>
            <w:tcW w:w="1139" w:type="dxa"/>
          </w:tcPr>
          <w:p w14:paraId="61532D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2.20**</w:t>
            </w:r>
          </w:p>
        </w:tc>
        <w:tc>
          <w:tcPr>
            <w:tcW w:w="1139" w:type="dxa"/>
          </w:tcPr>
          <w:p w14:paraId="4F17B6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2.59**</w:t>
            </w:r>
          </w:p>
        </w:tc>
        <w:tc>
          <w:tcPr>
            <w:tcW w:w="1168" w:type="dxa"/>
          </w:tcPr>
          <w:p w14:paraId="5BCB93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168" w:type="dxa"/>
          </w:tcPr>
          <w:p w14:paraId="2BE3EA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41</w:t>
            </w:r>
          </w:p>
        </w:tc>
      </w:tr>
      <w:tr w:rsidR="00BA7C3C" w:rsidRPr="00020B36" w14:paraId="7DDBAA4C" w14:textId="77777777" w:rsidTr="00913F7A">
        <w:tc>
          <w:tcPr>
            <w:tcW w:w="2103" w:type="dxa"/>
          </w:tcPr>
          <w:p w14:paraId="217C0A3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2EA1DF1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1168" w:type="dxa"/>
          </w:tcPr>
          <w:p w14:paraId="12F844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5.15*</w:t>
            </w:r>
          </w:p>
        </w:tc>
        <w:tc>
          <w:tcPr>
            <w:tcW w:w="1139" w:type="dxa"/>
          </w:tcPr>
          <w:p w14:paraId="597374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D5526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59*</w:t>
            </w:r>
          </w:p>
        </w:tc>
        <w:tc>
          <w:tcPr>
            <w:tcW w:w="1168" w:type="dxa"/>
          </w:tcPr>
          <w:p w14:paraId="06AC4B6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2.51**</w:t>
            </w:r>
          </w:p>
        </w:tc>
        <w:tc>
          <w:tcPr>
            <w:tcW w:w="1168" w:type="dxa"/>
          </w:tcPr>
          <w:p w14:paraId="1AD524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4.44</w:t>
            </w:r>
          </w:p>
        </w:tc>
      </w:tr>
      <w:tr w:rsidR="00BA7C3C" w:rsidRPr="00020B36" w14:paraId="0EF78173" w14:textId="77777777" w:rsidTr="00913F7A">
        <w:tc>
          <w:tcPr>
            <w:tcW w:w="2103" w:type="dxa"/>
          </w:tcPr>
          <w:p w14:paraId="6F210EA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623C36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168" w:type="dxa"/>
          </w:tcPr>
          <w:p w14:paraId="3AFDBC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3405D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4755F2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168" w:type="dxa"/>
          </w:tcPr>
          <w:p w14:paraId="474FF3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46**</w:t>
            </w:r>
          </w:p>
        </w:tc>
        <w:tc>
          <w:tcPr>
            <w:tcW w:w="1168" w:type="dxa"/>
          </w:tcPr>
          <w:p w14:paraId="613A27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5.57</w:t>
            </w:r>
          </w:p>
        </w:tc>
      </w:tr>
      <w:tr w:rsidR="00BA7C3C" w:rsidRPr="00020B36" w14:paraId="2CF86B52" w14:textId="77777777" w:rsidTr="00913F7A">
        <w:tc>
          <w:tcPr>
            <w:tcW w:w="2103" w:type="dxa"/>
          </w:tcPr>
          <w:p w14:paraId="482DC6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1F2CF4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6.84**</w:t>
            </w:r>
          </w:p>
        </w:tc>
        <w:tc>
          <w:tcPr>
            <w:tcW w:w="1168" w:type="dxa"/>
          </w:tcPr>
          <w:p w14:paraId="1ABA4D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828D1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107F5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75**</w:t>
            </w:r>
          </w:p>
        </w:tc>
        <w:tc>
          <w:tcPr>
            <w:tcW w:w="1168" w:type="dxa"/>
          </w:tcPr>
          <w:p w14:paraId="396072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4091F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47</w:t>
            </w:r>
          </w:p>
        </w:tc>
      </w:tr>
      <w:tr w:rsidR="00BA7C3C" w:rsidRPr="00020B36" w14:paraId="196F6926" w14:textId="77777777" w:rsidTr="00913F7A">
        <w:tc>
          <w:tcPr>
            <w:tcW w:w="2103" w:type="dxa"/>
          </w:tcPr>
          <w:p w14:paraId="5139F47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376464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1744C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5B8DA6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1FA03A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60ED3A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7F33C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3.23</w:t>
            </w:r>
          </w:p>
        </w:tc>
      </w:tr>
      <w:tr w:rsidR="00BA7C3C" w:rsidRPr="00020B36" w14:paraId="57128A2F" w14:textId="77777777" w:rsidTr="00913F7A">
        <w:tc>
          <w:tcPr>
            <w:tcW w:w="2103" w:type="dxa"/>
          </w:tcPr>
          <w:p w14:paraId="62219B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3E663F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739C7B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542CEA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EFEDF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12C824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32ED7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0.81**</w:t>
            </w:r>
          </w:p>
        </w:tc>
      </w:tr>
      <w:tr w:rsidR="00BA7C3C" w:rsidRPr="00020B36" w14:paraId="2DFFF70E" w14:textId="77777777" w:rsidTr="00913F7A">
        <w:tc>
          <w:tcPr>
            <w:tcW w:w="2103" w:type="dxa"/>
          </w:tcPr>
          <w:p w14:paraId="7D4C19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6B7530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9E07D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44340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22FFEE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F68E8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6ACCB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FE3EF4E" w14:textId="77777777" w:rsidTr="00913F7A">
        <w:tc>
          <w:tcPr>
            <w:tcW w:w="2103" w:type="dxa"/>
          </w:tcPr>
          <w:p w14:paraId="4FB5A2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0631E2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2B9733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F871B0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D244E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54D914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6EEBD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6CF5E6A" w14:textId="77777777" w:rsidTr="00913F7A">
        <w:tc>
          <w:tcPr>
            <w:tcW w:w="2103" w:type="dxa"/>
          </w:tcPr>
          <w:p w14:paraId="56605E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41" w:type="dxa"/>
          </w:tcPr>
          <w:p w14:paraId="4A19F6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1.8**</w:t>
            </w:r>
          </w:p>
        </w:tc>
        <w:tc>
          <w:tcPr>
            <w:tcW w:w="1168" w:type="dxa"/>
          </w:tcPr>
          <w:p w14:paraId="6114CA2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0.51</w:t>
            </w:r>
          </w:p>
        </w:tc>
        <w:tc>
          <w:tcPr>
            <w:tcW w:w="1139" w:type="dxa"/>
          </w:tcPr>
          <w:p w14:paraId="759B29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139" w:type="dxa"/>
          </w:tcPr>
          <w:p w14:paraId="5C8D77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9.80**</w:t>
            </w:r>
          </w:p>
        </w:tc>
        <w:tc>
          <w:tcPr>
            <w:tcW w:w="1168" w:type="dxa"/>
          </w:tcPr>
          <w:p w14:paraId="3A2C3B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69</w:t>
            </w:r>
          </w:p>
        </w:tc>
        <w:tc>
          <w:tcPr>
            <w:tcW w:w="1168" w:type="dxa"/>
          </w:tcPr>
          <w:p w14:paraId="4DE1B4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6.98</w:t>
            </w:r>
          </w:p>
        </w:tc>
      </w:tr>
      <w:tr w:rsidR="00BA7C3C" w:rsidRPr="00020B36" w14:paraId="7F6513BD" w14:textId="77777777" w:rsidTr="00913F7A">
        <w:tc>
          <w:tcPr>
            <w:tcW w:w="2103" w:type="dxa"/>
          </w:tcPr>
          <w:p w14:paraId="3C66044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ound test</w:t>
            </w:r>
          </w:p>
        </w:tc>
        <w:tc>
          <w:tcPr>
            <w:tcW w:w="1141" w:type="dxa"/>
          </w:tcPr>
          <w:p w14:paraId="30BF67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11**</w:t>
            </w:r>
          </w:p>
        </w:tc>
        <w:tc>
          <w:tcPr>
            <w:tcW w:w="1168" w:type="dxa"/>
          </w:tcPr>
          <w:p w14:paraId="39EF5A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79***</w:t>
            </w:r>
          </w:p>
        </w:tc>
        <w:tc>
          <w:tcPr>
            <w:tcW w:w="1139" w:type="dxa"/>
          </w:tcPr>
          <w:p w14:paraId="2E651B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24***</w:t>
            </w:r>
          </w:p>
        </w:tc>
        <w:tc>
          <w:tcPr>
            <w:tcW w:w="1139" w:type="dxa"/>
          </w:tcPr>
          <w:p w14:paraId="77D102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11***</w:t>
            </w:r>
          </w:p>
        </w:tc>
        <w:tc>
          <w:tcPr>
            <w:tcW w:w="1168" w:type="dxa"/>
          </w:tcPr>
          <w:p w14:paraId="285A42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3.30***</w:t>
            </w:r>
          </w:p>
        </w:tc>
        <w:tc>
          <w:tcPr>
            <w:tcW w:w="1168" w:type="dxa"/>
          </w:tcPr>
          <w:p w14:paraId="29A378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78***</w:t>
            </w:r>
          </w:p>
        </w:tc>
      </w:tr>
      <w:tr w:rsidR="00BA7C3C" w:rsidRPr="00020B36" w14:paraId="3E4D949E" w14:textId="77777777" w:rsidTr="00913F7A">
        <w:tc>
          <w:tcPr>
            <w:tcW w:w="2103" w:type="dxa"/>
          </w:tcPr>
          <w:p w14:paraId="63B342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41" w:type="dxa"/>
          </w:tcPr>
          <w:p w14:paraId="6F12D5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8" w:type="dxa"/>
          </w:tcPr>
          <w:p w14:paraId="409FD3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9" w:type="dxa"/>
          </w:tcPr>
          <w:p w14:paraId="4E7C66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9" w:type="dxa"/>
          </w:tcPr>
          <w:p w14:paraId="157E0C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8" w:type="dxa"/>
          </w:tcPr>
          <w:p w14:paraId="1FC080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8" w:type="dxa"/>
          </w:tcPr>
          <w:p w14:paraId="371F13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9</w:t>
            </w:r>
          </w:p>
        </w:tc>
      </w:tr>
      <w:tr w:rsidR="00BA7C3C" w:rsidRPr="00020B36" w14:paraId="5A9E65D6" w14:textId="77777777" w:rsidTr="00913F7A">
        <w:tc>
          <w:tcPr>
            <w:tcW w:w="2103" w:type="dxa"/>
          </w:tcPr>
          <w:p w14:paraId="414B39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141" w:type="dxa"/>
          </w:tcPr>
          <w:p w14:paraId="7DE8F3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68" w:type="dxa"/>
          </w:tcPr>
          <w:p w14:paraId="6CD1A0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9" w:type="dxa"/>
          </w:tcPr>
          <w:p w14:paraId="410E1B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9" w:type="dxa"/>
          </w:tcPr>
          <w:p w14:paraId="554AE4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8" w:type="dxa"/>
          </w:tcPr>
          <w:p w14:paraId="351E57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168" w:type="dxa"/>
          </w:tcPr>
          <w:p w14:paraId="681076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2</w:t>
            </w:r>
          </w:p>
        </w:tc>
      </w:tr>
      <w:tr w:rsidR="00BA7C3C" w:rsidRPr="00020B36" w14:paraId="653A91DC" w14:textId="77777777" w:rsidTr="00913F7A">
        <w:trPr>
          <w:trHeight w:val="261"/>
        </w:trPr>
        <w:tc>
          <w:tcPr>
            <w:tcW w:w="2103" w:type="dxa"/>
          </w:tcPr>
          <w:p w14:paraId="09B5A7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–Pagan</w:t>
            </w:r>
          </w:p>
        </w:tc>
        <w:tc>
          <w:tcPr>
            <w:tcW w:w="1141" w:type="dxa"/>
          </w:tcPr>
          <w:p w14:paraId="18D73F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8" w:type="dxa"/>
          </w:tcPr>
          <w:p w14:paraId="14B367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9" w:type="dxa"/>
          </w:tcPr>
          <w:p w14:paraId="41988E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39" w:type="dxa"/>
          </w:tcPr>
          <w:p w14:paraId="14AEDF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8" w:type="dxa"/>
          </w:tcPr>
          <w:p w14:paraId="13ADED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68" w:type="dxa"/>
          </w:tcPr>
          <w:p w14:paraId="128A78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0</w:t>
            </w:r>
          </w:p>
        </w:tc>
      </w:tr>
      <w:tr w:rsidR="00BA7C3C" w:rsidRPr="00020B36" w14:paraId="0AC2E07E" w14:textId="77777777" w:rsidTr="00913F7A">
        <w:tc>
          <w:tcPr>
            <w:tcW w:w="2103" w:type="dxa"/>
          </w:tcPr>
          <w:p w14:paraId="12FAA1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141" w:type="dxa"/>
          </w:tcPr>
          <w:p w14:paraId="341F13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8" w:type="dxa"/>
          </w:tcPr>
          <w:p w14:paraId="274E9F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39" w:type="dxa"/>
          </w:tcPr>
          <w:p w14:paraId="0E55AC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9" w:type="dxa"/>
          </w:tcPr>
          <w:p w14:paraId="07BFF9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68" w:type="dxa"/>
          </w:tcPr>
          <w:p w14:paraId="6AD6D3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68" w:type="dxa"/>
          </w:tcPr>
          <w:p w14:paraId="4E8621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44</w:t>
            </w:r>
          </w:p>
        </w:tc>
      </w:tr>
      <w:tr w:rsidR="00BA7C3C" w:rsidRPr="00020B36" w14:paraId="06F40A43" w14:textId="77777777" w:rsidTr="00913F7A">
        <w:tc>
          <w:tcPr>
            <w:tcW w:w="2103" w:type="dxa"/>
          </w:tcPr>
          <w:p w14:paraId="712AFE5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141" w:type="dxa"/>
          </w:tcPr>
          <w:p w14:paraId="196B3A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8" w:type="dxa"/>
          </w:tcPr>
          <w:p w14:paraId="41A768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9" w:type="dxa"/>
          </w:tcPr>
          <w:p w14:paraId="4E72CE4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9" w:type="dxa"/>
          </w:tcPr>
          <w:p w14:paraId="255F7D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8" w:type="dxa"/>
          </w:tcPr>
          <w:p w14:paraId="5B5DF1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8" w:type="dxa"/>
          </w:tcPr>
          <w:p w14:paraId="3DF8A58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  <w:tr w:rsidR="00BA7C3C" w:rsidRPr="00020B36" w14:paraId="786D7B02" w14:textId="77777777" w:rsidTr="00913F7A">
        <w:tc>
          <w:tcPr>
            <w:tcW w:w="2103" w:type="dxa"/>
            <w:tcBorders>
              <w:bottom w:val="single" w:sz="4" w:space="0" w:color="auto"/>
            </w:tcBorders>
          </w:tcPr>
          <w:p w14:paraId="5B3A5F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696967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BAF99A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AA5817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A6493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2F6C94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7378B2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</w:tbl>
    <w:p w14:paraId="1B14FC3B" w14:textId="77777777" w:rsidR="00BA7C3C" w:rsidRPr="00020B36" w:rsidRDefault="00BA7C3C" w:rsidP="00BA7C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1141"/>
        <w:gridCol w:w="1152"/>
        <w:gridCol w:w="1170"/>
        <w:gridCol w:w="1156"/>
        <w:gridCol w:w="1150"/>
        <w:gridCol w:w="1150"/>
      </w:tblGrid>
      <w:tr w:rsidR="00BA7C3C" w:rsidRPr="00020B36" w14:paraId="2ACCBB35" w14:textId="77777777" w:rsidTr="00913F7A">
        <w:tc>
          <w:tcPr>
            <w:tcW w:w="2107" w:type="dxa"/>
            <w:tcBorders>
              <w:top w:val="single" w:sz="4" w:space="0" w:color="auto"/>
            </w:tcBorders>
          </w:tcPr>
          <w:p w14:paraId="0F1D2AB2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6CFB982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Croatia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</w:tcBorders>
          </w:tcPr>
          <w:p w14:paraId="0B09C1F4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Cyprus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</w:tcBorders>
          </w:tcPr>
          <w:p w14:paraId="10626BC2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Czechia</w:t>
            </w:r>
          </w:p>
        </w:tc>
      </w:tr>
      <w:tr w:rsidR="00BA7C3C" w:rsidRPr="00020B36" w14:paraId="2C86FBD6" w14:textId="77777777" w:rsidTr="00913F7A">
        <w:tc>
          <w:tcPr>
            <w:tcW w:w="2107" w:type="dxa"/>
            <w:tcBorders>
              <w:bottom w:val="single" w:sz="4" w:space="0" w:color="auto"/>
            </w:tcBorders>
          </w:tcPr>
          <w:p w14:paraId="0B36AFE8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C070DFA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5B0209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DF027F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66F7A1B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DAC51F3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6D09F9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</w:tr>
      <w:tr w:rsidR="00BA7C3C" w:rsidRPr="00020B36" w14:paraId="5996C732" w14:textId="77777777" w:rsidTr="00913F7A">
        <w:tc>
          <w:tcPr>
            <w:tcW w:w="2107" w:type="dxa"/>
            <w:tcBorders>
              <w:top w:val="single" w:sz="4" w:space="0" w:color="auto"/>
            </w:tcBorders>
          </w:tcPr>
          <w:p w14:paraId="5177F903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298D1BE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BB31DD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8CCDAC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71BB270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3D55F29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BB0681C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54C622E2" w14:textId="77777777" w:rsidTr="00913F7A">
        <w:tc>
          <w:tcPr>
            <w:tcW w:w="2107" w:type="dxa"/>
          </w:tcPr>
          <w:p w14:paraId="0864BEE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141" w:type="dxa"/>
          </w:tcPr>
          <w:p w14:paraId="1BFB7E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2" w:type="dxa"/>
          </w:tcPr>
          <w:p w14:paraId="1A4124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70" w:type="dxa"/>
          </w:tcPr>
          <w:p w14:paraId="5034BE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4*</w:t>
            </w:r>
          </w:p>
        </w:tc>
        <w:tc>
          <w:tcPr>
            <w:tcW w:w="1156" w:type="dxa"/>
          </w:tcPr>
          <w:p w14:paraId="126BBE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36***</w:t>
            </w:r>
          </w:p>
        </w:tc>
        <w:tc>
          <w:tcPr>
            <w:tcW w:w="1150" w:type="dxa"/>
          </w:tcPr>
          <w:p w14:paraId="4A82D22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06*</w:t>
            </w:r>
          </w:p>
        </w:tc>
        <w:tc>
          <w:tcPr>
            <w:tcW w:w="1150" w:type="dxa"/>
          </w:tcPr>
          <w:p w14:paraId="17C3FC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5</w:t>
            </w:r>
          </w:p>
        </w:tc>
      </w:tr>
      <w:tr w:rsidR="00BA7C3C" w:rsidRPr="00020B36" w14:paraId="702A2D68" w14:textId="77777777" w:rsidTr="00913F7A">
        <w:tc>
          <w:tcPr>
            <w:tcW w:w="2107" w:type="dxa"/>
          </w:tcPr>
          <w:p w14:paraId="50350C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141" w:type="dxa"/>
          </w:tcPr>
          <w:p w14:paraId="1E3AA5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1***</w:t>
            </w:r>
          </w:p>
        </w:tc>
        <w:tc>
          <w:tcPr>
            <w:tcW w:w="1152" w:type="dxa"/>
          </w:tcPr>
          <w:p w14:paraId="4AD96F8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8***</w:t>
            </w:r>
          </w:p>
        </w:tc>
        <w:tc>
          <w:tcPr>
            <w:tcW w:w="1170" w:type="dxa"/>
          </w:tcPr>
          <w:p w14:paraId="12988F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6**</w:t>
            </w:r>
          </w:p>
        </w:tc>
        <w:tc>
          <w:tcPr>
            <w:tcW w:w="1156" w:type="dxa"/>
          </w:tcPr>
          <w:p w14:paraId="01C6B6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81***</w:t>
            </w:r>
          </w:p>
        </w:tc>
        <w:tc>
          <w:tcPr>
            <w:tcW w:w="1150" w:type="dxa"/>
          </w:tcPr>
          <w:p w14:paraId="3F4EC7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50" w:type="dxa"/>
          </w:tcPr>
          <w:p w14:paraId="4C478E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42</w:t>
            </w:r>
          </w:p>
        </w:tc>
      </w:tr>
      <w:tr w:rsidR="00BA7C3C" w:rsidRPr="00020B36" w14:paraId="2AA3C6CF" w14:textId="77777777" w:rsidTr="00913F7A">
        <w:tc>
          <w:tcPr>
            <w:tcW w:w="2107" w:type="dxa"/>
          </w:tcPr>
          <w:p w14:paraId="1D1CD3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141" w:type="dxa"/>
          </w:tcPr>
          <w:p w14:paraId="75D8DB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3***</w:t>
            </w:r>
          </w:p>
        </w:tc>
        <w:tc>
          <w:tcPr>
            <w:tcW w:w="1152" w:type="dxa"/>
          </w:tcPr>
          <w:p w14:paraId="1B6DB3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52***</w:t>
            </w:r>
          </w:p>
        </w:tc>
        <w:tc>
          <w:tcPr>
            <w:tcW w:w="1170" w:type="dxa"/>
          </w:tcPr>
          <w:p w14:paraId="5A82BE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14***</w:t>
            </w:r>
          </w:p>
        </w:tc>
        <w:tc>
          <w:tcPr>
            <w:tcW w:w="1156" w:type="dxa"/>
          </w:tcPr>
          <w:p w14:paraId="64DF61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92***</w:t>
            </w:r>
          </w:p>
        </w:tc>
        <w:tc>
          <w:tcPr>
            <w:tcW w:w="1150" w:type="dxa"/>
          </w:tcPr>
          <w:p w14:paraId="68BD4A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150" w:type="dxa"/>
          </w:tcPr>
          <w:p w14:paraId="40E84B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6</w:t>
            </w:r>
          </w:p>
        </w:tc>
      </w:tr>
      <w:tr w:rsidR="00BA7C3C" w:rsidRPr="00020B36" w14:paraId="24212F8E" w14:textId="77777777" w:rsidTr="00913F7A">
        <w:tc>
          <w:tcPr>
            <w:tcW w:w="2107" w:type="dxa"/>
          </w:tcPr>
          <w:p w14:paraId="680EBD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F</w:t>
            </w:r>
          </w:p>
        </w:tc>
        <w:tc>
          <w:tcPr>
            <w:tcW w:w="1141" w:type="dxa"/>
          </w:tcPr>
          <w:p w14:paraId="189B04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5***</w:t>
            </w:r>
          </w:p>
        </w:tc>
        <w:tc>
          <w:tcPr>
            <w:tcW w:w="1152" w:type="dxa"/>
          </w:tcPr>
          <w:p w14:paraId="0E00C7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5***</w:t>
            </w:r>
          </w:p>
        </w:tc>
        <w:tc>
          <w:tcPr>
            <w:tcW w:w="1170" w:type="dxa"/>
          </w:tcPr>
          <w:p w14:paraId="4EFA14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156" w:type="dxa"/>
          </w:tcPr>
          <w:p w14:paraId="6ADFA0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50" w:type="dxa"/>
          </w:tcPr>
          <w:p w14:paraId="202497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50" w:type="dxa"/>
          </w:tcPr>
          <w:p w14:paraId="36C44F4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43</w:t>
            </w:r>
          </w:p>
        </w:tc>
      </w:tr>
      <w:tr w:rsidR="00BA7C3C" w:rsidRPr="00020B36" w14:paraId="087B0D54" w14:textId="77777777" w:rsidTr="00913F7A">
        <w:tc>
          <w:tcPr>
            <w:tcW w:w="2107" w:type="dxa"/>
          </w:tcPr>
          <w:p w14:paraId="282A24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141" w:type="dxa"/>
          </w:tcPr>
          <w:p w14:paraId="73BD273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3A95D7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168BE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A4E1E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202800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4F5E5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350044E" w14:textId="77777777" w:rsidTr="00913F7A">
        <w:tc>
          <w:tcPr>
            <w:tcW w:w="2107" w:type="dxa"/>
          </w:tcPr>
          <w:p w14:paraId="73BB138C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6AE9DF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52" w:type="dxa"/>
          </w:tcPr>
          <w:p w14:paraId="292AD63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70" w:type="dxa"/>
          </w:tcPr>
          <w:p w14:paraId="6B68D7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6" w:type="dxa"/>
          </w:tcPr>
          <w:p w14:paraId="301928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94***</w:t>
            </w:r>
          </w:p>
        </w:tc>
        <w:tc>
          <w:tcPr>
            <w:tcW w:w="1150" w:type="dxa"/>
          </w:tcPr>
          <w:p w14:paraId="502EBEB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50" w:type="dxa"/>
          </w:tcPr>
          <w:p w14:paraId="2C577C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9</w:t>
            </w:r>
          </w:p>
        </w:tc>
      </w:tr>
      <w:tr w:rsidR="00BA7C3C" w:rsidRPr="00020B36" w14:paraId="12B5DD59" w14:textId="77777777" w:rsidTr="00913F7A">
        <w:tc>
          <w:tcPr>
            <w:tcW w:w="2107" w:type="dxa"/>
          </w:tcPr>
          <w:p w14:paraId="1FC1FA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6FC53B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7C8B8DE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0CFE1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88**</w:t>
            </w:r>
          </w:p>
        </w:tc>
        <w:tc>
          <w:tcPr>
            <w:tcW w:w="1156" w:type="dxa"/>
          </w:tcPr>
          <w:p w14:paraId="121A7F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D95C7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67**</w:t>
            </w:r>
          </w:p>
        </w:tc>
        <w:tc>
          <w:tcPr>
            <w:tcW w:w="1150" w:type="dxa"/>
          </w:tcPr>
          <w:p w14:paraId="160D2E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4D01964" w14:textId="77777777" w:rsidTr="00913F7A">
        <w:tc>
          <w:tcPr>
            <w:tcW w:w="2107" w:type="dxa"/>
          </w:tcPr>
          <w:p w14:paraId="65F95A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2A1593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18C569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85B26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BE9B1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F3AD0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E6D5E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151A6D2" w14:textId="77777777" w:rsidTr="00913F7A">
        <w:tc>
          <w:tcPr>
            <w:tcW w:w="2107" w:type="dxa"/>
          </w:tcPr>
          <w:p w14:paraId="2E6ADB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5476BD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6A44E7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06D41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A6D9D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A2EE35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3D4AF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8F88C08" w14:textId="77777777" w:rsidTr="00913F7A">
        <w:tc>
          <w:tcPr>
            <w:tcW w:w="2107" w:type="dxa"/>
          </w:tcPr>
          <w:p w14:paraId="04798C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461865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30ED82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2A4FF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EF36C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B85BE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4F513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AA20CD7" w14:textId="77777777" w:rsidTr="00913F7A">
        <w:tc>
          <w:tcPr>
            <w:tcW w:w="2107" w:type="dxa"/>
          </w:tcPr>
          <w:p w14:paraId="6220D3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20603D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272A3E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AB755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66916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885BB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D6F87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ABC94B3" w14:textId="77777777" w:rsidTr="00913F7A">
        <w:tc>
          <w:tcPr>
            <w:tcW w:w="2107" w:type="dxa"/>
          </w:tcPr>
          <w:p w14:paraId="05D343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14DB57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3DB4A9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6D50F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6B3CA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A6D51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EE4CD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6ECFB34" w14:textId="77777777" w:rsidTr="00913F7A">
        <w:tc>
          <w:tcPr>
            <w:tcW w:w="2107" w:type="dxa"/>
          </w:tcPr>
          <w:p w14:paraId="6FA179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20B2D7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0813FB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19586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04E91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13BCD5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E41A1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4A1D7F3" w14:textId="77777777" w:rsidTr="00913F7A">
        <w:tc>
          <w:tcPr>
            <w:tcW w:w="2107" w:type="dxa"/>
          </w:tcPr>
          <w:p w14:paraId="6C6DBD06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48F985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2" w:type="dxa"/>
          </w:tcPr>
          <w:p w14:paraId="278E84E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0" w:type="dxa"/>
          </w:tcPr>
          <w:p w14:paraId="218D68B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8**</w:t>
            </w:r>
          </w:p>
        </w:tc>
        <w:tc>
          <w:tcPr>
            <w:tcW w:w="1156" w:type="dxa"/>
          </w:tcPr>
          <w:p w14:paraId="48F5E8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91*</w:t>
            </w:r>
          </w:p>
        </w:tc>
        <w:tc>
          <w:tcPr>
            <w:tcW w:w="1150" w:type="dxa"/>
          </w:tcPr>
          <w:p w14:paraId="1CE36C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1150" w:type="dxa"/>
          </w:tcPr>
          <w:p w14:paraId="5BCD0E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65</w:t>
            </w:r>
          </w:p>
        </w:tc>
      </w:tr>
      <w:tr w:rsidR="00BA7C3C" w:rsidRPr="00020B36" w14:paraId="56E28CE0" w14:textId="77777777" w:rsidTr="00913F7A">
        <w:tc>
          <w:tcPr>
            <w:tcW w:w="2107" w:type="dxa"/>
          </w:tcPr>
          <w:p w14:paraId="2FE678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37A767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2C4830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5*</w:t>
            </w:r>
          </w:p>
        </w:tc>
        <w:tc>
          <w:tcPr>
            <w:tcW w:w="1170" w:type="dxa"/>
          </w:tcPr>
          <w:p w14:paraId="68786BB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EC962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EE462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78*</w:t>
            </w:r>
          </w:p>
        </w:tc>
        <w:tc>
          <w:tcPr>
            <w:tcW w:w="1150" w:type="dxa"/>
          </w:tcPr>
          <w:p w14:paraId="5A9666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03**</w:t>
            </w:r>
          </w:p>
        </w:tc>
      </w:tr>
      <w:tr w:rsidR="00BA7C3C" w:rsidRPr="00020B36" w14:paraId="2C71C900" w14:textId="77777777" w:rsidTr="00913F7A">
        <w:tc>
          <w:tcPr>
            <w:tcW w:w="2107" w:type="dxa"/>
          </w:tcPr>
          <w:p w14:paraId="4C434D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4D128F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5C054C3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70" w:type="dxa"/>
          </w:tcPr>
          <w:p w14:paraId="5249C9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73D44A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246CC8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1203A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68527E0" w14:textId="77777777" w:rsidTr="00913F7A">
        <w:tc>
          <w:tcPr>
            <w:tcW w:w="2107" w:type="dxa"/>
          </w:tcPr>
          <w:p w14:paraId="2438BF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3023A5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6289FF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5**</w:t>
            </w:r>
          </w:p>
        </w:tc>
        <w:tc>
          <w:tcPr>
            <w:tcW w:w="1170" w:type="dxa"/>
          </w:tcPr>
          <w:p w14:paraId="632CD9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AAE72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169F2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893BB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E4A18AB" w14:textId="77777777" w:rsidTr="00913F7A">
        <w:tc>
          <w:tcPr>
            <w:tcW w:w="2107" w:type="dxa"/>
          </w:tcPr>
          <w:p w14:paraId="4D57B1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3840DE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2BA7A9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A152C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79584C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B8B8BD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3819B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3DD7935" w14:textId="77777777" w:rsidTr="00913F7A">
        <w:tc>
          <w:tcPr>
            <w:tcW w:w="2107" w:type="dxa"/>
          </w:tcPr>
          <w:p w14:paraId="5BA137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52CFB2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051259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BFB53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3C2F6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972293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BA3541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648B896" w14:textId="77777777" w:rsidTr="00913F7A">
        <w:tc>
          <w:tcPr>
            <w:tcW w:w="2107" w:type="dxa"/>
          </w:tcPr>
          <w:p w14:paraId="627F95F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53A9B3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3047A1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6FEAA1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32D0FC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68389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F4A73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7978F55" w14:textId="77777777" w:rsidTr="00913F7A">
        <w:tc>
          <w:tcPr>
            <w:tcW w:w="2107" w:type="dxa"/>
          </w:tcPr>
          <w:p w14:paraId="5EDE59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-7</w:t>
            </w:r>
          </w:p>
        </w:tc>
        <w:tc>
          <w:tcPr>
            <w:tcW w:w="1141" w:type="dxa"/>
          </w:tcPr>
          <w:p w14:paraId="130E7D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2DE957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BBF44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3B019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5E08D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2984B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45843BA" w14:textId="77777777" w:rsidTr="00913F7A">
        <w:tc>
          <w:tcPr>
            <w:tcW w:w="2107" w:type="dxa"/>
          </w:tcPr>
          <w:p w14:paraId="7C62764F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6861C2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4***</w:t>
            </w:r>
          </w:p>
        </w:tc>
        <w:tc>
          <w:tcPr>
            <w:tcW w:w="1152" w:type="dxa"/>
          </w:tcPr>
          <w:p w14:paraId="095CDD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2*</w:t>
            </w:r>
          </w:p>
        </w:tc>
        <w:tc>
          <w:tcPr>
            <w:tcW w:w="1170" w:type="dxa"/>
          </w:tcPr>
          <w:p w14:paraId="4A9B43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93**</w:t>
            </w:r>
          </w:p>
        </w:tc>
        <w:tc>
          <w:tcPr>
            <w:tcW w:w="1156" w:type="dxa"/>
          </w:tcPr>
          <w:p w14:paraId="4186E3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61***</w:t>
            </w:r>
          </w:p>
        </w:tc>
        <w:tc>
          <w:tcPr>
            <w:tcW w:w="1150" w:type="dxa"/>
          </w:tcPr>
          <w:p w14:paraId="6ECDCA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150" w:type="dxa"/>
          </w:tcPr>
          <w:p w14:paraId="67D57E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79</w:t>
            </w:r>
          </w:p>
        </w:tc>
      </w:tr>
      <w:tr w:rsidR="00BA7C3C" w:rsidRPr="00020B36" w14:paraId="45FD428B" w14:textId="77777777" w:rsidTr="00913F7A">
        <w:tc>
          <w:tcPr>
            <w:tcW w:w="2107" w:type="dxa"/>
          </w:tcPr>
          <w:p w14:paraId="492AE3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0D564C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152" w:type="dxa"/>
          </w:tcPr>
          <w:p w14:paraId="42B0B47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0***</w:t>
            </w:r>
          </w:p>
        </w:tc>
        <w:tc>
          <w:tcPr>
            <w:tcW w:w="1170" w:type="dxa"/>
          </w:tcPr>
          <w:p w14:paraId="10080AF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85***</w:t>
            </w:r>
          </w:p>
        </w:tc>
        <w:tc>
          <w:tcPr>
            <w:tcW w:w="1156" w:type="dxa"/>
          </w:tcPr>
          <w:p w14:paraId="1F99F9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29***</w:t>
            </w:r>
          </w:p>
        </w:tc>
        <w:tc>
          <w:tcPr>
            <w:tcW w:w="1150" w:type="dxa"/>
          </w:tcPr>
          <w:p w14:paraId="70F923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0DFD5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D614360" w14:textId="77777777" w:rsidTr="00913F7A">
        <w:tc>
          <w:tcPr>
            <w:tcW w:w="2107" w:type="dxa"/>
          </w:tcPr>
          <w:p w14:paraId="1FEE9A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1FB474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0***</w:t>
            </w:r>
          </w:p>
        </w:tc>
        <w:tc>
          <w:tcPr>
            <w:tcW w:w="1152" w:type="dxa"/>
          </w:tcPr>
          <w:p w14:paraId="68DF582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9*</w:t>
            </w:r>
          </w:p>
        </w:tc>
        <w:tc>
          <w:tcPr>
            <w:tcW w:w="1170" w:type="dxa"/>
          </w:tcPr>
          <w:p w14:paraId="5B4700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DEE11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113A68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9E97CB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0D35582" w14:textId="77777777" w:rsidTr="00913F7A">
        <w:tc>
          <w:tcPr>
            <w:tcW w:w="2107" w:type="dxa"/>
          </w:tcPr>
          <w:p w14:paraId="1762B9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416404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3517C9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CA33F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DB9F5A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21132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8CA38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E67AC46" w14:textId="77777777" w:rsidTr="00913F7A">
        <w:tc>
          <w:tcPr>
            <w:tcW w:w="2107" w:type="dxa"/>
          </w:tcPr>
          <w:p w14:paraId="6684193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74C84D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43574D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73DF3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EC164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C39DF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34A24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97DAF89" w14:textId="77777777" w:rsidTr="00913F7A">
        <w:tc>
          <w:tcPr>
            <w:tcW w:w="2107" w:type="dxa"/>
          </w:tcPr>
          <w:p w14:paraId="1A48EE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7AFFA03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3BB276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87FF8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707134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20210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443D6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52AD1CF" w14:textId="77777777" w:rsidTr="00913F7A">
        <w:tc>
          <w:tcPr>
            <w:tcW w:w="2107" w:type="dxa"/>
          </w:tcPr>
          <w:p w14:paraId="05C3CD0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439E1A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2370611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94977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27D93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685FA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CF459E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AE14EFE" w14:textId="77777777" w:rsidTr="00913F7A">
        <w:tc>
          <w:tcPr>
            <w:tcW w:w="2107" w:type="dxa"/>
          </w:tcPr>
          <w:p w14:paraId="16BFBDA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54DB86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04B5B7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A55E0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BA062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2DD043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3F7F79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7FB63AC" w14:textId="77777777" w:rsidTr="00913F7A">
        <w:tc>
          <w:tcPr>
            <w:tcW w:w="2107" w:type="dxa"/>
          </w:tcPr>
          <w:p w14:paraId="70A02D87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4BFF8A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9***</w:t>
            </w:r>
          </w:p>
        </w:tc>
        <w:tc>
          <w:tcPr>
            <w:tcW w:w="1152" w:type="dxa"/>
          </w:tcPr>
          <w:p w14:paraId="2568B7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70" w:type="dxa"/>
          </w:tcPr>
          <w:p w14:paraId="3D6431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56**</w:t>
            </w:r>
          </w:p>
        </w:tc>
        <w:tc>
          <w:tcPr>
            <w:tcW w:w="1156" w:type="dxa"/>
          </w:tcPr>
          <w:p w14:paraId="47D081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150" w:type="dxa"/>
          </w:tcPr>
          <w:p w14:paraId="250A6B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150" w:type="dxa"/>
          </w:tcPr>
          <w:p w14:paraId="1BC963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9</w:t>
            </w:r>
          </w:p>
        </w:tc>
      </w:tr>
      <w:tr w:rsidR="00BA7C3C" w:rsidRPr="00020B36" w14:paraId="0D1C8CCE" w14:textId="77777777" w:rsidTr="00913F7A">
        <w:tc>
          <w:tcPr>
            <w:tcW w:w="2107" w:type="dxa"/>
          </w:tcPr>
          <w:p w14:paraId="222B711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779F1E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2E6CAF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0**</w:t>
            </w:r>
          </w:p>
        </w:tc>
        <w:tc>
          <w:tcPr>
            <w:tcW w:w="1170" w:type="dxa"/>
          </w:tcPr>
          <w:p w14:paraId="1AA140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05</w:t>
            </w:r>
          </w:p>
        </w:tc>
        <w:tc>
          <w:tcPr>
            <w:tcW w:w="1156" w:type="dxa"/>
          </w:tcPr>
          <w:p w14:paraId="374310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0.57***</w:t>
            </w:r>
          </w:p>
        </w:tc>
        <w:tc>
          <w:tcPr>
            <w:tcW w:w="1150" w:type="dxa"/>
          </w:tcPr>
          <w:p w14:paraId="22CF20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47**</w:t>
            </w:r>
          </w:p>
        </w:tc>
        <w:tc>
          <w:tcPr>
            <w:tcW w:w="1150" w:type="dxa"/>
          </w:tcPr>
          <w:p w14:paraId="7F1CC0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7408296" w14:textId="77777777" w:rsidTr="00913F7A">
        <w:tc>
          <w:tcPr>
            <w:tcW w:w="2107" w:type="dxa"/>
          </w:tcPr>
          <w:p w14:paraId="1B526D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4447C5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107AEA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68561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156" w:type="dxa"/>
          </w:tcPr>
          <w:p w14:paraId="55FBD3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8DCBD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76ACC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ED273CC" w14:textId="77777777" w:rsidTr="00913F7A">
        <w:tc>
          <w:tcPr>
            <w:tcW w:w="2107" w:type="dxa"/>
          </w:tcPr>
          <w:p w14:paraId="70DE765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216F4DF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460DB1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668EA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1156" w:type="dxa"/>
          </w:tcPr>
          <w:p w14:paraId="51EA52C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57724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6AE7B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A43A756" w14:textId="77777777" w:rsidTr="00913F7A">
        <w:tc>
          <w:tcPr>
            <w:tcW w:w="2107" w:type="dxa"/>
          </w:tcPr>
          <w:p w14:paraId="7AB140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7D130DE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5F08E4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32C58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73E06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18F9A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D2B1EA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C64E04A" w14:textId="77777777" w:rsidTr="00913F7A">
        <w:tc>
          <w:tcPr>
            <w:tcW w:w="2107" w:type="dxa"/>
          </w:tcPr>
          <w:p w14:paraId="407770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412B50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35B957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269B3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C117A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58CCAB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54894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76E47E1" w14:textId="77777777" w:rsidTr="00913F7A">
        <w:tc>
          <w:tcPr>
            <w:tcW w:w="2107" w:type="dxa"/>
          </w:tcPr>
          <w:p w14:paraId="64FD2C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5F9C79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10F1E6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B1764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3B859E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028CAA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7F32F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D34FDB9" w14:textId="77777777" w:rsidTr="00913F7A">
        <w:tc>
          <w:tcPr>
            <w:tcW w:w="2107" w:type="dxa"/>
          </w:tcPr>
          <w:p w14:paraId="7CC844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2A0534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24B961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6EA3A1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12C329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419D0F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D7218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079C03A" w14:textId="77777777" w:rsidTr="00913F7A">
        <w:tc>
          <w:tcPr>
            <w:tcW w:w="2107" w:type="dxa"/>
          </w:tcPr>
          <w:p w14:paraId="64F65F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41" w:type="dxa"/>
          </w:tcPr>
          <w:p w14:paraId="5ACBBA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40**</w:t>
            </w:r>
          </w:p>
        </w:tc>
        <w:tc>
          <w:tcPr>
            <w:tcW w:w="1152" w:type="dxa"/>
          </w:tcPr>
          <w:p w14:paraId="54BFB1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43**</w:t>
            </w:r>
          </w:p>
        </w:tc>
        <w:tc>
          <w:tcPr>
            <w:tcW w:w="1170" w:type="dxa"/>
          </w:tcPr>
          <w:p w14:paraId="59018B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3.65***</w:t>
            </w:r>
          </w:p>
        </w:tc>
        <w:tc>
          <w:tcPr>
            <w:tcW w:w="1156" w:type="dxa"/>
          </w:tcPr>
          <w:p w14:paraId="2B5CED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5.89***</w:t>
            </w:r>
          </w:p>
        </w:tc>
        <w:tc>
          <w:tcPr>
            <w:tcW w:w="1150" w:type="dxa"/>
          </w:tcPr>
          <w:p w14:paraId="27019A3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150" w:type="dxa"/>
          </w:tcPr>
          <w:p w14:paraId="03856B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73*</w:t>
            </w:r>
          </w:p>
        </w:tc>
      </w:tr>
      <w:tr w:rsidR="00BA7C3C" w:rsidRPr="00020B36" w14:paraId="0EBBF79F" w14:textId="77777777" w:rsidTr="00913F7A">
        <w:tc>
          <w:tcPr>
            <w:tcW w:w="2107" w:type="dxa"/>
          </w:tcPr>
          <w:p w14:paraId="49D049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ound test</w:t>
            </w:r>
          </w:p>
        </w:tc>
        <w:tc>
          <w:tcPr>
            <w:tcW w:w="1141" w:type="dxa"/>
          </w:tcPr>
          <w:p w14:paraId="56AB804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53***</w:t>
            </w:r>
          </w:p>
        </w:tc>
        <w:tc>
          <w:tcPr>
            <w:tcW w:w="1152" w:type="dxa"/>
          </w:tcPr>
          <w:p w14:paraId="0C642E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82**</w:t>
            </w:r>
          </w:p>
        </w:tc>
        <w:tc>
          <w:tcPr>
            <w:tcW w:w="1170" w:type="dxa"/>
          </w:tcPr>
          <w:p w14:paraId="7A5707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74***</w:t>
            </w:r>
          </w:p>
        </w:tc>
        <w:tc>
          <w:tcPr>
            <w:tcW w:w="1156" w:type="dxa"/>
          </w:tcPr>
          <w:p w14:paraId="77B897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68***</w:t>
            </w:r>
          </w:p>
        </w:tc>
        <w:tc>
          <w:tcPr>
            <w:tcW w:w="1150" w:type="dxa"/>
          </w:tcPr>
          <w:p w14:paraId="7F947F1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01***</w:t>
            </w:r>
          </w:p>
        </w:tc>
        <w:tc>
          <w:tcPr>
            <w:tcW w:w="1150" w:type="dxa"/>
          </w:tcPr>
          <w:p w14:paraId="7EDD66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05***</w:t>
            </w:r>
          </w:p>
        </w:tc>
      </w:tr>
      <w:tr w:rsidR="00BA7C3C" w:rsidRPr="00020B36" w14:paraId="009FE592" w14:textId="77777777" w:rsidTr="00913F7A">
        <w:tc>
          <w:tcPr>
            <w:tcW w:w="2107" w:type="dxa"/>
          </w:tcPr>
          <w:p w14:paraId="5C174B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41" w:type="dxa"/>
          </w:tcPr>
          <w:p w14:paraId="04C4DF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52" w:type="dxa"/>
          </w:tcPr>
          <w:p w14:paraId="0FB689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68D048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56" w:type="dxa"/>
          </w:tcPr>
          <w:p w14:paraId="19839C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50" w:type="dxa"/>
          </w:tcPr>
          <w:p w14:paraId="692087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50" w:type="dxa"/>
          </w:tcPr>
          <w:p w14:paraId="1FFB23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3</w:t>
            </w:r>
          </w:p>
        </w:tc>
      </w:tr>
      <w:tr w:rsidR="00BA7C3C" w:rsidRPr="00020B36" w14:paraId="200D20E4" w14:textId="77777777" w:rsidTr="00913F7A">
        <w:tc>
          <w:tcPr>
            <w:tcW w:w="2107" w:type="dxa"/>
          </w:tcPr>
          <w:p w14:paraId="1136CA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141" w:type="dxa"/>
          </w:tcPr>
          <w:p w14:paraId="7E13215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52" w:type="dxa"/>
          </w:tcPr>
          <w:p w14:paraId="3EF1E9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618A02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56" w:type="dxa"/>
          </w:tcPr>
          <w:p w14:paraId="067D0C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50" w:type="dxa"/>
          </w:tcPr>
          <w:p w14:paraId="064447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50" w:type="dxa"/>
          </w:tcPr>
          <w:p w14:paraId="047538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5</w:t>
            </w:r>
          </w:p>
        </w:tc>
      </w:tr>
      <w:tr w:rsidR="00BA7C3C" w:rsidRPr="00020B36" w14:paraId="3D3BDC6E" w14:textId="77777777" w:rsidTr="00913F7A">
        <w:trPr>
          <w:trHeight w:val="261"/>
        </w:trPr>
        <w:tc>
          <w:tcPr>
            <w:tcW w:w="2107" w:type="dxa"/>
          </w:tcPr>
          <w:p w14:paraId="32B399F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–Pagan</w:t>
            </w:r>
          </w:p>
        </w:tc>
        <w:tc>
          <w:tcPr>
            <w:tcW w:w="1141" w:type="dxa"/>
          </w:tcPr>
          <w:p w14:paraId="2F25F84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52" w:type="dxa"/>
          </w:tcPr>
          <w:p w14:paraId="5EB2EF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11A53D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156" w:type="dxa"/>
          </w:tcPr>
          <w:p w14:paraId="0B463D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50" w:type="dxa"/>
          </w:tcPr>
          <w:p w14:paraId="20B39BB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50" w:type="dxa"/>
          </w:tcPr>
          <w:p w14:paraId="2568B6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7</w:t>
            </w:r>
          </w:p>
        </w:tc>
      </w:tr>
      <w:tr w:rsidR="00BA7C3C" w:rsidRPr="00020B36" w14:paraId="6D347E38" w14:textId="77777777" w:rsidTr="00913F7A">
        <w:tc>
          <w:tcPr>
            <w:tcW w:w="2107" w:type="dxa"/>
          </w:tcPr>
          <w:p w14:paraId="3C843EE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141" w:type="dxa"/>
          </w:tcPr>
          <w:p w14:paraId="386D0C3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52" w:type="dxa"/>
          </w:tcPr>
          <w:p w14:paraId="4A796E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170" w:type="dxa"/>
          </w:tcPr>
          <w:p w14:paraId="2F8174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56" w:type="dxa"/>
          </w:tcPr>
          <w:p w14:paraId="1466B2A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0" w:type="dxa"/>
          </w:tcPr>
          <w:p w14:paraId="42E13A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50" w:type="dxa"/>
          </w:tcPr>
          <w:p w14:paraId="558BBF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0</w:t>
            </w:r>
          </w:p>
        </w:tc>
      </w:tr>
      <w:tr w:rsidR="00BA7C3C" w:rsidRPr="00020B36" w14:paraId="2459DA94" w14:textId="77777777" w:rsidTr="00913F7A">
        <w:tc>
          <w:tcPr>
            <w:tcW w:w="2107" w:type="dxa"/>
          </w:tcPr>
          <w:p w14:paraId="11DB1C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141" w:type="dxa"/>
          </w:tcPr>
          <w:p w14:paraId="1DD7073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2" w:type="dxa"/>
          </w:tcPr>
          <w:p w14:paraId="5D3D4F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</w:tcPr>
          <w:p w14:paraId="142699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6" w:type="dxa"/>
          </w:tcPr>
          <w:p w14:paraId="27DFAF8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0" w:type="dxa"/>
          </w:tcPr>
          <w:p w14:paraId="4B5D3D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0" w:type="dxa"/>
          </w:tcPr>
          <w:p w14:paraId="530C92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  <w:tr w:rsidR="00BA7C3C" w:rsidRPr="00020B36" w14:paraId="77C6F7F5" w14:textId="77777777" w:rsidTr="00913F7A">
        <w:tc>
          <w:tcPr>
            <w:tcW w:w="2107" w:type="dxa"/>
            <w:tcBorders>
              <w:bottom w:val="single" w:sz="4" w:space="0" w:color="auto"/>
            </w:tcBorders>
          </w:tcPr>
          <w:p w14:paraId="2623331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2F6BAC3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0BB3A1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B031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377A82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1DF60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18B4A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</w:tbl>
    <w:p w14:paraId="27236E3D" w14:textId="77777777" w:rsidR="00BA7C3C" w:rsidRPr="00020B36" w:rsidRDefault="00BA7C3C" w:rsidP="00BA7C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151"/>
        <w:gridCol w:w="1162"/>
        <w:gridCol w:w="1143"/>
        <w:gridCol w:w="1110"/>
        <w:gridCol w:w="1160"/>
        <w:gridCol w:w="1160"/>
      </w:tblGrid>
      <w:tr w:rsidR="00BA7C3C" w:rsidRPr="00020B36" w14:paraId="462770C5" w14:textId="77777777" w:rsidTr="00913F7A">
        <w:tc>
          <w:tcPr>
            <w:tcW w:w="2140" w:type="dxa"/>
            <w:tcBorders>
              <w:top w:val="single" w:sz="4" w:space="0" w:color="auto"/>
            </w:tcBorders>
          </w:tcPr>
          <w:p w14:paraId="1548D3EF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gridSpan w:val="2"/>
            <w:tcBorders>
              <w:top w:val="single" w:sz="4" w:space="0" w:color="auto"/>
            </w:tcBorders>
          </w:tcPr>
          <w:p w14:paraId="25F72D0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Denmark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</w:tcBorders>
          </w:tcPr>
          <w:p w14:paraId="168717A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Estonia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</w:tcBorders>
          </w:tcPr>
          <w:p w14:paraId="57A3E8D1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Finland</w:t>
            </w:r>
          </w:p>
        </w:tc>
      </w:tr>
      <w:tr w:rsidR="00BA7C3C" w:rsidRPr="00020B36" w14:paraId="39D4B793" w14:textId="77777777" w:rsidTr="00913F7A">
        <w:tc>
          <w:tcPr>
            <w:tcW w:w="2140" w:type="dxa"/>
            <w:tcBorders>
              <w:bottom w:val="single" w:sz="4" w:space="0" w:color="auto"/>
            </w:tcBorders>
          </w:tcPr>
          <w:p w14:paraId="721DFD0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3819A24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E03166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77EE6D2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A6A0717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09EE07D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A16DAC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</w:tr>
      <w:tr w:rsidR="00BA7C3C" w:rsidRPr="00020B36" w14:paraId="149D211C" w14:textId="77777777" w:rsidTr="00913F7A">
        <w:tc>
          <w:tcPr>
            <w:tcW w:w="2140" w:type="dxa"/>
            <w:tcBorders>
              <w:top w:val="single" w:sz="4" w:space="0" w:color="auto"/>
            </w:tcBorders>
          </w:tcPr>
          <w:p w14:paraId="309358B9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FBF6E47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DF64EB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D35BF4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1F804F9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2E399CD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090230A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34BEC28C" w14:textId="77777777" w:rsidTr="00913F7A">
        <w:tc>
          <w:tcPr>
            <w:tcW w:w="2140" w:type="dxa"/>
          </w:tcPr>
          <w:p w14:paraId="6B0BE6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lastRenderedPageBreak/>
              <w:t>POS</w:t>
            </w:r>
          </w:p>
        </w:tc>
        <w:tc>
          <w:tcPr>
            <w:tcW w:w="1151" w:type="dxa"/>
          </w:tcPr>
          <w:p w14:paraId="42A6A4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7***</w:t>
            </w:r>
          </w:p>
        </w:tc>
        <w:tc>
          <w:tcPr>
            <w:tcW w:w="1162" w:type="dxa"/>
          </w:tcPr>
          <w:p w14:paraId="0E05A3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143" w:type="dxa"/>
          </w:tcPr>
          <w:p w14:paraId="094D14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110" w:type="dxa"/>
          </w:tcPr>
          <w:p w14:paraId="6D0F80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60" w:type="dxa"/>
          </w:tcPr>
          <w:p w14:paraId="06B3E6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0" w:type="dxa"/>
          </w:tcPr>
          <w:p w14:paraId="3EA0AA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41</w:t>
            </w:r>
          </w:p>
        </w:tc>
      </w:tr>
      <w:tr w:rsidR="00BA7C3C" w:rsidRPr="00020B36" w14:paraId="1AD96DD8" w14:textId="77777777" w:rsidTr="00913F7A">
        <w:tc>
          <w:tcPr>
            <w:tcW w:w="2140" w:type="dxa"/>
          </w:tcPr>
          <w:p w14:paraId="153A49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151" w:type="dxa"/>
          </w:tcPr>
          <w:p w14:paraId="7820C3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5***</w:t>
            </w:r>
          </w:p>
        </w:tc>
        <w:tc>
          <w:tcPr>
            <w:tcW w:w="1162" w:type="dxa"/>
          </w:tcPr>
          <w:p w14:paraId="1C028A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143" w:type="dxa"/>
          </w:tcPr>
          <w:p w14:paraId="2877AEF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18**</w:t>
            </w:r>
          </w:p>
        </w:tc>
        <w:tc>
          <w:tcPr>
            <w:tcW w:w="1110" w:type="dxa"/>
          </w:tcPr>
          <w:p w14:paraId="12808FE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60" w:type="dxa"/>
          </w:tcPr>
          <w:p w14:paraId="691C63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60" w:type="dxa"/>
          </w:tcPr>
          <w:p w14:paraId="0114ED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35*</w:t>
            </w:r>
          </w:p>
        </w:tc>
      </w:tr>
      <w:tr w:rsidR="00BA7C3C" w:rsidRPr="00020B36" w14:paraId="108BBE73" w14:textId="77777777" w:rsidTr="00913F7A">
        <w:tc>
          <w:tcPr>
            <w:tcW w:w="2140" w:type="dxa"/>
          </w:tcPr>
          <w:p w14:paraId="2257B8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151" w:type="dxa"/>
          </w:tcPr>
          <w:p w14:paraId="1A3CEC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62" w:type="dxa"/>
          </w:tcPr>
          <w:p w14:paraId="2E480D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143" w:type="dxa"/>
          </w:tcPr>
          <w:p w14:paraId="1D49F4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6**</w:t>
            </w:r>
          </w:p>
        </w:tc>
        <w:tc>
          <w:tcPr>
            <w:tcW w:w="1110" w:type="dxa"/>
          </w:tcPr>
          <w:p w14:paraId="39238C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6**</w:t>
            </w:r>
          </w:p>
        </w:tc>
        <w:tc>
          <w:tcPr>
            <w:tcW w:w="1160" w:type="dxa"/>
          </w:tcPr>
          <w:p w14:paraId="23E3CE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0" w:type="dxa"/>
          </w:tcPr>
          <w:p w14:paraId="7581D31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01**</w:t>
            </w:r>
          </w:p>
        </w:tc>
      </w:tr>
      <w:tr w:rsidR="00BA7C3C" w:rsidRPr="00020B36" w14:paraId="513AA232" w14:textId="77777777" w:rsidTr="00913F7A">
        <w:tc>
          <w:tcPr>
            <w:tcW w:w="2140" w:type="dxa"/>
          </w:tcPr>
          <w:p w14:paraId="5C15F1F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F</w:t>
            </w:r>
          </w:p>
        </w:tc>
        <w:tc>
          <w:tcPr>
            <w:tcW w:w="1151" w:type="dxa"/>
          </w:tcPr>
          <w:p w14:paraId="50F015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87***</w:t>
            </w:r>
          </w:p>
        </w:tc>
        <w:tc>
          <w:tcPr>
            <w:tcW w:w="1162" w:type="dxa"/>
          </w:tcPr>
          <w:p w14:paraId="2587E6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27***</w:t>
            </w:r>
          </w:p>
        </w:tc>
        <w:tc>
          <w:tcPr>
            <w:tcW w:w="1143" w:type="dxa"/>
          </w:tcPr>
          <w:p w14:paraId="69AB04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4***</w:t>
            </w:r>
          </w:p>
        </w:tc>
        <w:tc>
          <w:tcPr>
            <w:tcW w:w="1110" w:type="dxa"/>
          </w:tcPr>
          <w:p w14:paraId="60E9AB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4**</w:t>
            </w:r>
          </w:p>
        </w:tc>
        <w:tc>
          <w:tcPr>
            <w:tcW w:w="1160" w:type="dxa"/>
          </w:tcPr>
          <w:p w14:paraId="7F663E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160" w:type="dxa"/>
          </w:tcPr>
          <w:p w14:paraId="1070C4C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55***</w:t>
            </w:r>
          </w:p>
        </w:tc>
      </w:tr>
      <w:tr w:rsidR="00BA7C3C" w:rsidRPr="00020B36" w14:paraId="5E3C522F" w14:textId="77777777" w:rsidTr="00913F7A">
        <w:tc>
          <w:tcPr>
            <w:tcW w:w="2140" w:type="dxa"/>
          </w:tcPr>
          <w:p w14:paraId="516D3B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151" w:type="dxa"/>
          </w:tcPr>
          <w:p w14:paraId="667FF2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58299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E44E6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43E54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62F9B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4B718D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96FCBFC" w14:textId="77777777" w:rsidTr="00913F7A">
        <w:tc>
          <w:tcPr>
            <w:tcW w:w="2140" w:type="dxa"/>
          </w:tcPr>
          <w:p w14:paraId="4B29AC97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1" w:type="dxa"/>
          </w:tcPr>
          <w:p w14:paraId="18CEFC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6***</w:t>
            </w:r>
          </w:p>
        </w:tc>
        <w:tc>
          <w:tcPr>
            <w:tcW w:w="1162" w:type="dxa"/>
          </w:tcPr>
          <w:p w14:paraId="57C0D1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143" w:type="dxa"/>
          </w:tcPr>
          <w:p w14:paraId="1B44BF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110" w:type="dxa"/>
          </w:tcPr>
          <w:p w14:paraId="37822D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60" w:type="dxa"/>
          </w:tcPr>
          <w:p w14:paraId="1810A1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0" w:type="dxa"/>
          </w:tcPr>
          <w:p w14:paraId="5111F8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01</w:t>
            </w:r>
          </w:p>
        </w:tc>
      </w:tr>
      <w:tr w:rsidR="00BA7C3C" w:rsidRPr="00020B36" w14:paraId="2D3A7DC9" w14:textId="77777777" w:rsidTr="00913F7A">
        <w:tc>
          <w:tcPr>
            <w:tcW w:w="2140" w:type="dxa"/>
          </w:tcPr>
          <w:p w14:paraId="10F161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1" w:type="dxa"/>
          </w:tcPr>
          <w:p w14:paraId="1743EA3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37C5F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5.15***</w:t>
            </w:r>
          </w:p>
        </w:tc>
        <w:tc>
          <w:tcPr>
            <w:tcW w:w="1143" w:type="dxa"/>
          </w:tcPr>
          <w:p w14:paraId="756D40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B49FA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01A44D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ACF49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92</w:t>
            </w:r>
          </w:p>
        </w:tc>
      </w:tr>
      <w:tr w:rsidR="00BA7C3C" w:rsidRPr="00020B36" w14:paraId="0D6DEE9B" w14:textId="77777777" w:rsidTr="00913F7A">
        <w:tc>
          <w:tcPr>
            <w:tcW w:w="2140" w:type="dxa"/>
          </w:tcPr>
          <w:p w14:paraId="37F857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1" w:type="dxa"/>
          </w:tcPr>
          <w:p w14:paraId="4D5397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AEE35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F75AA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00CAA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0F99E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33042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0.77**</w:t>
            </w:r>
          </w:p>
        </w:tc>
      </w:tr>
      <w:tr w:rsidR="00BA7C3C" w:rsidRPr="00020B36" w14:paraId="28B6C8D3" w14:textId="77777777" w:rsidTr="00913F7A">
        <w:tc>
          <w:tcPr>
            <w:tcW w:w="2140" w:type="dxa"/>
          </w:tcPr>
          <w:p w14:paraId="4D6772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1" w:type="dxa"/>
          </w:tcPr>
          <w:p w14:paraId="149F4E5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E8D5D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03F9E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3A789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3D442B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7B4F35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9CE528B" w14:textId="77777777" w:rsidTr="00913F7A">
        <w:tc>
          <w:tcPr>
            <w:tcW w:w="2140" w:type="dxa"/>
          </w:tcPr>
          <w:p w14:paraId="07430E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1" w:type="dxa"/>
          </w:tcPr>
          <w:p w14:paraId="3284F3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16B28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6FCDC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DA741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7489CC8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5794E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F4D73B2" w14:textId="77777777" w:rsidTr="00913F7A">
        <w:tc>
          <w:tcPr>
            <w:tcW w:w="2140" w:type="dxa"/>
          </w:tcPr>
          <w:p w14:paraId="7B418CF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1" w:type="dxa"/>
          </w:tcPr>
          <w:p w14:paraId="1CC8C9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DE706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2E3A0B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1988B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043362D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426387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52A4233" w14:textId="77777777" w:rsidTr="00913F7A">
        <w:tc>
          <w:tcPr>
            <w:tcW w:w="2140" w:type="dxa"/>
          </w:tcPr>
          <w:p w14:paraId="595C5D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1" w:type="dxa"/>
          </w:tcPr>
          <w:p w14:paraId="4771C4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28A61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1BABB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3BB77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39EF0B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286B7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848E7CC" w14:textId="77777777" w:rsidTr="00913F7A">
        <w:tc>
          <w:tcPr>
            <w:tcW w:w="2140" w:type="dxa"/>
          </w:tcPr>
          <w:p w14:paraId="613A60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1" w:type="dxa"/>
          </w:tcPr>
          <w:p w14:paraId="1790A9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3B817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870C4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9312F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7EF2C9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433AF8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F634BEF" w14:textId="77777777" w:rsidTr="00913F7A">
        <w:tc>
          <w:tcPr>
            <w:tcW w:w="2140" w:type="dxa"/>
          </w:tcPr>
          <w:p w14:paraId="2FF1681C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1" w:type="dxa"/>
          </w:tcPr>
          <w:p w14:paraId="5B33BC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162" w:type="dxa"/>
          </w:tcPr>
          <w:p w14:paraId="6ACCF1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21*</w:t>
            </w:r>
          </w:p>
        </w:tc>
        <w:tc>
          <w:tcPr>
            <w:tcW w:w="1143" w:type="dxa"/>
          </w:tcPr>
          <w:p w14:paraId="535E84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1*</w:t>
            </w:r>
          </w:p>
        </w:tc>
        <w:tc>
          <w:tcPr>
            <w:tcW w:w="1110" w:type="dxa"/>
          </w:tcPr>
          <w:p w14:paraId="6C18B7A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60" w:type="dxa"/>
          </w:tcPr>
          <w:p w14:paraId="0B4AA1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60" w:type="dxa"/>
          </w:tcPr>
          <w:p w14:paraId="491F43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30</w:t>
            </w:r>
          </w:p>
        </w:tc>
      </w:tr>
      <w:tr w:rsidR="00BA7C3C" w:rsidRPr="00020B36" w14:paraId="3AEB3C4B" w14:textId="77777777" w:rsidTr="00913F7A">
        <w:tc>
          <w:tcPr>
            <w:tcW w:w="2140" w:type="dxa"/>
          </w:tcPr>
          <w:p w14:paraId="2F64E2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1" w:type="dxa"/>
          </w:tcPr>
          <w:p w14:paraId="4C4B3D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D73FC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599E8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C6806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1DCD42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81**</w:t>
            </w:r>
          </w:p>
        </w:tc>
        <w:tc>
          <w:tcPr>
            <w:tcW w:w="1160" w:type="dxa"/>
          </w:tcPr>
          <w:p w14:paraId="66753E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47**</w:t>
            </w:r>
          </w:p>
        </w:tc>
      </w:tr>
      <w:tr w:rsidR="00BA7C3C" w:rsidRPr="00020B36" w14:paraId="1CF94A55" w14:textId="77777777" w:rsidTr="00913F7A">
        <w:tc>
          <w:tcPr>
            <w:tcW w:w="2140" w:type="dxa"/>
          </w:tcPr>
          <w:p w14:paraId="6D74DE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1" w:type="dxa"/>
          </w:tcPr>
          <w:p w14:paraId="37979B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E44ED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5550F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B3D44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88456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160" w:type="dxa"/>
          </w:tcPr>
          <w:p w14:paraId="77E4BB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6.18***</w:t>
            </w:r>
          </w:p>
        </w:tc>
      </w:tr>
      <w:tr w:rsidR="00BA7C3C" w:rsidRPr="00020B36" w14:paraId="6E6A7443" w14:textId="77777777" w:rsidTr="00913F7A">
        <w:tc>
          <w:tcPr>
            <w:tcW w:w="2140" w:type="dxa"/>
          </w:tcPr>
          <w:p w14:paraId="22A561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1" w:type="dxa"/>
          </w:tcPr>
          <w:p w14:paraId="3D88A5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E3D77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72D571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1740C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5C0940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60" w:type="dxa"/>
          </w:tcPr>
          <w:p w14:paraId="6A0C21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41**</w:t>
            </w:r>
          </w:p>
        </w:tc>
      </w:tr>
      <w:tr w:rsidR="00BA7C3C" w:rsidRPr="00020B36" w14:paraId="67361C00" w14:textId="77777777" w:rsidTr="00913F7A">
        <w:tc>
          <w:tcPr>
            <w:tcW w:w="2140" w:type="dxa"/>
          </w:tcPr>
          <w:p w14:paraId="04FB143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1" w:type="dxa"/>
          </w:tcPr>
          <w:p w14:paraId="2F4469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E9287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660C52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977F0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195B43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36***</w:t>
            </w:r>
          </w:p>
        </w:tc>
        <w:tc>
          <w:tcPr>
            <w:tcW w:w="1160" w:type="dxa"/>
          </w:tcPr>
          <w:p w14:paraId="5D35777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BB84248" w14:textId="77777777" w:rsidTr="00913F7A">
        <w:tc>
          <w:tcPr>
            <w:tcW w:w="2140" w:type="dxa"/>
          </w:tcPr>
          <w:p w14:paraId="21DD16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1" w:type="dxa"/>
          </w:tcPr>
          <w:p w14:paraId="39A87E9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00D09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F3F9D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676FA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3D7B3AA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3B85EB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8AB7BB0" w14:textId="77777777" w:rsidTr="00913F7A">
        <w:tc>
          <w:tcPr>
            <w:tcW w:w="2140" w:type="dxa"/>
          </w:tcPr>
          <w:p w14:paraId="06D388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1" w:type="dxa"/>
          </w:tcPr>
          <w:p w14:paraId="7C2AF6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73790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9A9EF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75C29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45A628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12754A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2ED1091" w14:textId="77777777" w:rsidTr="00913F7A">
        <w:tc>
          <w:tcPr>
            <w:tcW w:w="2140" w:type="dxa"/>
          </w:tcPr>
          <w:p w14:paraId="25B4D2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1" w:type="dxa"/>
          </w:tcPr>
          <w:p w14:paraId="24FD32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08262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50D33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6748D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067FA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0FEF85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CF8E7EF" w14:textId="77777777" w:rsidTr="00913F7A">
        <w:tc>
          <w:tcPr>
            <w:tcW w:w="2140" w:type="dxa"/>
          </w:tcPr>
          <w:p w14:paraId="0BA177A0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1" w:type="dxa"/>
          </w:tcPr>
          <w:p w14:paraId="4C76EC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62" w:type="dxa"/>
          </w:tcPr>
          <w:p w14:paraId="096726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43" w:type="dxa"/>
          </w:tcPr>
          <w:p w14:paraId="553809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10" w:type="dxa"/>
          </w:tcPr>
          <w:p w14:paraId="61D7A1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160" w:type="dxa"/>
          </w:tcPr>
          <w:p w14:paraId="286D471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0" w:type="dxa"/>
          </w:tcPr>
          <w:p w14:paraId="034D065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52***</w:t>
            </w:r>
          </w:p>
        </w:tc>
      </w:tr>
      <w:tr w:rsidR="00BA7C3C" w:rsidRPr="00020B36" w14:paraId="2CE2109E" w14:textId="77777777" w:rsidTr="00913F7A">
        <w:tc>
          <w:tcPr>
            <w:tcW w:w="2140" w:type="dxa"/>
          </w:tcPr>
          <w:p w14:paraId="33E69B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1" w:type="dxa"/>
          </w:tcPr>
          <w:p w14:paraId="30F158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5EE8AC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B4F54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2**</w:t>
            </w:r>
          </w:p>
        </w:tc>
        <w:tc>
          <w:tcPr>
            <w:tcW w:w="1110" w:type="dxa"/>
          </w:tcPr>
          <w:p w14:paraId="4D7437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7E86CD1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1476CE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48</w:t>
            </w:r>
          </w:p>
        </w:tc>
      </w:tr>
      <w:tr w:rsidR="00BA7C3C" w:rsidRPr="00020B36" w14:paraId="1BF7C5D9" w14:textId="77777777" w:rsidTr="00913F7A">
        <w:tc>
          <w:tcPr>
            <w:tcW w:w="2140" w:type="dxa"/>
          </w:tcPr>
          <w:p w14:paraId="77A449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1" w:type="dxa"/>
          </w:tcPr>
          <w:p w14:paraId="749A09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458BB4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B15E1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1**</w:t>
            </w:r>
          </w:p>
        </w:tc>
        <w:tc>
          <w:tcPr>
            <w:tcW w:w="1110" w:type="dxa"/>
          </w:tcPr>
          <w:p w14:paraId="41850A4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7E75F3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723CA7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56**</w:t>
            </w:r>
          </w:p>
        </w:tc>
      </w:tr>
      <w:tr w:rsidR="00BA7C3C" w:rsidRPr="00020B36" w14:paraId="3709DF6F" w14:textId="77777777" w:rsidTr="00913F7A">
        <w:tc>
          <w:tcPr>
            <w:tcW w:w="2140" w:type="dxa"/>
          </w:tcPr>
          <w:p w14:paraId="0B6DE1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1" w:type="dxa"/>
          </w:tcPr>
          <w:p w14:paraId="1162C4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50F78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D8082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61FF8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38E73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AED92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64**</w:t>
            </w:r>
          </w:p>
        </w:tc>
      </w:tr>
      <w:tr w:rsidR="00BA7C3C" w:rsidRPr="00020B36" w14:paraId="08A17DE7" w14:textId="77777777" w:rsidTr="00913F7A">
        <w:tc>
          <w:tcPr>
            <w:tcW w:w="2140" w:type="dxa"/>
          </w:tcPr>
          <w:p w14:paraId="10CD7A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1" w:type="dxa"/>
          </w:tcPr>
          <w:p w14:paraId="35F347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0FE3CF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475FC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D53E9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172AE4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37E8A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A8C9A14" w14:textId="77777777" w:rsidTr="00913F7A">
        <w:tc>
          <w:tcPr>
            <w:tcW w:w="2140" w:type="dxa"/>
          </w:tcPr>
          <w:p w14:paraId="3667BC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1" w:type="dxa"/>
          </w:tcPr>
          <w:p w14:paraId="44C841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19787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D346E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F7EB8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5B8093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EA0D1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CEA94BD" w14:textId="77777777" w:rsidTr="00913F7A">
        <w:tc>
          <w:tcPr>
            <w:tcW w:w="2140" w:type="dxa"/>
          </w:tcPr>
          <w:p w14:paraId="6EFFBB3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1" w:type="dxa"/>
          </w:tcPr>
          <w:p w14:paraId="63BE37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37343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7ED9F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21B76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729609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00ED5B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627A921" w14:textId="77777777" w:rsidTr="00913F7A">
        <w:tc>
          <w:tcPr>
            <w:tcW w:w="2140" w:type="dxa"/>
          </w:tcPr>
          <w:p w14:paraId="3E58F3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1" w:type="dxa"/>
          </w:tcPr>
          <w:p w14:paraId="759095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6D1BA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6F1F5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B650E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EEE7D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0E5035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67D4432" w14:textId="77777777" w:rsidTr="00913F7A">
        <w:tc>
          <w:tcPr>
            <w:tcW w:w="2140" w:type="dxa"/>
          </w:tcPr>
          <w:p w14:paraId="2A901FD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1" w:type="dxa"/>
          </w:tcPr>
          <w:p w14:paraId="762184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81***</w:t>
            </w:r>
          </w:p>
        </w:tc>
        <w:tc>
          <w:tcPr>
            <w:tcW w:w="1162" w:type="dxa"/>
          </w:tcPr>
          <w:p w14:paraId="7ED382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11***</w:t>
            </w:r>
          </w:p>
        </w:tc>
        <w:tc>
          <w:tcPr>
            <w:tcW w:w="1143" w:type="dxa"/>
          </w:tcPr>
          <w:p w14:paraId="1334B1D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2**</w:t>
            </w:r>
          </w:p>
        </w:tc>
        <w:tc>
          <w:tcPr>
            <w:tcW w:w="1110" w:type="dxa"/>
          </w:tcPr>
          <w:p w14:paraId="67983E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2*</w:t>
            </w:r>
          </w:p>
        </w:tc>
        <w:tc>
          <w:tcPr>
            <w:tcW w:w="1160" w:type="dxa"/>
          </w:tcPr>
          <w:p w14:paraId="56AF39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54***</w:t>
            </w:r>
          </w:p>
        </w:tc>
        <w:tc>
          <w:tcPr>
            <w:tcW w:w="1160" w:type="dxa"/>
          </w:tcPr>
          <w:p w14:paraId="1B30B43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05</w:t>
            </w:r>
          </w:p>
        </w:tc>
      </w:tr>
      <w:tr w:rsidR="00BA7C3C" w:rsidRPr="00020B36" w14:paraId="3045DF82" w14:textId="77777777" w:rsidTr="00913F7A">
        <w:tc>
          <w:tcPr>
            <w:tcW w:w="2140" w:type="dxa"/>
          </w:tcPr>
          <w:p w14:paraId="7EADF2D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1" w:type="dxa"/>
          </w:tcPr>
          <w:p w14:paraId="72497F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8ACBB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5A3BB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5558A2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4DA307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0269CF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44*</w:t>
            </w:r>
          </w:p>
        </w:tc>
      </w:tr>
      <w:tr w:rsidR="00BA7C3C" w:rsidRPr="00020B36" w14:paraId="7D7DC8C5" w14:textId="77777777" w:rsidTr="00913F7A">
        <w:tc>
          <w:tcPr>
            <w:tcW w:w="2140" w:type="dxa"/>
          </w:tcPr>
          <w:p w14:paraId="039C50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1" w:type="dxa"/>
          </w:tcPr>
          <w:p w14:paraId="1EBD9A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ADA48F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32F53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992E4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734A8D9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0E26B1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5E8C3E6" w14:textId="77777777" w:rsidTr="00913F7A">
        <w:tc>
          <w:tcPr>
            <w:tcW w:w="2140" w:type="dxa"/>
          </w:tcPr>
          <w:p w14:paraId="5D8C2C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1" w:type="dxa"/>
          </w:tcPr>
          <w:p w14:paraId="658E12B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67011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46114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B5FF3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B0E09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54824D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95A763A" w14:textId="77777777" w:rsidTr="00913F7A">
        <w:tc>
          <w:tcPr>
            <w:tcW w:w="2140" w:type="dxa"/>
          </w:tcPr>
          <w:p w14:paraId="6DB021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1" w:type="dxa"/>
          </w:tcPr>
          <w:p w14:paraId="18F0C9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85D4B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E3539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AF379F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99BE9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5D607A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DDA5A99" w14:textId="77777777" w:rsidTr="00913F7A">
        <w:tc>
          <w:tcPr>
            <w:tcW w:w="2140" w:type="dxa"/>
          </w:tcPr>
          <w:p w14:paraId="7E766B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1" w:type="dxa"/>
          </w:tcPr>
          <w:p w14:paraId="2010BF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D8BA8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1D237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8B5AB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1C921F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CC21C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1A71391" w14:textId="77777777" w:rsidTr="00913F7A">
        <w:tc>
          <w:tcPr>
            <w:tcW w:w="2140" w:type="dxa"/>
          </w:tcPr>
          <w:p w14:paraId="2CD273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1" w:type="dxa"/>
          </w:tcPr>
          <w:p w14:paraId="209D40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BC0B3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AB84A1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AFEE7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30083F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477F172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2731DDE" w14:textId="77777777" w:rsidTr="00913F7A">
        <w:tc>
          <w:tcPr>
            <w:tcW w:w="2140" w:type="dxa"/>
          </w:tcPr>
          <w:p w14:paraId="31A6A5E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1" w:type="dxa"/>
          </w:tcPr>
          <w:p w14:paraId="61383F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5E8F9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5B881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6259BC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7A202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0D4B72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2130BAD" w14:textId="77777777" w:rsidTr="00913F7A">
        <w:tc>
          <w:tcPr>
            <w:tcW w:w="2140" w:type="dxa"/>
          </w:tcPr>
          <w:p w14:paraId="354D90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51" w:type="dxa"/>
          </w:tcPr>
          <w:p w14:paraId="7BBDFF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0.68***</w:t>
            </w:r>
          </w:p>
        </w:tc>
        <w:tc>
          <w:tcPr>
            <w:tcW w:w="1162" w:type="dxa"/>
          </w:tcPr>
          <w:p w14:paraId="42ECD5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2.24***</w:t>
            </w:r>
          </w:p>
        </w:tc>
        <w:tc>
          <w:tcPr>
            <w:tcW w:w="1143" w:type="dxa"/>
          </w:tcPr>
          <w:p w14:paraId="12D7DC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10" w:type="dxa"/>
          </w:tcPr>
          <w:p w14:paraId="7E201C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60" w:type="dxa"/>
          </w:tcPr>
          <w:p w14:paraId="30F924E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52</w:t>
            </w:r>
          </w:p>
        </w:tc>
        <w:tc>
          <w:tcPr>
            <w:tcW w:w="1160" w:type="dxa"/>
          </w:tcPr>
          <w:p w14:paraId="610905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3.24*</w:t>
            </w:r>
          </w:p>
        </w:tc>
      </w:tr>
      <w:tr w:rsidR="00BA7C3C" w:rsidRPr="00020B36" w14:paraId="54210D81" w14:textId="77777777" w:rsidTr="00913F7A">
        <w:tc>
          <w:tcPr>
            <w:tcW w:w="2140" w:type="dxa"/>
          </w:tcPr>
          <w:p w14:paraId="1FB3CA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ound test</w:t>
            </w:r>
          </w:p>
        </w:tc>
        <w:tc>
          <w:tcPr>
            <w:tcW w:w="1151" w:type="dxa"/>
          </w:tcPr>
          <w:p w14:paraId="4F7739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31***</w:t>
            </w:r>
          </w:p>
        </w:tc>
        <w:tc>
          <w:tcPr>
            <w:tcW w:w="1162" w:type="dxa"/>
          </w:tcPr>
          <w:p w14:paraId="2BF1D4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83***</w:t>
            </w:r>
          </w:p>
        </w:tc>
        <w:tc>
          <w:tcPr>
            <w:tcW w:w="1143" w:type="dxa"/>
          </w:tcPr>
          <w:p w14:paraId="7776E5D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58**</w:t>
            </w:r>
          </w:p>
        </w:tc>
        <w:tc>
          <w:tcPr>
            <w:tcW w:w="1110" w:type="dxa"/>
          </w:tcPr>
          <w:p w14:paraId="275BB8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43*</w:t>
            </w:r>
          </w:p>
        </w:tc>
        <w:tc>
          <w:tcPr>
            <w:tcW w:w="1160" w:type="dxa"/>
          </w:tcPr>
          <w:p w14:paraId="04C0FE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48***</w:t>
            </w:r>
          </w:p>
        </w:tc>
        <w:tc>
          <w:tcPr>
            <w:tcW w:w="1160" w:type="dxa"/>
          </w:tcPr>
          <w:p w14:paraId="7AF640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24***</w:t>
            </w:r>
          </w:p>
        </w:tc>
      </w:tr>
      <w:tr w:rsidR="00BA7C3C" w:rsidRPr="00020B36" w14:paraId="3DF5C3D6" w14:textId="77777777" w:rsidTr="00913F7A">
        <w:tc>
          <w:tcPr>
            <w:tcW w:w="2140" w:type="dxa"/>
          </w:tcPr>
          <w:p w14:paraId="130FF2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1" w:type="dxa"/>
          </w:tcPr>
          <w:p w14:paraId="65DC63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2" w:type="dxa"/>
          </w:tcPr>
          <w:p w14:paraId="52D5C1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43" w:type="dxa"/>
          </w:tcPr>
          <w:p w14:paraId="6D631FB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10" w:type="dxa"/>
          </w:tcPr>
          <w:p w14:paraId="0EC4B8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0" w:type="dxa"/>
          </w:tcPr>
          <w:p w14:paraId="2BE7CF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60" w:type="dxa"/>
          </w:tcPr>
          <w:p w14:paraId="76FF5F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0</w:t>
            </w:r>
          </w:p>
        </w:tc>
      </w:tr>
      <w:tr w:rsidR="00BA7C3C" w:rsidRPr="00020B36" w14:paraId="120F05C1" w14:textId="77777777" w:rsidTr="00913F7A">
        <w:tc>
          <w:tcPr>
            <w:tcW w:w="2140" w:type="dxa"/>
          </w:tcPr>
          <w:p w14:paraId="1866BB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151" w:type="dxa"/>
          </w:tcPr>
          <w:p w14:paraId="382FAC3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62" w:type="dxa"/>
          </w:tcPr>
          <w:p w14:paraId="17EE9F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43" w:type="dxa"/>
          </w:tcPr>
          <w:p w14:paraId="38645D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10" w:type="dxa"/>
          </w:tcPr>
          <w:p w14:paraId="7D5259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60" w:type="dxa"/>
          </w:tcPr>
          <w:p w14:paraId="5B506DE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0" w:type="dxa"/>
          </w:tcPr>
          <w:p w14:paraId="37960A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5</w:t>
            </w:r>
          </w:p>
        </w:tc>
      </w:tr>
      <w:tr w:rsidR="00BA7C3C" w:rsidRPr="00020B36" w14:paraId="7912E191" w14:textId="77777777" w:rsidTr="00913F7A">
        <w:trPr>
          <w:trHeight w:val="261"/>
        </w:trPr>
        <w:tc>
          <w:tcPr>
            <w:tcW w:w="2140" w:type="dxa"/>
          </w:tcPr>
          <w:p w14:paraId="655C83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–Pagan</w:t>
            </w:r>
          </w:p>
        </w:tc>
        <w:tc>
          <w:tcPr>
            <w:tcW w:w="1151" w:type="dxa"/>
          </w:tcPr>
          <w:p w14:paraId="2926C23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23**</w:t>
            </w:r>
          </w:p>
        </w:tc>
        <w:tc>
          <w:tcPr>
            <w:tcW w:w="1162" w:type="dxa"/>
          </w:tcPr>
          <w:p w14:paraId="4EF4D7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43" w:type="dxa"/>
          </w:tcPr>
          <w:p w14:paraId="21ECB9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10" w:type="dxa"/>
          </w:tcPr>
          <w:p w14:paraId="118B4D3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60" w:type="dxa"/>
          </w:tcPr>
          <w:p w14:paraId="281E6B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60" w:type="dxa"/>
          </w:tcPr>
          <w:p w14:paraId="320B5D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9</w:t>
            </w:r>
          </w:p>
        </w:tc>
      </w:tr>
      <w:tr w:rsidR="00BA7C3C" w:rsidRPr="00020B36" w14:paraId="12367F6C" w14:textId="77777777" w:rsidTr="00913F7A">
        <w:tc>
          <w:tcPr>
            <w:tcW w:w="2140" w:type="dxa"/>
          </w:tcPr>
          <w:p w14:paraId="646464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151" w:type="dxa"/>
          </w:tcPr>
          <w:p w14:paraId="7A7DA5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62" w:type="dxa"/>
          </w:tcPr>
          <w:p w14:paraId="413C99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43" w:type="dxa"/>
          </w:tcPr>
          <w:p w14:paraId="4CCD31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10" w:type="dxa"/>
          </w:tcPr>
          <w:p w14:paraId="76EC54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160" w:type="dxa"/>
          </w:tcPr>
          <w:p w14:paraId="6380A1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39*</w:t>
            </w:r>
          </w:p>
        </w:tc>
        <w:tc>
          <w:tcPr>
            <w:tcW w:w="1160" w:type="dxa"/>
          </w:tcPr>
          <w:p w14:paraId="58BE28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04</w:t>
            </w:r>
          </w:p>
        </w:tc>
      </w:tr>
      <w:tr w:rsidR="00BA7C3C" w:rsidRPr="00020B36" w14:paraId="092DEF64" w14:textId="77777777" w:rsidTr="00913F7A">
        <w:tc>
          <w:tcPr>
            <w:tcW w:w="2140" w:type="dxa"/>
          </w:tcPr>
          <w:p w14:paraId="4FC317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151" w:type="dxa"/>
          </w:tcPr>
          <w:p w14:paraId="0A59CA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62" w:type="dxa"/>
          </w:tcPr>
          <w:p w14:paraId="31C55D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3" w:type="dxa"/>
          </w:tcPr>
          <w:p w14:paraId="7B9D37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10" w:type="dxa"/>
          </w:tcPr>
          <w:p w14:paraId="595B5FE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0" w:type="dxa"/>
          </w:tcPr>
          <w:p w14:paraId="217A88D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0" w:type="dxa"/>
          </w:tcPr>
          <w:p w14:paraId="74E17A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  <w:tr w:rsidR="00BA7C3C" w:rsidRPr="00020B36" w14:paraId="67AD0F9B" w14:textId="77777777" w:rsidTr="00913F7A">
        <w:tc>
          <w:tcPr>
            <w:tcW w:w="2140" w:type="dxa"/>
            <w:tcBorders>
              <w:bottom w:val="single" w:sz="4" w:space="0" w:color="auto"/>
            </w:tcBorders>
          </w:tcPr>
          <w:p w14:paraId="42457D4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EE334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D51BA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3748A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8F999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A8348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9803C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</w:tbl>
    <w:p w14:paraId="753C9528" w14:textId="77777777" w:rsidR="00BA7C3C" w:rsidRPr="00020B36" w:rsidRDefault="00BA7C3C" w:rsidP="00BA7C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170"/>
        <w:gridCol w:w="1155"/>
        <w:gridCol w:w="1155"/>
        <w:gridCol w:w="1144"/>
        <w:gridCol w:w="1153"/>
        <w:gridCol w:w="1128"/>
      </w:tblGrid>
      <w:tr w:rsidR="00BA7C3C" w:rsidRPr="00020B36" w14:paraId="41782AF7" w14:textId="77777777" w:rsidTr="00913F7A">
        <w:tc>
          <w:tcPr>
            <w:tcW w:w="2111" w:type="dxa"/>
            <w:tcBorders>
              <w:top w:val="single" w:sz="4" w:space="0" w:color="auto"/>
            </w:tcBorders>
          </w:tcPr>
          <w:p w14:paraId="3033164B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gridSpan w:val="2"/>
            <w:tcBorders>
              <w:top w:val="single" w:sz="4" w:space="0" w:color="auto"/>
            </w:tcBorders>
          </w:tcPr>
          <w:p w14:paraId="32EB1157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France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</w:tcBorders>
          </w:tcPr>
          <w:p w14:paraId="7F050520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Germany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</w:tcBorders>
          </w:tcPr>
          <w:p w14:paraId="7EA2AA9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Greece</w:t>
            </w:r>
          </w:p>
        </w:tc>
      </w:tr>
      <w:tr w:rsidR="00BA7C3C" w:rsidRPr="00020B36" w14:paraId="4A265264" w14:textId="77777777" w:rsidTr="00913F7A">
        <w:tc>
          <w:tcPr>
            <w:tcW w:w="2111" w:type="dxa"/>
            <w:tcBorders>
              <w:bottom w:val="single" w:sz="4" w:space="0" w:color="auto"/>
            </w:tcBorders>
          </w:tcPr>
          <w:p w14:paraId="3A152F28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9BEDACF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9DD29C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49813A2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935CFA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06BC3B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13FDDA1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</w:tr>
      <w:tr w:rsidR="00BA7C3C" w:rsidRPr="00020B36" w14:paraId="6A6CD9DA" w14:textId="77777777" w:rsidTr="00913F7A">
        <w:tc>
          <w:tcPr>
            <w:tcW w:w="2111" w:type="dxa"/>
            <w:tcBorders>
              <w:top w:val="single" w:sz="4" w:space="0" w:color="auto"/>
            </w:tcBorders>
          </w:tcPr>
          <w:p w14:paraId="3B3390A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415E10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1AC26E45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00D1A7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1BD396D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350B72E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A903C79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4F3566CF" w14:textId="77777777" w:rsidTr="00913F7A">
        <w:tc>
          <w:tcPr>
            <w:tcW w:w="2111" w:type="dxa"/>
          </w:tcPr>
          <w:p w14:paraId="6CEE6F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170" w:type="dxa"/>
          </w:tcPr>
          <w:p w14:paraId="123CB7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1***</w:t>
            </w:r>
          </w:p>
        </w:tc>
        <w:tc>
          <w:tcPr>
            <w:tcW w:w="1155" w:type="dxa"/>
          </w:tcPr>
          <w:p w14:paraId="3E6003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12**</w:t>
            </w:r>
          </w:p>
        </w:tc>
        <w:tc>
          <w:tcPr>
            <w:tcW w:w="1155" w:type="dxa"/>
          </w:tcPr>
          <w:p w14:paraId="0476FF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1***</w:t>
            </w:r>
          </w:p>
        </w:tc>
        <w:tc>
          <w:tcPr>
            <w:tcW w:w="1144" w:type="dxa"/>
          </w:tcPr>
          <w:p w14:paraId="64448D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65*</w:t>
            </w:r>
          </w:p>
        </w:tc>
        <w:tc>
          <w:tcPr>
            <w:tcW w:w="1153" w:type="dxa"/>
          </w:tcPr>
          <w:p w14:paraId="34E5D0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18***</w:t>
            </w:r>
          </w:p>
        </w:tc>
        <w:tc>
          <w:tcPr>
            <w:tcW w:w="1128" w:type="dxa"/>
          </w:tcPr>
          <w:p w14:paraId="6F87FE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98**</w:t>
            </w:r>
          </w:p>
        </w:tc>
      </w:tr>
      <w:tr w:rsidR="00BA7C3C" w:rsidRPr="00020B36" w14:paraId="591F9991" w14:textId="77777777" w:rsidTr="00913F7A">
        <w:tc>
          <w:tcPr>
            <w:tcW w:w="2111" w:type="dxa"/>
          </w:tcPr>
          <w:p w14:paraId="4EB602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170" w:type="dxa"/>
          </w:tcPr>
          <w:p w14:paraId="3783C5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9*</w:t>
            </w:r>
          </w:p>
        </w:tc>
        <w:tc>
          <w:tcPr>
            <w:tcW w:w="1155" w:type="dxa"/>
          </w:tcPr>
          <w:p w14:paraId="553F84A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22***</w:t>
            </w:r>
          </w:p>
        </w:tc>
        <w:tc>
          <w:tcPr>
            <w:tcW w:w="1155" w:type="dxa"/>
          </w:tcPr>
          <w:p w14:paraId="00D1A6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67**</w:t>
            </w:r>
          </w:p>
        </w:tc>
        <w:tc>
          <w:tcPr>
            <w:tcW w:w="1144" w:type="dxa"/>
          </w:tcPr>
          <w:p w14:paraId="05E8C6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53" w:type="dxa"/>
          </w:tcPr>
          <w:p w14:paraId="4E19F8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32***</w:t>
            </w:r>
          </w:p>
        </w:tc>
        <w:tc>
          <w:tcPr>
            <w:tcW w:w="1128" w:type="dxa"/>
          </w:tcPr>
          <w:p w14:paraId="556685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51***</w:t>
            </w:r>
          </w:p>
        </w:tc>
      </w:tr>
      <w:tr w:rsidR="00BA7C3C" w:rsidRPr="00020B36" w14:paraId="030588A0" w14:textId="77777777" w:rsidTr="00913F7A">
        <w:tc>
          <w:tcPr>
            <w:tcW w:w="2111" w:type="dxa"/>
          </w:tcPr>
          <w:p w14:paraId="2C5333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170" w:type="dxa"/>
          </w:tcPr>
          <w:p w14:paraId="0EF92C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78**</w:t>
            </w:r>
          </w:p>
        </w:tc>
        <w:tc>
          <w:tcPr>
            <w:tcW w:w="1155" w:type="dxa"/>
          </w:tcPr>
          <w:p w14:paraId="0837AE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23***</w:t>
            </w:r>
          </w:p>
        </w:tc>
        <w:tc>
          <w:tcPr>
            <w:tcW w:w="1155" w:type="dxa"/>
          </w:tcPr>
          <w:p w14:paraId="5B2B67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144" w:type="dxa"/>
          </w:tcPr>
          <w:p w14:paraId="2B2168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71***</w:t>
            </w:r>
          </w:p>
        </w:tc>
        <w:tc>
          <w:tcPr>
            <w:tcW w:w="1153" w:type="dxa"/>
          </w:tcPr>
          <w:p w14:paraId="3BAE65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28" w:type="dxa"/>
          </w:tcPr>
          <w:p w14:paraId="2C70EB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60***</w:t>
            </w:r>
          </w:p>
        </w:tc>
      </w:tr>
      <w:tr w:rsidR="00BA7C3C" w:rsidRPr="00020B36" w14:paraId="0BC93AF7" w14:textId="77777777" w:rsidTr="00913F7A">
        <w:tc>
          <w:tcPr>
            <w:tcW w:w="2111" w:type="dxa"/>
          </w:tcPr>
          <w:p w14:paraId="0657208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lastRenderedPageBreak/>
              <w:t>GDPF</w:t>
            </w:r>
          </w:p>
        </w:tc>
        <w:tc>
          <w:tcPr>
            <w:tcW w:w="1170" w:type="dxa"/>
          </w:tcPr>
          <w:p w14:paraId="578833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2.13***</w:t>
            </w:r>
          </w:p>
        </w:tc>
        <w:tc>
          <w:tcPr>
            <w:tcW w:w="1155" w:type="dxa"/>
          </w:tcPr>
          <w:p w14:paraId="1F35AF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25***</w:t>
            </w:r>
          </w:p>
        </w:tc>
        <w:tc>
          <w:tcPr>
            <w:tcW w:w="1155" w:type="dxa"/>
          </w:tcPr>
          <w:p w14:paraId="69A6D17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44" w:type="dxa"/>
          </w:tcPr>
          <w:p w14:paraId="3FBFD68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57**</w:t>
            </w:r>
          </w:p>
        </w:tc>
        <w:tc>
          <w:tcPr>
            <w:tcW w:w="1153" w:type="dxa"/>
          </w:tcPr>
          <w:p w14:paraId="3D9671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33***</w:t>
            </w:r>
          </w:p>
        </w:tc>
        <w:tc>
          <w:tcPr>
            <w:tcW w:w="1128" w:type="dxa"/>
          </w:tcPr>
          <w:p w14:paraId="4F8A68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43***</w:t>
            </w:r>
          </w:p>
        </w:tc>
      </w:tr>
      <w:tr w:rsidR="00BA7C3C" w:rsidRPr="00020B36" w14:paraId="2C20AF44" w14:textId="77777777" w:rsidTr="00913F7A">
        <w:tc>
          <w:tcPr>
            <w:tcW w:w="2111" w:type="dxa"/>
          </w:tcPr>
          <w:p w14:paraId="41E7D7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170" w:type="dxa"/>
          </w:tcPr>
          <w:p w14:paraId="76328FF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0CCB2E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69BA87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33E548F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7E2D54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2C113B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3E2E11A" w14:textId="77777777" w:rsidTr="00913F7A">
        <w:tc>
          <w:tcPr>
            <w:tcW w:w="2111" w:type="dxa"/>
          </w:tcPr>
          <w:p w14:paraId="7CF09D2A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70" w:type="dxa"/>
          </w:tcPr>
          <w:p w14:paraId="35CA4F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10***</w:t>
            </w:r>
          </w:p>
        </w:tc>
        <w:tc>
          <w:tcPr>
            <w:tcW w:w="1155" w:type="dxa"/>
          </w:tcPr>
          <w:p w14:paraId="2D64CCA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84</w:t>
            </w:r>
          </w:p>
        </w:tc>
        <w:tc>
          <w:tcPr>
            <w:tcW w:w="1155" w:type="dxa"/>
          </w:tcPr>
          <w:p w14:paraId="0F0B36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44" w:type="dxa"/>
          </w:tcPr>
          <w:p w14:paraId="3C2A0F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153" w:type="dxa"/>
          </w:tcPr>
          <w:p w14:paraId="3496E4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128" w:type="dxa"/>
          </w:tcPr>
          <w:p w14:paraId="1BC371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12**</w:t>
            </w:r>
          </w:p>
        </w:tc>
      </w:tr>
      <w:tr w:rsidR="00BA7C3C" w:rsidRPr="00020B36" w14:paraId="5B880B62" w14:textId="77777777" w:rsidTr="00913F7A">
        <w:tc>
          <w:tcPr>
            <w:tcW w:w="2111" w:type="dxa"/>
          </w:tcPr>
          <w:p w14:paraId="21E264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70" w:type="dxa"/>
          </w:tcPr>
          <w:p w14:paraId="052378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84***</w:t>
            </w:r>
          </w:p>
        </w:tc>
        <w:tc>
          <w:tcPr>
            <w:tcW w:w="1155" w:type="dxa"/>
          </w:tcPr>
          <w:p w14:paraId="3CC302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15**</w:t>
            </w:r>
          </w:p>
        </w:tc>
        <w:tc>
          <w:tcPr>
            <w:tcW w:w="1155" w:type="dxa"/>
          </w:tcPr>
          <w:p w14:paraId="20482F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144" w:type="dxa"/>
          </w:tcPr>
          <w:p w14:paraId="0C4C91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47</w:t>
            </w:r>
          </w:p>
        </w:tc>
        <w:tc>
          <w:tcPr>
            <w:tcW w:w="1153" w:type="dxa"/>
          </w:tcPr>
          <w:p w14:paraId="707FF2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79649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CF37024" w14:textId="77777777" w:rsidTr="00913F7A">
        <w:tc>
          <w:tcPr>
            <w:tcW w:w="2111" w:type="dxa"/>
          </w:tcPr>
          <w:p w14:paraId="0D298F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70" w:type="dxa"/>
          </w:tcPr>
          <w:p w14:paraId="0E7DDC0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33***</w:t>
            </w:r>
          </w:p>
        </w:tc>
        <w:tc>
          <w:tcPr>
            <w:tcW w:w="1155" w:type="dxa"/>
          </w:tcPr>
          <w:p w14:paraId="0D6FA3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83*</w:t>
            </w:r>
          </w:p>
        </w:tc>
        <w:tc>
          <w:tcPr>
            <w:tcW w:w="1155" w:type="dxa"/>
          </w:tcPr>
          <w:p w14:paraId="0EEEE1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88*</w:t>
            </w:r>
          </w:p>
        </w:tc>
        <w:tc>
          <w:tcPr>
            <w:tcW w:w="1144" w:type="dxa"/>
          </w:tcPr>
          <w:p w14:paraId="7D549C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2.14**</w:t>
            </w:r>
          </w:p>
        </w:tc>
        <w:tc>
          <w:tcPr>
            <w:tcW w:w="1153" w:type="dxa"/>
          </w:tcPr>
          <w:p w14:paraId="31F5DE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4063BA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35C99A0" w14:textId="77777777" w:rsidTr="00913F7A">
        <w:tc>
          <w:tcPr>
            <w:tcW w:w="2111" w:type="dxa"/>
          </w:tcPr>
          <w:p w14:paraId="3221E3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70" w:type="dxa"/>
          </w:tcPr>
          <w:p w14:paraId="5928527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87***</w:t>
            </w:r>
          </w:p>
        </w:tc>
        <w:tc>
          <w:tcPr>
            <w:tcW w:w="1155" w:type="dxa"/>
          </w:tcPr>
          <w:p w14:paraId="7AEF96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5.29***</w:t>
            </w:r>
          </w:p>
        </w:tc>
        <w:tc>
          <w:tcPr>
            <w:tcW w:w="1155" w:type="dxa"/>
          </w:tcPr>
          <w:p w14:paraId="54787F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88*</w:t>
            </w:r>
          </w:p>
        </w:tc>
        <w:tc>
          <w:tcPr>
            <w:tcW w:w="1144" w:type="dxa"/>
          </w:tcPr>
          <w:p w14:paraId="2DCAB8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86*</w:t>
            </w:r>
          </w:p>
        </w:tc>
        <w:tc>
          <w:tcPr>
            <w:tcW w:w="1153" w:type="dxa"/>
          </w:tcPr>
          <w:p w14:paraId="550F44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45BD89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8BF98D1" w14:textId="77777777" w:rsidTr="00913F7A">
        <w:tc>
          <w:tcPr>
            <w:tcW w:w="2111" w:type="dxa"/>
          </w:tcPr>
          <w:p w14:paraId="627E57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70" w:type="dxa"/>
          </w:tcPr>
          <w:p w14:paraId="23E73BE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74***</w:t>
            </w:r>
          </w:p>
        </w:tc>
        <w:tc>
          <w:tcPr>
            <w:tcW w:w="1155" w:type="dxa"/>
          </w:tcPr>
          <w:p w14:paraId="78F2B3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155" w:type="dxa"/>
          </w:tcPr>
          <w:p w14:paraId="11E150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0BDCD64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66*</w:t>
            </w:r>
          </w:p>
        </w:tc>
        <w:tc>
          <w:tcPr>
            <w:tcW w:w="1153" w:type="dxa"/>
          </w:tcPr>
          <w:p w14:paraId="3214D7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4A5D3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3F5FEB3" w14:textId="77777777" w:rsidTr="00913F7A">
        <w:tc>
          <w:tcPr>
            <w:tcW w:w="2111" w:type="dxa"/>
          </w:tcPr>
          <w:p w14:paraId="795657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70" w:type="dxa"/>
          </w:tcPr>
          <w:p w14:paraId="0066BD1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44***</w:t>
            </w:r>
          </w:p>
        </w:tc>
        <w:tc>
          <w:tcPr>
            <w:tcW w:w="1155" w:type="dxa"/>
          </w:tcPr>
          <w:p w14:paraId="0070BF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1155" w:type="dxa"/>
          </w:tcPr>
          <w:p w14:paraId="007CAC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4A02875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153" w:type="dxa"/>
          </w:tcPr>
          <w:p w14:paraId="5E0F6D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10F7F8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ADA46A9" w14:textId="77777777" w:rsidTr="00913F7A">
        <w:tc>
          <w:tcPr>
            <w:tcW w:w="2111" w:type="dxa"/>
          </w:tcPr>
          <w:p w14:paraId="5F38D9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70" w:type="dxa"/>
          </w:tcPr>
          <w:p w14:paraId="22F00C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22***</w:t>
            </w:r>
          </w:p>
        </w:tc>
        <w:tc>
          <w:tcPr>
            <w:tcW w:w="1155" w:type="dxa"/>
          </w:tcPr>
          <w:p w14:paraId="6E2342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67**</w:t>
            </w:r>
          </w:p>
        </w:tc>
        <w:tc>
          <w:tcPr>
            <w:tcW w:w="1155" w:type="dxa"/>
          </w:tcPr>
          <w:p w14:paraId="59C1F4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00C958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72*</w:t>
            </w:r>
          </w:p>
        </w:tc>
        <w:tc>
          <w:tcPr>
            <w:tcW w:w="1153" w:type="dxa"/>
          </w:tcPr>
          <w:p w14:paraId="47530F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588614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EF9E2DC" w14:textId="77777777" w:rsidTr="00913F7A">
        <w:tc>
          <w:tcPr>
            <w:tcW w:w="2111" w:type="dxa"/>
          </w:tcPr>
          <w:p w14:paraId="12D590F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70" w:type="dxa"/>
          </w:tcPr>
          <w:p w14:paraId="2627503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37*</w:t>
            </w:r>
          </w:p>
        </w:tc>
        <w:tc>
          <w:tcPr>
            <w:tcW w:w="1155" w:type="dxa"/>
          </w:tcPr>
          <w:p w14:paraId="4D3C0F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143D37F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0B99ED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2B2AED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28E11B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A801470" w14:textId="77777777" w:rsidTr="00913F7A">
        <w:tc>
          <w:tcPr>
            <w:tcW w:w="2111" w:type="dxa"/>
          </w:tcPr>
          <w:p w14:paraId="33810ADB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70" w:type="dxa"/>
          </w:tcPr>
          <w:p w14:paraId="788A53D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11***</w:t>
            </w:r>
          </w:p>
        </w:tc>
        <w:tc>
          <w:tcPr>
            <w:tcW w:w="1155" w:type="dxa"/>
          </w:tcPr>
          <w:p w14:paraId="6DBF48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91***</w:t>
            </w:r>
          </w:p>
        </w:tc>
        <w:tc>
          <w:tcPr>
            <w:tcW w:w="1155" w:type="dxa"/>
          </w:tcPr>
          <w:p w14:paraId="5E51328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61*</w:t>
            </w:r>
          </w:p>
        </w:tc>
        <w:tc>
          <w:tcPr>
            <w:tcW w:w="1144" w:type="dxa"/>
          </w:tcPr>
          <w:p w14:paraId="6C0D60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4.02***</w:t>
            </w:r>
          </w:p>
        </w:tc>
        <w:tc>
          <w:tcPr>
            <w:tcW w:w="1153" w:type="dxa"/>
          </w:tcPr>
          <w:p w14:paraId="582CC2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28" w:type="dxa"/>
          </w:tcPr>
          <w:p w14:paraId="483168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32***</w:t>
            </w:r>
          </w:p>
        </w:tc>
      </w:tr>
      <w:tr w:rsidR="00BA7C3C" w:rsidRPr="00020B36" w14:paraId="79F1AF82" w14:textId="77777777" w:rsidTr="00913F7A">
        <w:tc>
          <w:tcPr>
            <w:tcW w:w="2111" w:type="dxa"/>
          </w:tcPr>
          <w:p w14:paraId="0E9CC35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70" w:type="dxa"/>
          </w:tcPr>
          <w:p w14:paraId="2EFD97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20***</w:t>
            </w:r>
          </w:p>
        </w:tc>
        <w:tc>
          <w:tcPr>
            <w:tcW w:w="1155" w:type="dxa"/>
          </w:tcPr>
          <w:p w14:paraId="51A9CF4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7A80F4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40416C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16***</w:t>
            </w:r>
          </w:p>
        </w:tc>
        <w:tc>
          <w:tcPr>
            <w:tcW w:w="1153" w:type="dxa"/>
          </w:tcPr>
          <w:p w14:paraId="28EBAE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09***</w:t>
            </w:r>
          </w:p>
        </w:tc>
        <w:tc>
          <w:tcPr>
            <w:tcW w:w="1128" w:type="dxa"/>
          </w:tcPr>
          <w:p w14:paraId="748052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8DAE247" w14:textId="77777777" w:rsidTr="00913F7A">
        <w:tc>
          <w:tcPr>
            <w:tcW w:w="2111" w:type="dxa"/>
          </w:tcPr>
          <w:p w14:paraId="47E712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70" w:type="dxa"/>
          </w:tcPr>
          <w:p w14:paraId="06C25C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21**</w:t>
            </w:r>
          </w:p>
        </w:tc>
        <w:tc>
          <w:tcPr>
            <w:tcW w:w="1155" w:type="dxa"/>
          </w:tcPr>
          <w:p w14:paraId="696220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749868F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1600C5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1153" w:type="dxa"/>
          </w:tcPr>
          <w:p w14:paraId="36A092F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76</w:t>
            </w:r>
          </w:p>
        </w:tc>
        <w:tc>
          <w:tcPr>
            <w:tcW w:w="1128" w:type="dxa"/>
          </w:tcPr>
          <w:p w14:paraId="49331C8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043CB14" w14:textId="77777777" w:rsidTr="00913F7A">
        <w:tc>
          <w:tcPr>
            <w:tcW w:w="2111" w:type="dxa"/>
          </w:tcPr>
          <w:p w14:paraId="102799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70" w:type="dxa"/>
          </w:tcPr>
          <w:p w14:paraId="5A2D50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22***</w:t>
            </w:r>
          </w:p>
        </w:tc>
        <w:tc>
          <w:tcPr>
            <w:tcW w:w="1155" w:type="dxa"/>
          </w:tcPr>
          <w:p w14:paraId="1781E4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6D3256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3F1AF2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70</w:t>
            </w:r>
          </w:p>
        </w:tc>
        <w:tc>
          <w:tcPr>
            <w:tcW w:w="1153" w:type="dxa"/>
          </w:tcPr>
          <w:p w14:paraId="07DDCB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4.01***</w:t>
            </w:r>
          </w:p>
        </w:tc>
        <w:tc>
          <w:tcPr>
            <w:tcW w:w="1128" w:type="dxa"/>
          </w:tcPr>
          <w:p w14:paraId="62C23A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627C209" w14:textId="77777777" w:rsidTr="00913F7A">
        <w:tc>
          <w:tcPr>
            <w:tcW w:w="2111" w:type="dxa"/>
          </w:tcPr>
          <w:p w14:paraId="53D2AB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70" w:type="dxa"/>
          </w:tcPr>
          <w:p w14:paraId="53F954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33**</w:t>
            </w:r>
          </w:p>
        </w:tc>
        <w:tc>
          <w:tcPr>
            <w:tcW w:w="1155" w:type="dxa"/>
          </w:tcPr>
          <w:p w14:paraId="1F358F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64CB8F6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704A32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6970B9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3.27***</w:t>
            </w:r>
          </w:p>
        </w:tc>
        <w:tc>
          <w:tcPr>
            <w:tcW w:w="1128" w:type="dxa"/>
          </w:tcPr>
          <w:p w14:paraId="2482BA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F3898CA" w14:textId="77777777" w:rsidTr="00913F7A">
        <w:tc>
          <w:tcPr>
            <w:tcW w:w="2111" w:type="dxa"/>
          </w:tcPr>
          <w:p w14:paraId="7E4BBA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70" w:type="dxa"/>
          </w:tcPr>
          <w:p w14:paraId="3A31065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55" w:type="dxa"/>
          </w:tcPr>
          <w:p w14:paraId="05CD1C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28D800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019548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571541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31**</w:t>
            </w:r>
          </w:p>
        </w:tc>
        <w:tc>
          <w:tcPr>
            <w:tcW w:w="1128" w:type="dxa"/>
          </w:tcPr>
          <w:p w14:paraId="65844A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18832D8" w14:textId="77777777" w:rsidTr="00913F7A">
        <w:tc>
          <w:tcPr>
            <w:tcW w:w="2111" w:type="dxa"/>
          </w:tcPr>
          <w:p w14:paraId="594A40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70" w:type="dxa"/>
          </w:tcPr>
          <w:p w14:paraId="1088BF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55" w:type="dxa"/>
          </w:tcPr>
          <w:p w14:paraId="69214D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3DA3A9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4A997E3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7D8BCE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28" w:type="dxa"/>
          </w:tcPr>
          <w:p w14:paraId="7784ED1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46BE52B" w14:textId="77777777" w:rsidTr="00913F7A">
        <w:tc>
          <w:tcPr>
            <w:tcW w:w="2111" w:type="dxa"/>
          </w:tcPr>
          <w:p w14:paraId="211357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70" w:type="dxa"/>
          </w:tcPr>
          <w:p w14:paraId="7E1CD4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55" w:type="dxa"/>
          </w:tcPr>
          <w:p w14:paraId="331027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0DBD02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272272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6F8BCF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98**</w:t>
            </w:r>
          </w:p>
        </w:tc>
        <w:tc>
          <w:tcPr>
            <w:tcW w:w="1128" w:type="dxa"/>
          </w:tcPr>
          <w:p w14:paraId="61960C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CA178A8" w14:textId="77777777" w:rsidTr="00913F7A">
        <w:tc>
          <w:tcPr>
            <w:tcW w:w="2111" w:type="dxa"/>
          </w:tcPr>
          <w:p w14:paraId="4A43970F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70" w:type="dxa"/>
          </w:tcPr>
          <w:p w14:paraId="1E06FE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55" w:type="dxa"/>
          </w:tcPr>
          <w:p w14:paraId="0D633A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41***</w:t>
            </w:r>
          </w:p>
        </w:tc>
        <w:tc>
          <w:tcPr>
            <w:tcW w:w="1155" w:type="dxa"/>
          </w:tcPr>
          <w:p w14:paraId="32D011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79***</w:t>
            </w:r>
          </w:p>
        </w:tc>
        <w:tc>
          <w:tcPr>
            <w:tcW w:w="1144" w:type="dxa"/>
          </w:tcPr>
          <w:p w14:paraId="734B0D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67**</w:t>
            </w:r>
          </w:p>
        </w:tc>
        <w:tc>
          <w:tcPr>
            <w:tcW w:w="1153" w:type="dxa"/>
          </w:tcPr>
          <w:p w14:paraId="213F9E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18**</w:t>
            </w:r>
          </w:p>
        </w:tc>
        <w:tc>
          <w:tcPr>
            <w:tcW w:w="1128" w:type="dxa"/>
          </w:tcPr>
          <w:p w14:paraId="209E86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72***</w:t>
            </w:r>
          </w:p>
        </w:tc>
      </w:tr>
      <w:tr w:rsidR="00BA7C3C" w:rsidRPr="00020B36" w14:paraId="7189FA8C" w14:textId="77777777" w:rsidTr="00913F7A">
        <w:tc>
          <w:tcPr>
            <w:tcW w:w="2111" w:type="dxa"/>
          </w:tcPr>
          <w:p w14:paraId="599EAE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70" w:type="dxa"/>
          </w:tcPr>
          <w:p w14:paraId="37A307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155" w:type="dxa"/>
          </w:tcPr>
          <w:p w14:paraId="045D7D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61***</w:t>
            </w:r>
          </w:p>
        </w:tc>
        <w:tc>
          <w:tcPr>
            <w:tcW w:w="1155" w:type="dxa"/>
          </w:tcPr>
          <w:p w14:paraId="11AA62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509E663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1153" w:type="dxa"/>
          </w:tcPr>
          <w:p w14:paraId="67C30C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97**</w:t>
            </w:r>
          </w:p>
        </w:tc>
        <w:tc>
          <w:tcPr>
            <w:tcW w:w="1128" w:type="dxa"/>
          </w:tcPr>
          <w:p w14:paraId="40D61F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2ECE8D2" w14:textId="77777777" w:rsidTr="00913F7A">
        <w:tc>
          <w:tcPr>
            <w:tcW w:w="2111" w:type="dxa"/>
          </w:tcPr>
          <w:p w14:paraId="555DD0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70" w:type="dxa"/>
          </w:tcPr>
          <w:p w14:paraId="0B1D8A2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155" w:type="dxa"/>
          </w:tcPr>
          <w:p w14:paraId="0749A31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29**</w:t>
            </w:r>
          </w:p>
        </w:tc>
        <w:tc>
          <w:tcPr>
            <w:tcW w:w="1155" w:type="dxa"/>
          </w:tcPr>
          <w:p w14:paraId="2F0216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7E3361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153" w:type="dxa"/>
          </w:tcPr>
          <w:p w14:paraId="143D5B3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30*</w:t>
            </w:r>
          </w:p>
        </w:tc>
        <w:tc>
          <w:tcPr>
            <w:tcW w:w="1128" w:type="dxa"/>
          </w:tcPr>
          <w:p w14:paraId="10E1D6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86F9D77" w14:textId="77777777" w:rsidTr="00913F7A">
        <w:tc>
          <w:tcPr>
            <w:tcW w:w="2111" w:type="dxa"/>
          </w:tcPr>
          <w:p w14:paraId="15ACA1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70" w:type="dxa"/>
          </w:tcPr>
          <w:p w14:paraId="1ABB68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155" w:type="dxa"/>
          </w:tcPr>
          <w:p w14:paraId="22B777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5*</w:t>
            </w:r>
          </w:p>
        </w:tc>
        <w:tc>
          <w:tcPr>
            <w:tcW w:w="1155" w:type="dxa"/>
          </w:tcPr>
          <w:p w14:paraId="735FBA1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3A73DCC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03***</w:t>
            </w:r>
          </w:p>
        </w:tc>
        <w:tc>
          <w:tcPr>
            <w:tcW w:w="1153" w:type="dxa"/>
          </w:tcPr>
          <w:p w14:paraId="09EA7E7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65*</w:t>
            </w:r>
          </w:p>
        </w:tc>
        <w:tc>
          <w:tcPr>
            <w:tcW w:w="1128" w:type="dxa"/>
          </w:tcPr>
          <w:p w14:paraId="040254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6F5EC48" w14:textId="77777777" w:rsidTr="00913F7A">
        <w:tc>
          <w:tcPr>
            <w:tcW w:w="2111" w:type="dxa"/>
          </w:tcPr>
          <w:p w14:paraId="1CF8D3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70" w:type="dxa"/>
          </w:tcPr>
          <w:p w14:paraId="10D94C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74**</w:t>
            </w:r>
          </w:p>
        </w:tc>
        <w:tc>
          <w:tcPr>
            <w:tcW w:w="1155" w:type="dxa"/>
          </w:tcPr>
          <w:p w14:paraId="7B622A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0013DE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154693E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18***</w:t>
            </w:r>
          </w:p>
        </w:tc>
        <w:tc>
          <w:tcPr>
            <w:tcW w:w="1153" w:type="dxa"/>
          </w:tcPr>
          <w:p w14:paraId="4FA460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00B923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8E9F88E" w14:textId="77777777" w:rsidTr="00913F7A">
        <w:tc>
          <w:tcPr>
            <w:tcW w:w="2111" w:type="dxa"/>
          </w:tcPr>
          <w:p w14:paraId="237629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70" w:type="dxa"/>
          </w:tcPr>
          <w:p w14:paraId="0726A9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7135E27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3B3DE0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4FD581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95***</w:t>
            </w:r>
          </w:p>
        </w:tc>
        <w:tc>
          <w:tcPr>
            <w:tcW w:w="1153" w:type="dxa"/>
          </w:tcPr>
          <w:p w14:paraId="4CC819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33907BC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CF379DC" w14:textId="77777777" w:rsidTr="00913F7A">
        <w:tc>
          <w:tcPr>
            <w:tcW w:w="2111" w:type="dxa"/>
          </w:tcPr>
          <w:p w14:paraId="52F149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70" w:type="dxa"/>
          </w:tcPr>
          <w:p w14:paraId="0D9640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5842CD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15C9EDB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7EB165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73***</w:t>
            </w:r>
          </w:p>
        </w:tc>
        <w:tc>
          <w:tcPr>
            <w:tcW w:w="1153" w:type="dxa"/>
          </w:tcPr>
          <w:p w14:paraId="769F93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2DA54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8AA630E" w14:textId="77777777" w:rsidTr="00913F7A">
        <w:tc>
          <w:tcPr>
            <w:tcW w:w="2111" w:type="dxa"/>
          </w:tcPr>
          <w:p w14:paraId="5396DA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70" w:type="dxa"/>
          </w:tcPr>
          <w:p w14:paraId="5D5376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65E7C3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0744EF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7A9E48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255CA2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DCAD0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F99F6BA" w14:textId="77777777" w:rsidTr="00913F7A">
        <w:tc>
          <w:tcPr>
            <w:tcW w:w="2111" w:type="dxa"/>
          </w:tcPr>
          <w:p w14:paraId="5BA6BC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8</w:t>
            </w:r>
          </w:p>
        </w:tc>
        <w:tc>
          <w:tcPr>
            <w:tcW w:w="1170" w:type="dxa"/>
          </w:tcPr>
          <w:p w14:paraId="26AC485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3A6102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36ABFB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7EDEDE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4715C1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28AF13D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E81D9DD" w14:textId="77777777" w:rsidTr="00913F7A">
        <w:tc>
          <w:tcPr>
            <w:tcW w:w="2111" w:type="dxa"/>
          </w:tcPr>
          <w:p w14:paraId="309B178F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70" w:type="dxa"/>
          </w:tcPr>
          <w:p w14:paraId="48E3A8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11</w:t>
            </w:r>
          </w:p>
        </w:tc>
        <w:tc>
          <w:tcPr>
            <w:tcW w:w="1155" w:type="dxa"/>
          </w:tcPr>
          <w:p w14:paraId="60C647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8.23**</w:t>
            </w:r>
          </w:p>
        </w:tc>
        <w:tc>
          <w:tcPr>
            <w:tcW w:w="1155" w:type="dxa"/>
          </w:tcPr>
          <w:p w14:paraId="31A259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44" w:type="dxa"/>
          </w:tcPr>
          <w:p w14:paraId="3C3F59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03**</w:t>
            </w:r>
          </w:p>
        </w:tc>
        <w:tc>
          <w:tcPr>
            <w:tcW w:w="1153" w:type="dxa"/>
          </w:tcPr>
          <w:p w14:paraId="654C43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128" w:type="dxa"/>
          </w:tcPr>
          <w:p w14:paraId="39B421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77***</w:t>
            </w:r>
          </w:p>
        </w:tc>
      </w:tr>
      <w:tr w:rsidR="00BA7C3C" w:rsidRPr="00020B36" w14:paraId="52528E93" w14:textId="77777777" w:rsidTr="00913F7A">
        <w:tc>
          <w:tcPr>
            <w:tcW w:w="2111" w:type="dxa"/>
          </w:tcPr>
          <w:p w14:paraId="668FE1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70" w:type="dxa"/>
          </w:tcPr>
          <w:p w14:paraId="38B9B3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5.12</w:t>
            </w:r>
          </w:p>
        </w:tc>
        <w:tc>
          <w:tcPr>
            <w:tcW w:w="1155" w:type="dxa"/>
          </w:tcPr>
          <w:p w14:paraId="473741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2DE893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4E626D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28</w:t>
            </w:r>
          </w:p>
        </w:tc>
        <w:tc>
          <w:tcPr>
            <w:tcW w:w="1153" w:type="dxa"/>
          </w:tcPr>
          <w:p w14:paraId="3121E0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6.23***</w:t>
            </w:r>
          </w:p>
        </w:tc>
        <w:tc>
          <w:tcPr>
            <w:tcW w:w="1128" w:type="dxa"/>
          </w:tcPr>
          <w:p w14:paraId="7BB7B9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CF08645" w14:textId="77777777" w:rsidTr="00913F7A">
        <w:tc>
          <w:tcPr>
            <w:tcW w:w="2111" w:type="dxa"/>
          </w:tcPr>
          <w:p w14:paraId="44348B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70" w:type="dxa"/>
          </w:tcPr>
          <w:p w14:paraId="2EE8B38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0.41***</w:t>
            </w:r>
          </w:p>
        </w:tc>
        <w:tc>
          <w:tcPr>
            <w:tcW w:w="1155" w:type="dxa"/>
          </w:tcPr>
          <w:p w14:paraId="303B1C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66BC77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674BCC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44</w:t>
            </w:r>
          </w:p>
        </w:tc>
        <w:tc>
          <w:tcPr>
            <w:tcW w:w="1153" w:type="dxa"/>
          </w:tcPr>
          <w:p w14:paraId="61E403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5.81***</w:t>
            </w:r>
          </w:p>
        </w:tc>
        <w:tc>
          <w:tcPr>
            <w:tcW w:w="1128" w:type="dxa"/>
          </w:tcPr>
          <w:p w14:paraId="036A37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B38470B" w14:textId="77777777" w:rsidTr="00913F7A">
        <w:tc>
          <w:tcPr>
            <w:tcW w:w="2111" w:type="dxa"/>
          </w:tcPr>
          <w:p w14:paraId="525BD2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70" w:type="dxa"/>
          </w:tcPr>
          <w:p w14:paraId="27ABD1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9.99***</w:t>
            </w:r>
          </w:p>
        </w:tc>
        <w:tc>
          <w:tcPr>
            <w:tcW w:w="1155" w:type="dxa"/>
          </w:tcPr>
          <w:p w14:paraId="058402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347274E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25FAA9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71</w:t>
            </w:r>
          </w:p>
        </w:tc>
        <w:tc>
          <w:tcPr>
            <w:tcW w:w="1153" w:type="dxa"/>
          </w:tcPr>
          <w:p w14:paraId="1C48D5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1.97***</w:t>
            </w:r>
          </w:p>
        </w:tc>
        <w:tc>
          <w:tcPr>
            <w:tcW w:w="1128" w:type="dxa"/>
          </w:tcPr>
          <w:p w14:paraId="312533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9A60B57" w14:textId="77777777" w:rsidTr="00913F7A">
        <w:tc>
          <w:tcPr>
            <w:tcW w:w="2111" w:type="dxa"/>
          </w:tcPr>
          <w:p w14:paraId="390A7D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70" w:type="dxa"/>
          </w:tcPr>
          <w:p w14:paraId="627CEE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155" w:type="dxa"/>
          </w:tcPr>
          <w:p w14:paraId="6DC5CA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580414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2F9C87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153" w:type="dxa"/>
          </w:tcPr>
          <w:p w14:paraId="22F8C91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6.24***</w:t>
            </w:r>
          </w:p>
        </w:tc>
        <w:tc>
          <w:tcPr>
            <w:tcW w:w="1128" w:type="dxa"/>
          </w:tcPr>
          <w:p w14:paraId="3D484C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CCA03AA" w14:textId="77777777" w:rsidTr="00913F7A">
        <w:tc>
          <w:tcPr>
            <w:tcW w:w="2111" w:type="dxa"/>
          </w:tcPr>
          <w:p w14:paraId="120DB8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70" w:type="dxa"/>
          </w:tcPr>
          <w:p w14:paraId="337109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69**</w:t>
            </w:r>
          </w:p>
        </w:tc>
        <w:tc>
          <w:tcPr>
            <w:tcW w:w="1155" w:type="dxa"/>
          </w:tcPr>
          <w:p w14:paraId="127CB36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54FAE6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38709B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153" w:type="dxa"/>
          </w:tcPr>
          <w:p w14:paraId="53187A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94**</w:t>
            </w:r>
          </w:p>
        </w:tc>
        <w:tc>
          <w:tcPr>
            <w:tcW w:w="1128" w:type="dxa"/>
          </w:tcPr>
          <w:p w14:paraId="6D29EF3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2E8C12C" w14:textId="77777777" w:rsidTr="00913F7A">
        <w:tc>
          <w:tcPr>
            <w:tcW w:w="2111" w:type="dxa"/>
          </w:tcPr>
          <w:p w14:paraId="6CFB7B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70" w:type="dxa"/>
          </w:tcPr>
          <w:p w14:paraId="06ADA4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8.07***</w:t>
            </w:r>
          </w:p>
        </w:tc>
        <w:tc>
          <w:tcPr>
            <w:tcW w:w="1155" w:type="dxa"/>
          </w:tcPr>
          <w:p w14:paraId="4E9B13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2E570E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5CE5B3E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95*</w:t>
            </w:r>
          </w:p>
        </w:tc>
        <w:tc>
          <w:tcPr>
            <w:tcW w:w="1153" w:type="dxa"/>
          </w:tcPr>
          <w:p w14:paraId="7332A7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955FD7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CEA90CD" w14:textId="77777777" w:rsidTr="00913F7A">
        <w:tc>
          <w:tcPr>
            <w:tcW w:w="2111" w:type="dxa"/>
          </w:tcPr>
          <w:p w14:paraId="6647AF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70" w:type="dxa"/>
          </w:tcPr>
          <w:p w14:paraId="6718CE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1155" w:type="dxa"/>
          </w:tcPr>
          <w:p w14:paraId="3DB808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581E9F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29CE8D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7419E1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1FE4F0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95A7731" w14:textId="77777777" w:rsidTr="00913F7A">
        <w:tc>
          <w:tcPr>
            <w:tcW w:w="2111" w:type="dxa"/>
          </w:tcPr>
          <w:p w14:paraId="3DC1D4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70" w:type="dxa"/>
          </w:tcPr>
          <w:p w14:paraId="500020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34.21***</w:t>
            </w:r>
          </w:p>
        </w:tc>
        <w:tc>
          <w:tcPr>
            <w:tcW w:w="1155" w:type="dxa"/>
          </w:tcPr>
          <w:p w14:paraId="2FF1C7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2.82**</w:t>
            </w:r>
          </w:p>
        </w:tc>
        <w:tc>
          <w:tcPr>
            <w:tcW w:w="1155" w:type="dxa"/>
          </w:tcPr>
          <w:p w14:paraId="698F31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44" w:type="dxa"/>
          </w:tcPr>
          <w:p w14:paraId="35709E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9.31</w:t>
            </w:r>
          </w:p>
        </w:tc>
        <w:tc>
          <w:tcPr>
            <w:tcW w:w="1153" w:type="dxa"/>
          </w:tcPr>
          <w:p w14:paraId="3C86DF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7.40</w:t>
            </w:r>
          </w:p>
        </w:tc>
        <w:tc>
          <w:tcPr>
            <w:tcW w:w="1128" w:type="dxa"/>
          </w:tcPr>
          <w:p w14:paraId="1D3445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25**</w:t>
            </w:r>
          </w:p>
        </w:tc>
      </w:tr>
      <w:tr w:rsidR="00BA7C3C" w:rsidRPr="00020B36" w14:paraId="7E256A25" w14:textId="77777777" w:rsidTr="00913F7A">
        <w:tc>
          <w:tcPr>
            <w:tcW w:w="2111" w:type="dxa"/>
          </w:tcPr>
          <w:p w14:paraId="1E9B88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ound test</w:t>
            </w:r>
          </w:p>
        </w:tc>
        <w:tc>
          <w:tcPr>
            <w:tcW w:w="1170" w:type="dxa"/>
          </w:tcPr>
          <w:p w14:paraId="4FC291F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89***</w:t>
            </w:r>
          </w:p>
        </w:tc>
        <w:tc>
          <w:tcPr>
            <w:tcW w:w="1155" w:type="dxa"/>
          </w:tcPr>
          <w:p w14:paraId="76657B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31***</w:t>
            </w:r>
          </w:p>
        </w:tc>
        <w:tc>
          <w:tcPr>
            <w:tcW w:w="1155" w:type="dxa"/>
          </w:tcPr>
          <w:p w14:paraId="2E3649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73***</w:t>
            </w:r>
          </w:p>
        </w:tc>
        <w:tc>
          <w:tcPr>
            <w:tcW w:w="1144" w:type="dxa"/>
          </w:tcPr>
          <w:p w14:paraId="739B5D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23**</w:t>
            </w:r>
          </w:p>
        </w:tc>
        <w:tc>
          <w:tcPr>
            <w:tcW w:w="1153" w:type="dxa"/>
          </w:tcPr>
          <w:p w14:paraId="2A5E72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53***</w:t>
            </w:r>
          </w:p>
        </w:tc>
        <w:tc>
          <w:tcPr>
            <w:tcW w:w="1128" w:type="dxa"/>
          </w:tcPr>
          <w:p w14:paraId="044C4CA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39***</w:t>
            </w:r>
          </w:p>
        </w:tc>
      </w:tr>
      <w:tr w:rsidR="00BA7C3C" w:rsidRPr="00020B36" w14:paraId="65149003" w14:textId="77777777" w:rsidTr="00913F7A">
        <w:tc>
          <w:tcPr>
            <w:tcW w:w="2111" w:type="dxa"/>
          </w:tcPr>
          <w:p w14:paraId="7C6618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73C9F1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55" w:type="dxa"/>
          </w:tcPr>
          <w:p w14:paraId="254E58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55" w:type="dxa"/>
          </w:tcPr>
          <w:p w14:paraId="49A26F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44" w:type="dxa"/>
          </w:tcPr>
          <w:p w14:paraId="779343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53" w:type="dxa"/>
          </w:tcPr>
          <w:p w14:paraId="67877C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28" w:type="dxa"/>
          </w:tcPr>
          <w:p w14:paraId="53C26E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7</w:t>
            </w:r>
          </w:p>
        </w:tc>
      </w:tr>
      <w:tr w:rsidR="00BA7C3C" w:rsidRPr="00020B36" w14:paraId="3E97878E" w14:textId="77777777" w:rsidTr="00913F7A">
        <w:tc>
          <w:tcPr>
            <w:tcW w:w="2111" w:type="dxa"/>
          </w:tcPr>
          <w:p w14:paraId="60E5B9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170" w:type="dxa"/>
          </w:tcPr>
          <w:p w14:paraId="680C36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55" w:type="dxa"/>
          </w:tcPr>
          <w:p w14:paraId="379C7B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55" w:type="dxa"/>
          </w:tcPr>
          <w:p w14:paraId="094CE9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44" w:type="dxa"/>
          </w:tcPr>
          <w:p w14:paraId="66AE8D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53" w:type="dxa"/>
          </w:tcPr>
          <w:p w14:paraId="5188DB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128" w:type="dxa"/>
          </w:tcPr>
          <w:p w14:paraId="0A5D767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1</w:t>
            </w:r>
          </w:p>
        </w:tc>
      </w:tr>
      <w:tr w:rsidR="00BA7C3C" w:rsidRPr="00020B36" w14:paraId="301F82E3" w14:textId="77777777" w:rsidTr="00913F7A">
        <w:trPr>
          <w:trHeight w:val="261"/>
        </w:trPr>
        <w:tc>
          <w:tcPr>
            <w:tcW w:w="2111" w:type="dxa"/>
          </w:tcPr>
          <w:p w14:paraId="56382C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Breusch–Pagan </w:t>
            </w:r>
          </w:p>
        </w:tc>
        <w:tc>
          <w:tcPr>
            <w:tcW w:w="1170" w:type="dxa"/>
          </w:tcPr>
          <w:p w14:paraId="441E627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55" w:type="dxa"/>
          </w:tcPr>
          <w:p w14:paraId="5CB562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55" w:type="dxa"/>
          </w:tcPr>
          <w:p w14:paraId="359C22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44" w:type="dxa"/>
          </w:tcPr>
          <w:p w14:paraId="41F57A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53" w:type="dxa"/>
          </w:tcPr>
          <w:p w14:paraId="0178B3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28" w:type="dxa"/>
          </w:tcPr>
          <w:p w14:paraId="0E856F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1</w:t>
            </w:r>
          </w:p>
        </w:tc>
      </w:tr>
      <w:tr w:rsidR="00BA7C3C" w:rsidRPr="00020B36" w14:paraId="6C9B4AD0" w14:textId="77777777" w:rsidTr="00913F7A">
        <w:tc>
          <w:tcPr>
            <w:tcW w:w="2111" w:type="dxa"/>
          </w:tcPr>
          <w:p w14:paraId="43ED1B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170" w:type="dxa"/>
          </w:tcPr>
          <w:p w14:paraId="7A3BC4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55" w:type="dxa"/>
          </w:tcPr>
          <w:p w14:paraId="61FD8EC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55" w:type="dxa"/>
          </w:tcPr>
          <w:p w14:paraId="575A95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44" w:type="dxa"/>
          </w:tcPr>
          <w:p w14:paraId="491A8E8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53" w:type="dxa"/>
          </w:tcPr>
          <w:p w14:paraId="1AD9E7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28" w:type="dxa"/>
          </w:tcPr>
          <w:p w14:paraId="34A302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3</w:t>
            </w:r>
          </w:p>
        </w:tc>
      </w:tr>
      <w:tr w:rsidR="00BA7C3C" w:rsidRPr="00020B36" w14:paraId="7E470E0F" w14:textId="77777777" w:rsidTr="00913F7A">
        <w:tc>
          <w:tcPr>
            <w:tcW w:w="2111" w:type="dxa"/>
          </w:tcPr>
          <w:p w14:paraId="1C91F2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170" w:type="dxa"/>
          </w:tcPr>
          <w:p w14:paraId="260DB9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5" w:type="dxa"/>
          </w:tcPr>
          <w:p w14:paraId="7787D5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5" w:type="dxa"/>
          </w:tcPr>
          <w:p w14:paraId="31131A3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4" w:type="dxa"/>
          </w:tcPr>
          <w:p w14:paraId="44E0F6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3" w:type="dxa"/>
          </w:tcPr>
          <w:p w14:paraId="055DCD3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28" w:type="dxa"/>
          </w:tcPr>
          <w:p w14:paraId="7A9697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  <w:tr w:rsidR="00BA7C3C" w:rsidRPr="00020B36" w14:paraId="7C57511A" w14:textId="77777777" w:rsidTr="00913F7A">
        <w:tc>
          <w:tcPr>
            <w:tcW w:w="2111" w:type="dxa"/>
            <w:tcBorders>
              <w:bottom w:val="single" w:sz="4" w:space="0" w:color="auto"/>
            </w:tcBorders>
          </w:tcPr>
          <w:p w14:paraId="06F359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CAB2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B2221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77555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B4ED9E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B0A5E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7E161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</w:tr>
    </w:tbl>
    <w:p w14:paraId="3CCF3BCC" w14:textId="77777777" w:rsidR="00BA7C3C" w:rsidRPr="00020B36" w:rsidRDefault="00BA7C3C" w:rsidP="00BA7C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141"/>
        <w:gridCol w:w="1162"/>
        <w:gridCol w:w="1143"/>
        <w:gridCol w:w="1150"/>
        <w:gridCol w:w="1140"/>
        <w:gridCol w:w="1140"/>
      </w:tblGrid>
      <w:tr w:rsidR="00BA7C3C" w:rsidRPr="00020B36" w14:paraId="64CA2CBD" w14:textId="77777777" w:rsidTr="00913F7A">
        <w:tc>
          <w:tcPr>
            <w:tcW w:w="2140" w:type="dxa"/>
            <w:tcBorders>
              <w:top w:val="single" w:sz="4" w:space="0" w:color="auto"/>
            </w:tcBorders>
          </w:tcPr>
          <w:p w14:paraId="7535C391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  <w:gridSpan w:val="2"/>
            <w:tcBorders>
              <w:top w:val="single" w:sz="4" w:space="0" w:color="auto"/>
            </w:tcBorders>
          </w:tcPr>
          <w:p w14:paraId="2A9C964D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Hungary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543ECEEE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Ireland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</w:tcPr>
          <w:p w14:paraId="08955AD4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Italy</w:t>
            </w:r>
          </w:p>
        </w:tc>
      </w:tr>
      <w:tr w:rsidR="00BA7C3C" w:rsidRPr="00020B36" w14:paraId="47BD9B79" w14:textId="77777777" w:rsidTr="00913F7A">
        <w:tc>
          <w:tcPr>
            <w:tcW w:w="2140" w:type="dxa"/>
            <w:tcBorders>
              <w:bottom w:val="single" w:sz="4" w:space="0" w:color="auto"/>
            </w:tcBorders>
          </w:tcPr>
          <w:p w14:paraId="3B233191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031588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01DE62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6612EEA2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F59AAD8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DFC132F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3A78CF83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</w:tr>
      <w:tr w:rsidR="00BA7C3C" w:rsidRPr="00020B36" w14:paraId="6E755B26" w14:textId="77777777" w:rsidTr="00913F7A">
        <w:tc>
          <w:tcPr>
            <w:tcW w:w="2140" w:type="dxa"/>
            <w:tcBorders>
              <w:top w:val="single" w:sz="4" w:space="0" w:color="auto"/>
            </w:tcBorders>
          </w:tcPr>
          <w:p w14:paraId="5002445A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20510E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7665074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B292026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03C33085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2290234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A46855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3353F177" w14:textId="77777777" w:rsidTr="00913F7A">
        <w:tc>
          <w:tcPr>
            <w:tcW w:w="2140" w:type="dxa"/>
          </w:tcPr>
          <w:p w14:paraId="2736C2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141" w:type="dxa"/>
          </w:tcPr>
          <w:p w14:paraId="7AC259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44</w:t>
            </w:r>
          </w:p>
        </w:tc>
        <w:tc>
          <w:tcPr>
            <w:tcW w:w="1162" w:type="dxa"/>
          </w:tcPr>
          <w:p w14:paraId="0CF485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36</w:t>
            </w:r>
          </w:p>
        </w:tc>
        <w:tc>
          <w:tcPr>
            <w:tcW w:w="1143" w:type="dxa"/>
          </w:tcPr>
          <w:p w14:paraId="1BB417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150" w:type="dxa"/>
          </w:tcPr>
          <w:p w14:paraId="66FAAE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16*</w:t>
            </w:r>
          </w:p>
        </w:tc>
        <w:tc>
          <w:tcPr>
            <w:tcW w:w="1140" w:type="dxa"/>
          </w:tcPr>
          <w:p w14:paraId="39F289F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40" w:type="dxa"/>
          </w:tcPr>
          <w:p w14:paraId="28A3E9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13</w:t>
            </w:r>
          </w:p>
        </w:tc>
      </w:tr>
      <w:tr w:rsidR="00BA7C3C" w:rsidRPr="00020B36" w14:paraId="178D9709" w14:textId="77777777" w:rsidTr="00913F7A">
        <w:tc>
          <w:tcPr>
            <w:tcW w:w="2140" w:type="dxa"/>
          </w:tcPr>
          <w:p w14:paraId="36632D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141" w:type="dxa"/>
          </w:tcPr>
          <w:p w14:paraId="15CE09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61**</w:t>
            </w:r>
          </w:p>
        </w:tc>
        <w:tc>
          <w:tcPr>
            <w:tcW w:w="1162" w:type="dxa"/>
          </w:tcPr>
          <w:p w14:paraId="1C5684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2.97***</w:t>
            </w:r>
          </w:p>
        </w:tc>
        <w:tc>
          <w:tcPr>
            <w:tcW w:w="1143" w:type="dxa"/>
          </w:tcPr>
          <w:p w14:paraId="3E27C0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50" w:type="dxa"/>
          </w:tcPr>
          <w:p w14:paraId="15FDDB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19***</w:t>
            </w:r>
          </w:p>
        </w:tc>
        <w:tc>
          <w:tcPr>
            <w:tcW w:w="1140" w:type="dxa"/>
          </w:tcPr>
          <w:p w14:paraId="46E24D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40" w:type="dxa"/>
          </w:tcPr>
          <w:p w14:paraId="72B4A7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27</w:t>
            </w:r>
          </w:p>
        </w:tc>
      </w:tr>
      <w:tr w:rsidR="00BA7C3C" w:rsidRPr="00020B36" w14:paraId="72B88F64" w14:textId="77777777" w:rsidTr="00913F7A">
        <w:tc>
          <w:tcPr>
            <w:tcW w:w="2140" w:type="dxa"/>
          </w:tcPr>
          <w:p w14:paraId="2DE7E5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141" w:type="dxa"/>
          </w:tcPr>
          <w:p w14:paraId="3461DF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4.94**</w:t>
            </w:r>
          </w:p>
        </w:tc>
        <w:tc>
          <w:tcPr>
            <w:tcW w:w="1162" w:type="dxa"/>
          </w:tcPr>
          <w:p w14:paraId="29CEEFE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9.40***</w:t>
            </w:r>
          </w:p>
        </w:tc>
        <w:tc>
          <w:tcPr>
            <w:tcW w:w="1143" w:type="dxa"/>
          </w:tcPr>
          <w:p w14:paraId="02D634A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50" w:type="dxa"/>
          </w:tcPr>
          <w:p w14:paraId="6EAECC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17***</w:t>
            </w:r>
          </w:p>
        </w:tc>
        <w:tc>
          <w:tcPr>
            <w:tcW w:w="1140" w:type="dxa"/>
          </w:tcPr>
          <w:p w14:paraId="42E073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83*</w:t>
            </w:r>
          </w:p>
        </w:tc>
        <w:tc>
          <w:tcPr>
            <w:tcW w:w="1140" w:type="dxa"/>
          </w:tcPr>
          <w:p w14:paraId="37B9ECA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10***</w:t>
            </w:r>
          </w:p>
        </w:tc>
      </w:tr>
      <w:tr w:rsidR="00BA7C3C" w:rsidRPr="00020B36" w14:paraId="52F88BB7" w14:textId="77777777" w:rsidTr="00913F7A">
        <w:tc>
          <w:tcPr>
            <w:tcW w:w="2140" w:type="dxa"/>
          </w:tcPr>
          <w:p w14:paraId="2D61EF8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F</w:t>
            </w:r>
          </w:p>
        </w:tc>
        <w:tc>
          <w:tcPr>
            <w:tcW w:w="1141" w:type="dxa"/>
          </w:tcPr>
          <w:p w14:paraId="212F06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77</w:t>
            </w:r>
          </w:p>
        </w:tc>
        <w:tc>
          <w:tcPr>
            <w:tcW w:w="1162" w:type="dxa"/>
          </w:tcPr>
          <w:p w14:paraId="240BE6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3.56**</w:t>
            </w:r>
          </w:p>
        </w:tc>
        <w:tc>
          <w:tcPr>
            <w:tcW w:w="1143" w:type="dxa"/>
          </w:tcPr>
          <w:p w14:paraId="779793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75*</w:t>
            </w:r>
          </w:p>
        </w:tc>
        <w:tc>
          <w:tcPr>
            <w:tcW w:w="1150" w:type="dxa"/>
          </w:tcPr>
          <w:p w14:paraId="0CF4E4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67***</w:t>
            </w:r>
          </w:p>
        </w:tc>
        <w:tc>
          <w:tcPr>
            <w:tcW w:w="1140" w:type="dxa"/>
          </w:tcPr>
          <w:p w14:paraId="29FF6D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40" w:type="dxa"/>
          </w:tcPr>
          <w:p w14:paraId="47102F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37*</w:t>
            </w:r>
          </w:p>
        </w:tc>
      </w:tr>
      <w:tr w:rsidR="00BA7C3C" w:rsidRPr="00020B36" w14:paraId="5010F34A" w14:textId="77777777" w:rsidTr="00913F7A">
        <w:tc>
          <w:tcPr>
            <w:tcW w:w="2140" w:type="dxa"/>
          </w:tcPr>
          <w:p w14:paraId="2414D5E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141" w:type="dxa"/>
          </w:tcPr>
          <w:p w14:paraId="4E5DEFE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4C86E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834630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CC751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75829C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2EB0CF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37AB380" w14:textId="77777777" w:rsidTr="00913F7A">
        <w:tc>
          <w:tcPr>
            <w:tcW w:w="2140" w:type="dxa"/>
          </w:tcPr>
          <w:p w14:paraId="35522E0F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lastRenderedPageBreak/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2CBDB6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62**</w:t>
            </w:r>
          </w:p>
        </w:tc>
        <w:tc>
          <w:tcPr>
            <w:tcW w:w="1162" w:type="dxa"/>
          </w:tcPr>
          <w:p w14:paraId="0511863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03</w:t>
            </w:r>
          </w:p>
        </w:tc>
        <w:tc>
          <w:tcPr>
            <w:tcW w:w="1143" w:type="dxa"/>
          </w:tcPr>
          <w:p w14:paraId="0C5770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50" w:type="dxa"/>
          </w:tcPr>
          <w:p w14:paraId="1172B5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57</w:t>
            </w:r>
          </w:p>
        </w:tc>
        <w:tc>
          <w:tcPr>
            <w:tcW w:w="1140" w:type="dxa"/>
          </w:tcPr>
          <w:p w14:paraId="789BB05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82*</w:t>
            </w:r>
          </w:p>
        </w:tc>
        <w:tc>
          <w:tcPr>
            <w:tcW w:w="1140" w:type="dxa"/>
          </w:tcPr>
          <w:p w14:paraId="07C8F5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29</w:t>
            </w:r>
          </w:p>
        </w:tc>
      </w:tr>
      <w:tr w:rsidR="00BA7C3C" w:rsidRPr="00020B36" w14:paraId="3A1016B4" w14:textId="77777777" w:rsidTr="00913F7A">
        <w:tc>
          <w:tcPr>
            <w:tcW w:w="2140" w:type="dxa"/>
          </w:tcPr>
          <w:p w14:paraId="55451B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574A58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A38E6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69</w:t>
            </w:r>
          </w:p>
        </w:tc>
        <w:tc>
          <w:tcPr>
            <w:tcW w:w="1143" w:type="dxa"/>
          </w:tcPr>
          <w:p w14:paraId="53FFD2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50" w:type="dxa"/>
          </w:tcPr>
          <w:p w14:paraId="182E545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53</w:t>
            </w:r>
          </w:p>
        </w:tc>
        <w:tc>
          <w:tcPr>
            <w:tcW w:w="1140" w:type="dxa"/>
          </w:tcPr>
          <w:p w14:paraId="4466B1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22**</w:t>
            </w:r>
          </w:p>
        </w:tc>
        <w:tc>
          <w:tcPr>
            <w:tcW w:w="1140" w:type="dxa"/>
          </w:tcPr>
          <w:p w14:paraId="32C491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0.13**</w:t>
            </w:r>
          </w:p>
        </w:tc>
      </w:tr>
      <w:tr w:rsidR="00BA7C3C" w:rsidRPr="00020B36" w14:paraId="3DE76692" w14:textId="77777777" w:rsidTr="00913F7A">
        <w:tc>
          <w:tcPr>
            <w:tcW w:w="2140" w:type="dxa"/>
          </w:tcPr>
          <w:p w14:paraId="1643BA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3F51DD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2AD3A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4.67***</w:t>
            </w:r>
          </w:p>
        </w:tc>
        <w:tc>
          <w:tcPr>
            <w:tcW w:w="1143" w:type="dxa"/>
          </w:tcPr>
          <w:p w14:paraId="0AABDB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0" w:type="dxa"/>
          </w:tcPr>
          <w:p w14:paraId="7E2045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29</w:t>
            </w:r>
          </w:p>
        </w:tc>
        <w:tc>
          <w:tcPr>
            <w:tcW w:w="1140" w:type="dxa"/>
          </w:tcPr>
          <w:p w14:paraId="371046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140" w:type="dxa"/>
          </w:tcPr>
          <w:p w14:paraId="066077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33*</w:t>
            </w:r>
          </w:p>
        </w:tc>
      </w:tr>
      <w:tr w:rsidR="00BA7C3C" w:rsidRPr="00020B36" w14:paraId="346D6199" w14:textId="77777777" w:rsidTr="00913F7A">
        <w:tc>
          <w:tcPr>
            <w:tcW w:w="2140" w:type="dxa"/>
          </w:tcPr>
          <w:p w14:paraId="7156C4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28AD39B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88AE9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02**</w:t>
            </w:r>
          </w:p>
        </w:tc>
        <w:tc>
          <w:tcPr>
            <w:tcW w:w="1143" w:type="dxa"/>
          </w:tcPr>
          <w:p w14:paraId="2433A2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150" w:type="dxa"/>
          </w:tcPr>
          <w:p w14:paraId="6BF7D1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140" w:type="dxa"/>
          </w:tcPr>
          <w:p w14:paraId="1D2F0F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140" w:type="dxa"/>
          </w:tcPr>
          <w:p w14:paraId="317A1B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63</w:t>
            </w:r>
          </w:p>
        </w:tc>
      </w:tr>
      <w:tr w:rsidR="00BA7C3C" w:rsidRPr="00020B36" w14:paraId="15C295A7" w14:textId="77777777" w:rsidTr="00913F7A">
        <w:tc>
          <w:tcPr>
            <w:tcW w:w="2140" w:type="dxa"/>
          </w:tcPr>
          <w:p w14:paraId="6345FF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0F5B3D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A64CD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825C3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80**</w:t>
            </w:r>
          </w:p>
        </w:tc>
        <w:tc>
          <w:tcPr>
            <w:tcW w:w="1150" w:type="dxa"/>
          </w:tcPr>
          <w:p w14:paraId="6BCA7B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140" w:type="dxa"/>
          </w:tcPr>
          <w:p w14:paraId="51DF11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40" w:type="dxa"/>
          </w:tcPr>
          <w:p w14:paraId="75B0AB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</w:t>
            </w:r>
          </w:p>
        </w:tc>
      </w:tr>
      <w:tr w:rsidR="00BA7C3C" w:rsidRPr="00020B36" w14:paraId="0F76DEDC" w14:textId="77777777" w:rsidTr="00913F7A">
        <w:tc>
          <w:tcPr>
            <w:tcW w:w="2140" w:type="dxa"/>
          </w:tcPr>
          <w:p w14:paraId="64F3D6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797E73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3301C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7C19F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65*</w:t>
            </w:r>
          </w:p>
        </w:tc>
        <w:tc>
          <w:tcPr>
            <w:tcW w:w="1150" w:type="dxa"/>
          </w:tcPr>
          <w:p w14:paraId="0A0680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3681D4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1**</w:t>
            </w:r>
          </w:p>
        </w:tc>
        <w:tc>
          <w:tcPr>
            <w:tcW w:w="1140" w:type="dxa"/>
          </w:tcPr>
          <w:p w14:paraId="2DCC3E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32</w:t>
            </w:r>
          </w:p>
        </w:tc>
      </w:tr>
      <w:tr w:rsidR="00BA7C3C" w:rsidRPr="00020B36" w14:paraId="0E1B4399" w14:textId="77777777" w:rsidTr="00913F7A">
        <w:tc>
          <w:tcPr>
            <w:tcW w:w="2140" w:type="dxa"/>
          </w:tcPr>
          <w:p w14:paraId="5E5063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4D1867A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C4D58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E5634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34**</w:t>
            </w:r>
          </w:p>
        </w:tc>
        <w:tc>
          <w:tcPr>
            <w:tcW w:w="1150" w:type="dxa"/>
          </w:tcPr>
          <w:p w14:paraId="4C3770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05E309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40" w:type="dxa"/>
          </w:tcPr>
          <w:p w14:paraId="71E8E1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1.06**</w:t>
            </w:r>
          </w:p>
        </w:tc>
      </w:tr>
      <w:tr w:rsidR="00BA7C3C" w:rsidRPr="00020B36" w14:paraId="30D0D177" w14:textId="77777777" w:rsidTr="00913F7A">
        <w:tc>
          <w:tcPr>
            <w:tcW w:w="2140" w:type="dxa"/>
          </w:tcPr>
          <w:p w14:paraId="46FCF3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711E70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7D365F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3FCA0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D9AF0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4C05E0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89**</w:t>
            </w:r>
          </w:p>
        </w:tc>
        <w:tc>
          <w:tcPr>
            <w:tcW w:w="1140" w:type="dxa"/>
          </w:tcPr>
          <w:p w14:paraId="187738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36</w:t>
            </w:r>
          </w:p>
        </w:tc>
      </w:tr>
      <w:tr w:rsidR="00BA7C3C" w:rsidRPr="00020B36" w14:paraId="4FC36358" w14:textId="77777777" w:rsidTr="00913F7A">
        <w:tc>
          <w:tcPr>
            <w:tcW w:w="2140" w:type="dxa"/>
          </w:tcPr>
          <w:p w14:paraId="5600A07D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7119C8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39***</w:t>
            </w:r>
          </w:p>
        </w:tc>
        <w:tc>
          <w:tcPr>
            <w:tcW w:w="1162" w:type="dxa"/>
          </w:tcPr>
          <w:p w14:paraId="0530C8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143" w:type="dxa"/>
          </w:tcPr>
          <w:p w14:paraId="3B8AD3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50" w:type="dxa"/>
          </w:tcPr>
          <w:p w14:paraId="57F09A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55**</w:t>
            </w:r>
          </w:p>
        </w:tc>
        <w:tc>
          <w:tcPr>
            <w:tcW w:w="1140" w:type="dxa"/>
          </w:tcPr>
          <w:p w14:paraId="4457152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40" w:type="dxa"/>
          </w:tcPr>
          <w:p w14:paraId="5BD32F1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89</w:t>
            </w:r>
          </w:p>
        </w:tc>
      </w:tr>
      <w:tr w:rsidR="00BA7C3C" w:rsidRPr="00020B36" w14:paraId="29E974EF" w14:textId="77777777" w:rsidTr="00913F7A">
        <w:tc>
          <w:tcPr>
            <w:tcW w:w="2140" w:type="dxa"/>
          </w:tcPr>
          <w:p w14:paraId="15C711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110359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88DE7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42**</w:t>
            </w:r>
          </w:p>
        </w:tc>
        <w:tc>
          <w:tcPr>
            <w:tcW w:w="1143" w:type="dxa"/>
          </w:tcPr>
          <w:p w14:paraId="06FA15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31E39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2.79***</w:t>
            </w:r>
          </w:p>
        </w:tc>
        <w:tc>
          <w:tcPr>
            <w:tcW w:w="1140" w:type="dxa"/>
          </w:tcPr>
          <w:p w14:paraId="798F0C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7FDBAF8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95**</w:t>
            </w:r>
          </w:p>
        </w:tc>
      </w:tr>
      <w:tr w:rsidR="00BA7C3C" w:rsidRPr="00020B36" w14:paraId="56F0AD23" w14:textId="77777777" w:rsidTr="00913F7A">
        <w:tc>
          <w:tcPr>
            <w:tcW w:w="2140" w:type="dxa"/>
          </w:tcPr>
          <w:p w14:paraId="7C37B2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7FD2D1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5BD73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FF849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3212B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140" w:type="dxa"/>
          </w:tcPr>
          <w:p w14:paraId="3A9CF1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31E91C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83</w:t>
            </w:r>
          </w:p>
        </w:tc>
      </w:tr>
      <w:tr w:rsidR="00BA7C3C" w:rsidRPr="00020B36" w14:paraId="2DC2C827" w14:textId="77777777" w:rsidTr="00913F7A">
        <w:tc>
          <w:tcPr>
            <w:tcW w:w="2140" w:type="dxa"/>
          </w:tcPr>
          <w:p w14:paraId="6A2F03C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28B026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8CE8EC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74904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74414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19CB5F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2A2A24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47</w:t>
            </w:r>
          </w:p>
        </w:tc>
      </w:tr>
      <w:tr w:rsidR="00BA7C3C" w:rsidRPr="00020B36" w14:paraId="1467C942" w14:textId="77777777" w:rsidTr="00913F7A">
        <w:tc>
          <w:tcPr>
            <w:tcW w:w="2140" w:type="dxa"/>
          </w:tcPr>
          <w:p w14:paraId="248540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26F55D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E082A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A4ED7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DA5AB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27A910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1BE3FC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3.99***</w:t>
            </w:r>
          </w:p>
        </w:tc>
      </w:tr>
      <w:tr w:rsidR="00BA7C3C" w:rsidRPr="00020B36" w14:paraId="31C063AC" w14:textId="77777777" w:rsidTr="00913F7A">
        <w:tc>
          <w:tcPr>
            <w:tcW w:w="2140" w:type="dxa"/>
          </w:tcPr>
          <w:p w14:paraId="6CA093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67544E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85B76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7E1C2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AEC5F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29263E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3B3315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3.49***</w:t>
            </w:r>
          </w:p>
        </w:tc>
      </w:tr>
      <w:tr w:rsidR="00BA7C3C" w:rsidRPr="00020B36" w14:paraId="115ADF11" w14:textId="77777777" w:rsidTr="00913F7A">
        <w:tc>
          <w:tcPr>
            <w:tcW w:w="2140" w:type="dxa"/>
          </w:tcPr>
          <w:p w14:paraId="3CBC8E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28BE6B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C317C8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18251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F6E56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46F535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4812B9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1.43**</w:t>
            </w:r>
          </w:p>
        </w:tc>
      </w:tr>
      <w:tr w:rsidR="00BA7C3C" w:rsidRPr="00020B36" w14:paraId="7496844F" w14:textId="77777777" w:rsidTr="00913F7A">
        <w:tc>
          <w:tcPr>
            <w:tcW w:w="2140" w:type="dxa"/>
          </w:tcPr>
          <w:p w14:paraId="662C55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4DE5B1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FCD11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91234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A7F48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100D35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65D341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20A9BD5" w14:textId="77777777" w:rsidTr="00913F7A">
        <w:tc>
          <w:tcPr>
            <w:tcW w:w="2140" w:type="dxa"/>
          </w:tcPr>
          <w:p w14:paraId="4D5EB3E6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452859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68***</w:t>
            </w:r>
          </w:p>
        </w:tc>
        <w:tc>
          <w:tcPr>
            <w:tcW w:w="1162" w:type="dxa"/>
          </w:tcPr>
          <w:p w14:paraId="37F66A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5**</w:t>
            </w:r>
          </w:p>
        </w:tc>
        <w:tc>
          <w:tcPr>
            <w:tcW w:w="1143" w:type="dxa"/>
          </w:tcPr>
          <w:p w14:paraId="036C7BD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50" w:type="dxa"/>
          </w:tcPr>
          <w:p w14:paraId="73D8A0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80**</w:t>
            </w:r>
          </w:p>
        </w:tc>
        <w:tc>
          <w:tcPr>
            <w:tcW w:w="1140" w:type="dxa"/>
          </w:tcPr>
          <w:p w14:paraId="587F34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69***</w:t>
            </w:r>
          </w:p>
        </w:tc>
        <w:tc>
          <w:tcPr>
            <w:tcW w:w="1140" w:type="dxa"/>
          </w:tcPr>
          <w:p w14:paraId="231119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12***</w:t>
            </w:r>
          </w:p>
        </w:tc>
      </w:tr>
      <w:tr w:rsidR="00BA7C3C" w:rsidRPr="00020B36" w14:paraId="69A345CE" w14:textId="77777777" w:rsidTr="00913F7A">
        <w:tc>
          <w:tcPr>
            <w:tcW w:w="2140" w:type="dxa"/>
          </w:tcPr>
          <w:p w14:paraId="4C091D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14C3A9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152E3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21***</w:t>
            </w:r>
          </w:p>
        </w:tc>
        <w:tc>
          <w:tcPr>
            <w:tcW w:w="1143" w:type="dxa"/>
          </w:tcPr>
          <w:p w14:paraId="53DDDA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10A58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58***</w:t>
            </w:r>
          </w:p>
        </w:tc>
        <w:tc>
          <w:tcPr>
            <w:tcW w:w="1140" w:type="dxa"/>
          </w:tcPr>
          <w:p w14:paraId="0501BB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2E7215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64</w:t>
            </w:r>
          </w:p>
        </w:tc>
      </w:tr>
      <w:tr w:rsidR="00BA7C3C" w:rsidRPr="00020B36" w14:paraId="69E6C8FC" w14:textId="77777777" w:rsidTr="00913F7A">
        <w:tc>
          <w:tcPr>
            <w:tcW w:w="2140" w:type="dxa"/>
          </w:tcPr>
          <w:p w14:paraId="37B9E45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7178A5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C751A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58***</w:t>
            </w:r>
          </w:p>
        </w:tc>
        <w:tc>
          <w:tcPr>
            <w:tcW w:w="1143" w:type="dxa"/>
          </w:tcPr>
          <w:p w14:paraId="7390E9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94AAB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62***</w:t>
            </w:r>
          </w:p>
        </w:tc>
        <w:tc>
          <w:tcPr>
            <w:tcW w:w="1140" w:type="dxa"/>
          </w:tcPr>
          <w:p w14:paraId="60A575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468B52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9</w:t>
            </w:r>
          </w:p>
        </w:tc>
      </w:tr>
      <w:tr w:rsidR="00BA7C3C" w:rsidRPr="00020B36" w14:paraId="77419FFE" w14:textId="77777777" w:rsidTr="00913F7A">
        <w:tc>
          <w:tcPr>
            <w:tcW w:w="2140" w:type="dxa"/>
          </w:tcPr>
          <w:p w14:paraId="55B9692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4502DA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9966C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ACB5F4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71214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7BAA90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596448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88</w:t>
            </w:r>
          </w:p>
        </w:tc>
      </w:tr>
      <w:tr w:rsidR="00BA7C3C" w:rsidRPr="00020B36" w14:paraId="79DFC628" w14:textId="77777777" w:rsidTr="00913F7A">
        <w:tc>
          <w:tcPr>
            <w:tcW w:w="2140" w:type="dxa"/>
          </w:tcPr>
          <w:p w14:paraId="2BA3DCF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4861D0B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B90F1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28E4A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7CD83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424014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2F6612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80***</w:t>
            </w:r>
          </w:p>
        </w:tc>
      </w:tr>
      <w:tr w:rsidR="00BA7C3C" w:rsidRPr="00020B36" w14:paraId="7BC6B1FD" w14:textId="77777777" w:rsidTr="00913F7A">
        <w:tc>
          <w:tcPr>
            <w:tcW w:w="2140" w:type="dxa"/>
          </w:tcPr>
          <w:p w14:paraId="18C1E5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6195863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404A36A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A1EB2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6A373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479A75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0B955A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3.33***</w:t>
            </w:r>
          </w:p>
        </w:tc>
      </w:tr>
      <w:tr w:rsidR="00BA7C3C" w:rsidRPr="00020B36" w14:paraId="720D2DC0" w14:textId="77777777" w:rsidTr="00913F7A">
        <w:tc>
          <w:tcPr>
            <w:tcW w:w="2140" w:type="dxa"/>
          </w:tcPr>
          <w:p w14:paraId="10A732F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795C0C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B517BA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001BC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D9C72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35EDBA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7C2351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37***</w:t>
            </w:r>
          </w:p>
        </w:tc>
      </w:tr>
      <w:tr w:rsidR="00BA7C3C" w:rsidRPr="00020B36" w14:paraId="311E3FB1" w14:textId="77777777" w:rsidTr="00913F7A">
        <w:tc>
          <w:tcPr>
            <w:tcW w:w="2140" w:type="dxa"/>
          </w:tcPr>
          <w:p w14:paraId="7EA10C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036FE7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7721F1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C2A4E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E1834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7193EF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5348F65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8A3777F" w14:textId="77777777" w:rsidTr="00913F7A">
        <w:tc>
          <w:tcPr>
            <w:tcW w:w="2140" w:type="dxa"/>
          </w:tcPr>
          <w:p w14:paraId="707E40F7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</w:tcPr>
          <w:p w14:paraId="368F31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49***</w:t>
            </w:r>
          </w:p>
        </w:tc>
        <w:tc>
          <w:tcPr>
            <w:tcW w:w="1162" w:type="dxa"/>
          </w:tcPr>
          <w:p w14:paraId="2E6AD9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56**</w:t>
            </w:r>
          </w:p>
        </w:tc>
        <w:tc>
          <w:tcPr>
            <w:tcW w:w="1143" w:type="dxa"/>
          </w:tcPr>
          <w:p w14:paraId="542275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50" w:type="dxa"/>
          </w:tcPr>
          <w:p w14:paraId="48FA9F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1**</w:t>
            </w:r>
          </w:p>
        </w:tc>
        <w:tc>
          <w:tcPr>
            <w:tcW w:w="1140" w:type="dxa"/>
          </w:tcPr>
          <w:p w14:paraId="51BD493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06*</w:t>
            </w:r>
          </w:p>
        </w:tc>
        <w:tc>
          <w:tcPr>
            <w:tcW w:w="1140" w:type="dxa"/>
          </w:tcPr>
          <w:p w14:paraId="65AFE9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12</w:t>
            </w:r>
          </w:p>
        </w:tc>
      </w:tr>
      <w:tr w:rsidR="00BA7C3C" w:rsidRPr="00020B36" w14:paraId="51E34EBB" w14:textId="77777777" w:rsidTr="00913F7A">
        <w:tc>
          <w:tcPr>
            <w:tcW w:w="2140" w:type="dxa"/>
          </w:tcPr>
          <w:p w14:paraId="222C161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</w:tcPr>
          <w:p w14:paraId="1058006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15**</w:t>
            </w:r>
          </w:p>
        </w:tc>
        <w:tc>
          <w:tcPr>
            <w:tcW w:w="1162" w:type="dxa"/>
          </w:tcPr>
          <w:p w14:paraId="1B13D1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24E49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43*</w:t>
            </w:r>
          </w:p>
        </w:tc>
        <w:tc>
          <w:tcPr>
            <w:tcW w:w="1150" w:type="dxa"/>
          </w:tcPr>
          <w:p w14:paraId="707326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140" w:type="dxa"/>
          </w:tcPr>
          <w:p w14:paraId="0CA655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6419EE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18</w:t>
            </w:r>
          </w:p>
        </w:tc>
      </w:tr>
      <w:tr w:rsidR="00BA7C3C" w:rsidRPr="00020B36" w14:paraId="1426E0A6" w14:textId="77777777" w:rsidTr="00913F7A">
        <w:tc>
          <w:tcPr>
            <w:tcW w:w="2140" w:type="dxa"/>
          </w:tcPr>
          <w:p w14:paraId="18502C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</w:tcPr>
          <w:p w14:paraId="56B60F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87***</w:t>
            </w:r>
          </w:p>
        </w:tc>
        <w:tc>
          <w:tcPr>
            <w:tcW w:w="1162" w:type="dxa"/>
          </w:tcPr>
          <w:p w14:paraId="217A2D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7323E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50" w:type="dxa"/>
          </w:tcPr>
          <w:p w14:paraId="0D8581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140" w:type="dxa"/>
          </w:tcPr>
          <w:p w14:paraId="55C12B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6EAD94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37</w:t>
            </w:r>
          </w:p>
        </w:tc>
      </w:tr>
      <w:tr w:rsidR="00BA7C3C" w:rsidRPr="00020B36" w14:paraId="4A904C33" w14:textId="77777777" w:rsidTr="00913F7A">
        <w:tc>
          <w:tcPr>
            <w:tcW w:w="2140" w:type="dxa"/>
          </w:tcPr>
          <w:p w14:paraId="3284F4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</w:tcPr>
          <w:p w14:paraId="31A010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49DEC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974C0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50" w:type="dxa"/>
          </w:tcPr>
          <w:p w14:paraId="2EFB87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140" w:type="dxa"/>
          </w:tcPr>
          <w:p w14:paraId="029A9C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006F580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60</w:t>
            </w:r>
          </w:p>
        </w:tc>
      </w:tr>
      <w:tr w:rsidR="00BA7C3C" w:rsidRPr="00020B36" w14:paraId="54F321B7" w14:textId="77777777" w:rsidTr="00913F7A">
        <w:tc>
          <w:tcPr>
            <w:tcW w:w="2140" w:type="dxa"/>
          </w:tcPr>
          <w:p w14:paraId="1CC81A9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</w:tcPr>
          <w:p w14:paraId="43B0BF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EC127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316DD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03***</w:t>
            </w:r>
          </w:p>
        </w:tc>
        <w:tc>
          <w:tcPr>
            <w:tcW w:w="1150" w:type="dxa"/>
          </w:tcPr>
          <w:p w14:paraId="1F4BE2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66***</w:t>
            </w:r>
          </w:p>
        </w:tc>
        <w:tc>
          <w:tcPr>
            <w:tcW w:w="1140" w:type="dxa"/>
          </w:tcPr>
          <w:p w14:paraId="3D2AEA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327BDDA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29</w:t>
            </w:r>
          </w:p>
        </w:tc>
      </w:tr>
      <w:tr w:rsidR="00BA7C3C" w:rsidRPr="00020B36" w14:paraId="4FBE8469" w14:textId="77777777" w:rsidTr="00913F7A">
        <w:tc>
          <w:tcPr>
            <w:tcW w:w="2140" w:type="dxa"/>
          </w:tcPr>
          <w:p w14:paraId="0E613F5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</w:tcPr>
          <w:p w14:paraId="43C819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E80060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07501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88***</w:t>
            </w:r>
          </w:p>
        </w:tc>
        <w:tc>
          <w:tcPr>
            <w:tcW w:w="1150" w:type="dxa"/>
          </w:tcPr>
          <w:p w14:paraId="63C5AC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79***</w:t>
            </w:r>
          </w:p>
        </w:tc>
        <w:tc>
          <w:tcPr>
            <w:tcW w:w="1140" w:type="dxa"/>
          </w:tcPr>
          <w:p w14:paraId="316A85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5E99DC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67**</w:t>
            </w:r>
          </w:p>
        </w:tc>
      </w:tr>
      <w:tr w:rsidR="00BA7C3C" w:rsidRPr="00020B36" w14:paraId="008D0939" w14:textId="77777777" w:rsidTr="00913F7A">
        <w:tc>
          <w:tcPr>
            <w:tcW w:w="2140" w:type="dxa"/>
          </w:tcPr>
          <w:p w14:paraId="5AEA8F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</w:tcPr>
          <w:p w14:paraId="737FD1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99210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3881B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69**</w:t>
            </w:r>
          </w:p>
        </w:tc>
        <w:tc>
          <w:tcPr>
            <w:tcW w:w="1150" w:type="dxa"/>
          </w:tcPr>
          <w:p w14:paraId="578F6E6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95***</w:t>
            </w:r>
          </w:p>
        </w:tc>
        <w:tc>
          <w:tcPr>
            <w:tcW w:w="1140" w:type="dxa"/>
          </w:tcPr>
          <w:p w14:paraId="348AF2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51929C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A3C7983" w14:textId="77777777" w:rsidTr="00913F7A">
        <w:tc>
          <w:tcPr>
            <w:tcW w:w="2140" w:type="dxa"/>
          </w:tcPr>
          <w:p w14:paraId="3DA779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</w:tcPr>
          <w:p w14:paraId="5CDC65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E2374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12604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A8207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1140" w:type="dxa"/>
          </w:tcPr>
          <w:p w14:paraId="596792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755F75F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DFBAC21" w14:textId="77777777" w:rsidTr="00913F7A">
        <w:tc>
          <w:tcPr>
            <w:tcW w:w="2140" w:type="dxa"/>
          </w:tcPr>
          <w:p w14:paraId="2D0E84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41" w:type="dxa"/>
          </w:tcPr>
          <w:p w14:paraId="20F2DB7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15**</w:t>
            </w:r>
          </w:p>
        </w:tc>
        <w:tc>
          <w:tcPr>
            <w:tcW w:w="1162" w:type="dxa"/>
          </w:tcPr>
          <w:p w14:paraId="1FDB3C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98**</w:t>
            </w:r>
          </w:p>
        </w:tc>
        <w:tc>
          <w:tcPr>
            <w:tcW w:w="1143" w:type="dxa"/>
          </w:tcPr>
          <w:p w14:paraId="38A813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55***</w:t>
            </w:r>
          </w:p>
        </w:tc>
        <w:tc>
          <w:tcPr>
            <w:tcW w:w="1150" w:type="dxa"/>
          </w:tcPr>
          <w:p w14:paraId="22F873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6.30**</w:t>
            </w:r>
          </w:p>
        </w:tc>
        <w:tc>
          <w:tcPr>
            <w:tcW w:w="1140" w:type="dxa"/>
          </w:tcPr>
          <w:p w14:paraId="3083D2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140" w:type="dxa"/>
          </w:tcPr>
          <w:p w14:paraId="4C218B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03</w:t>
            </w:r>
          </w:p>
        </w:tc>
      </w:tr>
      <w:tr w:rsidR="00BA7C3C" w:rsidRPr="00020B36" w14:paraId="7AD60130" w14:textId="77777777" w:rsidTr="00913F7A">
        <w:tc>
          <w:tcPr>
            <w:tcW w:w="2140" w:type="dxa"/>
          </w:tcPr>
          <w:p w14:paraId="7B07443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ound test</w:t>
            </w:r>
          </w:p>
        </w:tc>
        <w:tc>
          <w:tcPr>
            <w:tcW w:w="1141" w:type="dxa"/>
          </w:tcPr>
          <w:p w14:paraId="60D167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98***</w:t>
            </w:r>
          </w:p>
        </w:tc>
        <w:tc>
          <w:tcPr>
            <w:tcW w:w="1162" w:type="dxa"/>
          </w:tcPr>
          <w:p w14:paraId="5C8B9B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83**</w:t>
            </w:r>
          </w:p>
        </w:tc>
        <w:tc>
          <w:tcPr>
            <w:tcW w:w="1143" w:type="dxa"/>
          </w:tcPr>
          <w:p w14:paraId="72E1F8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26***</w:t>
            </w:r>
          </w:p>
        </w:tc>
        <w:tc>
          <w:tcPr>
            <w:tcW w:w="1150" w:type="dxa"/>
          </w:tcPr>
          <w:p w14:paraId="6210B0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59***</w:t>
            </w:r>
          </w:p>
        </w:tc>
        <w:tc>
          <w:tcPr>
            <w:tcW w:w="1140" w:type="dxa"/>
          </w:tcPr>
          <w:p w14:paraId="355D39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79**</w:t>
            </w:r>
          </w:p>
        </w:tc>
        <w:tc>
          <w:tcPr>
            <w:tcW w:w="1140" w:type="dxa"/>
          </w:tcPr>
          <w:p w14:paraId="5469D3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2***</w:t>
            </w:r>
          </w:p>
        </w:tc>
      </w:tr>
      <w:tr w:rsidR="00BA7C3C" w:rsidRPr="00020B36" w14:paraId="5D2E9C32" w14:textId="77777777" w:rsidTr="00913F7A">
        <w:tc>
          <w:tcPr>
            <w:tcW w:w="2140" w:type="dxa"/>
          </w:tcPr>
          <w:p w14:paraId="7EF88A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41" w:type="dxa"/>
          </w:tcPr>
          <w:p w14:paraId="1FF821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62" w:type="dxa"/>
          </w:tcPr>
          <w:p w14:paraId="0D331A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43" w:type="dxa"/>
          </w:tcPr>
          <w:p w14:paraId="7C987E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50" w:type="dxa"/>
          </w:tcPr>
          <w:p w14:paraId="013A8F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40" w:type="dxa"/>
          </w:tcPr>
          <w:p w14:paraId="3EABA3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40" w:type="dxa"/>
          </w:tcPr>
          <w:p w14:paraId="59A9AB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9</w:t>
            </w:r>
          </w:p>
        </w:tc>
      </w:tr>
      <w:tr w:rsidR="00BA7C3C" w:rsidRPr="00020B36" w14:paraId="601C2BC2" w14:textId="77777777" w:rsidTr="00913F7A">
        <w:tc>
          <w:tcPr>
            <w:tcW w:w="2140" w:type="dxa"/>
          </w:tcPr>
          <w:p w14:paraId="602B13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141" w:type="dxa"/>
          </w:tcPr>
          <w:p w14:paraId="6FA6D0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62" w:type="dxa"/>
          </w:tcPr>
          <w:p w14:paraId="6D9E1F7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43" w:type="dxa"/>
          </w:tcPr>
          <w:p w14:paraId="662A82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50" w:type="dxa"/>
          </w:tcPr>
          <w:p w14:paraId="07E434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40" w:type="dxa"/>
          </w:tcPr>
          <w:p w14:paraId="58C617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40" w:type="dxa"/>
          </w:tcPr>
          <w:p w14:paraId="428E172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10</w:t>
            </w:r>
          </w:p>
        </w:tc>
      </w:tr>
      <w:tr w:rsidR="00BA7C3C" w:rsidRPr="00020B36" w14:paraId="31118F61" w14:textId="77777777" w:rsidTr="00913F7A">
        <w:trPr>
          <w:trHeight w:val="261"/>
        </w:trPr>
        <w:tc>
          <w:tcPr>
            <w:tcW w:w="2140" w:type="dxa"/>
          </w:tcPr>
          <w:p w14:paraId="33C788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Breusch–Pagan </w:t>
            </w:r>
          </w:p>
        </w:tc>
        <w:tc>
          <w:tcPr>
            <w:tcW w:w="1141" w:type="dxa"/>
          </w:tcPr>
          <w:p w14:paraId="08CB390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62" w:type="dxa"/>
          </w:tcPr>
          <w:p w14:paraId="775704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43" w:type="dxa"/>
          </w:tcPr>
          <w:p w14:paraId="6059547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150" w:type="dxa"/>
          </w:tcPr>
          <w:p w14:paraId="5E0AAAF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40" w:type="dxa"/>
          </w:tcPr>
          <w:p w14:paraId="5A4D3C4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40" w:type="dxa"/>
          </w:tcPr>
          <w:p w14:paraId="600EC1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3</w:t>
            </w:r>
          </w:p>
        </w:tc>
      </w:tr>
      <w:tr w:rsidR="00BA7C3C" w:rsidRPr="00020B36" w14:paraId="4CDDA695" w14:textId="77777777" w:rsidTr="00913F7A">
        <w:tc>
          <w:tcPr>
            <w:tcW w:w="2140" w:type="dxa"/>
          </w:tcPr>
          <w:p w14:paraId="09B64C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141" w:type="dxa"/>
          </w:tcPr>
          <w:p w14:paraId="31AC9E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2" w:type="dxa"/>
          </w:tcPr>
          <w:p w14:paraId="465B9C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43" w:type="dxa"/>
          </w:tcPr>
          <w:p w14:paraId="4381B0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50" w:type="dxa"/>
          </w:tcPr>
          <w:p w14:paraId="616A4F4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40" w:type="dxa"/>
          </w:tcPr>
          <w:p w14:paraId="466FED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48**</w:t>
            </w:r>
          </w:p>
        </w:tc>
        <w:tc>
          <w:tcPr>
            <w:tcW w:w="1140" w:type="dxa"/>
          </w:tcPr>
          <w:p w14:paraId="4EE89D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0</w:t>
            </w:r>
          </w:p>
        </w:tc>
      </w:tr>
      <w:tr w:rsidR="00BA7C3C" w:rsidRPr="00020B36" w14:paraId="06154691" w14:textId="77777777" w:rsidTr="00913F7A">
        <w:tc>
          <w:tcPr>
            <w:tcW w:w="2140" w:type="dxa"/>
          </w:tcPr>
          <w:p w14:paraId="6E4C78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141" w:type="dxa"/>
          </w:tcPr>
          <w:p w14:paraId="06A7317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2" w:type="dxa"/>
          </w:tcPr>
          <w:p w14:paraId="5722786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3" w:type="dxa"/>
          </w:tcPr>
          <w:p w14:paraId="6072DC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0" w:type="dxa"/>
          </w:tcPr>
          <w:p w14:paraId="318760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0" w:type="dxa"/>
          </w:tcPr>
          <w:p w14:paraId="3197E2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0" w:type="dxa"/>
          </w:tcPr>
          <w:p w14:paraId="2AE74A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  <w:tr w:rsidR="00BA7C3C" w:rsidRPr="00020B36" w14:paraId="194EA1E9" w14:textId="77777777" w:rsidTr="00913F7A">
        <w:tc>
          <w:tcPr>
            <w:tcW w:w="2140" w:type="dxa"/>
            <w:tcBorders>
              <w:bottom w:val="single" w:sz="4" w:space="0" w:color="auto"/>
            </w:tcBorders>
          </w:tcPr>
          <w:p w14:paraId="7940CE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633ED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13A42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4322BA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65F40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F49CC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3D379B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</w:tbl>
    <w:p w14:paraId="78A62A8D" w14:textId="77777777" w:rsidR="00BA7C3C" w:rsidRPr="00020B36" w:rsidRDefault="00BA7C3C" w:rsidP="00BA7C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065"/>
        <w:gridCol w:w="1143"/>
        <w:gridCol w:w="1150"/>
        <w:gridCol w:w="1133"/>
        <w:gridCol w:w="1353"/>
        <w:gridCol w:w="1107"/>
      </w:tblGrid>
      <w:tr w:rsidR="00BA7C3C" w:rsidRPr="00020B36" w14:paraId="1B69AB82" w14:textId="77777777" w:rsidTr="00913F7A"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19BB6B4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nil"/>
            </w:tcBorders>
          </w:tcPr>
          <w:p w14:paraId="460FF0B1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Latvia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nil"/>
            </w:tcBorders>
          </w:tcPr>
          <w:p w14:paraId="6C9184F9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Lithuania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nil"/>
            </w:tcBorders>
          </w:tcPr>
          <w:p w14:paraId="25A73A0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Luxembourg</w:t>
            </w:r>
          </w:p>
        </w:tc>
      </w:tr>
      <w:tr w:rsidR="00BA7C3C" w:rsidRPr="00020B36" w14:paraId="2ABCE999" w14:textId="77777777" w:rsidTr="00913F7A"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3FE55DF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14:paraId="5D5287FF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4238357A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01685C1F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1BA2B9BA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4CBBCB58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5B74CBD7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</w:tr>
      <w:tr w:rsidR="00BA7C3C" w:rsidRPr="00020B36" w14:paraId="609BB01B" w14:textId="77777777" w:rsidTr="00913F7A">
        <w:tc>
          <w:tcPr>
            <w:tcW w:w="2065" w:type="dxa"/>
            <w:tcBorders>
              <w:top w:val="single" w:sz="4" w:space="0" w:color="auto"/>
            </w:tcBorders>
          </w:tcPr>
          <w:p w14:paraId="2C5A5B0A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21635AE9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BA37309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8810AAB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9831944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56D02B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520D3AF5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1EA5507C" w14:textId="77777777" w:rsidTr="00913F7A">
        <w:tc>
          <w:tcPr>
            <w:tcW w:w="2065" w:type="dxa"/>
          </w:tcPr>
          <w:p w14:paraId="4FBFD3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065" w:type="dxa"/>
          </w:tcPr>
          <w:p w14:paraId="0D18171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143" w:type="dxa"/>
          </w:tcPr>
          <w:p w14:paraId="703B9D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9.29***</w:t>
            </w:r>
          </w:p>
        </w:tc>
        <w:tc>
          <w:tcPr>
            <w:tcW w:w="1150" w:type="dxa"/>
          </w:tcPr>
          <w:p w14:paraId="3A1E11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3" w:type="dxa"/>
          </w:tcPr>
          <w:p w14:paraId="2E8C99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2.50***</w:t>
            </w:r>
          </w:p>
        </w:tc>
        <w:tc>
          <w:tcPr>
            <w:tcW w:w="1353" w:type="dxa"/>
          </w:tcPr>
          <w:p w14:paraId="62E64A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50**</w:t>
            </w:r>
          </w:p>
        </w:tc>
        <w:tc>
          <w:tcPr>
            <w:tcW w:w="1107" w:type="dxa"/>
          </w:tcPr>
          <w:p w14:paraId="37CBC0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73</w:t>
            </w:r>
          </w:p>
        </w:tc>
      </w:tr>
      <w:tr w:rsidR="00BA7C3C" w:rsidRPr="00020B36" w14:paraId="5DF10950" w14:textId="77777777" w:rsidTr="00913F7A">
        <w:tc>
          <w:tcPr>
            <w:tcW w:w="2065" w:type="dxa"/>
          </w:tcPr>
          <w:p w14:paraId="470D78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065" w:type="dxa"/>
          </w:tcPr>
          <w:p w14:paraId="6ACCA7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43" w:type="dxa"/>
          </w:tcPr>
          <w:p w14:paraId="48435D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6.96**</w:t>
            </w:r>
          </w:p>
        </w:tc>
        <w:tc>
          <w:tcPr>
            <w:tcW w:w="1150" w:type="dxa"/>
          </w:tcPr>
          <w:p w14:paraId="5B6F7C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73***</w:t>
            </w:r>
          </w:p>
        </w:tc>
        <w:tc>
          <w:tcPr>
            <w:tcW w:w="1133" w:type="dxa"/>
          </w:tcPr>
          <w:p w14:paraId="5EFF12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0.86**</w:t>
            </w:r>
          </w:p>
        </w:tc>
        <w:tc>
          <w:tcPr>
            <w:tcW w:w="1353" w:type="dxa"/>
          </w:tcPr>
          <w:p w14:paraId="7A728B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70***</w:t>
            </w:r>
          </w:p>
        </w:tc>
        <w:tc>
          <w:tcPr>
            <w:tcW w:w="1107" w:type="dxa"/>
          </w:tcPr>
          <w:p w14:paraId="17561F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2.47**</w:t>
            </w:r>
          </w:p>
        </w:tc>
      </w:tr>
      <w:tr w:rsidR="00BA7C3C" w:rsidRPr="00020B36" w14:paraId="76448FDD" w14:textId="77777777" w:rsidTr="00913F7A">
        <w:tc>
          <w:tcPr>
            <w:tcW w:w="2065" w:type="dxa"/>
          </w:tcPr>
          <w:p w14:paraId="02FF1D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065" w:type="dxa"/>
          </w:tcPr>
          <w:p w14:paraId="10205B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05</w:t>
            </w:r>
          </w:p>
        </w:tc>
        <w:tc>
          <w:tcPr>
            <w:tcW w:w="1143" w:type="dxa"/>
          </w:tcPr>
          <w:p w14:paraId="446783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150" w:type="dxa"/>
          </w:tcPr>
          <w:p w14:paraId="52358A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54**</w:t>
            </w:r>
          </w:p>
        </w:tc>
        <w:tc>
          <w:tcPr>
            <w:tcW w:w="1133" w:type="dxa"/>
          </w:tcPr>
          <w:p w14:paraId="6B19D9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353" w:type="dxa"/>
          </w:tcPr>
          <w:p w14:paraId="59A96D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107" w:type="dxa"/>
          </w:tcPr>
          <w:p w14:paraId="53CCE3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8.50</w:t>
            </w:r>
          </w:p>
        </w:tc>
      </w:tr>
      <w:tr w:rsidR="00BA7C3C" w:rsidRPr="00020B36" w14:paraId="1C01F4F2" w14:textId="77777777" w:rsidTr="00913F7A">
        <w:tc>
          <w:tcPr>
            <w:tcW w:w="2065" w:type="dxa"/>
          </w:tcPr>
          <w:p w14:paraId="3F501A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F</w:t>
            </w:r>
          </w:p>
        </w:tc>
        <w:tc>
          <w:tcPr>
            <w:tcW w:w="1065" w:type="dxa"/>
          </w:tcPr>
          <w:p w14:paraId="7F0EEA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17</w:t>
            </w:r>
          </w:p>
        </w:tc>
        <w:tc>
          <w:tcPr>
            <w:tcW w:w="1143" w:type="dxa"/>
          </w:tcPr>
          <w:p w14:paraId="7A563F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63</w:t>
            </w:r>
          </w:p>
        </w:tc>
        <w:tc>
          <w:tcPr>
            <w:tcW w:w="1150" w:type="dxa"/>
          </w:tcPr>
          <w:p w14:paraId="59E19C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49**</w:t>
            </w:r>
          </w:p>
        </w:tc>
        <w:tc>
          <w:tcPr>
            <w:tcW w:w="1133" w:type="dxa"/>
          </w:tcPr>
          <w:p w14:paraId="3F4B769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353" w:type="dxa"/>
          </w:tcPr>
          <w:p w14:paraId="4D107FE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0.71</w:t>
            </w:r>
          </w:p>
        </w:tc>
        <w:tc>
          <w:tcPr>
            <w:tcW w:w="1107" w:type="dxa"/>
          </w:tcPr>
          <w:p w14:paraId="0D088C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8.67**</w:t>
            </w:r>
          </w:p>
        </w:tc>
      </w:tr>
      <w:tr w:rsidR="00BA7C3C" w:rsidRPr="00020B36" w14:paraId="585CCB13" w14:textId="77777777" w:rsidTr="00913F7A">
        <w:tc>
          <w:tcPr>
            <w:tcW w:w="2065" w:type="dxa"/>
          </w:tcPr>
          <w:p w14:paraId="121EAC7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065" w:type="dxa"/>
          </w:tcPr>
          <w:p w14:paraId="3DCB7F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2E7B1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D8FD2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19637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ADAD74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5880983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DA24B2B" w14:textId="77777777" w:rsidTr="00913F7A">
        <w:tc>
          <w:tcPr>
            <w:tcW w:w="2065" w:type="dxa"/>
          </w:tcPr>
          <w:p w14:paraId="7AE78837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065" w:type="dxa"/>
          </w:tcPr>
          <w:p w14:paraId="1F61B0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43" w:type="dxa"/>
          </w:tcPr>
          <w:p w14:paraId="01CC38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150" w:type="dxa"/>
          </w:tcPr>
          <w:p w14:paraId="129CA0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3" w:type="dxa"/>
          </w:tcPr>
          <w:p w14:paraId="1DD4D3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6.41***</w:t>
            </w:r>
          </w:p>
        </w:tc>
        <w:tc>
          <w:tcPr>
            <w:tcW w:w="1353" w:type="dxa"/>
          </w:tcPr>
          <w:p w14:paraId="08BAE93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44**</w:t>
            </w:r>
          </w:p>
        </w:tc>
        <w:tc>
          <w:tcPr>
            <w:tcW w:w="1107" w:type="dxa"/>
          </w:tcPr>
          <w:p w14:paraId="0592D9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6.71</w:t>
            </w:r>
          </w:p>
        </w:tc>
      </w:tr>
      <w:tr w:rsidR="00BA7C3C" w:rsidRPr="00020B36" w14:paraId="7E426765" w14:textId="77777777" w:rsidTr="00913F7A">
        <w:tc>
          <w:tcPr>
            <w:tcW w:w="2065" w:type="dxa"/>
          </w:tcPr>
          <w:p w14:paraId="062A96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065" w:type="dxa"/>
          </w:tcPr>
          <w:p w14:paraId="2AE8ED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4E0A1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6.07**</w:t>
            </w:r>
          </w:p>
        </w:tc>
        <w:tc>
          <w:tcPr>
            <w:tcW w:w="1150" w:type="dxa"/>
          </w:tcPr>
          <w:p w14:paraId="789FD1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62FA2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C89EB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2228474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87</w:t>
            </w:r>
          </w:p>
        </w:tc>
      </w:tr>
      <w:tr w:rsidR="00BA7C3C" w:rsidRPr="00020B36" w14:paraId="6723CE08" w14:textId="77777777" w:rsidTr="00913F7A">
        <w:tc>
          <w:tcPr>
            <w:tcW w:w="2065" w:type="dxa"/>
          </w:tcPr>
          <w:p w14:paraId="548585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lastRenderedPageBreak/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065" w:type="dxa"/>
          </w:tcPr>
          <w:p w14:paraId="2156CA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9AC75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5.13</w:t>
            </w:r>
          </w:p>
        </w:tc>
        <w:tc>
          <w:tcPr>
            <w:tcW w:w="1150" w:type="dxa"/>
          </w:tcPr>
          <w:p w14:paraId="081AE1C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A538A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1EA6F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59CEA1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4.07**</w:t>
            </w:r>
          </w:p>
        </w:tc>
      </w:tr>
      <w:tr w:rsidR="00BA7C3C" w:rsidRPr="00020B36" w14:paraId="6DB1AC64" w14:textId="77777777" w:rsidTr="00913F7A">
        <w:tc>
          <w:tcPr>
            <w:tcW w:w="2065" w:type="dxa"/>
          </w:tcPr>
          <w:p w14:paraId="63A3FE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065" w:type="dxa"/>
          </w:tcPr>
          <w:p w14:paraId="256EBA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2401E1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0.91**</w:t>
            </w:r>
          </w:p>
        </w:tc>
        <w:tc>
          <w:tcPr>
            <w:tcW w:w="1150" w:type="dxa"/>
          </w:tcPr>
          <w:p w14:paraId="7723BC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115124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06A9F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6586568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95F01C9" w14:textId="77777777" w:rsidTr="00913F7A">
        <w:tc>
          <w:tcPr>
            <w:tcW w:w="2065" w:type="dxa"/>
          </w:tcPr>
          <w:p w14:paraId="542F59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065" w:type="dxa"/>
          </w:tcPr>
          <w:p w14:paraId="377B61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34F47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37591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053EE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EE2E91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0215CC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CAF3EA4" w14:textId="77777777" w:rsidTr="00913F7A">
        <w:tc>
          <w:tcPr>
            <w:tcW w:w="2065" w:type="dxa"/>
          </w:tcPr>
          <w:p w14:paraId="6CD434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065" w:type="dxa"/>
          </w:tcPr>
          <w:p w14:paraId="23F55AE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6AC9D7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722BB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A763C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750A20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209C71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B6BD9C5" w14:textId="77777777" w:rsidTr="00913F7A">
        <w:tc>
          <w:tcPr>
            <w:tcW w:w="2065" w:type="dxa"/>
          </w:tcPr>
          <w:p w14:paraId="5A02EB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065" w:type="dxa"/>
          </w:tcPr>
          <w:p w14:paraId="3D07CF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FB594C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41A6E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51162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270C46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1CEB56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7D5C0B4" w14:textId="77777777" w:rsidTr="00913F7A">
        <w:tc>
          <w:tcPr>
            <w:tcW w:w="2065" w:type="dxa"/>
          </w:tcPr>
          <w:p w14:paraId="438E22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065" w:type="dxa"/>
          </w:tcPr>
          <w:p w14:paraId="3EBFEB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3A78D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DE110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E35A9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BB7141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198B80B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8E8E0F9" w14:textId="77777777" w:rsidTr="00913F7A">
        <w:tc>
          <w:tcPr>
            <w:tcW w:w="2065" w:type="dxa"/>
          </w:tcPr>
          <w:p w14:paraId="7E4E732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065" w:type="dxa"/>
          </w:tcPr>
          <w:p w14:paraId="22A4C7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3" w:type="dxa"/>
          </w:tcPr>
          <w:p w14:paraId="2684AC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57**</w:t>
            </w:r>
          </w:p>
        </w:tc>
        <w:tc>
          <w:tcPr>
            <w:tcW w:w="1150" w:type="dxa"/>
          </w:tcPr>
          <w:p w14:paraId="4ACCDC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78***</w:t>
            </w:r>
          </w:p>
        </w:tc>
        <w:tc>
          <w:tcPr>
            <w:tcW w:w="1133" w:type="dxa"/>
          </w:tcPr>
          <w:p w14:paraId="303C00B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82**</w:t>
            </w:r>
          </w:p>
        </w:tc>
        <w:tc>
          <w:tcPr>
            <w:tcW w:w="1353" w:type="dxa"/>
          </w:tcPr>
          <w:p w14:paraId="08F45B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81***</w:t>
            </w:r>
          </w:p>
        </w:tc>
        <w:tc>
          <w:tcPr>
            <w:tcW w:w="1107" w:type="dxa"/>
          </w:tcPr>
          <w:p w14:paraId="2156C5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6.88</w:t>
            </w:r>
          </w:p>
        </w:tc>
      </w:tr>
      <w:tr w:rsidR="00BA7C3C" w:rsidRPr="00020B36" w14:paraId="3771A751" w14:textId="77777777" w:rsidTr="00913F7A">
        <w:tc>
          <w:tcPr>
            <w:tcW w:w="2065" w:type="dxa"/>
          </w:tcPr>
          <w:p w14:paraId="390B735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065" w:type="dxa"/>
          </w:tcPr>
          <w:p w14:paraId="0755BE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F87AC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2DE71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AA35BF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80C93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458C6E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6.86</w:t>
            </w:r>
          </w:p>
        </w:tc>
      </w:tr>
      <w:tr w:rsidR="00BA7C3C" w:rsidRPr="00020B36" w14:paraId="06409844" w14:textId="77777777" w:rsidTr="00913F7A">
        <w:tc>
          <w:tcPr>
            <w:tcW w:w="2065" w:type="dxa"/>
          </w:tcPr>
          <w:p w14:paraId="1E2CB2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065" w:type="dxa"/>
          </w:tcPr>
          <w:p w14:paraId="33CCB8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FCFF3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7B0E0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57B123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19DBD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5B6D2C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1.61**</w:t>
            </w:r>
          </w:p>
        </w:tc>
      </w:tr>
      <w:tr w:rsidR="00BA7C3C" w:rsidRPr="00020B36" w14:paraId="6DBFF179" w14:textId="77777777" w:rsidTr="00913F7A">
        <w:tc>
          <w:tcPr>
            <w:tcW w:w="2065" w:type="dxa"/>
          </w:tcPr>
          <w:p w14:paraId="771E27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065" w:type="dxa"/>
          </w:tcPr>
          <w:p w14:paraId="5ADDEE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F2118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3B7E6F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12544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DCF9A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306D57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FF24498" w14:textId="77777777" w:rsidTr="00913F7A">
        <w:tc>
          <w:tcPr>
            <w:tcW w:w="2065" w:type="dxa"/>
          </w:tcPr>
          <w:p w14:paraId="779F98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065" w:type="dxa"/>
          </w:tcPr>
          <w:p w14:paraId="40BCAF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21B5C9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5FB3D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26583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2B6105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44125F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D10162A" w14:textId="77777777" w:rsidTr="00913F7A">
        <w:tc>
          <w:tcPr>
            <w:tcW w:w="2065" w:type="dxa"/>
          </w:tcPr>
          <w:p w14:paraId="5C3E3E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065" w:type="dxa"/>
          </w:tcPr>
          <w:p w14:paraId="5AE259B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897D6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3FDBE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88F5A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E7DBE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5902D7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F13C929" w14:textId="77777777" w:rsidTr="00913F7A">
        <w:tc>
          <w:tcPr>
            <w:tcW w:w="2065" w:type="dxa"/>
          </w:tcPr>
          <w:p w14:paraId="4D2F3C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065" w:type="dxa"/>
          </w:tcPr>
          <w:p w14:paraId="28395B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B7907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D1298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D6EBD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C61312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17A77A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F629C20" w14:textId="77777777" w:rsidTr="00913F7A">
        <w:tc>
          <w:tcPr>
            <w:tcW w:w="2065" w:type="dxa"/>
          </w:tcPr>
          <w:p w14:paraId="0518EE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065" w:type="dxa"/>
          </w:tcPr>
          <w:p w14:paraId="286F7A7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7BA53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21653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D8D06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3632AF2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517778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E9727CB" w14:textId="77777777" w:rsidTr="00913F7A">
        <w:tc>
          <w:tcPr>
            <w:tcW w:w="2065" w:type="dxa"/>
          </w:tcPr>
          <w:p w14:paraId="350C6C4A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065" w:type="dxa"/>
          </w:tcPr>
          <w:p w14:paraId="38A325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143" w:type="dxa"/>
          </w:tcPr>
          <w:p w14:paraId="65E953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150" w:type="dxa"/>
          </w:tcPr>
          <w:p w14:paraId="43235D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48*</w:t>
            </w:r>
          </w:p>
        </w:tc>
        <w:tc>
          <w:tcPr>
            <w:tcW w:w="1133" w:type="dxa"/>
          </w:tcPr>
          <w:p w14:paraId="3EC3302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53" w:type="dxa"/>
          </w:tcPr>
          <w:p w14:paraId="611B2C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107" w:type="dxa"/>
          </w:tcPr>
          <w:p w14:paraId="6A75A7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8.51**</w:t>
            </w:r>
          </w:p>
        </w:tc>
      </w:tr>
      <w:tr w:rsidR="00BA7C3C" w:rsidRPr="00020B36" w14:paraId="161CBA7C" w14:textId="77777777" w:rsidTr="00913F7A">
        <w:tc>
          <w:tcPr>
            <w:tcW w:w="2065" w:type="dxa"/>
          </w:tcPr>
          <w:p w14:paraId="47DE70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065" w:type="dxa"/>
          </w:tcPr>
          <w:p w14:paraId="3B9A9B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556EE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3018F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86**</w:t>
            </w:r>
          </w:p>
        </w:tc>
        <w:tc>
          <w:tcPr>
            <w:tcW w:w="1133" w:type="dxa"/>
          </w:tcPr>
          <w:p w14:paraId="4DDD19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361F20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633227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04</w:t>
            </w:r>
          </w:p>
        </w:tc>
      </w:tr>
      <w:tr w:rsidR="00BA7C3C" w:rsidRPr="00020B36" w14:paraId="56AF09EF" w14:textId="77777777" w:rsidTr="00913F7A">
        <w:tc>
          <w:tcPr>
            <w:tcW w:w="2065" w:type="dxa"/>
          </w:tcPr>
          <w:p w14:paraId="672AD42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065" w:type="dxa"/>
          </w:tcPr>
          <w:p w14:paraId="7119C35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467E5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0D78E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8951D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BA274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024972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41*</w:t>
            </w:r>
          </w:p>
        </w:tc>
      </w:tr>
      <w:tr w:rsidR="00BA7C3C" w:rsidRPr="00020B36" w14:paraId="6D3CCC62" w14:textId="77777777" w:rsidTr="00913F7A">
        <w:tc>
          <w:tcPr>
            <w:tcW w:w="2065" w:type="dxa"/>
          </w:tcPr>
          <w:p w14:paraId="141CF5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065" w:type="dxa"/>
          </w:tcPr>
          <w:p w14:paraId="3611CA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39A08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747B72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54B605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37BCA4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5B0F18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6.42**</w:t>
            </w:r>
          </w:p>
        </w:tc>
      </w:tr>
      <w:tr w:rsidR="00BA7C3C" w:rsidRPr="00020B36" w14:paraId="3A79963B" w14:textId="77777777" w:rsidTr="00913F7A">
        <w:tc>
          <w:tcPr>
            <w:tcW w:w="2065" w:type="dxa"/>
          </w:tcPr>
          <w:p w14:paraId="5079CE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065" w:type="dxa"/>
          </w:tcPr>
          <w:p w14:paraId="6C052A2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D2EE6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B5CB9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1F3339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B34BC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012318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1868901" w14:textId="77777777" w:rsidTr="00913F7A">
        <w:tc>
          <w:tcPr>
            <w:tcW w:w="2065" w:type="dxa"/>
          </w:tcPr>
          <w:p w14:paraId="658521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065" w:type="dxa"/>
          </w:tcPr>
          <w:p w14:paraId="3F5FA57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35C9F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3572B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2355C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342E7E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76BAA63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BCB3F51" w14:textId="77777777" w:rsidTr="00913F7A">
        <w:tc>
          <w:tcPr>
            <w:tcW w:w="2065" w:type="dxa"/>
          </w:tcPr>
          <w:p w14:paraId="5142D81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065" w:type="dxa"/>
          </w:tcPr>
          <w:p w14:paraId="0C688D0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21F7E3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DCD12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F4F8B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29A169F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3069F4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95C75BF" w14:textId="77777777" w:rsidTr="00913F7A">
        <w:tc>
          <w:tcPr>
            <w:tcW w:w="2065" w:type="dxa"/>
          </w:tcPr>
          <w:p w14:paraId="6F48F5F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065" w:type="dxa"/>
          </w:tcPr>
          <w:p w14:paraId="5D11FC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621AA8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496E17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B5575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288276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3004F5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7670EC9" w14:textId="77777777" w:rsidTr="00913F7A">
        <w:tc>
          <w:tcPr>
            <w:tcW w:w="2065" w:type="dxa"/>
          </w:tcPr>
          <w:p w14:paraId="7B1DEDA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065" w:type="dxa"/>
          </w:tcPr>
          <w:p w14:paraId="46326A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43" w:type="dxa"/>
          </w:tcPr>
          <w:p w14:paraId="172B58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150" w:type="dxa"/>
          </w:tcPr>
          <w:p w14:paraId="74FF8C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79***</w:t>
            </w:r>
          </w:p>
        </w:tc>
        <w:tc>
          <w:tcPr>
            <w:tcW w:w="1133" w:type="dxa"/>
          </w:tcPr>
          <w:p w14:paraId="0ABA6B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353" w:type="dxa"/>
          </w:tcPr>
          <w:p w14:paraId="2CC7EC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69</w:t>
            </w:r>
          </w:p>
        </w:tc>
        <w:tc>
          <w:tcPr>
            <w:tcW w:w="1107" w:type="dxa"/>
          </w:tcPr>
          <w:p w14:paraId="0CD80C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65</w:t>
            </w:r>
          </w:p>
        </w:tc>
      </w:tr>
      <w:tr w:rsidR="00BA7C3C" w:rsidRPr="00020B36" w14:paraId="41BA3C03" w14:textId="77777777" w:rsidTr="00913F7A">
        <w:tc>
          <w:tcPr>
            <w:tcW w:w="2065" w:type="dxa"/>
          </w:tcPr>
          <w:p w14:paraId="27AF15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065" w:type="dxa"/>
          </w:tcPr>
          <w:p w14:paraId="02D3F45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143" w:type="dxa"/>
          </w:tcPr>
          <w:p w14:paraId="1851A0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E77A78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1F633C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04**</w:t>
            </w:r>
          </w:p>
        </w:tc>
        <w:tc>
          <w:tcPr>
            <w:tcW w:w="1353" w:type="dxa"/>
          </w:tcPr>
          <w:p w14:paraId="3D117B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62C885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E99A251" w14:textId="77777777" w:rsidTr="00913F7A">
        <w:tc>
          <w:tcPr>
            <w:tcW w:w="2065" w:type="dxa"/>
          </w:tcPr>
          <w:p w14:paraId="209D1B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065" w:type="dxa"/>
          </w:tcPr>
          <w:p w14:paraId="4633EF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91*</w:t>
            </w:r>
          </w:p>
        </w:tc>
        <w:tc>
          <w:tcPr>
            <w:tcW w:w="1143" w:type="dxa"/>
          </w:tcPr>
          <w:p w14:paraId="5180E6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9054F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BBA05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353" w:type="dxa"/>
          </w:tcPr>
          <w:p w14:paraId="6A73B4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73D35C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77E5E07" w14:textId="77777777" w:rsidTr="00913F7A">
        <w:tc>
          <w:tcPr>
            <w:tcW w:w="2065" w:type="dxa"/>
          </w:tcPr>
          <w:p w14:paraId="36F4C7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065" w:type="dxa"/>
          </w:tcPr>
          <w:p w14:paraId="6791B8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C6B147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2FC24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E220E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32**</w:t>
            </w:r>
          </w:p>
        </w:tc>
        <w:tc>
          <w:tcPr>
            <w:tcW w:w="1353" w:type="dxa"/>
          </w:tcPr>
          <w:p w14:paraId="2BA5C6C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11C82D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5537CFC" w14:textId="77777777" w:rsidTr="00913F7A">
        <w:tc>
          <w:tcPr>
            <w:tcW w:w="2065" w:type="dxa"/>
          </w:tcPr>
          <w:p w14:paraId="55EA0C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065" w:type="dxa"/>
          </w:tcPr>
          <w:p w14:paraId="0EFB1C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2811B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DFBEA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468E4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722F5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23245E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795082F" w14:textId="77777777" w:rsidTr="00913F7A">
        <w:tc>
          <w:tcPr>
            <w:tcW w:w="2065" w:type="dxa"/>
          </w:tcPr>
          <w:p w14:paraId="2EEEA0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065" w:type="dxa"/>
          </w:tcPr>
          <w:p w14:paraId="139D5B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6C77B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DC92B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99385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B73AE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3FF651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7E4434F" w14:textId="77777777" w:rsidTr="00913F7A">
        <w:tc>
          <w:tcPr>
            <w:tcW w:w="2065" w:type="dxa"/>
          </w:tcPr>
          <w:p w14:paraId="5B67CE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065" w:type="dxa"/>
          </w:tcPr>
          <w:p w14:paraId="387A9B3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2A05D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D3581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8BB76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AC590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583C2F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6BB0255" w14:textId="77777777" w:rsidTr="00913F7A">
        <w:tc>
          <w:tcPr>
            <w:tcW w:w="2065" w:type="dxa"/>
          </w:tcPr>
          <w:p w14:paraId="2AF6F0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065" w:type="dxa"/>
          </w:tcPr>
          <w:p w14:paraId="5E76928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5DF5D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51E03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B67B6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4C10B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5CE275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C9A8461" w14:textId="77777777" w:rsidTr="00913F7A">
        <w:tc>
          <w:tcPr>
            <w:tcW w:w="2065" w:type="dxa"/>
          </w:tcPr>
          <w:p w14:paraId="7F555E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5" w:type="dxa"/>
          </w:tcPr>
          <w:p w14:paraId="090EBD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12*</w:t>
            </w:r>
          </w:p>
        </w:tc>
        <w:tc>
          <w:tcPr>
            <w:tcW w:w="1143" w:type="dxa"/>
          </w:tcPr>
          <w:p w14:paraId="1579A3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50" w:type="dxa"/>
          </w:tcPr>
          <w:p w14:paraId="768723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1133" w:type="dxa"/>
          </w:tcPr>
          <w:p w14:paraId="3973EC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0.83</w:t>
            </w:r>
          </w:p>
        </w:tc>
        <w:tc>
          <w:tcPr>
            <w:tcW w:w="1353" w:type="dxa"/>
          </w:tcPr>
          <w:p w14:paraId="2F486D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7.07**</w:t>
            </w:r>
          </w:p>
        </w:tc>
        <w:tc>
          <w:tcPr>
            <w:tcW w:w="1107" w:type="dxa"/>
          </w:tcPr>
          <w:p w14:paraId="08A4FD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3.68**</w:t>
            </w:r>
          </w:p>
        </w:tc>
      </w:tr>
      <w:tr w:rsidR="00BA7C3C" w:rsidRPr="00020B36" w14:paraId="6A15E25A" w14:textId="77777777" w:rsidTr="00913F7A">
        <w:tc>
          <w:tcPr>
            <w:tcW w:w="2065" w:type="dxa"/>
          </w:tcPr>
          <w:p w14:paraId="0ED551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ound test</w:t>
            </w:r>
          </w:p>
        </w:tc>
        <w:tc>
          <w:tcPr>
            <w:tcW w:w="1065" w:type="dxa"/>
          </w:tcPr>
          <w:p w14:paraId="28B414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43" w:type="dxa"/>
          </w:tcPr>
          <w:p w14:paraId="1F91252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22*</w:t>
            </w:r>
          </w:p>
        </w:tc>
        <w:tc>
          <w:tcPr>
            <w:tcW w:w="1150" w:type="dxa"/>
          </w:tcPr>
          <w:p w14:paraId="1E49F1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18***</w:t>
            </w:r>
          </w:p>
        </w:tc>
        <w:tc>
          <w:tcPr>
            <w:tcW w:w="1133" w:type="dxa"/>
          </w:tcPr>
          <w:p w14:paraId="15AF659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14***</w:t>
            </w:r>
          </w:p>
        </w:tc>
        <w:tc>
          <w:tcPr>
            <w:tcW w:w="1353" w:type="dxa"/>
          </w:tcPr>
          <w:p w14:paraId="04D839F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00***</w:t>
            </w:r>
          </w:p>
        </w:tc>
        <w:tc>
          <w:tcPr>
            <w:tcW w:w="1107" w:type="dxa"/>
          </w:tcPr>
          <w:p w14:paraId="7634FE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89***</w:t>
            </w:r>
          </w:p>
        </w:tc>
      </w:tr>
      <w:tr w:rsidR="00BA7C3C" w:rsidRPr="00020B36" w14:paraId="02811354" w14:textId="77777777" w:rsidTr="00913F7A">
        <w:tc>
          <w:tcPr>
            <w:tcW w:w="2065" w:type="dxa"/>
          </w:tcPr>
          <w:p w14:paraId="649978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65" w:type="dxa"/>
          </w:tcPr>
          <w:p w14:paraId="6E9E7C8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43" w:type="dxa"/>
          </w:tcPr>
          <w:p w14:paraId="511B6A8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50" w:type="dxa"/>
          </w:tcPr>
          <w:p w14:paraId="23D1CA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3" w:type="dxa"/>
          </w:tcPr>
          <w:p w14:paraId="42574E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53" w:type="dxa"/>
          </w:tcPr>
          <w:p w14:paraId="2A644C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07" w:type="dxa"/>
          </w:tcPr>
          <w:p w14:paraId="64D2B54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7</w:t>
            </w:r>
          </w:p>
        </w:tc>
      </w:tr>
      <w:tr w:rsidR="00BA7C3C" w:rsidRPr="00020B36" w14:paraId="43613D71" w14:textId="77777777" w:rsidTr="00913F7A">
        <w:tc>
          <w:tcPr>
            <w:tcW w:w="2065" w:type="dxa"/>
          </w:tcPr>
          <w:p w14:paraId="2CCF29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065" w:type="dxa"/>
          </w:tcPr>
          <w:p w14:paraId="226F3F4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43" w:type="dxa"/>
          </w:tcPr>
          <w:p w14:paraId="20DB06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50" w:type="dxa"/>
          </w:tcPr>
          <w:p w14:paraId="0D97D3F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3" w:type="dxa"/>
          </w:tcPr>
          <w:p w14:paraId="14ABD57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53" w:type="dxa"/>
          </w:tcPr>
          <w:p w14:paraId="1F2A1B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07" w:type="dxa"/>
          </w:tcPr>
          <w:p w14:paraId="2D5C276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32</w:t>
            </w:r>
          </w:p>
        </w:tc>
      </w:tr>
      <w:tr w:rsidR="00BA7C3C" w:rsidRPr="00020B36" w14:paraId="1F13C11B" w14:textId="77777777" w:rsidTr="00913F7A">
        <w:trPr>
          <w:trHeight w:val="261"/>
        </w:trPr>
        <w:tc>
          <w:tcPr>
            <w:tcW w:w="2065" w:type="dxa"/>
          </w:tcPr>
          <w:p w14:paraId="047EDE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–Pagan</w:t>
            </w:r>
          </w:p>
        </w:tc>
        <w:tc>
          <w:tcPr>
            <w:tcW w:w="1065" w:type="dxa"/>
          </w:tcPr>
          <w:p w14:paraId="12272B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43" w:type="dxa"/>
          </w:tcPr>
          <w:p w14:paraId="03AE41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50" w:type="dxa"/>
          </w:tcPr>
          <w:p w14:paraId="4F0CA0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33" w:type="dxa"/>
          </w:tcPr>
          <w:p w14:paraId="326FC9E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53" w:type="dxa"/>
          </w:tcPr>
          <w:p w14:paraId="05A161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07" w:type="dxa"/>
          </w:tcPr>
          <w:p w14:paraId="1B22BF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0</w:t>
            </w:r>
          </w:p>
        </w:tc>
      </w:tr>
      <w:tr w:rsidR="00BA7C3C" w:rsidRPr="00020B36" w14:paraId="5245B52A" w14:textId="77777777" w:rsidTr="00913F7A">
        <w:tc>
          <w:tcPr>
            <w:tcW w:w="2065" w:type="dxa"/>
          </w:tcPr>
          <w:p w14:paraId="53E3E1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065" w:type="dxa"/>
          </w:tcPr>
          <w:p w14:paraId="684A256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95*</w:t>
            </w:r>
          </w:p>
        </w:tc>
        <w:tc>
          <w:tcPr>
            <w:tcW w:w="1143" w:type="dxa"/>
          </w:tcPr>
          <w:p w14:paraId="7F8987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50" w:type="dxa"/>
          </w:tcPr>
          <w:p w14:paraId="5A29DE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56***</w:t>
            </w:r>
          </w:p>
        </w:tc>
        <w:tc>
          <w:tcPr>
            <w:tcW w:w="1133" w:type="dxa"/>
          </w:tcPr>
          <w:p w14:paraId="1355BA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353" w:type="dxa"/>
          </w:tcPr>
          <w:p w14:paraId="5ADC46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07" w:type="dxa"/>
          </w:tcPr>
          <w:p w14:paraId="4F7EE5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7</w:t>
            </w:r>
          </w:p>
        </w:tc>
      </w:tr>
      <w:tr w:rsidR="00BA7C3C" w:rsidRPr="00020B36" w14:paraId="109C1570" w14:textId="77777777" w:rsidTr="00913F7A">
        <w:tc>
          <w:tcPr>
            <w:tcW w:w="2065" w:type="dxa"/>
          </w:tcPr>
          <w:p w14:paraId="5743F09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065" w:type="dxa"/>
          </w:tcPr>
          <w:p w14:paraId="64718C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3" w:type="dxa"/>
          </w:tcPr>
          <w:p w14:paraId="732D94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0" w:type="dxa"/>
          </w:tcPr>
          <w:p w14:paraId="369B1E7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33" w:type="dxa"/>
          </w:tcPr>
          <w:p w14:paraId="77ECFF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53" w:type="dxa"/>
          </w:tcPr>
          <w:p w14:paraId="5A1CED0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07" w:type="dxa"/>
          </w:tcPr>
          <w:p w14:paraId="22BEE67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  <w:tr w:rsidR="00BA7C3C" w:rsidRPr="00020B36" w14:paraId="451F81C5" w14:textId="77777777" w:rsidTr="00913F7A">
        <w:tc>
          <w:tcPr>
            <w:tcW w:w="2065" w:type="dxa"/>
          </w:tcPr>
          <w:p w14:paraId="4EEF11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065" w:type="dxa"/>
          </w:tcPr>
          <w:p w14:paraId="4483F9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43" w:type="dxa"/>
          </w:tcPr>
          <w:p w14:paraId="1614C1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0" w:type="dxa"/>
          </w:tcPr>
          <w:p w14:paraId="35575E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3" w:type="dxa"/>
          </w:tcPr>
          <w:p w14:paraId="73C575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53" w:type="dxa"/>
          </w:tcPr>
          <w:p w14:paraId="792C8D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07" w:type="dxa"/>
          </w:tcPr>
          <w:p w14:paraId="3D3569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</w:tr>
    </w:tbl>
    <w:p w14:paraId="64C22ED7" w14:textId="77777777" w:rsidR="00BA7C3C" w:rsidRPr="00020B36" w:rsidRDefault="00BA7C3C" w:rsidP="00BA7C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5"/>
        <w:gridCol w:w="1126"/>
        <w:gridCol w:w="19"/>
        <w:gridCol w:w="1131"/>
        <w:gridCol w:w="24"/>
        <w:gridCol w:w="1156"/>
        <w:gridCol w:w="99"/>
        <w:gridCol w:w="1045"/>
        <w:gridCol w:w="66"/>
        <w:gridCol w:w="1087"/>
        <w:gridCol w:w="33"/>
        <w:gridCol w:w="1120"/>
      </w:tblGrid>
      <w:tr w:rsidR="00BA7C3C" w:rsidRPr="00020B36" w14:paraId="0FEFD318" w14:textId="77777777" w:rsidTr="00913F7A">
        <w:tc>
          <w:tcPr>
            <w:tcW w:w="2095" w:type="dxa"/>
            <w:tcBorders>
              <w:bottom w:val="nil"/>
            </w:tcBorders>
          </w:tcPr>
          <w:p w14:paraId="088BEADD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1" w:type="dxa"/>
            <w:gridSpan w:val="4"/>
            <w:tcBorders>
              <w:bottom w:val="nil"/>
            </w:tcBorders>
          </w:tcPr>
          <w:p w14:paraId="7ABDE451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Malta</w:t>
            </w:r>
          </w:p>
        </w:tc>
        <w:tc>
          <w:tcPr>
            <w:tcW w:w="2390" w:type="dxa"/>
            <w:gridSpan w:val="5"/>
            <w:tcBorders>
              <w:bottom w:val="nil"/>
            </w:tcBorders>
          </w:tcPr>
          <w:p w14:paraId="61ECF4EE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Netherlands</w:t>
            </w:r>
          </w:p>
        </w:tc>
        <w:tc>
          <w:tcPr>
            <w:tcW w:w="2240" w:type="dxa"/>
            <w:gridSpan w:val="3"/>
            <w:tcBorders>
              <w:bottom w:val="nil"/>
            </w:tcBorders>
          </w:tcPr>
          <w:p w14:paraId="5A7D31E4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Poland</w:t>
            </w:r>
          </w:p>
        </w:tc>
      </w:tr>
      <w:tr w:rsidR="00BA7C3C" w:rsidRPr="00020B36" w14:paraId="351DF721" w14:textId="77777777" w:rsidTr="00913F7A">
        <w:tc>
          <w:tcPr>
            <w:tcW w:w="2095" w:type="dxa"/>
            <w:tcBorders>
              <w:top w:val="nil"/>
              <w:bottom w:val="single" w:sz="4" w:space="0" w:color="auto"/>
            </w:tcBorders>
          </w:tcPr>
          <w:p w14:paraId="7E81FC5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gridSpan w:val="2"/>
            <w:tcBorders>
              <w:top w:val="nil"/>
              <w:bottom w:val="single" w:sz="4" w:space="0" w:color="auto"/>
            </w:tcBorders>
          </w:tcPr>
          <w:p w14:paraId="5BBA470F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50" w:type="dxa"/>
            <w:gridSpan w:val="2"/>
            <w:tcBorders>
              <w:top w:val="nil"/>
              <w:bottom w:val="single" w:sz="4" w:space="0" w:color="auto"/>
            </w:tcBorders>
          </w:tcPr>
          <w:p w14:paraId="1444DFC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279" w:type="dxa"/>
            <w:gridSpan w:val="3"/>
            <w:tcBorders>
              <w:top w:val="nil"/>
              <w:bottom w:val="single" w:sz="4" w:space="0" w:color="auto"/>
            </w:tcBorders>
          </w:tcPr>
          <w:p w14:paraId="314A4451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11" w:type="dxa"/>
            <w:gridSpan w:val="2"/>
            <w:tcBorders>
              <w:top w:val="nil"/>
              <w:bottom w:val="single" w:sz="4" w:space="0" w:color="auto"/>
            </w:tcBorders>
          </w:tcPr>
          <w:p w14:paraId="092B9B8A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20" w:type="dxa"/>
            <w:gridSpan w:val="2"/>
            <w:tcBorders>
              <w:top w:val="nil"/>
              <w:bottom w:val="single" w:sz="4" w:space="0" w:color="auto"/>
            </w:tcBorders>
          </w:tcPr>
          <w:p w14:paraId="68FAB4E1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74F9FAF8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</w:tr>
      <w:tr w:rsidR="00BA7C3C" w:rsidRPr="00020B36" w14:paraId="1247FA05" w14:textId="77777777" w:rsidTr="00913F7A">
        <w:tc>
          <w:tcPr>
            <w:tcW w:w="2095" w:type="dxa"/>
            <w:tcBorders>
              <w:top w:val="single" w:sz="4" w:space="0" w:color="auto"/>
            </w:tcBorders>
          </w:tcPr>
          <w:p w14:paraId="599E6A5A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</w:tcBorders>
          </w:tcPr>
          <w:p w14:paraId="2D62F5D5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</w:tcPr>
          <w:p w14:paraId="487DBEE0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9" w:type="dxa"/>
            <w:gridSpan w:val="3"/>
            <w:tcBorders>
              <w:top w:val="single" w:sz="4" w:space="0" w:color="auto"/>
            </w:tcBorders>
          </w:tcPr>
          <w:p w14:paraId="1B1070B1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</w:tcPr>
          <w:p w14:paraId="60BFFD8E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</w:tcPr>
          <w:p w14:paraId="406F26D3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331384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3EBA57B7" w14:textId="77777777" w:rsidTr="00913F7A">
        <w:tc>
          <w:tcPr>
            <w:tcW w:w="2095" w:type="dxa"/>
          </w:tcPr>
          <w:p w14:paraId="6E4F54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141" w:type="dxa"/>
            <w:gridSpan w:val="2"/>
          </w:tcPr>
          <w:p w14:paraId="746C9C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0" w:type="dxa"/>
            <w:gridSpan w:val="2"/>
          </w:tcPr>
          <w:p w14:paraId="05BE2D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79" w:type="dxa"/>
            <w:gridSpan w:val="3"/>
          </w:tcPr>
          <w:p w14:paraId="6BF0F3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111" w:type="dxa"/>
            <w:gridSpan w:val="2"/>
          </w:tcPr>
          <w:p w14:paraId="15C6253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1120" w:type="dxa"/>
            <w:gridSpan w:val="2"/>
          </w:tcPr>
          <w:p w14:paraId="6D8E80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10***</w:t>
            </w:r>
          </w:p>
        </w:tc>
        <w:tc>
          <w:tcPr>
            <w:tcW w:w="1120" w:type="dxa"/>
          </w:tcPr>
          <w:p w14:paraId="0EED3F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43**</w:t>
            </w:r>
          </w:p>
        </w:tc>
      </w:tr>
      <w:tr w:rsidR="00BA7C3C" w:rsidRPr="00020B36" w14:paraId="19B8FDE8" w14:textId="77777777" w:rsidTr="00913F7A">
        <w:tc>
          <w:tcPr>
            <w:tcW w:w="2095" w:type="dxa"/>
          </w:tcPr>
          <w:p w14:paraId="0DC3E1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141" w:type="dxa"/>
            <w:gridSpan w:val="2"/>
          </w:tcPr>
          <w:p w14:paraId="2EB078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150" w:type="dxa"/>
            <w:gridSpan w:val="2"/>
          </w:tcPr>
          <w:p w14:paraId="42FB3D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2*</w:t>
            </w:r>
          </w:p>
        </w:tc>
        <w:tc>
          <w:tcPr>
            <w:tcW w:w="1279" w:type="dxa"/>
            <w:gridSpan w:val="3"/>
          </w:tcPr>
          <w:p w14:paraId="3B83A2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05**</w:t>
            </w:r>
          </w:p>
        </w:tc>
        <w:tc>
          <w:tcPr>
            <w:tcW w:w="1111" w:type="dxa"/>
            <w:gridSpan w:val="2"/>
          </w:tcPr>
          <w:p w14:paraId="4409C6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120" w:type="dxa"/>
            <w:gridSpan w:val="2"/>
          </w:tcPr>
          <w:p w14:paraId="461A8E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120" w:type="dxa"/>
          </w:tcPr>
          <w:p w14:paraId="03DEE9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0</w:t>
            </w:r>
          </w:p>
        </w:tc>
      </w:tr>
      <w:tr w:rsidR="00BA7C3C" w:rsidRPr="00020B36" w14:paraId="796490DA" w14:textId="77777777" w:rsidTr="00913F7A">
        <w:tc>
          <w:tcPr>
            <w:tcW w:w="2095" w:type="dxa"/>
          </w:tcPr>
          <w:p w14:paraId="68F15A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141" w:type="dxa"/>
            <w:gridSpan w:val="2"/>
          </w:tcPr>
          <w:p w14:paraId="0E256F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3**</w:t>
            </w:r>
          </w:p>
        </w:tc>
        <w:tc>
          <w:tcPr>
            <w:tcW w:w="1150" w:type="dxa"/>
            <w:gridSpan w:val="2"/>
          </w:tcPr>
          <w:p w14:paraId="4D2596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79" w:type="dxa"/>
            <w:gridSpan w:val="3"/>
          </w:tcPr>
          <w:p w14:paraId="360B0E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111" w:type="dxa"/>
            <w:gridSpan w:val="2"/>
          </w:tcPr>
          <w:p w14:paraId="612AD8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89</w:t>
            </w:r>
          </w:p>
        </w:tc>
        <w:tc>
          <w:tcPr>
            <w:tcW w:w="1120" w:type="dxa"/>
            <w:gridSpan w:val="2"/>
          </w:tcPr>
          <w:p w14:paraId="43C8C9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38**</w:t>
            </w:r>
          </w:p>
        </w:tc>
        <w:tc>
          <w:tcPr>
            <w:tcW w:w="1120" w:type="dxa"/>
          </w:tcPr>
          <w:p w14:paraId="08E94E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1</w:t>
            </w:r>
          </w:p>
        </w:tc>
      </w:tr>
      <w:tr w:rsidR="00BA7C3C" w:rsidRPr="00020B36" w14:paraId="4390D7B3" w14:textId="77777777" w:rsidTr="00913F7A">
        <w:tc>
          <w:tcPr>
            <w:tcW w:w="2095" w:type="dxa"/>
          </w:tcPr>
          <w:p w14:paraId="221601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F</w:t>
            </w:r>
          </w:p>
        </w:tc>
        <w:tc>
          <w:tcPr>
            <w:tcW w:w="1141" w:type="dxa"/>
            <w:gridSpan w:val="2"/>
          </w:tcPr>
          <w:p w14:paraId="4148DF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3*</w:t>
            </w:r>
          </w:p>
        </w:tc>
        <w:tc>
          <w:tcPr>
            <w:tcW w:w="1150" w:type="dxa"/>
            <w:gridSpan w:val="2"/>
          </w:tcPr>
          <w:p w14:paraId="23A552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8***</w:t>
            </w:r>
          </w:p>
        </w:tc>
        <w:tc>
          <w:tcPr>
            <w:tcW w:w="1279" w:type="dxa"/>
            <w:gridSpan w:val="3"/>
          </w:tcPr>
          <w:p w14:paraId="185FA9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67</w:t>
            </w:r>
          </w:p>
        </w:tc>
        <w:tc>
          <w:tcPr>
            <w:tcW w:w="1111" w:type="dxa"/>
            <w:gridSpan w:val="2"/>
          </w:tcPr>
          <w:p w14:paraId="28EB0B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20" w:type="dxa"/>
            <w:gridSpan w:val="2"/>
          </w:tcPr>
          <w:p w14:paraId="5C11FA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88*</w:t>
            </w:r>
          </w:p>
        </w:tc>
        <w:tc>
          <w:tcPr>
            <w:tcW w:w="1120" w:type="dxa"/>
          </w:tcPr>
          <w:p w14:paraId="38C047D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05**</w:t>
            </w:r>
          </w:p>
        </w:tc>
      </w:tr>
      <w:tr w:rsidR="00BA7C3C" w:rsidRPr="00020B36" w14:paraId="1B4D12ED" w14:textId="77777777" w:rsidTr="00913F7A">
        <w:tc>
          <w:tcPr>
            <w:tcW w:w="2095" w:type="dxa"/>
          </w:tcPr>
          <w:p w14:paraId="26AFCA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141" w:type="dxa"/>
            <w:gridSpan w:val="2"/>
          </w:tcPr>
          <w:p w14:paraId="40FDBC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6136AE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gridSpan w:val="3"/>
          </w:tcPr>
          <w:p w14:paraId="09C32A7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1F3FED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728AB1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DB7B2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11C2DC1" w14:textId="77777777" w:rsidTr="00913F7A">
        <w:tc>
          <w:tcPr>
            <w:tcW w:w="2095" w:type="dxa"/>
          </w:tcPr>
          <w:p w14:paraId="76DBBD4D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  <w:gridSpan w:val="2"/>
          </w:tcPr>
          <w:p w14:paraId="66FA1D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0" w:type="dxa"/>
            <w:gridSpan w:val="2"/>
          </w:tcPr>
          <w:p w14:paraId="24487C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79" w:type="dxa"/>
            <w:gridSpan w:val="3"/>
          </w:tcPr>
          <w:p w14:paraId="0BE0DF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11" w:type="dxa"/>
            <w:gridSpan w:val="2"/>
          </w:tcPr>
          <w:p w14:paraId="4CF5F29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20" w:type="dxa"/>
            <w:gridSpan w:val="2"/>
          </w:tcPr>
          <w:p w14:paraId="126788A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72***</w:t>
            </w:r>
          </w:p>
        </w:tc>
        <w:tc>
          <w:tcPr>
            <w:tcW w:w="1120" w:type="dxa"/>
          </w:tcPr>
          <w:p w14:paraId="28F16E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43**</w:t>
            </w:r>
          </w:p>
        </w:tc>
      </w:tr>
      <w:tr w:rsidR="00BA7C3C" w:rsidRPr="00020B36" w14:paraId="4CA16ACE" w14:textId="77777777" w:rsidTr="00913F7A">
        <w:tc>
          <w:tcPr>
            <w:tcW w:w="2095" w:type="dxa"/>
          </w:tcPr>
          <w:p w14:paraId="41141F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  <w:gridSpan w:val="2"/>
          </w:tcPr>
          <w:p w14:paraId="3C0B47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6**</w:t>
            </w:r>
          </w:p>
        </w:tc>
        <w:tc>
          <w:tcPr>
            <w:tcW w:w="1150" w:type="dxa"/>
            <w:gridSpan w:val="2"/>
          </w:tcPr>
          <w:p w14:paraId="17BA4D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2***</w:t>
            </w:r>
          </w:p>
        </w:tc>
        <w:tc>
          <w:tcPr>
            <w:tcW w:w="1279" w:type="dxa"/>
            <w:gridSpan w:val="3"/>
          </w:tcPr>
          <w:p w14:paraId="613EF7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47BC7A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48*</w:t>
            </w:r>
          </w:p>
        </w:tc>
        <w:tc>
          <w:tcPr>
            <w:tcW w:w="1120" w:type="dxa"/>
            <w:gridSpan w:val="2"/>
          </w:tcPr>
          <w:p w14:paraId="24C1E42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D5A4F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7B9A058" w14:textId="77777777" w:rsidTr="00913F7A">
        <w:tc>
          <w:tcPr>
            <w:tcW w:w="2095" w:type="dxa"/>
          </w:tcPr>
          <w:p w14:paraId="678B4A4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  <w:gridSpan w:val="2"/>
          </w:tcPr>
          <w:p w14:paraId="65ACB5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0" w:type="dxa"/>
            <w:gridSpan w:val="2"/>
          </w:tcPr>
          <w:p w14:paraId="2DC060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6***</w:t>
            </w:r>
          </w:p>
        </w:tc>
        <w:tc>
          <w:tcPr>
            <w:tcW w:w="1279" w:type="dxa"/>
            <w:gridSpan w:val="3"/>
          </w:tcPr>
          <w:p w14:paraId="4854B32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7469CD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1120" w:type="dxa"/>
            <w:gridSpan w:val="2"/>
          </w:tcPr>
          <w:p w14:paraId="1A04AF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0D573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5E9DB28" w14:textId="77777777" w:rsidTr="00913F7A">
        <w:tc>
          <w:tcPr>
            <w:tcW w:w="2095" w:type="dxa"/>
          </w:tcPr>
          <w:p w14:paraId="07492C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  <w:gridSpan w:val="2"/>
          </w:tcPr>
          <w:p w14:paraId="1D4E767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50" w:type="dxa"/>
            <w:gridSpan w:val="2"/>
          </w:tcPr>
          <w:p w14:paraId="662292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9" w:type="dxa"/>
            <w:gridSpan w:val="3"/>
          </w:tcPr>
          <w:p w14:paraId="5766ED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22A50F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3144A7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1E2D3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EABBF5A" w14:textId="77777777" w:rsidTr="00913F7A">
        <w:tc>
          <w:tcPr>
            <w:tcW w:w="2095" w:type="dxa"/>
          </w:tcPr>
          <w:p w14:paraId="57896B1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lastRenderedPageBreak/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  <w:gridSpan w:val="2"/>
          </w:tcPr>
          <w:p w14:paraId="4DDF32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06A988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7**</w:t>
            </w:r>
          </w:p>
        </w:tc>
        <w:tc>
          <w:tcPr>
            <w:tcW w:w="1279" w:type="dxa"/>
            <w:gridSpan w:val="3"/>
          </w:tcPr>
          <w:p w14:paraId="30D322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2EE2FC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55057D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EA3D83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FC786A7" w14:textId="77777777" w:rsidTr="00913F7A">
        <w:tc>
          <w:tcPr>
            <w:tcW w:w="2095" w:type="dxa"/>
          </w:tcPr>
          <w:p w14:paraId="1DD8D1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  <w:gridSpan w:val="2"/>
          </w:tcPr>
          <w:p w14:paraId="21D925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22901FF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9" w:type="dxa"/>
            <w:gridSpan w:val="3"/>
          </w:tcPr>
          <w:p w14:paraId="0E27ACD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231E60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5F6D3C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CC36A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B572D9B" w14:textId="77777777" w:rsidTr="00913F7A">
        <w:tc>
          <w:tcPr>
            <w:tcW w:w="2095" w:type="dxa"/>
          </w:tcPr>
          <w:p w14:paraId="548595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  <w:gridSpan w:val="2"/>
          </w:tcPr>
          <w:p w14:paraId="23B5D7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121CB1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7**</w:t>
            </w:r>
          </w:p>
        </w:tc>
        <w:tc>
          <w:tcPr>
            <w:tcW w:w="1279" w:type="dxa"/>
            <w:gridSpan w:val="3"/>
          </w:tcPr>
          <w:p w14:paraId="71C68F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698A4D8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79CC32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9B9E37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AD79C5A" w14:textId="77777777" w:rsidTr="00913F7A">
        <w:tc>
          <w:tcPr>
            <w:tcW w:w="2095" w:type="dxa"/>
          </w:tcPr>
          <w:p w14:paraId="3A7D7F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  <w:gridSpan w:val="2"/>
          </w:tcPr>
          <w:p w14:paraId="7B801D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7CFB29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9" w:type="dxa"/>
            <w:gridSpan w:val="3"/>
          </w:tcPr>
          <w:p w14:paraId="4A76ED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4F8DC5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0CF13F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E255F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1E82C53" w14:textId="77777777" w:rsidTr="00913F7A">
        <w:tc>
          <w:tcPr>
            <w:tcW w:w="2095" w:type="dxa"/>
          </w:tcPr>
          <w:p w14:paraId="5C95DA5F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  <w:gridSpan w:val="2"/>
          </w:tcPr>
          <w:p w14:paraId="7BE758C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150" w:type="dxa"/>
            <w:gridSpan w:val="2"/>
          </w:tcPr>
          <w:p w14:paraId="7544FA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1279" w:type="dxa"/>
            <w:gridSpan w:val="3"/>
          </w:tcPr>
          <w:p w14:paraId="723963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5*</w:t>
            </w:r>
          </w:p>
        </w:tc>
        <w:tc>
          <w:tcPr>
            <w:tcW w:w="1111" w:type="dxa"/>
            <w:gridSpan w:val="2"/>
          </w:tcPr>
          <w:p w14:paraId="1EB171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20" w:type="dxa"/>
            <w:gridSpan w:val="2"/>
          </w:tcPr>
          <w:p w14:paraId="18641DD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20" w:type="dxa"/>
          </w:tcPr>
          <w:p w14:paraId="53D8DE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</w:t>
            </w:r>
          </w:p>
        </w:tc>
      </w:tr>
      <w:tr w:rsidR="00BA7C3C" w:rsidRPr="00020B36" w14:paraId="3B82BF42" w14:textId="77777777" w:rsidTr="00913F7A">
        <w:tc>
          <w:tcPr>
            <w:tcW w:w="2095" w:type="dxa"/>
          </w:tcPr>
          <w:p w14:paraId="02F93B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  <w:gridSpan w:val="2"/>
          </w:tcPr>
          <w:p w14:paraId="2E69A5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25F2B4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58**</w:t>
            </w:r>
          </w:p>
        </w:tc>
        <w:tc>
          <w:tcPr>
            <w:tcW w:w="1279" w:type="dxa"/>
            <w:gridSpan w:val="3"/>
          </w:tcPr>
          <w:p w14:paraId="6B0BF3F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449B7E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1C4A6B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E1876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BF9E28B" w14:textId="77777777" w:rsidTr="00913F7A">
        <w:tc>
          <w:tcPr>
            <w:tcW w:w="2095" w:type="dxa"/>
          </w:tcPr>
          <w:p w14:paraId="21F014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  <w:gridSpan w:val="2"/>
          </w:tcPr>
          <w:p w14:paraId="1244D9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765220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69**</w:t>
            </w:r>
          </w:p>
        </w:tc>
        <w:tc>
          <w:tcPr>
            <w:tcW w:w="1279" w:type="dxa"/>
            <w:gridSpan w:val="3"/>
          </w:tcPr>
          <w:p w14:paraId="47AF85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33A5DA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7CB5EA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9E6F2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0FE95D9" w14:textId="77777777" w:rsidTr="00913F7A">
        <w:tc>
          <w:tcPr>
            <w:tcW w:w="2095" w:type="dxa"/>
          </w:tcPr>
          <w:p w14:paraId="1C74D1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  <w:gridSpan w:val="2"/>
          </w:tcPr>
          <w:p w14:paraId="489DAC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63F90A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79" w:type="dxa"/>
            <w:gridSpan w:val="3"/>
          </w:tcPr>
          <w:p w14:paraId="641D7E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5A8FA0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52FB3FE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BD04BF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F70F2C4" w14:textId="77777777" w:rsidTr="00913F7A">
        <w:tc>
          <w:tcPr>
            <w:tcW w:w="2095" w:type="dxa"/>
          </w:tcPr>
          <w:p w14:paraId="51C787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  <w:gridSpan w:val="2"/>
          </w:tcPr>
          <w:p w14:paraId="6E9C0E1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73D58D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9" w:type="dxa"/>
            <w:gridSpan w:val="3"/>
          </w:tcPr>
          <w:p w14:paraId="62B0BE9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318C76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749F90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87519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2829F33" w14:textId="77777777" w:rsidTr="00913F7A">
        <w:tc>
          <w:tcPr>
            <w:tcW w:w="2095" w:type="dxa"/>
          </w:tcPr>
          <w:p w14:paraId="1B1E16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  <w:gridSpan w:val="2"/>
          </w:tcPr>
          <w:p w14:paraId="6C47A4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138974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279" w:type="dxa"/>
            <w:gridSpan w:val="3"/>
          </w:tcPr>
          <w:p w14:paraId="1B3BF0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657E3B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36B69C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6B0AA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2FA3CB8" w14:textId="77777777" w:rsidTr="00913F7A">
        <w:tc>
          <w:tcPr>
            <w:tcW w:w="2095" w:type="dxa"/>
          </w:tcPr>
          <w:p w14:paraId="38221C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  <w:gridSpan w:val="2"/>
          </w:tcPr>
          <w:p w14:paraId="0FB4E4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299E01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279" w:type="dxa"/>
            <w:gridSpan w:val="3"/>
          </w:tcPr>
          <w:p w14:paraId="2D9EBF4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3E1D1B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7DA1B3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F7ABE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32662EB" w14:textId="77777777" w:rsidTr="00913F7A">
        <w:tc>
          <w:tcPr>
            <w:tcW w:w="2095" w:type="dxa"/>
          </w:tcPr>
          <w:p w14:paraId="34F83D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  <w:gridSpan w:val="2"/>
          </w:tcPr>
          <w:p w14:paraId="32587B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077750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gridSpan w:val="3"/>
          </w:tcPr>
          <w:p w14:paraId="0753CB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34BDFE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77E56A1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7250B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EA6899A" w14:textId="77777777" w:rsidTr="00913F7A">
        <w:tc>
          <w:tcPr>
            <w:tcW w:w="2095" w:type="dxa"/>
          </w:tcPr>
          <w:p w14:paraId="12AD9FC0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  <w:gridSpan w:val="2"/>
          </w:tcPr>
          <w:p w14:paraId="29D63C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0" w:type="dxa"/>
            <w:gridSpan w:val="2"/>
          </w:tcPr>
          <w:p w14:paraId="1ACB8F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1279" w:type="dxa"/>
            <w:gridSpan w:val="3"/>
          </w:tcPr>
          <w:p w14:paraId="0E39D4A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4*</w:t>
            </w:r>
          </w:p>
        </w:tc>
        <w:tc>
          <w:tcPr>
            <w:tcW w:w="1111" w:type="dxa"/>
            <w:gridSpan w:val="2"/>
          </w:tcPr>
          <w:p w14:paraId="5B9F18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43**</w:t>
            </w:r>
          </w:p>
        </w:tc>
        <w:tc>
          <w:tcPr>
            <w:tcW w:w="1120" w:type="dxa"/>
            <w:gridSpan w:val="2"/>
          </w:tcPr>
          <w:p w14:paraId="017521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3**</w:t>
            </w:r>
          </w:p>
        </w:tc>
        <w:tc>
          <w:tcPr>
            <w:tcW w:w="1120" w:type="dxa"/>
          </w:tcPr>
          <w:p w14:paraId="058BC8E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7</w:t>
            </w:r>
          </w:p>
        </w:tc>
      </w:tr>
      <w:tr w:rsidR="00BA7C3C" w:rsidRPr="00020B36" w14:paraId="14D83B86" w14:textId="77777777" w:rsidTr="00913F7A">
        <w:tc>
          <w:tcPr>
            <w:tcW w:w="2095" w:type="dxa"/>
          </w:tcPr>
          <w:p w14:paraId="35F9B5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  <w:gridSpan w:val="2"/>
          </w:tcPr>
          <w:p w14:paraId="47C0D7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4C1791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79" w:type="dxa"/>
            <w:gridSpan w:val="3"/>
          </w:tcPr>
          <w:p w14:paraId="3F39AD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22CE01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1**</w:t>
            </w:r>
          </w:p>
        </w:tc>
        <w:tc>
          <w:tcPr>
            <w:tcW w:w="1120" w:type="dxa"/>
            <w:gridSpan w:val="2"/>
          </w:tcPr>
          <w:p w14:paraId="542989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89CDD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3D6AC75" w14:textId="77777777" w:rsidTr="00913F7A">
        <w:tc>
          <w:tcPr>
            <w:tcW w:w="2095" w:type="dxa"/>
          </w:tcPr>
          <w:p w14:paraId="46703F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  <w:gridSpan w:val="2"/>
          </w:tcPr>
          <w:p w14:paraId="5B3A1D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5F7B79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9" w:type="dxa"/>
            <w:gridSpan w:val="3"/>
          </w:tcPr>
          <w:p w14:paraId="1EEBB5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539E21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747AE1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936BB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527C829" w14:textId="77777777" w:rsidTr="00913F7A">
        <w:tc>
          <w:tcPr>
            <w:tcW w:w="2095" w:type="dxa"/>
          </w:tcPr>
          <w:p w14:paraId="4DA2CC4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  <w:gridSpan w:val="2"/>
          </w:tcPr>
          <w:p w14:paraId="7983E6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543A68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9" w:type="dxa"/>
            <w:gridSpan w:val="3"/>
          </w:tcPr>
          <w:p w14:paraId="5FC0D2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03567C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27F770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A9159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0E42CF8" w14:textId="77777777" w:rsidTr="00913F7A">
        <w:tc>
          <w:tcPr>
            <w:tcW w:w="2095" w:type="dxa"/>
          </w:tcPr>
          <w:p w14:paraId="3236847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  <w:gridSpan w:val="2"/>
          </w:tcPr>
          <w:p w14:paraId="7085A7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52673A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79" w:type="dxa"/>
            <w:gridSpan w:val="3"/>
          </w:tcPr>
          <w:p w14:paraId="5D3A30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1C679A8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4DA0F0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2430A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ABEEC7D" w14:textId="77777777" w:rsidTr="00913F7A">
        <w:tc>
          <w:tcPr>
            <w:tcW w:w="2095" w:type="dxa"/>
          </w:tcPr>
          <w:p w14:paraId="5C9E070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  <w:gridSpan w:val="2"/>
          </w:tcPr>
          <w:p w14:paraId="358159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3E483E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9" w:type="dxa"/>
            <w:gridSpan w:val="3"/>
          </w:tcPr>
          <w:p w14:paraId="7484B6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225B55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24FA3D8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F1745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462EB8F" w14:textId="77777777" w:rsidTr="00913F7A">
        <w:tc>
          <w:tcPr>
            <w:tcW w:w="2095" w:type="dxa"/>
          </w:tcPr>
          <w:p w14:paraId="798348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  <w:gridSpan w:val="2"/>
          </w:tcPr>
          <w:p w14:paraId="3C91C4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3F23AE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9" w:type="dxa"/>
            <w:gridSpan w:val="3"/>
          </w:tcPr>
          <w:p w14:paraId="56E3EB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00C36B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640E7AD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A8B7D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F784CA1" w14:textId="77777777" w:rsidTr="00913F7A">
        <w:tc>
          <w:tcPr>
            <w:tcW w:w="2095" w:type="dxa"/>
          </w:tcPr>
          <w:p w14:paraId="11F3C6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  <w:gridSpan w:val="2"/>
          </w:tcPr>
          <w:p w14:paraId="50124E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695A5A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3**</w:t>
            </w:r>
          </w:p>
        </w:tc>
        <w:tc>
          <w:tcPr>
            <w:tcW w:w="1279" w:type="dxa"/>
            <w:gridSpan w:val="3"/>
          </w:tcPr>
          <w:p w14:paraId="4A60A7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78F73D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3FEFF2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32A79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89A50CD" w14:textId="77777777" w:rsidTr="00913F7A">
        <w:tc>
          <w:tcPr>
            <w:tcW w:w="2095" w:type="dxa"/>
          </w:tcPr>
          <w:p w14:paraId="052091D6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1" w:type="dxa"/>
            <w:gridSpan w:val="2"/>
          </w:tcPr>
          <w:p w14:paraId="4D876D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0" w:type="dxa"/>
            <w:gridSpan w:val="2"/>
          </w:tcPr>
          <w:p w14:paraId="5F91C7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79" w:type="dxa"/>
            <w:gridSpan w:val="3"/>
          </w:tcPr>
          <w:p w14:paraId="769AFF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111" w:type="dxa"/>
            <w:gridSpan w:val="2"/>
          </w:tcPr>
          <w:p w14:paraId="33385B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120" w:type="dxa"/>
            <w:gridSpan w:val="2"/>
          </w:tcPr>
          <w:p w14:paraId="140D22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36*</w:t>
            </w:r>
          </w:p>
        </w:tc>
        <w:tc>
          <w:tcPr>
            <w:tcW w:w="1120" w:type="dxa"/>
          </w:tcPr>
          <w:p w14:paraId="56EFCD0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8</w:t>
            </w:r>
          </w:p>
        </w:tc>
      </w:tr>
      <w:tr w:rsidR="00BA7C3C" w:rsidRPr="00020B36" w14:paraId="2740A9AA" w14:textId="77777777" w:rsidTr="00913F7A">
        <w:tc>
          <w:tcPr>
            <w:tcW w:w="2095" w:type="dxa"/>
          </w:tcPr>
          <w:p w14:paraId="631AA3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1" w:type="dxa"/>
            <w:gridSpan w:val="2"/>
          </w:tcPr>
          <w:p w14:paraId="100286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4BF015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79" w:type="dxa"/>
            <w:gridSpan w:val="3"/>
          </w:tcPr>
          <w:p w14:paraId="54823A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230F4F4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1D616A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D3EA4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EB14F69" w14:textId="77777777" w:rsidTr="00913F7A">
        <w:tc>
          <w:tcPr>
            <w:tcW w:w="2095" w:type="dxa"/>
          </w:tcPr>
          <w:p w14:paraId="76B99B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1" w:type="dxa"/>
            <w:gridSpan w:val="2"/>
          </w:tcPr>
          <w:p w14:paraId="4987A9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748AB6D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9" w:type="dxa"/>
            <w:gridSpan w:val="3"/>
          </w:tcPr>
          <w:p w14:paraId="0894BF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4D770B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6AFC16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3EB8D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14E339E" w14:textId="77777777" w:rsidTr="00913F7A">
        <w:tc>
          <w:tcPr>
            <w:tcW w:w="2095" w:type="dxa"/>
          </w:tcPr>
          <w:p w14:paraId="534048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1" w:type="dxa"/>
            <w:gridSpan w:val="2"/>
          </w:tcPr>
          <w:p w14:paraId="64289E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0547018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9" w:type="dxa"/>
            <w:gridSpan w:val="3"/>
          </w:tcPr>
          <w:p w14:paraId="101157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044764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41F4C1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5C1A7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5DF13CE" w14:textId="77777777" w:rsidTr="00913F7A">
        <w:tc>
          <w:tcPr>
            <w:tcW w:w="2095" w:type="dxa"/>
          </w:tcPr>
          <w:p w14:paraId="401F02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1" w:type="dxa"/>
            <w:gridSpan w:val="2"/>
          </w:tcPr>
          <w:p w14:paraId="00A900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6E80FF2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9" w:type="dxa"/>
            <w:gridSpan w:val="3"/>
          </w:tcPr>
          <w:p w14:paraId="65C95A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78A3C1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3D40ED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EDCC0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3A2FFC9" w14:textId="77777777" w:rsidTr="00913F7A">
        <w:tc>
          <w:tcPr>
            <w:tcW w:w="2095" w:type="dxa"/>
          </w:tcPr>
          <w:p w14:paraId="0A07B1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1" w:type="dxa"/>
            <w:gridSpan w:val="2"/>
          </w:tcPr>
          <w:p w14:paraId="642063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49997B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7**</w:t>
            </w:r>
          </w:p>
        </w:tc>
        <w:tc>
          <w:tcPr>
            <w:tcW w:w="1279" w:type="dxa"/>
            <w:gridSpan w:val="3"/>
          </w:tcPr>
          <w:p w14:paraId="20189A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6AFBC3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57914D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C6396F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330CC91" w14:textId="77777777" w:rsidTr="00913F7A">
        <w:tc>
          <w:tcPr>
            <w:tcW w:w="2095" w:type="dxa"/>
          </w:tcPr>
          <w:p w14:paraId="6F3B80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1" w:type="dxa"/>
            <w:gridSpan w:val="2"/>
          </w:tcPr>
          <w:p w14:paraId="58B5482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3D9F20F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79" w:type="dxa"/>
            <w:gridSpan w:val="3"/>
          </w:tcPr>
          <w:p w14:paraId="1CC19C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4A8B4D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5D2142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00176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FC0E9ED" w14:textId="77777777" w:rsidTr="00913F7A">
        <w:tc>
          <w:tcPr>
            <w:tcW w:w="2095" w:type="dxa"/>
          </w:tcPr>
          <w:p w14:paraId="722494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1" w:type="dxa"/>
            <w:gridSpan w:val="2"/>
          </w:tcPr>
          <w:p w14:paraId="006179F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gridSpan w:val="2"/>
          </w:tcPr>
          <w:p w14:paraId="3691E5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9" w:type="dxa"/>
            <w:gridSpan w:val="3"/>
          </w:tcPr>
          <w:p w14:paraId="161AA25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</w:tcPr>
          <w:p w14:paraId="16D2F0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gridSpan w:val="2"/>
          </w:tcPr>
          <w:p w14:paraId="356E77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9E636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9C8C9D8" w14:textId="77777777" w:rsidTr="00913F7A">
        <w:tc>
          <w:tcPr>
            <w:tcW w:w="2095" w:type="dxa"/>
          </w:tcPr>
          <w:p w14:paraId="66DAF5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41" w:type="dxa"/>
            <w:gridSpan w:val="2"/>
          </w:tcPr>
          <w:p w14:paraId="791859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150" w:type="dxa"/>
            <w:gridSpan w:val="2"/>
          </w:tcPr>
          <w:p w14:paraId="362912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39**</w:t>
            </w:r>
          </w:p>
        </w:tc>
        <w:tc>
          <w:tcPr>
            <w:tcW w:w="1279" w:type="dxa"/>
            <w:gridSpan w:val="3"/>
          </w:tcPr>
          <w:p w14:paraId="60B147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84*</w:t>
            </w:r>
          </w:p>
        </w:tc>
        <w:tc>
          <w:tcPr>
            <w:tcW w:w="1111" w:type="dxa"/>
            <w:gridSpan w:val="2"/>
          </w:tcPr>
          <w:p w14:paraId="0C00C2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120" w:type="dxa"/>
            <w:gridSpan w:val="2"/>
          </w:tcPr>
          <w:p w14:paraId="142ADD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72</w:t>
            </w:r>
          </w:p>
        </w:tc>
        <w:tc>
          <w:tcPr>
            <w:tcW w:w="1120" w:type="dxa"/>
          </w:tcPr>
          <w:p w14:paraId="4B7B07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4.92*</w:t>
            </w:r>
          </w:p>
        </w:tc>
      </w:tr>
      <w:tr w:rsidR="00BA7C3C" w:rsidRPr="00020B36" w14:paraId="4B109F1D" w14:textId="77777777" w:rsidTr="00913F7A">
        <w:tc>
          <w:tcPr>
            <w:tcW w:w="2095" w:type="dxa"/>
          </w:tcPr>
          <w:p w14:paraId="36F42F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ound test</w:t>
            </w:r>
          </w:p>
        </w:tc>
        <w:tc>
          <w:tcPr>
            <w:tcW w:w="1141" w:type="dxa"/>
            <w:gridSpan w:val="2"/>
          </w:tcPr>
          <w:p w14:paraId="50CD09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52***</w:t>
            </w:r>
          </w:p>
        </w:tc>
        <w:tc>
          <w:tcPr>
            <w:tcW w:w="1150" w:type="dxa"/>
            <w:gridSpan w:val="2"/>
          </w:tcPr>
          <w:p w14:paraId="64EA7D2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56***</w:t>
            </w:r>
          </w:p>
        </w:tc>
        <w:tc>
          <w:tcPr>
            <w:tcW w:w="1279" w:type="dxa"/>
            <w:gridSpan w:val="3"/>
          </w:tcPr>
          <w:p w14:paraId="12CF30A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64***</w:t>
            </w:r>
          </w:p>
        </w:tc>
        <w:tc>
          <w:tcPr>
            <w:tcW w:w="1111" w:type="dxa"/>
            <w:gridSpan w:val="2"/>
          </w:tcPr>
          <w:p w14:paraId="318981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60***</w:t>
            </w:r>
          </w:p>
        </w:tc>
        <w:tc>
          <w:tcPr>
            <w:tcW w:w="1120" w:type="dxa"/>
            <w:gridSpan w:val="2"/>
          </w:tcPr>
          <w:p w14:paraId="034A61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48***</w:t>
            </w:r>
          </w:p>
        </w:tc>
        <w:tc>
          <w:tcPr>
            <w:tcW w:w="1120" w:type="dxa"/>
          </w:tcPr>
          <w:p w14:paraId="578958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01***</w:t>
            </w:r>
          </w:p>
        </w:tc>
      </w:tr>
      <w:tr w:rsidR="00BA7C3C" w:rsidRPr="00020B36" w14:paraId="736C5BE5" w14:textId="77777777" w:rsidTr="00913F7A">
        <w:tc>
          <w:tcPr>
            <w:tcW w:w="2095" w:type="dxa"/>
          </w:tcPr>
          <w:p w14:paraId="57B501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41" w:type="dxa"/>
            <w:gridSpan w:val="2"/>
          </w:tcPr>
          <w:p w14:paraId="5607E0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50" w:type="dxa"/>
            <w:gridSpan w:val="2"/>
          </w:tcPr>
          <w:p w14:paraId="074017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79" w:type="dxa"/>
            <w:gridSpan w:val="3"/>
          </w:tcPr>
          <w:p w14:paraId="40D3C7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11" w:type="dxa"/>
            <w:gridSpan w:val="2"/>
          </w:tcPr>
          <w:p w14:paraId="17928B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20" w:type="dxa"/>
            <w:gridSpan w:val="2"/>
          </w:tcPr>
          <w:p w14:paraId="6C0BF5B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20" w:type="dxa"/>
          </w:tcPr>
          <w:p w14:paraId="21DE97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0</w:t>
            </w:r>
          </w:p>
        </w:tc>
      </w:tr>
      <w:tr w:rsidR="00BA7C3C" w:rsidRPr="00020B36" w14:paraId="38F47B76" w14:textId="77777777" w:rsidTr="00913F7A">
        <w:tc>
          <w:tcPr>
            <w:tcW w:w="2095" w:type="dxa"/>
          </w:tcPr>
          <w:p w14:paraId="1F0E60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141" w:type="dxa"/>
            <w:gridSpan w:val="2"/>
          </w:tcPr>
          <w:p w14:paraId="05A8F3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50" w:type="dxa"/>
            <w:gridSpan w:val="2"/>
          </w:tcPr>
          <w:p w14:paraId="3D96722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79" w:type="dxa"/>
            <w:gridSpan w:val="3"/>
          </w:tcPr>
          <w:p w14:paraId="4FA60A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11" w:type="dxa"/>
            <w:gridSpan w:val="2"/>
          </w:tcPr>
          <w:p w14:paraId="2FF828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20" w:type="dxa"/>
            <w:gridSpan w:val="2"/>
          </w:tcPr>
          <w:p w14:paraId="5E28E1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20" w:type="dxa"/>
          </w:tcPr>
          <w:p w14:paraId="616349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1</w:t>
            </w:r>
          </w:p>
        </w:tc>
      </w:tr>
      <w:tr w:rsidR="00BA7C3C" w:rsidRPr="00020B36" w14:paraId="595F6725" w14:textId="77777777" w:rsidTr="00913F7A">
        <w:trPr>
          <w:trHeight w:val="261"/>
        </w:trPr>
        <w:tc>
          <w:tcPr>
            <w:tcW w:w="2095" w:type="dxa"/>
          </w:tcPr>
          <w:p w14:paraId="16313E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–Pagan</w:t>
            </w:r>
          </w:p>
        </w:tc>
        <w:tc>
          <w:tcPr>
            <w:tcW w:w="1141" w:type="dxa"/>
            <w:gridSpan w:val="2"/>
          </w:tcPr>
          <w:p w14:paraId="7A32C0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50" w:type="dxa"/>
            <w:gridSpan w:val="2"/>
          </w:tcPr>
          <w:p w14:paraId="081FBB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79" w:type="dxa"/>
            <w:gridSpan w:val="3"/>
          </w:tcPr>
          <w:p w14:paraId="445F9C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11" w:type="dxa"/>
            <w:gridSpan w:val="2"/>
          </w:tcPr>
          <w:p w14:paraId="22FD3C0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20" w:type="dxa"/>
            <w:gridSpan w:val="2"/>
          </w:tcPr>
          <w:p w14:paraId="67F58A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1**</w:t>
            </w:r>
          </w:p>
        </w:tc>
        <w:tc>
          <w:tcPr>
            <w:tcW w:w="1120" w:type="dxa"/>
          </w:tcPr>
          <w:p w14:paraId="51BCF7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13***</w:t>
            </w:r>
          </w:p>
        </w:tc>
      </w:tr>
      <w:tr w:rsidR="00BA7C3C" w:rsidRPr="00020B36" w14:paraId="70C61AB4" w14:textId="77777777" w:rsidTr="00913F7A">
        <w:tc>
          <w:tcPr>
            <w:tcW w:w="2095" w:type="dxa"/>
          </w:tcPr>
          <w:p w14:paraId="3C04EF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141" w:type="dxa"/>
            <w:gridSpan w:val="2"/>
          </w:tcPr>
          <w:p w14:paraId="245496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5.19***</w:t>
            </w:r>
          </w:p>
        </w:tc>
        <w:tc>
          <w:tcPr>
            <w:tcW w:w="1150" w:type="dxa"/>
            <w:gridSpan w:val="2"/>
          </w:tcPr>
          <w:p w14:paraId="5C253E7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02***</w:t>
            </w:r>
          </w:p>
        </w:tc>
        <w:tc>
          <w:tcPr>
            <w:tcW w:w="1279" w:type="dxa"/>
            <w:gridSpan w:val="3"/>
          </w:tcPr>
          <w:p w14:paraId="1BDA505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11" w:type="dxa"/>
            <w:gridSpan w:val="2"/>
          </w:tcPr>
          <w:p w14:paraId="214916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19***</w:t>
            </w:r>
          </w:p>
        </w:tc>
        <w:tc>
          <w:tcPr>
            <w:tcW w:w="1120" w:type="dxa"/>
            <w:gridSpan w:val="2"/>
          </w:tcPr>
          <w:p w14:paraId="0BE312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20" w:type="dxa"/>
          </w:tcPr>
          <w:p w14:paraId="213E5E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62</w:t>
            </w:r>
          </w:p>
        </w:tc>
      </w:tr>
      <w:tr w:rsidR="00BA7C3C" w:rsidRPr="00020B36" w14:paraId="0E6DEDF1" w14:textId="77777777" w:rsidTr="00913F7A">
        <w:tc>
          <w:tcPr>
            <w:tcW w:w="2095" w:type="dxa"/>
          </w:tcPr>
          <w:p w14:paraId="7AFB70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141" w:type="dxa"/>
            <w:gridSpan w:val="2"/>
          </w:tcPr>
          <w:p w14:paraId="1B1C0F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0" w:type="dxa"/>
            <w:gridSpan w:val="2"/>
          </w:tcPr>
          <w:p w14:paraId="1E86B5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9" w:type="dxa"/>
            <w:gridSpan w:val="3"/>
          </w:tcPr>
          <w:p w14:paraId="30F5C6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11" w:type="dxa"/>
            <w:gridSpan w:val="2"/>
          </w:tcPr>
          <w:p w14:paraId="5FD8B5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20" w:type="dxa"/>
            <w:gridSpan w:val="2"/>
          </w:tcPr>
          <w:p w14:paraId="17C3B2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20" w:type="dxa"/>
          </w:tcPr>
          <w:p w14:paraId="499FB1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  <w:tr w:rsidR="00BA7C3C" w:rsidRPr="00020B36" w14:paraId="7CDD9B70" w14:textId="77777777" w:rsidTr="00913F7A">
        <w:tc>
          <w:tcPr>
            <w:tcW w:w="2095" w:type="dxa"/>
          </w:tcPr>
          <w:p w14:paraId="2A4DED7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141" w:type="dxa"/>
            <w:gridSpan w:val="2"/>
          </w:tcPr>
          <w:p w14:paraId="0A9C1A4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50" w:type="dxa"/>
            <w:gridSpan w:val="2"/>
          </w:tcPr>
          <w:p w14:paraId="21A87E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9" w:type="dxa"/>
            <w:gridSpan w:val="3"/>
          </w:tcPr>
          <w:p w14:paraId="5803AF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11" w:type="dxa"/>
            <w:gridSpan w:val="2"/>
          </w:tcPr>
          <w:p w14:paraId="205FE2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20" w:type="dxa"/>
            <w:gridSpan w:val="2"/>
          </w:tcPr>
          <w:p w14:paraId="197CC72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20" w:type="dxa"/>
          </w:tcPr>
          <w:p w14:paraId="62F21A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</w:tr>
      <w:tr w:rsidR="00BA7C3C" w:rsidRPr="00020B36" w14:paraId="189AF933" w14:textId="77777777" w:rsidTr="00913F7A">
        <w:tc>
          <w:tcPr>
            <w:tcW w:w="2110" w:type="dxa"/>
            <w:gridSpan w:val="2"/>
            <w:tcBorders>
              <w:top w:val="single" w:sz="4" w:space="0" w:color="auto"/>
              <w:bottom w:val="nil"/>
            </w:tcBorders>
          </w:tcPr>
          <w:p w14:paraId="5CA1258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0" w:type="dxa"/>
            <w:gridSpan w:val="4"/>
            <w:tcBorders>
              <w:top w:val="single" w:sz="4" w:space="0" w:color="auto"/>
              <w:bottom w:val="nil"/>
            </w:tcBorders>
          </w:tcPr>
          <w:p w14:paraId="2D29800A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Portugal</w:t>
            </w:r>
          </w:p>
        </w:tc>
        <w:tc>
          <w:tcPr>
            <w:tcW w:w="2300" w:type="dxa"/>
            <w:gridSpan w:val="3"/>
            <w:tcBorders>
              <w:top w:val="single" w:sz="4" w:space="0" w:color="auto"/>
              <w:bottom w:val="nil"/>
            </w:tcBorders>
          </w:tcPr>
          <w:p w14:paraId="2C21CADD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Romania</w:t>
            </w:r>
          </w:p>
        </w:tc>
        <w:tc>
          <w:tcPr>
            <w:tcW w:w="2306" w:type="dxa"/>
            <w:gridSpan w:val="4"/>
            <w:tcBorders>
              <w:top w:val="single" w:sz="4" w:space="0" w:color="auto"/>
              <w:bottom w:val="nil"/>
            </w:tcBorders>
          </w:tcPr>
          <w:p w14:paraId="277041D9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Slovakia</w:t>
            </w:r>
          </w:p>
        </w:tc>
      </w:tr>
      <w:tr w:rsidR="00BA7C3C" w:rsidRPr="00020B36" w14:paraId="649BB3D6" w14:textId="77777777" w:rsidTr="00913F7A">
        <w:tc>
          <w:tcPr>
            <w:tcW w:w="2110" w:type="dxa"/>
            <w:gridSpan w:val="2"/>
            <w:tcBorders>
              <w:top w:val="nil"/>
              <w:bottom w:val="single" w:sz="4" w:space="0" w:color="auto"/>
            </w:tcBorders>
          </w:tcPr>
          <w:p w14:paraId="0C56EB6D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gridSpan w:val="2"/>
            <w:tcBorders>
              <w:top w:val="nil"/>
              <w:bottom w:val="single" w:sz="4" w:space="0" w:color="auto"/>
            </w:tcBorders>
          </w:tcPr>
          <w:p w14:paraId="7D927C8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55" w:type="dxa"/>
            <w:gridSpan w:val="2"/>
            <w:tcBorders>
              <w:top w:val="nil"/>
              <w:bottom w:val="single" w:sz="4" w:space="0" w:color="auto"/>
            </w:tcBorders>
          </w:tcPr>
          <w:p w14:paraId="77C02F44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22E2370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44" w:type="dxa"/>
            <w:gridSpan w:val="2"/>
            <w:tcBorders>
              <w:top w:val="nil"/>
              <w:bottom w:val="single" w:sz="4" w:space="0" w:color="auto"/>
            </w:tcBorders>
          </w:tcPr>
          <w:p w14:paraId="5B65834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53" w:type="dxa"/>
            <w:gridSpan w:val="2"/>
            <w:tcBorders>
              <w:top w:val="nil"/>
              <w:bottom w:val="single" w:sz="4" w:space="0" w:color="auto"/>
            </w:tcBorders>
          </w:tcPr>
          <w:p w14:paraId="6069E0B4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53" w:type="dxa"/>
            <w:gridSpan w:val="2"/>
            <w:tcBorders>
              <w:top w:val="nil"/>
              <w:bottom w:val="single" w:sz="4" w:space="0" w:color="auto"/>
            </w:tcBorders>
          </w:tcPr>
          <w:p w14:paraId="58DE562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</w:tr>
      <w:tr w:rsidR="00BA7C3C" w:rsidRPr="00020B36" w14:paraId="09EB9608" w14:textId="77777777" w:rsidTr="00913F7A">
        <w:tc>
          <w:tcPr>
            <w:tcW w:w="2110" w:type="dxa"/>
            <w:gridSpan w:val="2"/>
            <w:tcBorders>
              <w:top w:val="single" w:sz="4" w:space="0" w:color="auto"/>
            </w:tcBorders>
          </w:tcPr>
          <w:p w14:paraId="444F163F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</w:tcBorders>
          </w:tcPr>
          <w:p w14:paraId="2915523E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gridSpan w:val="2"/>
            <w:tcBorders>
              <w:top w:val="single" w:sz="4" w:space="0" w:color="auto"/>
            </w:tcBorders>
          </w:tcPr>
          <w:p w14:paraId="3200E8D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7F08106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4" w:type="dxa"/>
            <w:gridSpan w:val="2"/>
            <w:tcBorders>
              <w:top w:val="single" w:sz="4" w:space="0" w:color="auto"/>
            </w:tcBorders>
          </w:tcPr>
          <w:p w14:paraId="1092C0FD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</w:tcPr>
          <w:p w14:paraId="69025C69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</w:tcPr>
          <w:p w14:paraId="1AA0125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6927B872" w14:textId="77777777" w:rsidTr="00913F7A">
        <w:tc>
          <w:tcPr>
            <w:tcW w:w="2110" w:type="dxa"/>
            <w:gridSpan w:val="2"/>
          </w:tcPr>
          <w:p w14:paraId="2DE753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145" w:type="dxa"/>
            <w:gridSpan w:val="2"/>
          </w:tcPr>
          <w:p w14:paraId="1E8A71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2***</w:t>
            </w:r>
          </w:p>
        </w:tc>
        <w:tc>
          <w:tcPr>
            <w:tcW w:w="1155" w:type="dxa"/>
            <w:gridSpan w:val="2"/>
          </w:tcPr>
          <w:p w14:paraId="4039B7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61*</w:t>
            </w:r>
          </w:p>
        </w:tc>
        <w:tc>
          <w:tcPr>
            <w:tcW w:w="1156" w:type="dxa"/>
          </w:tcPr>
          <w:p w14:paraId="014FD4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48***</w:t>
            </w:r>
          </w:p>
        </w:tc>
        <w:tc>
          <w:tcPr>
            <w:tcW w:w="1144" w:type="dxa"/>
            <w:gridSpan w:val="2"/>
          </w:tcPr>
          <w:p w14:paraId="6EA79B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7.15</w:t>
            </w:r>
          </w:p>
        </w:tc>
        <w:tc>
          <w:tcPr>
            <w:tcW w:w="1153" w:type="dxa"/>
            <w:gridSpan w:val="2"/>
          </w:tcPr>
          <w:p w14:paraId="2F065C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1**</w:t>
            </w:r>
          </w:p>
        </w:tc>
        <w:tc>
          <w:tcPr>
            <w:tcW w:w="1153" w:type="dxa"/>
            <w:gridSpan w:val="2"/>
          </w:tcPr>
          <w:p w14:paraId="22105F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76</w:t>
            </w:r>
          </w:p>
        </w:tc>
      </w:tr>
      <w:tr w:rsidR="00BA7C3C" w:rsidRPr="00020B36" w14:paraId="1C7F1605" w14:textId="77777777" w:rsidTr="00913F7A">
        <w:tc>
          <w:tcPr>
            <w:tcW w:w="2110" w:type="dxa"/>
            <w:gridSpan w:val="2"/>
          </w:tcPr>
          <w:p w14:paraId="33DBCD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145" w:type="dxa"/>
            <w:gridSpan w:val="2"/>
          </w:tcPr>
          <w:p w14:paraId="126F0F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55" w:type="dxa"/>
            <w:gridSpan w:val="2"/>
          </w:tcPr>
          <w:p w14:paraId="49A58E8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32***</w:t>
            </w:r>
          </w:p>
        </w:tc>
        <w:tc>
          <w:tcPr>
            <w:tcW w:w="1156" w:type="dxa"/>
          </w:tcPr>
          <w:p w14:paraId="6F58D9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56**</w:t>
            </w:r>
          </w:p>
        </w:tc>
        <w:tc>
          <w:tcPr>
            <w:tcW w:w="1144" w:type="dxa"/>
            <w:gridSpan w:val="2"/>
          </w:tcPr>
          <w:p w14:paraId="3E957B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0.75***</w:t>
            </w:r>
          </w:p>
        </w:tc>
        <w:tc>
          <w:tcPr>
            <w:tcW w:w="1153" w:type="dxa"/>
            <w:gridSpan w:val="2"/>
          </w:tcPr>
          <w:p w14:paraId="07AFA23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71***</w:t>
            </w:r>
          </w:p>
        </w:tc>
        <w:tc>
          <w:tcPr>
            <w:tcW w:w="1153" w:type="dxa"/>
            <w:gridSpan w:val="2"/>
          </w:tcPr>
          <w:p w14:paraId="77EEBA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44**</w:t>
            </w:r>
          </w:p>
        </w:tc>
      </w:tr>
      <w:tr w:rsidR="00BA7C3C" w:rsidRPr="00020B36" w14:paraId="77E4B3B5" w14:textId="77777777" w:rsidTr="00913F7A">
        <w:tc>
          <w:tcPr>
            <w:tcW w:w="2110" w:type="dxa"/>
            <w:gridSpan w:val="2"/>
          </w:tcPr>
          <w:p w14:paraId="527C6F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145" w:type="dxa"/>
            <w:gridSpan w:val="2"/>
          </w:tcPr>
          <w:p w14:paraId="0AC29F8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89***</w:t>
            </w:r>
          </w:p>
        </w:tc>
        <w:tc>
          <w:tcPr>
            <w:tcW w:w="1155" w:type="dxa"/>
            <w:gridSpan w:val="2"/>
          </w:tcPr>
          <w:p w14:paraId="676F4A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156" w:type="dxa"/>
          </w:tcPr>
          <w:p w14:paraId="339644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31**</w:t>
            </w:r>
          </w:p>
        </w:tc>
        <w:tc>
          <w:tcPr>
            <w:tcW w:w="1144" w:type="dxa"/>
            <w:gridSpan w:val="2"/>
          </w:tcPr>
          <w:p w14:paraId="26CA6B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6.03***</w:t>
            </w:r>
          </w:p>
        </w:tc>
        <w:tc>
          <w:tcPr>
            <w:tcW w:w="1153" w:type="dxa"/>
            <w:gridSpan w:val="2"/>
          </w:tcPr>
          <w:p w14:paraId="3E8E9A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153" w:type="dxa"/>
            <w:gridSpan w:val="2"/>
          </w:tcPr>
          <w:p w14:paraId="7FB904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24**</w:t>
            </w:r>
          </w:p>
        </w:tc>
      </w:tr>
      <w:tr w:rsidR="00BA7C3C" w:rsidRPr="00020B36" w14:paraId="357C2203" w14:textId="77777777" w:rsidTr="00913F7A">
        <w:tc>
          <w:tcPr>
            <w:tcW w:w="2110" w:type="dxa"/>
            <w:gridSpan w:val="2"/>
          </w:tcPr>
          <w:p w14:paraId="1BCF2A4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F</w:t>
            </w:r>
          </w:p>
        </w:tc>
        <w:tc>
          <w:tcPr>
            <w:tcW w:w="1145" w:type="dxa"/>
            <w:gridSpan w:val="2"/>
          </w:tcPr>
          <w:p w14:paraId="7594D1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33</w:t>
            </w:r>
          </w:p>
        </w:tc>
        <w:tc>
          <w:tcPr>
            <w:tcW w:w="1155" w:type="dxa"/>
            <w:gridSpan w:val="2"/>
          </w:tcPr>
          <w:p w14:paraId="692517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1.29***</w:t>
            </w:r>
          </w:p>
        </w:tc>
        <w:tc>
          <w:tcPr>
            <w:tcW w:w="1156" w:type="dxa"/>
          </w:tcPr>
          <w:p w14:paraId="4EFB995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31*</w:t>
            </w:r>
          </w:p>
        </w:tc>
        <w:tc>
          <w:tcPr>
            <w:tcW w:w="1144" w:type="dxa"/>
            <w:gridSpan w:val="2"/>
          </w:tcPr>
          <w:p w14:paraId="2536C3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2.14***</w:t>
            </w:r>
          </w:p>
        </w:tc>
        <w:tc>
          <w:tcPr>
            <w:tcW w:w="1153" w:type="dxa"/>
            <w:gridSpan w:val="2"/>
          </w:tcPr>
          <w:p w14:paraId="41061C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34***</w:t>
            </w:r>
          </w:p>
        </w:tc>
        <w:tc>
          <w:tcPr>
            <w:tcW w:w="1153" w:type="dxa"/>
            <w:gridSpan w:val="2"/>
          </w:tcPr>
          <w:p w14:paraId="228DD0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32**</w:t>
            </w:r>
          </w:p>
        </w:tc>
      </w:tr>
      <w:tr w:rsidR="00BA7C3C" w:rsidRPr="00020B36" w14:paraId="499D4A97" w14:textId="77777777" w:rsidTr="00913F7A">
        <w:tc>
          <w:tcPr>
            <w:tcW w:w="2110" w:type="dxa"/>
            <w:gridSpan w:val="2"/>
          </w:tcPr>
          <w:p w14:paraId="7631AE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145" w:type="dxa"/>
            <w:gridSpan w:val="2"/>
          </w:tcPr>
          <w:p w14:paraId="6AFA5D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21DB46F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743F52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3C43EC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14CCE1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12E72C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9CBFDE3" w14:textId="77777777" w:rsidTr="00913F7A">
        <w:tc>
          <w:tcPr>
            <w:tcW w:w="2110" w:type="dxa"/>
            <w:gridSpan w:val="2"/>
          </w:tcPr>
          <w:p w14:paraId="32437127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5" w:type="dxa"/>
            <w:gridSpan w:val="2"/>
          </w:tcPr>
          <w:p w14:paraId="6058A7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1155" w:type="dxa"/>
            <w:gridSpan w:val="2"/>
          </w:tcPr>
          <w:p w14:paraId="440CAA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96*</w:t>
            </w:r>
          </w:p>
        </w:tc>
        <w:tc>
          <w:tcPr>
            <w:tcW w:w="1156" w:type="dxa"/>
          </w:tcPr>
          <w:p w14:paraId="3500A2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1144" w:type="dxa"/>
            <w:gridSpan w:val="2"/>
          </w:tcPr>
          <w:p w14:paraId="746445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6.15</w:t>
            </w:r>
          </w:p>
        </w:tc>
        <w:tc>
          <w:tcPr>
            <w:tcW w:w="1153" w:type="dxa"/>
            <w:gridSpan w:val="2"/>
          </w:tcPr>
          <w:p w14:paraId="45D4D74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2***</w:t>
            </w:r>
          </w:p>
        </w:tc>
        <w:tc>
          <w:tcPr>
            <w:tcW w:w="1153" w:type="dxa"/>
            <w:gridSpan w:val="2"/>
          </w:tcPr>
          <w:p w14:paraId="11529F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40</w:t>
            </w:r>
          </w:p>
        </w:tc>
      </w:tr>
      <w:tr w:rsidR="00BA7C3C" w:rsidRPr="00020B36" w14:paraId="5682416A" w14:textId="77777777" w:rsidTr="00913F7A">
        <w:tc>
          <w:tcPr>
            <w:tcW w:w="2110" w:type="dxa"/>
            <w:gridSpan w:val="2"/>
          </w:tcPr>
          <w:p w14:paraId="11D7B9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5" w:type="dxa"/>
            <w:gridSpan w:val="2"/>
          </w:tcPr>
          <w:p w14:paraId="1BE3A5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075407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3DBF89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08</w:t>
            </w:r>
          </w:p>
        </w:tc>
        <w:tc>
          <w:tcPr>
            <w:tcW w:w="1144" w:type="dxa"/>
            <w:gridSpan w:val="2"/>
          </w:tcPr>
          <w:p w14:paraId="780E8F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6.44</w:t>
            </w:r>
          </w:p>
        </w:tc>
        <w:tc>
          <w:tcPr>
            <w:tcW w:w="1153" w:type="dxa"/>
            <w:gridSpan w:val="2"/>
          </w:tcPr>
          <w:p w14:paraId="619B17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15F4418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14B3E49" w14:textId="77777777" w:rsidTr="00913F7A">
        <w:tc>
          <w:tcPr>
            <w:tcW w:w="2110" w:type="dxa"/>
            <w:gridSpan w:val="2"/>
          </w:tcPr>
          <w:p w14:paraId="5E145EE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5" w:type="dxa"/>
            <w:gridSpan w:val="2"/>
          </w:tcPr>
          <w:p w14:paraId="4E8933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008704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6CAB1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44" w:type="dxa"/>
            <w:gridSpan w:val="2"/>
          </w:tcPr>
          <w:p w14:paraId="390250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0.96**</w:t>
            </w:r>
          </w:p>
        </w:tc>
        <w:tc>
          <w:tcPr>
            <w:tcW w:w="1153" w:type="dxa"/>
            <w:gridSpan w:val="2"/>
          </w:tcPr>
          <w:p w14:paraId="28DD6A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515C69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87B7231" w14:textId="77777777" w:rsidTr="00913F7A">
        <w:tc>
          <w:tcPr>
            <w:tcW w:w="2110" w:type="dxa"/>
            <w:gridSpan w:val="2"/>
          </w:tcPr>
          <w:p w14:paraId="1EA169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5" w:type="dxa"/>
            <w:gridSpan w:val="2"/>
          </w:tcPr>
          <w:p w14:paraId="31579F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0999227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2CCA1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85*</w:t>
            </w:r>
          </w:p>
        </w:tc>
        <w:tc>
          <w:tcPr>
            <w:tcW w:w="1144" w:type="dxa"/>
            <w:gridSpan w:val="2"/>
          </w:tcPr>
          <w:p w14:paraId="0F55C26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7.62</w:t>
            </w:r>
          </w:p>
        </w:tc>
        <w:tc>
          <w:tcPr>
            <w:tcW w:w="1153" w:type="dxa"/>
            <w:gridSpan w:val="2"/>
          </w:tcPr>
          <w:p w14:paraId="681077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5AD214F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805EFB6" w14:textId="77777777" w:rsidTr="00913F7A">
        <w:tc>
          <w:tcPr>
            <w:tcW w:w="2110" w:type="dxa"/>
            <w:gridSpan w:val="2"/>
          </w:tcPr>
          <w:p w14:paraId="42D8A48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5" w:type="dxa"/>
            <w:gridSpan w:val="2"/>
          </w:tcPr>
          <w:p w14:paraId="0C2DC4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52E60D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EA5AD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150E78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4.53*</w:t>
            </w:r>
          </w:p>
        </w:tc>
        <w:tc>
          <w:tcPr>
            <w:tcW w:w="1153" w:type="dxa"/>
            <w:gridSpan w:val="2"/>
          </w:tcPr>
          <w:p w14:paraId="673195B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7448CD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AB35B77" w14:textId="77777777" w:rsidTr="00913F7A">
        <w:tc>
          <w:tcPr>
            <w:tcW w:w="2110" w:type="dxa"/>
            <w:gridSpan w:val="2"/>
          </w:tcPr>
          <w:p w14:paraId="06C9D89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5" w:type="dxa"/>
            <w:gridSpan w:val="2"/>
          </w:tcPr>
          <w:p w14:paraId="0886A0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2FBC96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70EF1B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1FEC19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3FA7CE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23B67B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F621AE0" w14:textId="77777777" w:rsidTr="00913F7A">
        <w:tc>
          <w:tcPr>
            <w:tcW w:w="2110" w:type="dxa"/>
            <w:gridSpan w:val="2"/>
          </w:tcPr>
          <w:p w14:paraId="3DC89F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5" w:type="dxa"/>
            <w:gridSpan w:val="2"/>
          </w:tcPr>
          <w:p w14:paraId="54AA1E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1D5A61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F4AC0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61BDAFB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4509D0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248BB9C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BD1DDE7" w14:textId="77777777" w:rsidTr="00913F7A">
        <w:tc>
          <w:tcPr>
            <w:tcW w:w="2110" w:type="dxa"/>
            <w:gridSpan w:val="2"/>
          </w:tcPr>
          <w:p w14:paraId="11ADBD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5" w:type="dxa"/>
            <w:gridSpan w:val="2"/>
          </w:tcPr>
          <w:p w14:paraId="5140EFE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433F38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B70BF1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5F5FCF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79968B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1F80D0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243811A" w14:textId="77777777" w:rsidTr="00913F7A">
        <w:tc>
          <w:tcPr>
            <w:tcW w:w="2110" w:type="dxa"/>
            <w:gridSpan w:val="2"/>
          </w:tcPr>
          <w:p w14:paraId="2D3AC016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lastRenderedPageBreak/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5" w:type="dxa"/>
            <w:gridSpan w:val="2"/>
          </w:tcPr>
          <w:p w14:paraId="41E7C55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65***</w:t>
            </w:r>
          </w:p>
        </w:tc>
        <w:tc>
          <w:tcPr>
            <w:tcW w:w="1155" w:type="dxa"/>
            <w:gridSpan w:val="2"/>
          </w:tcPr>
          <w:p w14:paraId="738966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64***</w:t>
            </w:r>
          </w:p>
        </w:tc>
        <w:tc>
          <w:tcPr>
            <w:tcW w:w="1156" w:type="dxa"/>
          </w:tcPr>
          <w:p w14:paraId="7921BD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50</w:t>
            </w:r>
          </w:p>
        </w:tc>
        <w:tc>
          <w:tcPr>
            <w:tcW w:w="1144" w:type="dxa"/>
            <w:gridSpan w:val="2"/>
          </w:tcPr>
          <w:p w14:paraId="1E7228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1.85***</w:t>
            </w:r>
          </w:p>
        </w:tc>
        <w:tc>
          <w:tcPr>
            <w:tcW w:w="1153" w:type="dxa"/>
            <w:gridSpan w:val="2"/>
          </w:tcPr>
          <w:p w14:paraId="1C95666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153" w:type="dxa"/>
            <w:gridSpan w:val="2"/>
          </w:tcPr>
          <w:p w14:paraId="2A8603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0.21**</w:t>
            </w:r>
          </w:p>
        </w:tc>
      </w:tr>
      <w:tr w:rsidR="00BA7C3C" w:rsidRPr="00020B36" w14:paraId="22D0F105" w14:textId="77777777" w:rsidTr="00913F7A">
        <w:tc>
          <w:tcPr>
            <w:tcW w:w="2110" w:type="dxa"/>
            <w:gridSpan w:val="2"/>
          </w:tcPr>
          <w:p w14:paraId="22BCC1D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5" w:type="dxa"/>
            <w:gridSpan w:val="2"/>
          </w:tcPr>
          <w:p w14:paraId="3E648D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155" w:type="dxa"/>
            <w:gridSpan w:val="2"/>
          </w:tcPr>
          <w:p w14:paraId="329162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E7946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07*</w:t>
            </w:r>
          </w:p>
        </w:tc>
        <w:tc>
          <w:tcPr>
            <w:tcW w:w="1144" w:type="dxa"/>
            <w:gridSpan w:val="2"/>
          </w:tcPr>
          <w:p w14:paraId="5D96C1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1153" w:type="dxa"/>
            <w:gridSpan w:val="2"/>
          </w:tcPr>
          <w:p w14:paraId="7B7D30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88***</w:t>
            </w:r>
          </w:p>
        </w:tc>
        <w:tc>
          <w:tcPr>
            <w:tcW w:w="1153" w:type="dxa"/>
            <w:gridSpan w:val="2"/>
          </w:tcPr>
          <w:p w14:paraId="0CC2A8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0CA4443" w14:textId="77777777" w:rsidTr="00913F7A">
        <w:tc>
          <w:tcPr>
            <w:tcW w:w="2110" w:type="dxa"/>
            <w:gridSpan w:val="2"/>
          </w:tcPr>
          <w:p w14:paraId="44BB1E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5" w:type="dxa"/>
            <w:gridSpan w:val="2"/>
          </w:tcPr>
          <w:p w14:paraId="5998FA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55" w:type="dxa"/>
            <w:gridSpan w:val="2"/>
          </w:tcPr>
          <w:p w14:paraId="5CC6804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63357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3AB420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53" w:type="dxa"/>
            <w:gridSpan w:val="2"/>
          </w:tcPr>
          <w:p w14:paraId="2B40AD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153" w:type="dxa"/>
            <w:gridSpan w:val="2"/>
          </w:tcPr>
          <w:p w14:paraId="6B477E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0E4A01A" w14:textId="77777777" w:rsidTr="00913F7A">
        <w:tc>
          <w:tcPr>
            <w:tcW w:w="2110" w:type="dxa"/>
            <w:gridSpan w:val="2"/>
          </w:tcPr>
          <w:p w14:paraId="5AA993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5" w:type="dxa"/>
            <w:gridSpan w:val="2"/>
          </w:tcPr>
          <w:p w14:paraId="3687F6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0*</w:t>
            </w:r>
          </w:p>
        </w:tc>
        <w:tc>
          <w:tcPr>
            <w:tcW w:w="1155" w:type="dxa"/>
            <w:gridSpan w:val="2"/>
          </w:tcPr>
          <w:p w14:paraId="190E85F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D37178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258E36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53" w:type="dxa"/>
            <w:gridSpan w:val="2"/>
          </w:tcPr>
          <w:p w14:paraId="5BD2E5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90**</w:t>
            </w:r>
          </w:p>
        </w:tc>
        <w:tc>
          <w:tcPr>
            <w:tcW w:w="1153" w:type="dxa"/>
            <w:gridSpan w:val="2"/>
          </w:tcPr>
          <w:p w14:paraId="44BE3A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1AC1CD7" w14:textId="77777777" w:rsidTr="00913F7A">
        <w:tc>
          <w:tcPr>
            <w:tcW w:w="2110" w:type="dxa"/>
            <w:gridSpan w:val="2"/>
          </w:tcPr>
          <w:p w14:paraId="6DDED64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5" w:type="dxa"/>
            <w:gridSpan w:val="2"/>
          </w:tcPr>
          <w:p w14:paraId="18CFD4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57**</w:t>
            </w:r>
          </w:p>
        </w:tc>
        <w:tc>
          <w:tcPr>
            <w:tcW w:w="1155" w:type="dxa"/>
            <w:gridSpan w:val="2"/>
          </w:tcPr>
          <w:p w14:paraId="78201F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363C7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25E6D7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5.42*</w:t>
            </w:r>
          </w:p>
        </w:tc>
        <w:tc>
          <w:tcPr>
            <w:tcW w:w="1153" w:type="dxa"/>
            <w:gridSpan w:val="2"/>
          </w:tcPr>
          <w:p w14:paraId="23F74A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610396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73E417E" w14:textId="77777777" w:rsidTr="00913F7A">
        <w:tc>
          <w:tcPr>
            <w:tcW w:w="2110" w:type="dxa"/>
            <w:gridSpan w:val="2"/>
          </w:tcPr>
          <w:p w14:paraId="22DB40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5" w:type="dxa"/>
            <w:gridSpan w:val="2"/>
          </w:tcPr>
          <w:p w14:paraId="504BB9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0428BD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A0BC8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211C888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8.12</w:t>
            </w:r>
          </w:p>
        </w:tc>
        <w:tc>
          <w:tcPr>
            <w:tcW w:w="1153" w:type="dxa"/>
            <w:gridSpan w:val="2"/>
          </w:tcPr>
          <w:p w14:paraId="5EAF6E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0B35BA7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1D2D7B9" w14:textId="77777777" w:rsidTr="00913F7A">
        <w:tc>
          <w:tcPr>
            <w:tcW w:w="2110" w:type="dxa"/>
            <w:gridSpan w:val="2"/>
          </w:tcPr>
          <w:p w14:paraId="1A633A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5" w:type="dxa"/>
            <w:gridSpan w:val="2"/>
          </w:tcPr>
          <w:p w14:paraId="6BC204F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0D44ED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8510CD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4865D0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05031E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63A451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63F5B9F" w14:textId="77777777" w:rsidTr="00913F7A">
        <w:tc>
          <w:tcPr>
            <w:tcW w:w="2110" w:type="dxa"/>
            <w:gridSpan w:val="2"/>
          </w:tcPr>
          <w:p w14:paraId="00AA93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5" w:type="dxa"/>
            <w:gridSpan w:val="2"/>
          </w:tcPr>
          <w:p w14:paraId="2AF2E16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42BEE0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FBE16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2A652C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065C18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16159D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19DE05B" w14:textId="77777777" w:rsidTr="00913F7A">
        <w:tc>
          <w:tcPr>
            <w:tcW w:w="2110" w:type="dxa"/>
            <w:gridSpan w:val="2"/>
          </w:tcPr>
          <w:p w14:paraId="57AAD0C1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5" w:type="dxa"/>
            <w:gridSpan w:val="2"/>
          </w:tcPr>
          <w:p w14:paraId="4F176E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1155" w:type="dxa"/>
            <w:gridSpan w:val="2"/>
          </w:tcPr>
          <w:p w14:paraId="510398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156" w:type="dxa"/>
          </w:tcPr>
          <w:p w14:paraId="11F981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1144" w:type="dxa"/>
            <w:gridSpan w:val="2"/>
          </w:tcPr>
          <w:p w14:paraId="2BDC8CB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7.18**</w:t>
            </w:r>
          </w:p>
        </w:tc>
        <w:tc>
          <w:tcPr>
            <w:tcW w:w="1153" w:type="dxa"/>
            <w:gridSpan w:val="2"/>
          </w:tcPr>
          <w:p w14:paraId="470DF5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153" w:type="dxa"/>
            <w:gridSpan w:val="2"/>
          </w:tcPr>
          <w:p w14:paraId="7D8C7C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7</w:t>
            </w:r>
          </w:p>
        </w:tc>
      </w:tr>
      <w:tr w:rsidR="00BA7C3C" w:rsidRPr="00020B36" w14:paraId="33A798BB" w14:textId="77777777" w:rsidTr="00913F7A">
        <w:tc>
          <w:tcPr>
            <w:tcW w:w="2110" w:type="dxa"/>
            <w:gridSpan w:val="2"/>
          </w:tcPr>
          <w:p w14:paraId="70B4C8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5" w:type="dxa"/>
            <w:gridSpan w:val="2"/>
          </w:tcPr>
          <w:p w14:paraId="628E97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43***</w:t>
            </w:r>
          </w:p>
        </w:tc>
        <w:tc>
          <w:tcPr>
            <w:tcW w:w="1155" w:type="dxa"/>
            <w:gridSpan w:val="2"/>
          </w:tcPr>
          <w:p w14:paraId="135BC4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28FE6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257D68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39</w:t>
            </w:r>
          </w:p>
        </w:tc>
        <w:tc>
          <w:tcPr>
            <w:tcW w:w="1153" w:type="dxa"/>
            <w:gridSpan w:val="2"/>
          </w:tcPr>
          <w:p w14:paraId="5717D8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48E5D1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35***</w:t>
            </w:r>
          </w:p>
        </w:tc>
      </w:tr>
      <w:tr w:rsidR="00BA7C3C" w:rsidRPr="00020B36" w14:paraId="595C7E54" w14:textId="77777777" w:rsidTr="00913F7A">
        <w:tc>
          <w:tcPr>
            <w:tcW w:w="2110" w:type="dxa"/>
            <w:gridSpan w:val="2"/>
          </w:tcPr>
          <w:p w14:paraId="3F9AFA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5" w:type="dxa"/>
            <w:gridSpan w:val="2"/>
          </w:tcPr>
          <w:p w14:paraId="37964A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15**</w:t>
            </w:r>
          </w:p>
        </w:tc>
        <w:tc>
          <w:tcPr>
            <w:tcW w:w="1155" w:type="dxa"/>
            <w:gridSpan w:val="2"/>
          </w:tcPr>
          <w:p w14:paraId="1BB5BB8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5E874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61BEA4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4.45**</w:t>
            </w:r>
          </w:p>
        </w:tc>
        <w:tc>
          <w:tcPr>
            <w:tcW w:w="1153" w:type="dxa"/>
            <w:gridSpan w:val="2"/>
          </w:tcPr>
          <w:p w14:paraId="69C97D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71DD7E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F1E7577" w14:textId="77777777" w:rsidTr="00913F7A">
        <w:tc>
          <w:tcPr>
            <w:tcW w:w="2110" w:type="dxa"/>
            <w:gridSpan w:val="2"/>
          </w:tcPr>
          <w:p w14:paraId="4C674A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5" w:type="dxa"/>
            <w:gridSpan w:val="2"/>
          </w:tcPr>
          <w:p w14:paraId="3193F0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13819C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E5C18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5E3465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14</w:t>
            </w:r>
          </w:p>
        </w:tc>
        <w:tc>
          <w:tcPr>
            <w:tcW w:w="1153" w:type="dxa"/>
            <w:gridSpan w:val="2"/>
          </w:tcPr>
          <w:p w14:paraId="1B231A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2CC14F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D5EC890" w14:textId="77777777" w:rsidTr="00913F7A">
        <w:tc>
          <w:tcPr>
            <w:tcW w:w="2110" w:type="dxa"/>
            <w:gridSpan w:val="2"/>
          </w:tcPr>
          <w:p w14:paraId="1E8D06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5" w:type="dxa"/>
            <w:gridSpan w:val="2"/>
          </w:tcPr>
          <w:p w14:paraId="233E9BF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33F303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CE15B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3C7CE1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7.70*</w:t>
            </w:r>
          </w:p>
        </w:tc>
        <w:tc>
          <w:tcPr>
            <w:tcW w:w="1153" w:type="dxa"/>
            <w:gridSpan w:val="2"/>
          </w:tcPr>
          <w:p w14:paraId="1DE7A0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5A08C4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AD5E4FB" w14:textId="77777777" w:rsidTr="00913F7A">
        <w:tc>
          <w:tcPr>
            <w:tcW w:w="2110" w:type="dxa"/>
            <w:gridSpan w:val="2"/>
          </w:tcPr>
          <w:p w14:paraId="5840FD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5" w:type="dxa"/>
            <w:gridSpan w:val="2"/>
          </w:tcPr>
          <w:p w14:paraId="505B31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558B21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59CF0D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00D159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44</w:t>
            </w:r>
          </w:p>
        </w:tc>
        <w:tc>
          <w:tcPr>
            <w:tcW w:w="1153" w:type="dxa"/>
            <w:gridSpan w:val="2"/>
          </w:tcPr>
          <w:p w14:paraId="7A5DB0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774270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F01DB35" w14:textId="77777777" w:rsidTr="00913F7A">
        <w:tc>
          <w:tcPr>
            <w:tcW w:w="2110" w:type="dxa"/>
            <w:gridSpan w:val="2"/>
          </w:tcPr>
          <w:p w14:paraId="0ABE56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5" w:type="dxa"/>
            <w:gridSpan w:val="2"/>
          </w:tcPr>
          <w:p w14:paraId="4305E3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53E9C1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9C301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591ED8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0F6B8B5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2BCD53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4577AE5" w14:textId="77777777" w:rsidTr="00913F7A">
        <w:tc>
          <w:tcPr>
            <w:tcW w:w="2110" w:type="dxa"/>
            <w:gridSpan w:val="2"/>
          </w:tcPr>
          <w:p w14:paraId="054374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5" w:type="dxa"/>
            <w:gridSpan w:val="2"/>
          </w:tcPr>
          <w:p w14:paraId="07D7EE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01F67B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7DD6F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3504F6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1A6CEA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5F7346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AB66E72" w14:textId="77777777" w:rsidTr="00913F7A">
        <w:tc>
          <w:tcPr>
            <w:tcW w:w="2110" w:type="dxa"/>
            <w:gridSpan w:val="2"/>
          </w:tcPr>
          <w:p w14:paraId="0B12818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45" w:type="dxa"/>
            <w:gridSpan w:val="2"/>
          </w:tcPr>
          <w:p w14:paraId="5FFFE5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155" w:type="dxa"/>
            <w:gridSpan w:val="2"/>
          </w:tcPr>
          <w:p w14:paraId="772071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56" w:type="dxa"/>
          </w:tcPr>
          <w:p w14:paraId="32B2B8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4.32**</w:t>
            </w:r>
          </w:p>
        </w:tc>
        <w:tc>
          <w:tcPr>
            <w:tcW w:w="1144" w:type="dxa"/>
            <w:gridSpan w:val="2"/>
          </w:tcPr>
          <w:p w14:paraId="0D6D14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9.54**</w:t>
            </w:r>
          </w:p>
        </w:tc>
        <w:tc>
          <w:tcPr>
            <w:tcW w:w="1153" w:type="dxa"/>
            <w:gridSpan w:val="2"/>
          </w:tcPr>
          <w:p w14:paraId="2CB343C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91**</w:t>
            </w:r>
          </w:p>
        </w:tc>
        <w:tc>
          <w:tcPr>
            <w:tcW w:w="1153" w:type="dxa"/>
            <w:gridSpan w:val="2"/>
          </w:tcPr>
          <w:p w14:paraId="743CC7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19***</w:t>
            </w:r>
          </w:p>
        </w:tc>
      </w:tr>
      <w:tr w:rsidR="00BA7C3C" w:rsidRPr="00020B36" w14:paraId="550720E7" w14:textId="77777777" w:rsidTr="00913F7A">
        <w:tc>
          <w:tcPr>
            <w:tcW w:w="2110" w:type="dxa"/>
            <w:gridSpan w:val="2"/>
          </w:tcPr>
          <w:p w14:paraId="23B802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45" w:type="dxa"/>
            <w:gridSpan w:val="2"/>
          </w:tcPr>
          <w:p w14:paraId="653E0E1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155" w:type="dxa"/>
            <w:gridSpan w:val="2"/>
          </w:tcPr>
          <w:p w14:paraId="18B007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20***</w:t>
            </w:r>
          </w:p>
        </w:tc>
        <w:tc>
          <w:tcPr>
            <w:tcW w:w="1156" w:type="dxa"/>
          </w:tcPr>
          <w:p w14:paraId="341C0C8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144" w:type="dxa"/>
            <w:gridSpan w:val="2"/>
          </w:tcPr>
          <w:p w14:paraId="331A0AF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8.00**</w:t>
            </w:r>
          </w:p>
        </w:tc>
        <w:tc>
          <w:tcPr>
            <w:tcW w:w="1153" w:type="dxa"/>
            <w:gridSpan w:val="2"/>
          </w:tcPr>
          <w:p w14:paraId="092255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83*</w:t>
            </w:r>
          </w:p>
        </w:tc>
        <w:tc>
          <w:tcPr>
            <w:tcW w:w="1153" w:type="dxa"/>
            <w:gridSpan w:val="2"/>
          </w:tcPr>
          <w:p w14:paraId="054577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1B6B5D7" w14:textId="77777777" w:rsidTr="00913F7A">
        <w:tc>
          <w:tcPr>
            <w:tcW w:w="2110" w:type="dxa"/>
            <w:gridSpan w:val="2"/>
          </w:tcPr>
          <w:p w14:paraId="0D8613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45" w:type="dxa"/>
            <w:gridSpan w:val="2"/>
          </w:tcPr>
          <w:p w14:paraId="6BB4C5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55" w:type="dxa"/>
            <w:gridSpan w:val="2"/>
          </w:tcPr>
          <w:p w14:paraId="1117EB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DC0F7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79**</w:t>
            </w:r>
          </w:p>
        </w:tc>
        <w:tc>
          <w:tcPr>
            <w:tcW w:w="1144" w:type="dxa"/>
            <w:gridSpan w:val="2"/>
          </w:tcPr>
          <w:p w14:paraId="4EF3E2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23</w:t>
            </w:r>
          </w:p>
        </w:tc>
        <w:tc>
          <w:tcPr>
            <w:tcW w:w="1153" w:type="dxa"/>
            <w:gridSpan w:val="2"/>
          </w:tcPr>
          <w:p w14:paraId="7D4F3E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77</w:t>
            </w:r>
          </w:p>
        </w:tc>
        <w:tc>
          <w:tcPr>
            <w:tcW w:w="1153" w:type="dxa"/>
            <w:gridSpan w:val="2"/>
          </w:tcPr>
          <w:p w14:paraId="641842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6E5A140" w14:textId="77777777" w:rsidTr="00913F7A">
        <w:tc>
          <w:tcPr>
            <w:tcW w:w="2110" w:type="dxa"/>
            <w:gridSpan w:val="2"/>
          </w:tcPr>
          <w:p w14:paraId="296ABA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45" w:type="dxa"/>
            <w:gridSpan w:val="2"/>
          </w:tcPr>
          <w:p w14:paraId="7E8529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77**</w:t>
            </w:r>
          </w:p>
        </w:tc>
        <w:tc>
          <w:tcPr>
            <w:tcW w:w="1155" w:type="dxa"/>
            <w:gridSpan w:val="2"/>
          </w:tcPr>
          <w:p w14:paraId="559A68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1FA498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3.53***</w:t>
            </w:r>
          </w:p>
        </w:tc>
        <w:tc>
          <w:tcPr>
            <w:tcW w:w="1144" w:type="dxa"/>
            <w:gridSpan w:val="2"/>
          </w:tcPr>
          <w:p w14:paraId="0878795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10D406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31084F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D5F9526" w14:textId="77777777" w:rsidTr="00913F7A">
        <w:tc>
          <w:tcPr>
            <w:tcW w:w="2110" w:type="dxa"/>
            <w:gridSpan w:val="2"/>
          </w:tcPr>
          <w:p w14:paraId="5267E2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45" w:type="dxa"/>
            <w:gridSpan w:val="2"/>
          </w:tcPr>
          <w:p w14:paraId="76626E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392F87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F5EAA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98**</w:t>
            </w:r>
          </w:p>
        </w:tc>
        <w:tc>
          <w:tcPr>
            <w:tcW w:w="1144" w:type="dxa"/>
            <w:gridSpan w:val="2"/>
          </w:tcPr>
          <w:p w14:paraId="1DB4DB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3E573C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33AADF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F7E852A" w14:textId="77777777" w:rsidTr="00913F7A">
        <w:tc>
          <w:tcPr>
            <w:tcW w:w="2110" w:type="dxa"/>
            <w:gridSpan w:val="2"/>
          </w:tcPr>
          <w:p w14:paraId="16E99B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45" w:type="dxa"/>
            <w:gridSpan w:val="2"/>
          </w:tcPr>
          <w:p w14:paraId="1AED86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253AB7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88FE3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7.88***</w:t>
            </w:r>
          </w:p>
        </w:tc>
        <w:tc>
          <w:tcPr>
            <w:tcW w:w="1144" w:type="dxa"/>
            <w:gridSpan w:val="2"/>
          </w:tcPr>
          <w:p w14:paraId="230AF0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75C08A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769790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82905AE" w14:textId="77777777" w:rsidTr="00913F7A">
        <w:tc>
          <w:tcPr>
            <w:tcW w:w="2110" w:type="dxa"/>
            <w:gridSpan w:val="2"/>
          </w:tcPr>
          <w:p w14:paraId="23C75D8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45" w:type="dxa"/>
            <w:gridSpan w:val="2"/>
          </w:tcPr>
          <w:p w14:paraId="325B99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7F100F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62A4F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403BD7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52B6EC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4EA8AE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5F65150" w14:textId="77777777" w:rsidTr="00913F7A">
        <w:tc>
          <w:tcPr>
            <w:tcW w:w="2110" w:type="dxa"/>
            <w:gridSpan w:val="2"/>
          </w:tcPr>
          <w:p w14:paraId="18CBB4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45" w:type="dxa"/>
            <w:gridSpan w:val="2"/>
          </w:tcPr>
          <w:p w14:paraId="59D6DA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gridSpan w:val="2"/>
          </w:tcPr>
          <w:p w14:paraId="229A6C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1930FFE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gridSpan w:val="2"/>
          </w:tcPr>
          <w:p w14:paraId="07D6031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3840FF0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gridSpan w:val="2"/>
          </w:tcPr>
          <w:p w14:paraId="308413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30EBEB4" w14:textId="77777777" w:rsidTr="00913F7A">
        <w:tc>
          <w:tcPr>
            <w:tcW w:w="2110" w:type="dxa"/>
            <w:gridSpan w:val="2"/>
          </w:tcPr>
          <w:p w14:paraId="659A5C7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45" w:type="dxa"/>
            <w:gridSpan w:val="2"/>
          </w:tcPr>
          <w:p w14:paraId="6DDA9C2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2.31***</w:t>
            </w:r>
          </w:p>
        </w:tc>
        <w:tc>
          <w:tcPr>
            <w:tcW w:w="1155" w:type="dxa"/>
            <w:gridSpan w:val="2"/>
          </w:tcPr>
          <w:p w14:paraId="76A614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4.90***</w:t>
            </w:r>
          </w:p>
        </w:tc>
        <w:tc>
          <w:tcPr>
            <w:tcW w:w="1156" w:type="dxa"/>
          </w:tcPr>
          <w:p w14:paraId="5C68C9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1.44**</w:t>
            </w:r>
          </w:p>
        </w:tc>
        <w:tc>
          <w:tcPr>
            <w:tcW w:w="1144" w:type="dxa"/>
            <w:gridSpan w:val="2"/>
          </w:tcPr>
          <w:p w14:paraId="3B0E80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5.96</w:t>
            </w:r>
          </w:p>
        </w:tc>
        <w:tc>
          <w:tcPr>
            <w:tcW w:w="1153" w:type="dxa"/>
            <w:gridSpan w:val="2"/>
          </w:tcPr>
          <w:p w14:paraId="365B78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5.22***</w:t>
            </w:r>
          </w:p>
        </w:tc>
        <w:tc>
          <w:tcPr>
            <w:tcW w:w="1153" w:type="dxa"/>
            <w:gridSpan w:val="2"/>
          </w:tcPr>
          <w:p w14:paraId="6E3B46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0</w:t>
            </w:r>
          </w:p>
        </w:tc>
      </w:tr>
      <w:tr w:rsidR="00BA7C3C" w:rsidRPr="00020B36" w14:paraId="414A7468" w14:textId="77777777" w:rsidTr="00913F7A">
        <w:tc>
          <w:tcPr>
            <w:tcW w:w="2110" w:type="dxa"/>
            <w:gridSpan w:val="2"/>
          </w:tcPr>
          <w:p w14:paraId="17B6E8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ound test</w:t>
            </w:r>
          </w:p>
        </w:tc>
        <w:tc>
          <w:tcPr>
            <w:tcW w:w="1145" w:type="dxa"/>
            <w:gridSpan w:val="2"/>
          </w:tcPr>
          <w:p w14:paraId="5F0E63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26***</w:t>
            </w:r>
          </w:p>
        </w:tc>
        <w:tc>
          <w:tcPr>
            <w:tcW w:w="1155" w:type="dxa"/>
            <w:gridSpan w:val="2"/>
          </w:tcPr>
          <w:p w14:paraId="460394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6.23***</w:t>
            </w:r>
          </w:p>
        </w:tc>
        <w:tc>
          <w:tcPr>
            <w:tcW w:w="1156" w:type="dxa"/>
          </w:tcPr>
          <w:p w14:paraId="125E25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73***</w:t>
            </w:r>
          </w:p>
        </w:tc>
        <w:tc>
          <w:tcPr>
            <w:tcW w:w="1144" w:type="dxa"/>
            <w:gridSpan w:val="2"/>
          </w:tcPr>
          <w:p w14:paraId="40DDB1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37*</w:t>
            </w:r>
          </w:p>
        </w:tc>
        <w:tc>
          <w:tcPr>
            <w:tcW w:w="1153" w:type="dxa"/>
            <w:gridSpan w:val="2"/>
          </w:tcPr>
          <w:p w14:paraId="13FB98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05***</w:t>
            </w:r>
          </w:p>
        </w:tc>
        <w:tc>
          <w:tcPr>
            <w:tcW w:w="1153" w:type="dxa"/>
            <w:gridSpan w:val="2"/>
          </w:tcPr>
          <w:p w14:paraId="361792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50***</w:t>
            </w:r>
          </w:p>
        </w:tc>
      </w:tr>
      <w:tr w:rsidR="00BA7C3C" w:rsidRPr="00020B36" w14:paraId="0D16F893" w14:textId="77777777" w:rsidTr="00913F7A">
        <w:tc>
          <w:tcPr>
            <w:tcW w:w="2110" w:type="dxa"/>
            <w:gridSpan w:val="2"/>
          </w:tcPr>
          <w:p w14:paraId="60608D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45" w:type="dxa"/>
            <w:gridSpan w:val="2"/>
          </w:tcPr>
          <w:p w14:paraId="731D77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55" w:type="dxa"/>
            <w:gridSpan w:val="2"/>
          </w:tcPr>
          <w:p w14:paraId="4C7182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56" w:type="dxa"/>
          </w:tcPr>
          <w:p w14:paraId="39B355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44" w:type="dxa"/>
            <w:gridSpan w:val="2"/>
          </w:tcPr>
          <w:p w14:paraId="2FD1B8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53" w:type="dxa"/>
            <w:gridSpan w:val="2"/>
          </w:tcPr>
          <w:p w14:paraId="1BA485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53" w:type="dxa"/>
            <w:gridSpan w:val="2"/>
          </w:tcPr>
          <w:p w14:paraId="11ABF6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7</w:t>
            </w:r>
          </w:p>
        </w:tc>
      </w:tr>
      <w:tr w:rsidR="00BA7C3C" w:rsidRPr="00020B36" w14:paraId="15C8D6E3" w14:textId="77777777" w:rsidTr="00913F7A">
        <w:tc>
          <w:tcPr>
            <w:tcW w:w="2110" w:type="dxa"/>
            <w:gridSpan w:val="2"/>
          </w:tcPr>
          <w:p w14:paraId="454AC8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145" w:type="dxa"/>
            <w:gridSpan w:val="2"/>
          </w:tcPr>
          <w:p w14:paraId="60E8062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55" w:type="dxa"/>
            <w:gridSpan w:val="2"/>
          </w:tcPr>
          <w:p w14:paraId="404142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56" w:type="dxa"/>
          </w:tcPr>
          <w:p w14:paraId="229CB4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gridSpan w:val="2"/>
          </w:tcPr>
          <w:p w14:paraId="70C902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53" w:type="dxa"/>
            <w:gridSpan w:val="2"/>
          </w:tcPr>
          <w:p w14:paraId="6A8085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53" w:type="dxa"/>
            <w:gridSpan w:val="2"/>
          </w:tcPr>
          <w:p w14:paraId="5F9C99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07</w:t>
            </w:r>
          </w:p>
        </w:tc>
      </w:tr>
      <w:tr w:rsidR="00BA7C3C" w:rsidRPr="00020B36" w14:paraId="4B68E929" w14:textId="77777777" w:rsidTr="00913F7A">
        <w:trPr>
          <w:trHeight w:val="261"/>
        </w:trPr>
        <w:tc>
          <w:tcPr>
            <w:tcW w:w="2110" w:type="dxa"/>
            <w:gridSpan w:val="2"/>
          </w:tcPr>
          <w:p w14:paraId="54E87D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–Pagan</w:t>
            </w:r>
          </w:p>
        </w:tc>
        <w:tc>
          <w:tcPr>
            <w:tcW w:w="1145" w:type="dxa"/>
            <w:gridSpan w:val="2"/>
          </w:tcPr>
          <w:p w14:paraId="761563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5" w:type="dxa"/>
            <w:gridSpan w:val="2"/>
          </w:tcPr>
          <w:p w14:paraId="2DA2C9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56" w:type="dxa"/>
          </w:tcPr>
          <w:p w14:paraId="591CE4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44" w:type="dxa"/>
            <w:gridSpan w:val="2"/>
          </w:tcPr>
          <w:p w14:paraId="448432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2***</w:t>
            </w:r>
          </w:p>
        </w:tc>
        <w:tc>
          <w:tcPr>
            <w:tcW w:w="1153" w:type="dxa"/>
            <w:gridSpan w:val="2"/>
          </w:tcPr>
          <w:p w14:paraId="1E9BA2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53" w:type="dxa"/>
            <w:gridSpan w:val="2"/>
          </w:tcPr>
          <w:p w14:paraId="53A3BB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4</w:t>
            </w:r>
          </w:p>
        </w:tc>
      </w:tr>
      <w:tr w:rsidR="00BA7C3C" w:rsidRPr="00020B36" w14:paraId="13A3BB88" w14:textId="77777777" w:rsidTr="00913F7A">
        <w:tc>
          <w:tcPr>
            <w:tcW w:w="2110" w:type="dxa"/>
            <w:gridSpan w:val="2"/>
          </w:tcPr>
          <w:p w14:paraId="12C5B87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145" w:type="dxa"/>
            <w:gridSpan w:val="2"/>
          </w:tcPr>
          <w:p w14:paraId="464371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55" w:type="dxa"/>
            <w:gridSpan w:val="2"/>
          </w:tcPr>
          <w:p w14:paraId="24587B3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56" w:type="dxa"/>
          </w:tcPr>
          <w:p w14:paraId="717B16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44" w:type="dxa"/>
            <w:gridSpan w:val="2"/>
          </w:tcPr>
          <w:p w14:paraId="1A18A8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153" w:type="dxa"/>
            <w:gridSpan w:val="2"/>
          </w:tcPr>
          <w:p w14:paraId="3F00FF2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53" w:type="dxa"/>
            <w:gridSpan w:val="2"/>
          </w:tcPr>
          <w:p w14:paraId="2448B06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4</w:t>
            </w:r>
          </w:p>
        </w:tc>
      </w:tr>
      <w:tr w:rsidR="00BA7C3C" w:rsidRPr="00020B36" w14:paraId="0DAA362E" w14:textId="77777777" w:rsidTr="00913F7A">
        <w:tc>
          <w:tcPr>
            <w:tcW w:w="2110" w:type="dxa"/>
            <w:gridSpan w:val="2"/>
          </w:tcPr>
          <w:p w14:paraId="0B5E03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145" w:type="dxa"/>
            <w:gridSpan w:val="2"/>
          </w:tcPr>
          <w:p w14:paraId="30BF27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5" w:type="dxa"/>
            <w:gridSpan w:val="2"/>
          </w:tcPr>
          <w:p w14:paraId="304E35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6" w:type="dxa"/>
          </w:tcPr>
          <w:p w14:paraId="436CEE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44" w:type="dxa"/>
            <w:gridSpan w:val="2"/>
          </w:tcPr>
          <w:p w14:paraId="4502E2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3" w:type="dxa"/>
            <w:gridSpan w:val="2"/>
          </w:tcPr>
          <w:p w14:paraId="1AA8BC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3" w:type="dxa"/>
            <w:gridSpan w:val="2"/>
          </w:tcPr>
          <w:p w14:paraId="5654C8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  <w:tr w:rsidR="00BA7C3C" w:rsidRPr="00020B36" w14:paraId="77773291" w14:textId="77777777" w:rsidTr="00913F7A">
        <w:tc>
          <w:tcPr>
            <w:tcW w:w="2110" w:type="dxa"/>
            <w:gridSpan w:val="2"/>
          </w:tcPr>
          <w:p w14:paraId="55ED34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145" w:type="dxa"/>
            <w:gridSpan w:val="2"/>
          </w:tcPr>
          <w:p w14:paraId="07F704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5" w:type="dxa"/>
            <w:gridSpan w:val="2"/>
          </w:tcPr>
          <w:p w14:paraId="2A785D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56" w:type="dxa"/>
          </w:tcPr>
          <w:p w14:paraId="66A855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4" w:type="dxa"/>
            <w:gridSpan w:val="2"/>
          </w:tcPr>
          <w:p w14:paraId="62D424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3" w:type="dxa"/>
            <w:gridSpan w:val="2"/>
          </w:tcPr>
          <w:p w14:paraId="7F9950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3" w:type="dxa"/>
            <w:gridSpan w:val="2"/>
          </w:tcPr>
          <w:p w14:paraId="37C40EC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</w:tr>
    </w:tbl>
    <w:p w14:paraId="32DBDBD0" w14:textId="77777777" w:rsidR="00BA7C3C" w:rsidRPr="00020B36" w:rsidRDefault="00BA7C3C" w:rsidP="00BA7C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152"/>
        <w:gridCol w:w="1143"/>
        <w:gridCol w:w="1145"/>
        <w:gridCol w:w="1132"/>
        <w:gridCol w:w="1141"/>
        <w:gridCol w:w="1161"/>
      </w:tblGrid>
      <w:tr w:rsidR="00BA7C3C" w:rsidRPr="00020B36" w14:paraId="75DE245C" w14:textId="77777777" w:rsidTr="00913F7A">
        <w:tc>
          <w:tcPr>
            <w:tcW w:w="2142" w:type="dxa"/>
            <w:tcBorders>
              <w:top w:val="single" w:sz="4" w:space="0" w:color="auto"/>
              <w:bottom w:val="nil"/>
            </w:tcBorders>
          </w:tcPr>
          <w:p w14:paraId="378C8D3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</w:tcPr>
          <w:p w14:paraId="26121182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Slovenia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nil"/>
            </w:tcBorders>
          </w:tcPr>
          <w:p w14:paraId="1E36673E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Spain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nil"/>
            </w:tcBorders>
          </w:tcPr>
          <w:p w14:paraId="2823862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Sweden</w:t>
            </w:r>
          </w:p>
        </w:tc>
      </w:tr>
      <w:tr w:rsidR="00BA7C3C" w:rsidRPr="00020B36" w14:paraId="03EAAECB" w14:textId="77777777" w:rsidTr="00913F7A"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14:paraId="6625E557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56DC27A0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56E909FA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4530A864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76B8E5BB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2E523C3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23DD82AB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</w:tr>
      <w:tr w:rsidR="00BA7C3C" w:rsidRPr="00020B36" w14:paraId="396C0A62" w14:textId="77777777" w:rsidTr="00913F7A">
        <w:tc>
          <w:tcPr>
            <w:tcW w:w="2142" w:type="dxa"/>
            <w:tcBorders>
              <w:top w:val="single" w:sz="4" w:space="0" w:color="auto"/>
            </w:tcBorders>
          </w:tcPr>
          <w:p w14:paraId="5D405EF6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987EC9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E8B516A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01BF2814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D712F34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1A2CB09E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F8055E5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3A120D5C" w14:textId="77777777" w:rsidTr="00913F7A">
        <w:tc>
          <w:tcPr>
            <w:tcW w:w="2142" w:type="dxa"/>
          </w:tcPr>
          <w:p w14:paraId="00D7236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152" w:type="dxa"/>
          </w:tcPr>
          <w:p w14:paraId="5876CD8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43" w:type="dxa"/>
          </w:tcPr>
          <w:p w14:paraId="60B8D3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5" w:type="dxa"/>
          </w:tcPr>
          <w:p w14:paraId="2D8EE2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2**</w:t>
            </w:r>
          </w:p>
        </w:tc>
        <w:tc>
          <w:tcPr>
            <w:tcW w:w="1132" w:type="dxa"/>
          </w:tcPr>
          <w:p w14:paraId="5D9704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1141" w:type="dxa"/>
          </w:tcPr>
          <w:p w14:paraId="059B7AE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72*</w:t>
            </w:r>
          </w:p>
        </w:tc>
        <w:tc>
          <w:tcPr>
            <w:tcW w:w="1161" w:type="dxa"/>
          </w:tcPr>
          <w:p w14:paraId="38C6B4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13</w:t>
            </w:r>
          </w:p>
        </w:tc>
      </w:tr>
      <w:tr w:rsidR="00BA7C3C" w:rsidRPr="00020B36" w14:paraId="6C0103B1" w14:textId="77777777" w:rsidTr="00913F7A">
        <w:tc>
          <w:tcPr>
            <w:tcW w:w="2142" w:type="dxa"/>
          </w:tcPr>
          <w:p w14:paraId="61975E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152" w:type="dxa"/>
          </w:tcPr>
          <w:p w14:paraId="071D03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18***</w:t>
            </w:r>
          </w:p>
        </w:tc>
        <w:tc>
          <w:tcPr>
            <w:tcW w:w="1143" w:type="dxa"/>
          </w:tcPr>
          <w:p w14:paraId="7F2084C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6***</w:t>
            </w:r>
          </w:p>
        </w:tc>
        <w:tc>
          <w:tcPr>
            <w:tcW w:w="1145" w:type="dxa"/>
          </w:tcPr>
          <w:p w14:paraId="1D9207C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1132" w:type="dxa"/>
          </w:tcPr>
          <w:p w14:paraId="064231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90**</w:t>
            </w:r>
          </w:p>
        </w:tc>
        <w:tc>
          <w:tcPr>
            <w:tcW w:w="1141" w:type="dxa"/>
          </w:tcPr>
          <w:p w14:paraId="346235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41</w:t>
            </w:r>
          </w:p>
        </w:tc>
        <w:tc>
          <w:tcPr>
            <w:tcW w:w="1161" w:type="dxa"/>
          </w:tcPr>
          <w:p w14:paraId="36AED3D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4.46**</w:t>
            </w:r>
          </w:p>
        </w:tc>
      </w:tr>
      <w:tr w:rsidR="00BA7C3C" w:rsidRPr="00020B36" w14:paraId="76F9DEBB" w14:textId="77777777" w:rsidTr="00913F7A">
        <w:tc>
          <w:tcPr>
            <w:tcW w:w="2142" w:type="dxa"/>
          </w:tcPr>
          <w:p w14:paraId="7DF786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152" w:type="dxa"/>
          </w:tcPr>
          <w:p w14:paraId="1BECD7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2*</w:t>
            </w:r>
          </w:p>
        </w:tc>
        <w:tc>
          <w:tcPr>
            <w:tcW w:w="1143" w:type="dxa"/>
          </w:tcPr>
          <w:p w14:paraId="6811ED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1145" w:type="dxa"/>
          </w:tcPr>
          <w:p w14:paraId="12DBE2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132" w:type="dxa"/>
          </w:tcPr>
          <w:p w14:paraId="188A68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73***</w:t>
            </w:r>
          </w:p>
        </w:tc>
        <w:tc>
          <w:tcPr>
            <w:tcW w:w="1141" w:type="dxa"/>
          </w:tcPr>
          <w:p w14:paraId="10D629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161" w:type="dxa"/>
          </w:tcPr>
          <w:p w14:paraId="030F24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2.42***</w:t>
            </w:r>
          </w:p>
        </w:tc>
      </w:tr>
      <w:tr w:rsidR="00BA7C3C" w:rsidRPr="00020B36" w14:paraId="6ACD7436" w14:textId="77777777" w:rsidTr="00913F7A">
        <w:tc>
          <w:tcPr>
            <w:tcW w:w="2142" w:type="dxa"/>
          </w:tcPr>
          <w:p w14:paraId="6AE29D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F</w:t>
            </w:r>
          </w:p>
        </w:tc>
        <w:tc>
          <w:tcPr>
            <w:tcW w:w="1152" w:type="dxa"/>
          </w:tcPr>
          <w:p w14:paraId="12D07B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1143" w:type="dxa"/>
          </w:tcPr>
          <w:p w14:paraId="63306C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5**</w:t>
            </w:r>
          </w:p>
        </w:tc>
        <w:tc>
          <w:tcPr>
            <w:tcW w:w="1145" w:type="dxa"/>
          </w:tcPr>
          <w:p w14:paraId="53BF46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2" w:type="dxa"/>
          </w:tcPr>
          <w:p w14:paraId="6BEFAC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8.43***</w:t>
            </w:r>
          </w:p>
        </w:tc>
        <w:tc>
          <w:tcPr>
            <w:tcW w:w="1141" w:type="dxa"/>
          </w:tcPr>
          <w:p w14:paraId="64B1F3A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76</w:t>
            </w:r>
          </w:p>
        </w:tc>
        <w:tc>
          <w:tcPr>
            <w:tcW w:w="1161" w:type="dxa"/>
          </w:tcPr>
          <w:p w14:paraId="19DDBD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90</w:t>
            </w:r>
          </w:p>
        </w:tc>
      </w:tr>
      <w:tr w:rsidR="00BA7C3C" w:rsidRPr="00020B36" w14:paraId="23C949CE" w14:textId="77777777" w:rsidTr="00913F7A">
        <w:tc>
          <w:tcPr>
            <w:tcW w:w="2142" w:type="dxa"/>
          </w:tcPr>
          <w:p w14:paraId="66F0206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152" w:type="dxa"/>
          </w:tcPr>
          <w:p w14:paraId="2517A85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7A30A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64DC36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F1F0A4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4DABE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26B90A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6FE5B8D" w14:textId="77777777" w:rsidTr="00913F7A">
        <w:tc>
          <w:tcPr>
            <w:tcW w:w="2142" w:type="dxa"/>
          </w:tcPr>
          <w:p w14:paraId="7C21204D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2" w:type="dxa"/>
          </w:tcPr>
          <w:p w14:paraId="1DE11A3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43" w:type="dxa"/>
          </w:tcPr>
          <w:p w14:paraId="5FB78D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45" w:type="dxa"/>
          </w:tcPr>
          <w:p w14:paraId="1FC488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79***</w:t>
            </w:r>
          </w:p>
        </w:tc>
        <w:tc>
          <w:tcPr>
            <w:tcW w:w="1132" w:type="dxa"/>
          </w:tcPr>
          <w:p w14:paraId="51AB4F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141" w:type="dxa"/>
          </w:tcPr>
          <w:p w14:paraId="3405473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55*</w:t>
            </w:r>
          </w:p>
        </w:tc>
        <w:tc>
          <w:tcPr>
            <w:tcW w:w="1161" w:type="dxa"/>
          </w:tcPr>
          <w:p w14:paraId="498B10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8.62*</w:t>
            </w:r>
          </w:p>
        </w:tc>
      </w:tr>
      <w:tr w:rsidR="00BA7C3C" w:rsidRPr="00020B36" w14:paraId="35AF9E6C" w14:textId="77777777" w:rsidTr="00913F7A">
        <w:tc>
          <w:tcPr>
            <w:tcW w:w="2142" w:type="dxa"/>
          </w:tcPr>
          <w:p w14:paraId="170B25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2" w:type="dxa"/>
          </w:tcPr>
          <w:p w14:paraId="21B569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7A52E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270342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132" w:type="dxa"/>
          </w:tcPr>
          <w:p w14:paraId="43278C7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85</w:t>
            </w:r>
          </w:p>
        </w:tc>
        <w:tc>
          <w:tcPr>
            <w:tcW w:w="1141" w:type="dxa"/>
          </w:tcPr>
          <w:p w14:paraId="5F45909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AC7FFD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1.19**</w:t>
            </w:r>
          </w:p>
        </w:tc>
      </w:tr>
      <w:tr w:rsidR="00BA7C3C" w:rsidRPr="00020B36" w14:paraId="0F453DAA" w14:textId="77777777" w:rsidTr="00913F7A">
        <w:tc>
          <w:tcPr>
            <w:tcW w:w="2142" w:type="dxa"/>
          </w:tcPr>
          <w:p w14:paraId="2D5D66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2" w:type="dxa"/>
          </w:tcPr>
          <w:p w14:paraId="73362C2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04A0C2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33C0D80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02***</w:t>
            </w:r>
          </w:p>
        </w:tc>
        <w:tc>
          <w:tcPr>
            <w:tcW w:w="1132" w:type="dxa"/>
          </w:tcPr>
          <w:p w14:paraId="082D918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6.14*</w:t>
            </w:r>
          </w:p>
        </w:tc>
        <w:tc>
          <w:tcPr>
            <w:tcW w:w="1141" w:type="dxa"/>
          </w:tcPr>
          <w:p w14:paraId="573443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B1066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DBA7495" w14:textId="77777777" w:rsidTr="00913F7A">
        <w:tc>
          <w:tcPr>
            <w:tcW w:w="2142" w:type="dxa"/>
          </w:tcPr>
          <w:p w14:paraId="6E5B5F2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2" w:type="dxa"/>
          </w:tcPr>
          <w:p w14:paraId="425E1E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2FB4C70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4544F2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28*</w:t>
            </w:r>
          </w:p>
        </w:tc>
        <w:tc>
          <w:tcPr>
            <w:tcW w:w="1132" w:type="dxa"/>
          </w:tcPr>
          <w:p w14:paraId="012260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0.56***</w:t>
            </w:r>
          </w:p>
        </w:tc>
        <w:tc>
          <w:tcPr>
            <w:tcW w:w="1141" w:type="dxa"/>
          </w:tcPr>
          <w:p w14:paraId="1EDC44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3415D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74DF9E1" w14:textId="77777777" w:rsidTr="00913F7A">
        <w:tc>
          <w:tcPr>
            <w:tcW w:w="2142" w:type="dxa"/>
          </w:tcPr>
          <w:p w14:paraId="75176E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2" w:type="dxa"/>
          </w:tcPr>
          <w:p w14:paraId="1EF35E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985E26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204B8B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D3907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5FD1E8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12D16C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5EB7C56" w14:textId="77777777" w:rsidTr="00913F7A">
        <w:tc>
          <w:tcPr>
            <w:tcW w:w="2142" w:type="dxa"/>
          </w:tcPr>
          <w:p w14:paraId="5577DE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2" w:type="dxa"/>
          </w:tcPr>
          <w:p w14:paraId="729C72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6EB45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3ADD0F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4DB72BB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713EF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22E854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2AE886E" w14:textId="77777777" w:rsidTr="00913F7A">
        <w:tc>
          <w:tcPr>
            <w:tcW w:w="2142" w:type="dxa"/>
          </w:tcPr>
          <w:p w14:paraId="760DBE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2" w:type="dxa"/>
          </w:tcPr>
          <w:p w14:paraId="08444F3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F9E8B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4053D3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AE217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EBE61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68A024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E7DCD15" w14:textId="77777777" w:rsidTr="00913F7A">
        <w:tc>
          <w:tcPr>
            <w:tcW w:w="2142" w:type="dxa"/>
          </w:tcPr>
          <w:p w14:paraId="5CB4C4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2" w:type="dxa"/>
          </w:tcPr>
          <w:p w14:paraId="1DD0C8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DA540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77B219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68691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392C8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6134B7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7153E8B" w14:textId="77777777" w:rsidTr="00913F7A">
        <w:tc>
          <w:tcPr>
            <w:tcW w:w="2142" w:type="dxa"/>
          </w:tcPr>
          <w:p w14:paraId="7B3182E1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2" w:type="dxa"/>
          </w:tcPr>
          <w:p w14:paraId="3576F34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2***</w:t>
            </w:r>
          </w:p>
        </w:tc>
        <w:tc>
          <w:tcPr>
            <w:tcW w:w="1143" w:type="dxa"/>
          </w:tcPr>
          <w:p w14:paraId="2F6039F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8***</w:t>
            </w:r>
          </w:p>
        </w:tc>
        <w:tc>
          <w:tcPr>
            <w:tcW w:w="1145" w:type="dxa"/>
          </w:tcPr>
          <w:p w14:paraId="199CC2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2***</w:t>
            </w:r>
          </w:p>
        </w:tc>
        <w:tc>
          <w:tcPr>
            <w:tcW w:w="1132" w:type="dxa"/>
          </w:tcPr>
          <w:p w14:paraId="2DCB4A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34**</w:t>
            </w:r>
          </w:p>
        </w:tc>
        <w:tc>
          <w:tcPr>
            <w:tcW w:w="1141" w:type="dxa"/>
          </w:tcPr>
          <w:p w14:paraId="6B0340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161" w:type="dxa"/>
          </w:tcPr>
          <w:p w14:paraId="76C678C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26*</w:t>
            </w:r>
          </w:p>
        </w:tc>
      </w:tr>
      <w:tr w:rsidR="00BA7C3C" w:rsidRPr="00020B36" w14:paraId="57808B7A" w14:textId="77777777" w:rsidTr="00913F7A">
        <w:tc>
          <w:tcPr>
            <w:tcW w:w="2142" w:type="dxa"/>
          </w:tcPr>
          <w:p w14:paraId="450D2DE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2" w:type="dxa"/>
          </w:tcPr>
          <w:p w14:paraId="25A664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B588F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0F917F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5BE249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323D6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1" w:type="dxa"/>
          </w:tcPr>
          <w:p w14:paraId="60E54B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5.41**</w:t>
            </w:r>
          </w:p>
        </w:tc>
      </w:tr>
      <w:tr w:rsidR="00BA7C3C" w:rsidRPr="00020B36" w14:paraId="66463C6F" w14:textId="77777777" w:rsidTr="00913F7A">
        <w:tc>
          <w:tcPr>
            <w:tcW w:w="2142" w:type="dxa"/>
          </w:tcPr>
          <w:p w14:paraId="7973BAA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lastRenderedPageBreak/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2" w:type="dxa"/>
          </w:tcPr>
          <w:p w14:paraId="67CBC7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FB4FE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2D82AE1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95D3D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5909C08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61" w:type="dxa"/>
          </w:tcPr>
          <w:p w14:paraId="662CF8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5.39***</w:t>
            </w:r>
          </w:p>
        </w:tc>
      </w:tr>
      <w:tr w:rsidR="00BA7C3C" w:rsidRPr="00020B36" w14:paraId="62C22153" w14:textId="77777777" w:rsidTr="00913F7A">
        <w:tc>
          <w:tcPr>
            <w:tcW w:w="2142" w:type="dxa"/>
          </w:tcPr>
          <w:p w14:paraId="2F896AC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2" w:type="dxa"/>
          </w:tcPr>
          <w:p w14:paraId="45D2492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2F4E515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6A9332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BF5CB7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F8B5A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69**</w:t>
            </w:r>
          </w:p>
        </w:tc>
        <w:tc>
          <w:tcPr>
            <w:tcW w:w="1161" w:type="dxa"/>
          </w:tcPr>
          <w:p w14:paraId="7021FB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F9D4BC6" w14:textId="77777777" w:rsidTr="00913F7A">
        <w:tc>
          <w:tcPr>
            <w:tcW w:w="2142" w:type="dxa"/>
          </w:tcPr>
          <w:p w14:paraId="4C854D9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2" w:type="dxa"/>
          </w:tcPr>
          <w:p w14:paraId="30FE449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259936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01D3A0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EBD7E8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6AC35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79D7B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7EB0FE0" w14:textId="77777777" w:rsidTr="00913F7A">
        <w:tc>
          <w:tcPr>
            <w:tcW w:w="2142" w:type="dxa"/>
          </w:tcPr>
          <w:p w14:paraId="1070B4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2" w:type="dxa"/>
          </w:tcPr>
          <w:p w14:paraId="4ED546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70961D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6DFB404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5ADD04E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6C1320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34D12E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776A337" w14:textId="77777777" w:rsidTr="00913F7A">
        <w:tc>
          <w:tcPr>
            <w:tcW w:w="2142" w:type="dxa"/>
          </w:tcPr>
          <w:p w14:paraId="6FCCE9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2" w:type="dxa"/>
          </w:tcPr>
          <w:p w14:paraId="2327C22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74F16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4023B9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35834D3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935D9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71D29A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C098164" w14:textId="77777777" w:rsidTr="00913F7A">
        <w:tc>
          <w:tcPr>
            <w:tcW w:w="2142" w:type="dxa"/>
          </w:tcPr>
          <w:p w14:paraId="5D6038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2" w:type="dxa"/>
          </w:tcPr>
          <w:p w14:paraId="4F69C6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27E70A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657C19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4F220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7E5C91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5612D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72FE53F" w14:textId="77777777" w:rsidTr="00913F7A">
        <w:tc>
          <w:tcPr>
            <w:tcW w:w="2142" w:type="dxa"/>
          </w:tcPr>
          <w:p w14:paraId="13B5D257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2" w:type="dxa"/>
          </w:tcPr>
          <w:p w14:paraId="415314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2**</w:t>
            </w:r>
          </w:p>
        </w:tc>
        <w:tc>
          <w:tcPr>
            <w:tcW w:w="1143" w:type="dxa"/>
          </w:tcPr>
          <w:p w14:paraId="2B48EB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1145" w:type="dxa"/>
          </w:tcPr>
          <w:p w14:paraId="276D11A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3**</w:t>
            </w:r>
          </w:p>
        </w:tc>
        <w:tc>
          <w:tcPr>
            <w:tcW w:w="1132" w:type="dxa"/>
          </w:tcPr>
          <w:p w14:paraId="1E4C2B8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11**</w:t>
            </w:r>
          </w:p>
        </w:tc>
        <w:tc>
          <w:tcPr>
            <w:tcW w:w="1141" w:type="dxa"/>
          </w:tcPr>
          <w:p w14:paraId="6B2DF84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55*</w:t>
            </w:r>
          </w:p>
        </w:tc>
        <w:tc>
          <w:tcPr>
            <w:tcW w:w="1161" w:type="dxa"/>
          </w:tcPr>
          <w:p w14:paraId="5D99FA9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14**</w:t>
            </w:r>
          </w:p>
        </w:tc>
      </w:tr>
      <w:tr w:rsidR="00BA7C3C" w:rsidRPr="00020B36" w14:paraId="3C5F4D0F" w14:textId="77777777" w:rsidTr="00913F7A">
        <w:tc>
          <w:tcPr>
            <w:tcW w:w="2142" w:type="dxa"/>
          </w:tcPr>
          <w:p w14:paraId="037A93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2" w:type="dxa"/>
          </w:tcPr>
          <w:p w14:paraId="106758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7AE67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28CB39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7596B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41***</w:t>
            </w:r>
          </w:p>
        </w:tc>
        <w:tc>
          <w:tcPr>
            <w:tcW w:w="1141" w:type="dxa"/>
          </w:tcPr>
          <w:p w14:paraId="5C860ED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1DF4334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79***</w:t>
            </w:r>
          </w:p>
        </w:tc>
      </w:tr>
      <w:tr w:rsidR="00BA7C3C" w:rsidRPr="00020B36" w14:paraId="7B9921A0" w14:textId="77777777" w:rsidTr="00913F7A">
        <w:tc>
          <w:tcPr>
            <w:tcW w:w="2142" w:type="dxa"/>
          </w:tcPr>
          <w:p w14:paraId="2F1C09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2" w:type="dxa"/>
          </w:tcPr>
          <w:p w14:paraId="61A061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0DA51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32881E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B16E63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.47*</w:t>
            </w:r>
          </w:p>
        </w:tc>
        <w:tc>
          <w:tcPr>
            <w:tcW w:w="1141" w:type="dxa"/>
          </w:tcPr>
          <w:p w14:paraId="288A21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56399F1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14***</w:t>
            </w:r>
          </w:p>
        </w:tc>
      </w:tr>
      <w:tr w:rsidR="00BA7C3C" w:rsidRPr="00020B36" w14:paraId="0DC65524" w14:textId="77777777" w:rsidTr="00913F7A">
        <w:tc>
          <w:tcPr>
            <w:tcW w:w="2142" w:type="dxa"/>
          </w:tcPr>
          <w:p w14:paraId="3CABE3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2" w:type="dxa"/>
          </w:tcPr>
          <w:p w14:paraId="293126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D94A9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2B35C9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4978094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D08CA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753F05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7.79***</w:t>
            </w:r>
          </w:p>
        </w:tc>
      </w:tr>
      <w:tr w:rsidR="00BA7C3C" w:rsidRPr="00020B36" w14:paraId="7D8FC0B5" w14:textId="77777777" w:rsidTr="00913F7A">
        <w:tc>
          <w:tcPr>
            <w:tcW w:w="2142" w:type="dxa"/>
          </w:tcPr>
          <w:p w14:paraId="0CBCED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2" w:type="dxa"/>
          </w:tcPr>
          <w:p w14:paraId="46E163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FBBA9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6D6309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B7886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29C7E31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745F0D5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C118B8D" w14:textId="77777777" w:rsidTr="00913F7A">
        <w:tc>
          <w:tcPr>
            <w:tcW w:w="2142" w:type="dxa"/>
          </w:tcPr>
          <w:p w14:paraId="0EE0D4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2" w:type="dxa"/>
          </w:tcPr>
          <w:p w14:paraId="62479F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0BB45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5B6ECE7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44F328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F7534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E638C7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1767A9A" w14:textId="77777777" w:rsidTr="00913F7A">
        <w:tc>
          <w:tcPr>
            <w:tcW w:w="2142" w:type="dxa"/>
          </w:tcPr>
          <w:p w14:paraId="682368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2" w:type="dxa"/>
          </w:tcPr>
          <w:p w14:paraId="316DE7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606069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6DA9CE7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66289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2D3E8D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53D22F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F97CD44" w14:textId="77777777" w:rsidTr="00913F7A">
        <w:tc>
          <w:tcPr>
            <w:tcW w:w="2142" w:type="dxa"/>
          </w:tcPr>
          <w:p w14:paraId="794A4BF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2" w:type="dxa"/>
          </w:tcPr>
          <w:p w14:paraId="32525E9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1D0472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4EBA73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1EBCB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2DF788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C2AC3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8C5407E" w14:textId="77777777" w:rsidTr="00913F7A">
        <w:tc>
          <w:tcPr>
            <w:tcW w:w="2142" w:type="dxa"/>
          </w:tcPr>
          <w:p w14:paraId="5DAA8B09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2" w:type="dxa"/>
          </w:tcPr>
          <w:p w14:paraId="72A4B03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1143" w:type="dxa"/>
          </w:tcPr>
          <w:p w14:paraId="3309D11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6**</w:t>
            </w:r>
          </w:p>
        </w:tc>
        <w:tc>
          <w:tcPr>
            <w:tcW w:w="1145" w:type="dxa"/>
          </w:tcPr>
          <w:p w14:paraId="1AA6B9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21***</w:t>
            </w:r>
          </w:p>
        </w:tc>
        <w:tc>
          <w:tcPr>
            <w:tcW w:w="1132" w:type="dxa"/>
          </w:tcPr>
          <w:p w14:paraId="092DA0F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19</w:t>
            </w:r>
          </w:p>
        </w:tc>
        <w:tc>
          <w:tcPr>
            <w:tcW w:w="1141" w:type="dxa"/>
          </w:tcPr>
          <w:p w14:paraId="36845D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161" w:type="dxa"/>
          </w:tcPr>
          <w:p w14:paraId="0EF930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43</w:t>
            </w:r>
          </w:p>
        </w:tc>
      </w:tr>
      <w:tr w:rsidR="00BA7C3C" w:rsidRPr="00020B36" w14:paraId="3154D894" w14:textId="77777777" w:rsidTr="00913F7A">
        <w:tc>
          <w:tcPr>
            <w:tcW w:w="2142" w:type="dxa"/>
          </w:tcPr>
          <w:p w14:paraId="1247CD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2" w:type="dxa"/>
          </w:tcPr>
          <w:p w14:paraId="67A4B73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516A1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403A20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10F80F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74***</w:t>
            </w:r>
          </w:p>
        </w:tc>
        <w:tc>
          <w:tcPr>
            <w:tcW w:w="1141" w:type="dxa"/>
          </w:tcPr>
          <w:p w14:paraId="1AD275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161" w:type="dxa"/>
          </w:tcPr>
          <w:p w14:paraId="17018B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3A73ABA" w14:textId="77777777" w:rsidTr="00913F7A">
        <w:tc>
          <w:tcPr>
            <w:tcW w:w="2142" w:type="dxa"/>
          </w:tcPr>
          <w:p w14:paraId="1F056C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2" w:type="dxa"/>
          </w:tcPr>
          <w:p w14:paraId="2E202F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23DCB2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64B6ED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58D252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75**</w:t>
            </w:r>
          </w:p>
        </w:tc>
        <w:tc>
          <w:tcPr>
            <w:tcW w:w="1141" w:type="dxa"/>
          </w:tcPr>
          <w:p w14:paraId="17A646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3.66**</w:t>
            </w:r>
          </w:p>
        </w:tc>
        <w:tc>
          <w:tcPr>
            <w:tcW w:w="1161" w:type="dxa"/>
          </w:tcPr>
          <w:p w14:paraId="60E606F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B9B602B" w14:textId="77777777" w:rsidTr="00913F7A">
        <w:tc>
          <w:tcPr>
            <w:tcW w:w="2142" w:type="dxa"/>
          </w:tcPr>
          <w:p w14:paraId="7184E6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2" w:type="dxa"/>
          </w:tcPr>
          <w:p w14:paraId="1289FE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52E719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06DA35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7C4BBC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94**</w:t>
            </w:r>
          </w:p>
        </w:tc>
        <w:tc>
          <w:tcPr>
            <w:tcW w:w="1141" w:type="dxa"/>
          </w:tcPr>
          <w:p w14:paraId="008C0A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01</w:t>
            </w:r>
          </w:p>
        </w:tc>
        <w:tc>
          <w:tcPr>
            <w:tcW w:w="1161" w:type="dxa"/>
          </w:tcPr>
          <w:p w14:paraId="178104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091C69B" w14:textId="77777777" w:rsidTr="00913F7A">
        <w:tc>
          <w:tcPr>
            <w:tcW w:w="2142" w:type="dxa"/>
          </w:tcPr>
          <w:p w14:paraId="22C522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2" w:type="dxa"/>
          </w:tcPr>
          <w:p w14:paraId="7FBB3F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D86BB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44C378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9F98E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1141" w:type="dxa"/>
          </w:tcPr>
          <w:p w14:paraId="15DF24F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1.58**</w:t>
            </w:r>
          </w:p>
        </w:tc>
        <w:tc>
          <w:tcPr>
            <w:tcW w:w="1161" w:type="dxa"/>
          </w:tcPr>
          <w:p w14:paraId="2C9A25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35B9CB9" w14:textId="77777777" w:rsidTr="00913F7A">
        <w:tc>
          <w:tcPr>
            <w:tcW w:w="2142" w:type="dxa"/>
          </w:tcPr>
          <w:p w14:paraId="637D01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2" w:type="dxa"/>
          </w:tcPr>
          <w:p w14:paraId="4DA2DF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C57EA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53BDE3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36D56A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1.52***</w:t>
            </w:r>
          </w:p>
        </w:tc>
        <w:tc>
          <w:tcPr>
            <w:tcW w:w="1141" w:type="dxa"/>
          </w:tcPr>
          <w:p w14:paraId="345054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8BDC5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540AD8E" w14:textId="77777777" w:rsidTr="00913F7A">
        <w:tc>
          <w:tcPr>
            <w:tcW w:w="2142" w:type="dxa"/>
          </w:tcPr>
          <w:p w14:paraId="1C985A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2" w:type="dxa"/>
          </w:tcPr>
          <w:p w14:paraId="1BCDD2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41FF595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7C144A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317C26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2CB1C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450E6B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FA0940A" w14:textId="77777777" w:rsidTr="00913F7A">
        <w:tc>
          <w:tcPr>
            <w:tcW w:w="2142" w:type="dxa"/>
          </w:tcPr>
          <w:p w14:paraId="2D4F0D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2" w:type="dxa"/>
          </w:tcPr>
          <w:p w14:paraId="4CBE58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D5CE1E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14:paraId="2F533A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7049D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721B4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631033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64C8895" w14:textId="77777777" w:rsidTr="00913F7A">
        <w:tc>
          <w:tcPr>
            <w:tcW w:w="2142" w:type="dxa"/>
          </w:tcPr>
          <w:p w14:paraId="4E5C4F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52" w:type="dxa"/>
          </w:tcPr>
          <w:p w14:paraId="467205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43" w:type="dxa"/>
          </w:tcPr>
          <w:p w14:paraId="1F4D66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45" w:type="dxa"/>
          </w:tcPr>
          <w:p w14:paraId="775A2F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32" w:type="dxa"/>
          </w:tcPr>
          <w:p w14:paraId="59DA3C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141" w:type="dxa"/>
          </w:tcPr>
          <w:p w14:paraId="245BFE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25</w:t>
            </w:r>
          </w:p>
        </w:tc>
        <w:tc>
          <w:tcPr>
            <w:tcW w:w="1161" w:type="dxa"/>
          </w:tcPr>
          <w:p w14:paraId="782E61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8.06**</w:t>
            </w:r>
          </w:p>
        </w:tc>
      </w:tr>
      <w:tr w:rsidR="00BA7C3C" w:rsidRPr="00020B36" w14:paraId="796C7812" w14:textId="77777777" w:rsidTr="00913F7A">
        <w:tc>
          <w:tcPr>
            <w:tcW w:w="2142" w:type="dxa"/>
          </w:tcPr>
          <w:p w14:paraId="6120838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ound test</w:t>
            </w:r>
          </w:p>
        </w:tc>
        <w:tc>
          <w:tcPr>
            <w:tcW w:w="1152" w:type="dxa"/>
          </w:tcPr>
          <w:p w14:paraId="3762FC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00***</w:t>
            </w:r>
          </w:p>
        </w:tc>
        <w:tc>
          <w:tcPr>
            <w:tcW w:w="1143" w:type="dxa"/>
          </w:tcPr>
          <w:p w14:paraId="6B80A3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84***</w:t>
            </w:r>
          </w:p>
        </w:tc>
        <w:tc>
          <w:tcPr>
            <w:tcW w:w="1145" w:type="dxa"/>
          </w:tcPr>
          <w:p w14:paraId="410CD79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07***</w:t>
            </w:r>
          </w:p>
        </w:tc>
        <w:tc>
          <w:tcPr>
            <w:tcW w:w="1132" w:type="dxa"/>
          </w:tcPr>
          <w:p w14:paraId="24B691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5.59***</w:t>
            </w:r>
          </w:p>
        </w:tc>
        <w:tc>
          <w:tcPr>
            <w:tcW w:w="1141" w:type="dxa"/>
          </w:tcPr>
          <w:p w14:paraId="0AFA60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79***</w:t>
            </w:r>
          </w:p>
        </w:tc>
        <w:tc>
          <w:tcPr>
            <w:tcW w:w="1161" w:type="dxa"/>
          </w:tcPr>
          <w:p w14:paraId="424F5B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0.96***</w:t>
            </w:r>
          </w:p>
        </w:tc>
      </w:tr>
      <w:tr w:rsidR="00BA7C3C" w:rsidRPr="00020B36" w14:paraId="749A6EAC" w14:textId="77777777" w:rsidTr="00913F7A">
        <w:tc>
          <w:tcPr>
            <w:tcW w:w="2142" w:type="dxa"/>
          </w:tcPr>
          <w:p w14:paraId="514731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2" w:type="dxa"/>
          </w:tcPr>
          <w:p w14:paraId="3350D7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43" w:type="dxa"/>
          </w:tcPr>
          <w:p w14:paraId="3F700E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45" w:type="dxa"/>
          </w:tcPr>
          <w:p w14:paraId="48DE87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32" w:type="dxa"/>
          </w:tcPr>
          <w:p w14:paraId="1C0FC7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41" w:type="dxa"/>
          </w:tcPr>
          <w:p w14:paraId="2465C1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1" w:type="dxa"/>
          </w:tcPr>
          <w:p w14:paraId="6EB6C46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5</w:t>
            </w:r>
          </w:p>
        </w:tc>
      </w:tr>
      <w:tr w:rsidR="00BA7C3C" w:rsidRPr="00020B36" w14:paraId="358CE09D" w14:textId="77777777" w:rsidTr="00913F7A">
        <w:tc>
          <w:tcPr>
            <w:tcW w:w="2142" w:type="dxa"/>
          </w:tcPr>
          <w:p w14:paraId="6394BE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152" w:type="dxa"/>
          </w:tcPr>
          <w:p w14:paraId="5C4B3B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43" w:type="dxa"/>
          </w:tcPr>
          <w:p w14:paraId="4D30F4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45" w:type="dxa"/>
          </w:tcPr>
          <w:p w14:paraId="6A3278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32" w:type="dxa"/>
          </w:tcPr>
          <w:p w14:paraId="2D489F3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41" w:type="dxa"/>
          </w:tcPr>
          <w:p w14:paraId="56116FA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61" w:type="dxa"/>
          </w:tcPr>
          <w:p w14:paraId="75F43B1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69</w:t>
            </w:r>
          </w:p>
        </w:tc>
      </w:tr>
      <w:tr w:rsidR="00BA7C3C" w:rsidRPr="00020B36" w14:paraId="2C2711E7" w14:textId="77777777" w:rsidTr="00913F7A">
        <w:trPr>
          <w:trHeight w:val="261"/>
        </w:trPr>
        <w:tc>
          <w:tcPr>
            <w:tcW w:w="2142" w:type="dxa"/>
          </w:tcPr>
          <w:p w14:paraId="7891C4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–Pagan</w:t>
            </w:r>
          </w:p>
        </w:tc>
        <w:tc>
          <w:tcPr>
            <w:tcW w:w="1152" w:type="dxa"/>
          </w:tcPr>
          <w:p w14:paraId="0B2B1CD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65***</w:t>
            </w:r>
          </w:p>
        </w:tc>
        <w:tc>
          <w:tcPr>
            <w:tcW w:w="1143" w:type="dxa"/>
          </w:tcPr>
          <w:p w14:paraId="0FFE37A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69***</w:t>
            </w:r>
          </w:p>
        </w:tc>
        <w:tc>
          <w:tcPr>
            <w:tcW w:w="1145" w:type="dxa"/>
          </w:tcPr>
          <w:p w14:paraId="26A9C9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32" w:type="dxa"/>
          </w:tcPr>
          <w:p w14:paraId="5AA21B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41" w:type="dxa"/>
          </w:tcPr>
          <w:p w14:paraId="17F530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61" w:type="dxa"/>
          </w:tcPr>
          <w:p w14:paraId="344A94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2</w:t>
            </w:r>
          </w:p>
        </w:tc>
      </w:tr>
      <w:tr w:rsidR="00BA7C3C" w:rsidRPr="00020B36" w14:paraId="2245EE18" w14:textId="77777777" w:rsidTr="00913F7A">
        <w:tc>
          <w:tcPr>
            <w:tcW w:w="2142" w:type="dxa"/>
          </w:tcPr>
          <w:p w14:paraId="71E6A7E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152" w:type="dxa"/>
          </w:tcPr>
          <w:p w14:paraId="38C432B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43" w:type="dxa"/>
          </w:tcPr>
          <w:p w14:paraId="59DA82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5" w:type="dxa"/>
          </w:tcPr>
          <w:p w14:paraId="2ED12B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2" w:type="dxa"/>
          </w:tcPr>
          <w:p w14:paraId="298E34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41" w:type="dxa"/>
          </w:tcPr>
          <w:p w14:paraId="4F83EEA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1" w:type="dxa"/>
          </w:tcPr>
          <w:p w14:paraId="136845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34</w:t>
            </w:r>
          </w:p>
        </w:tc>
      </w:tr>
      <w:tr w:rsidR="00BA7C3C" w:rsidRPr="00020B36" w14:paraId="3491773C" w14:textId="77777777" w:rsidTr="00913F7A">
        <w:tc>
          <w:tcPr>
            <w:tcW w:w="2142" w:type="dxa"/>
          </w:tcPr>
          <w:p w14:paraId="6FCBC5F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152" w:type="dxa"/>
          </w:tcPr>
          <w:p w14:paraId="7775835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3" w:type="dxa"/>
          </w:tcPr>
          <w:p w14:paraId="723D9E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5" w:type="dxa"/>
          </w:tcPr>
          <w:p w14:paraId="40FCC0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2" w:type="dxa"/>
          </w:tcPr>
          <w:p w14:paraId="3B7CE7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1" w:type="dxa"/>
          </w:tcPr>
          <w:p w14:paraId="41D9D0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1" w:type="dxa"/>
          </w:tcPr>
          <w:p w14:paraId="5C1BE0F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  <w:tr w:rsidR="00BA7C3C" w:rsidRPr="00020B36" w14:paraId="0F2C9A65" w14:textId="77777777" w:rsidTr="00913F7A">
        <w:tc>
          <w:tcPr>
            <w:tcW w:w="2142" w:type="dxa"/>
          </w:tcPr>
          <w:p w14:paraId="4B98120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152" w:type="dxa"/>
          </w:tcPr>
          <w:p w14:paraId="23F8C9E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43" w:type="dxa"/>
          </w:tcPr>
          <w:p w14:paraId="1A6736B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45" w:type="dxa"/>
          </w:tcPr>
          <w:p w14:paraId="04AB6F2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2" w:type="dxa"/>
          </w:tcPr>
          <w:p w14:paraId="3FD45F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41" w:type="dxa"/>
          </w:tcPr>
          <w:p w14:paraId="516CD2A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1" w:type="dxa"/>
          </w:tcPr>
          <w:p w14:paraId="56DA48E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</w:tr>
    </w:tbl>
    <w:p w14:paraId="3D2BD68E" w14:textId="77777777" w:rsidR="00BA7C3C" w:rsidRPr="00020B36" w:rsidRDefault="00BA7C3C" w:rsidP="00BA7C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159"/>
        <w:gridCol w:w="1179"/>
        <w:gridCol w:w="1124"/>
        <w:gridCol w:w="1109"/>
        <w:gridCol w:w="1120"/>
        <w:gridCol w:w="1120"/>
      </w:tblGrid>
      <w:tr w:rsidR="00BA7C3C" w:rsidRPr="00020B36" w14:paraId="258E8F3F" w14:textId="77777777" w:rsidTr="00913F7A">
        <w:tc>
          <w:tcPr>
            <w:tcW w:w="2205" w:type="dxa"/>
            <w:tcBorders>
              <w:top w:val="single" w:sz="4" w:space="0" w:color="auto"/>
              <w:bottom w:val="nil"/>
            </w:tcBorders>
          </w:tcPr>
          <w:p w14:paraId="55D2D27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nil"/>
            </w:tcBorders>
          </w:tcPr>
          <w:p w14:paraId="13E0E0A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i = UK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3516E35F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14:paraId="4A1D8DA6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6AD006D9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49A3A21A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D4076DB" w14:textId="77777777" w:rsidTr="00913F7A"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691A2885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2B915ED8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02F046DC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56DB16D9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2E087421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155BD2AF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7EAE3BFE" w14:textId="77777777" w:rsidR="00BA7C3C" w:rsidRPr="00020B36" w:rsidRDefault="00BA7C3C" w:rsidP="00913F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339B5D5" w14:textId="77777777" w:rsidTr="00913F7A">
        <w:tc>
          <w:tcPr>
            <w:tcW w:w="2205" w:type="dxa"/>
            <w:tcBorders>
              <w:top w:val="single" w:sz="4" w:space="0" w:color="auto"/>
            </w:tcBorders>
          </w:tcPr>
          <w:p w14:paraId="2D1CABDE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run</w:t>
            </w:r>
            <w:r w:rsidRPr="00020B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FFA2450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7A4FE18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58C21C1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4BF7D2FD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D6600A2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D33470E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C3C" w:rsidRPr="00020B36" w14:paraId="60CF3C4F" w14:textId="77777777" w:rsidTr="00913F7A">
        <w:tc>
          <w:tcPr>
            <w:tcW w:w="2205" w:type="dxa"/>
          </w:tcPr>
          <w:p w14:paraId="18018CB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159" w:type="dxa"/>
          </w:tcPr>
          <w:p w14:paraId="0E80F8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179" w:type="dxa"/>
          </w:tcPr>
          <w:p w14:paraId="04D443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96***</w:t>
            </w:r>
          </w:p>
        </w:tc>
        <w:tc>
          <w:tcPr>
            <w:tcW w:w="1124" w:type="dxa"/>
          </w:tcPr>
          <w:p w14:paraId="5E27DC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A3C9B8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22713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02BF12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13C70E2" w14:textId="77777777" w:rsidTr="00913F7A">
        <w:tc>
          <w:tcPr>
            <w:tcW w:w="2205" w:type="dxa"/>
          </w:tcPr>
          <w:p w14:paraId="094986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159" w:type="dxa"/>
          </w:tcPr>
          <w:p w14:paraId="64AB7B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79" w:type="dxa"/>
          </w:tcPr>
          <w:p w14:paraId="21A4293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6.57***</w:t>
            </w:r>
          </w:p>
        </w:tc>
        <w:tc>
          <w:tcPr>
            <w:tcW w:w="1124" w:type="dxa"/>
          </w:tcPr>
          <w:p w14:paraId="31CE94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5D1A30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0C70C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F4265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3C03B74" w14:textId="77777777" w:rsidTr="00913F7A">
        <w:tc>
          <w:tcPr>
            <w:tcW w:w="2205" w:type="dxa"/>
          </w:tcPr>
          <w:p w14:paraId="76C36D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159" w:type="dxa"/>
          </w:tcPr>
          <w:p w14:paraId="424650E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79" w:type="dxa"/>
          </w:tcPr>
          <w:p w14:paraId="1E9ADE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44***</w:t>
            </w:r>
          </w:p>
        </w:tc>
        <w:tc>
          <w:tcPr>
            <w:tcW w:w="1124" w:type="dxa"/>
          </w:tcPr>
          <w:p w14:paraId="3651D9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D1787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AC19C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0A8B8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A1928FA" w14:textId="77777777" w:rsidTr="00913F7A">
        <w:tc>
          <w:tcPr>
            <w:tcW w:w="2205" w:type="dxa"/>
          </w:tcPr>
          <w:p w14:paraId="20B59CB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GDPF</w:t>
            </w:r>
          </w:p>
        </w:tc>
        <w:tc>
          <w:tcPr>
            <w:tcW w:w="1159" w:type="dxa"/>
          </w:tcPr>
          <w:p w14:paraId="724B096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9.79</w:t>
            </w:r>
          </w:p>
        </w:tc>
        <w:tc>
          <w:tcPr>
            <w:tcW w:w="1179" w:type="dxa"/>
          </w:tcPr>
          <w:p w14:paraId="43B583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9.30***</w:t>
            </w:r>
          </w:p>
        </w:tc>
        <w:tc>
          <w:tcPr>
            <w:tcW w:w="1124" w:type="dxa"/>
          </w:tcPr>
          <w:p w14:paraId="258B24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65F2EA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316550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AC95D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7114B7C" w14:textId="77777777" w:rsidTr="00913F7A">
        <w:tc>
          <w:tcPr>
            <w:tcW w:w="2205" w:type="dxa"/>
          </w:tcPr>
          <w:p w14:paraId="5245C9A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 run</w:t>
            </w:r>
          </w:p>
        </w:tc>
        <w:tc>
          <w:tcPr>
            <w:tcW w:w="1159" w:type="dxa"/>
          </w:tcPr>
          <w:p w14:paraId="5A56B6E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4BB4B46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6E7AD6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97DEDD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F1B603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84841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7935D80" w14:textId="77777777" w:rsidTr="00913F7A">
        <w:tc>
          <w:tcPr>
            <w:tcW w:w="2205" w:type="dxa"/>
          </w:tcPr>
          <w:p w14:paraId="4D89B11B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POS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9" w:type="dxa"/>
          </w:tcPr>
          <w:p w14:paraId="365C49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06*</w:t>
            </w:r>
          </w:p>
        </w:tc>
        <w:tc>
          <w:tcPr>
            <w:tcW w:w="1179" w:type="dxa"/>
          </w:tcPr>
          <w:p w14:paraId="0D7F74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124" w:type="dxa"/>
          </w:tcPr>
          <w:p w14:paraId="6DA171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6595C6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DFBE14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2FE79C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9AEED1B" w14:textId="77777777" w:rsidTr="00913F7A">
        <w:tc>
          <w:tcPr>
            <w:tcW w:w="2205" w:type="dxa"/>
          </w:tcPr>
          <w:p w14:paraId="6B76E1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9" w:type="dxa"/>
          </w:tcPr>
          <w:p w14:paraId="4AC522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70*</w:t>
            </w:r>
          </w:p>
        </w:tc>
        <w:tc>
          <w:tcPr>
            <w:tcW w:w="1179" w:type="dxa"/>
          </w:tcPr>
          <w:p w14:paraId="07D3E7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7.35**</w:t>
            </w:r>
          </w:p>
        </w:tc>
        <w:tc>
          <w:tcPr>
            <w:tcW w:w="1124" w:type="dxa"/>
          </w:tcPr>
          <w:p w14:paraId="675BCD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7E00C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950D6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D4A62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39C1B92" w14:textId="77777777" w:rsidTr="00913F7A">
        <w:tc>
          <w:tcPr>
            <w:tcW w:w="2205" w:type="dxa"/>
          </w:tcPr>
          <w:p w14:paraId="66CAE1C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9" w:type="dxa"/>
          </w:tcPr>
          <w:p w14:paraId="104549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3.19**</w:t>
            </w:r>
          </w:p>
        </w:tc>
        <w:tc>
          <w:tcPr>
            <w:tcW w:w="1179" w:type="dxa"/>
          </w:tcPr>
          <w:p w14:paraId="4D2BCB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57*</w:t>
            </w:r>
          </w:p>
        </w:tc>
        <w:tc>
          <w:tcPr>
            <w:tcW w:w="1124" w:type="dxa"/>
          </w:tcPr>
          <w:p w14:paraId="242346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85F19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354FD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E95CB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F24516A" w14:textId="77777777" w:rsidTr="00913F7A">
        <w:tc>
          <w:tcPr>
            <w:tcW w:w="2205" w:type="dxa"/>
          </w:tcPr>
          <w:p w14:paraId="46DAAC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9" w:type="dxa"/>
          </w:tcPr>
          <w:p w14:paraId="4E1572C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73**</w:t>
            </w:r>
          </w:p>
        </w:tc>
        <w:tc>
          <w:tcPr>
            <w:tcW w:w="1179" w:type="dxa"/>
          </w:tcPr>
          <w:p w14:paraId="27E19B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1124" w:type="dxa"/>
          </w:tcPr>
          <w:p w14:paraId="150922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A7C3B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B03522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97456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CE8A262" w14:textId="77777777" w:rsidTr="00913F7A">
        <w:tc>
          <w:tcPr>
            <w:tcW w:w="2205" w:type="dxa"/>
          </w:tcPr>
          <w:p w14:paraId="6F5423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9" w:type="dxa"/>
          </w:tcPr>
          <w:p w14:paraId="09EB76B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4.28***</w:t>
            </w:r>
          </w:p>
        </w:tc>
        <w:tc>
          <w:tcPr>
            <w:tcW w:w="1179" w:type="dxa"/>
          </w:tcPr>
          <w:p w14:paraId="2935B3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5.37**</w:t>
            </w:r>
          </w:p>
        </w:tc>
        <w:tc>
          <w:tcPr>
            <w:tcW w:w="1124" w:type="dxa"/>
          </w:tcPr>
          <w:p w14:paraId="0C21F30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D74309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D784E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B6CED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AE54C0C" w14:textId="77777777" w:rsidTr="00913F7A">
        <w:tc>
          <w:tcPr>
            <w:tcW w:w="2205" w:type="dxa"/>
          </w:tcPr>
          <w:p w14:paraId="73AA4A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9" w:type="dxa"/>
          </w:tcPr>
          <w:p w14:paraId="670122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31918D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37F511E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FBC552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71CC17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537DB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89C4374" w14:textId="77777777" w:rsidTr="00913F7A">
        <w:tc>
          <w:tcPr>
            <w:tcW w:w="2205" w:type="dxa"/>
          </w:tcPr>
          <w:p w14:paraId="49A36D5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9" w:type="dxa"/>
          </w:tcPr>
          <w:p w14:paraId="1DA725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30614ED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20193D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350C41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C7F13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2238B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2E74FE8" w14:textId="77777777" w:rsidTr="00913F7A">
        <w:tc>
          <w:tcPr>
            <w:tcW w:w="2205" w:type="dxa"/>
          </w:tcPr>
          <w:p w14:paraId="4DD49F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POS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9" w:type="dxa"/>
          </w:tcPr>
          <w:p w14:paraId="70EEE3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7A019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73EC93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55F023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87BA1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9FFBC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CEAD904" w14:textId="77777777" w:rsidTr="00913F7A">
        <w:tc>
          <w:tcPr>
            <w:tcW w:w="2205" w:type="dxa"/>
          </w:tcPr>
          <w:p w14:paraId="1EF135C6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NEG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9" w:type="dxa"/>
          </w:tcPr>
          <w:p w14:paraId="26A8B32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9" w:type="dxa"/>
          </w:tcPr>
          <w:p w14:paraId="30ED271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124" w:type="dxa"/>
          </w:tcPr>
          <w:p w14:paraId="1502AF3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307F05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29B6D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FD22BE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9527A6A" w14:textId="77777777" w:rsidTr="00913F7A">
        <w:tc>
          <w:tcPr>
            <w:tcW w:w="2205" w:type="dxa"/>
          </w:tcPr>
          <w:p w14:paraId="389463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9" w:type="dxa"/>
          </w:tcPr>
          <w:p w14:paraId="2FC2479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4B4112B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A78E7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B4D69F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3E79E3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7ACC01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43C6A53" w14:textId="77777777" w:rsidTr="00913F7A">
        <w:tc>
          <w:tcPr>
            <w:tcW w:w="2205" w:type="dxa"/>
          </w:tcPr>
          <w:p w14:paraId="2C2F0DC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9" w:type="dxa"/>
          </w:tcPr>
          <w:p w14:paraId="242F3F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439236A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5B4689B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C1E19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9C182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FAABDB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6C2138D" w14:textId="77777777" w:rsidTr="00913F7A">
        <w:tc>
          <w:tcPr>
            <w:tcW w:w="2205" w:type="dxa"/>
          </w:tcPr>
          <w:p w14:paraId="6CC7B40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9" w:type="dxa"/>
          </w:tcPr>
          <w:p w14:paraId="4451CA5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0CBE07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786E266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4C4A8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78B559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75EB13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3FBAD09" w14:textId="77777777" w:rsidTr="00913F7A">
        <w:tc>
          <w:tcPr>
            <w:tcW w:w="2205" w:type="dxa"/>
          </w:tcPr>
          <w:p w14:paraId="1E74F06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lastRenderedPageBreak/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9" w:type="dxa"/>
          </w:tcPr>
          <w:p w14:paraId="073658C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4AF8DC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4831FCA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0B5FD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0C0E8F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3B5795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0A3E1400" w14:textId="77777777" w:rsidTr="00913F7A">
        <w:tc>
          <w:tcPr>
            <w:tcW w:w="2205" w:type="dxa"/>
          </w:tcPr>
          <w:p w14:paraId="6929E3D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9" w:type="dxa"/>
          </w:tcPr>
          <w:p w14:paraId="0717C54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35F89B9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D751B4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0A3B0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2B362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6C9E40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CC2F5E9" w14:textId="77777777" w:rsidTr="00913F7A">
        <w:tc>
          <w:tcPr>
            <w:tcW w:w="2205" w:type="dxa"/>
          </w:tcPr>
          <w:p w14:paraId="0A91F89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9" w:type="dxa"/>
          </w:tcPr>
          <w:p w14:paraId="1CFAF30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624B22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7765140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BBE0D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52594B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DC655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D1B521F" w14:textId="77777777" w:rsidTr="00913F7A">
        <w:tc>
          <w:tcPr>
            <w:tcW w:w="2205" w:type="dxa"/>
          </w:tcPr>
          <w:p w14:paraId="6E60D9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NEG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9" w:type="dxa"/>
          </w:tcPr>
          <w:p w14:paraId="1481955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4A4A2E2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AD94CF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D6A351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E835DE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0B6BA7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CFA6E67" w14:textId="77777777" w:rsidTr="00913F7A">
        <w:tc>
          <w:tcPr>
            <w:tcW w:w="2205" w:type="dxa"/>
          </w:tcPr>
          <w:p w14:paraId="7C2A5DA1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9" w:type="dxa"/>
          </w:tcPr>
          <w:p w14:paraId="0056D8B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8***</w:t>
            </w:r>
          </w:p>
        </w:tc>
        <w:tc>
          <w:tcPr>
            <w:tcW w:w="1179" w:type="dxa"/>
          </w:tcPr>
          <w:p w14:paraId="1EC37A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24" w:type="dxa"/>
          </w:tcPr>
          <w:p w14:paraId="4C38D0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AAA046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7783D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AE0611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12C2FEF" w14:textId="77777777" w:rsidTr="00913F7A">
        <w:tc>
          <w:tcPr>
            <w:tcW w:w="2205" w:type="dxa"/>
          </w:tcPr>
          <w:p w14:paraId="4E6A293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9" w:type="dxa"/>
          </w:tcPr>
          <w:p w14:paraId="59BC7E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73*</w:t>
            </w:r>
          </w:p>
        </w:tc>
        <w:tc>
          <w:tcPr>
            <w:tcW w:w="1179" w:type="dxa"/>
          </w:tcPr>
          <w:p w14:paraId="2F5455D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67***</w:t>
            </w:r>
          </w:p>
        </w:tc>
        <w:tc>
          <w:tcPr>
            <w:tcW w:w="1124" w:type="dxa"/>
          </w:tcPr>
          <w:p w14:paraId="516DEC4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10E2B1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798269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30E28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61DE1B8" w14:textId="77777777" w:rsidTr="00913F7A">
        <w:tc>
          <w:tcPr>
            <w:tcW w:w="2205" w:type="dxa"/>
          </w:tcPr>
          <w:p w14:paraId="673790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9" w:type="dxa"/>
          </w:tcPr>
          <w:p w14:paraId="59AEA26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14**</w:t>
            </w:r>
          </w:p>
        </w:tc>
        <w:tc>
          <w:tcPr>
            <w:tcW w:w="1179" w:type="dxa"/>
          </w:tcPr>
          <w:p w14:paraId="1B998D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42***</w:t>
            </w:r>
          </w:p>
        </w:tc>
        <w:tc>
          <w:tcPr>
            <w:tcW w:w="1124" w:type="dxa"/>
          </w:tcPr>
          <w:p w14:paraId="6CCDD5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F8A40F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5EBCAC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1D010B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55E5A70" w14:textId="77777777" w:rsidTr="00913F7A">
        <w:tc>
          <w:tcPr>
            <w:tcW w:w="2205" w:type="dxa"/>
          </w:tcPr>
          <w:p w14:paraId="036934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9" w:type="dxa"/>
          </w:tcPr>
          <w:p w14:paraId="76063E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56***</w:t>
            </w:r>
          </w:p>
        </w:tc>
        <w:tc>
          <w:tcPr>
            <w:tcW w:w="1179" w:type="dxa"/>
          </w:tcPr>
          <w:p w14:paraId="6885CC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39***</w:t>
            </w:r>
          </w:p>
        </w:tc>
        <w:tc>
          <w:tcPr>
            <w:tcW w:w="1124" w:type="dxa"/>
          </w:tcPr>
          <w:p w14:paraId="7010F0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54F11E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125BDC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FED804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226268A" w14:textId="77777777" w:rsidTr="00913F7A">
        <w:tc>
          <w:tcPr>
            <w:tcW w:w="2205" w:type="dxa"/>
          </w:tcPr>
          <w:p w14:paraId="7FC05B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9" w:type="dxa"/>
          </w:tcPr>
          <w:p w14:paraId="1177653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2C72663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3BC81C2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6ECEB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A18EC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9439E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04EFF89" w14:textId="77777777" w:rsidTr="00913F7A">
        <w:tc>
          <w:tcPr>
            <w:tcW w:w="2205" w:type="dxa"/>
          </w:tcPr>
          <w:p w14:paraId="3CA1797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9" w:type="dxa"/>
          </w:tcPr>
          <w:p w14:paraId="19BE85E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3D23D26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224C5B7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665DC31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612218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09DC9A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CE6F749" w14:textId="77777777" w:rsidTr="00913F7A">
        <w:tc>
          <w:tcPr>
            <w:tcW w:w="2205" w:type="dxa"/>
          </w:tcPr>
          <w:p w14:paraId="21AE173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9" w:type="dxa"/>
          </w:tcPr>
          <w:p w14:paraId="2EBC865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17ACC1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2EF54ED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3DDC9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E9271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31CA4B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50A6292" w14:textId="77777777" w:rsidTr="00913F7A">
        <w:tc>
          <w:tcPr>
            <w:tcW w:w="2205" w:type="dxa"/>
          </w:tcPr>
          <w:p w14:paraId="53A9955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9" w:type="dxa"/>
          </w:tcPr>
          <w:p w14:paraId="2BD230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399D48D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61FF719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FB5646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CD9A64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4CBAF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F6F0984" w14:textId="77777777" w:rsidTr="00913F7A">
        <w:tc>
          <w:tcPr>
            <w:tcW w:w="2205" w:type="dxa"/>
          </w:tcPr>
          <w:p w14:paraId="5A747638" w14:textId="77777777" w:rsidR="00BA7C3C" w:rsidRPr="00020B36" w:rsidRDefault="00BA7C3C" w:rsidP="00913F7A">
            <w:pPr>
              <w:rPr>
                <w:rFonts w:ascii="Times New Roman" w:hAnsi="Times New Roman" w:cs="Times New Roman"/>
                <w:b/>
                <w:bCs/>
              </w:rPr>
            </w:pPr>
            <w:r w:rsidRPr="00020B36"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Pr="00020B36">
              <w:rPr>
                <w:rFonts w:ascii="Times New Roman" w:hAnsi="Times New Roman" w:cs="Times New Roman"/>
                <w:b/>
                <w:bCs/>
              </w:rPr>
              <w:t>GDPF</w:t>
            </w:r>
            <w:r w:rsidRPr="00020B36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</w:p>
        </w:tc>
        <w:tc>
          <w:tcPr>
            <w:tcW w:w="1159" w:type="dxa"/>
          </w:tcPr>
          <w:p w14:paraId="40E833D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179" w:type="dxa"/>
          </w:tcPr>
          <w:p w14:paraId="271A5FE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.19</w:t>
            </w:r>
          </w:p>
        </w:tc>
        <w:tc>
          <w:tcPr>
            <w:tcW w:w="1124" w:type="dxa"/>
          </w:tcPr>
          <w:p w14:paraId="39DD163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1AA809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51412A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E1D270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47696891" w14:textId="77777777" w:rsidTr="00913F7A">
        <w:tc>
          <w:tcPr>
            <w:tcW w:w="2205" w:type="dxa"/>
          </w:tcPr>
          <w:p w14:paraId="01CCDB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1159" w:type="dxa"/>
          </w:tcPr>
          <w:p w14:paraId="2B1B1E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5.92*</w:t>
            </w:r>
          </w:p>
        </w:tc>
        <w:tc>
          <w:tcPr>
            <w:tcW w:w="1179" w:type="dxa"/>
          </w:tcPr>
          <w:p w14:paraId="4A663D3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21.50***</w:t>
            </w:r>
          </w:p>
        </w:tc>
        <w:tc>
          <w:tcPr>
            <w:tcW w:w="1124" w:type="dxa"/>
          </w:tcPr>
          <w:p w14:paraId="4F47AEF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C100BD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EA3870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28019C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866E5C6" w14:textId="77777777" w:rsidTr="00913F7A">
        <w:tc>
          <w:tcPr>
            <w:tcW w:w="2205" w:type="dxa"/>
          </w:tcPr>
          <w:p w14:paraId="31DD5F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2</w:t>
            </w:r>
          </w:p>
        </w:tc>
        <w:tc>
          <w:tcPr>
            <w:tcW w:w="1159" w:type="dxa"/>
          </w:tcPr>
          <w:p w14:paraId="14B45FC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179" w:type="dxa"/>
          </w:tcPr>
          <w:p w14:paraId="66CC419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44FD434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30BCE1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6ED4E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8D6181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AD268DC" w14:textId="77777777" w:rsidTr="00913F7A">
        <w:tc>
          <w:tcPr>
            <w:tcW w:w="2205" w:type="dxa"/>
          </w:tcPr>
          <w:p w14:paraId="7E89B85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3</w:t>
            </w:r>
          </w:p>
        </w:tc>
        <w:tc>
          <w:tcPr>
            <w:tcW w:w="1159" w:type="dxa"/>
          </w:tcPr>
          <w:p w14:paraId="0471D28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179" w:type="dxa"/>
          </w:tcPr>
          <w:p w14:paraId="1DA62E5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0B4C299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3E3DD2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7A8A2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B738C1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CCC413E" w14:textId="77777777" w:rsidTr="00913F7A">
        <w:tc>
          <w:tcPr>
            <w:tcW w:w="2205" w:type="dxa"/>
          </w:tcPr>
          <w:p w14:paraId="150D88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4</w:t>
            </w:r>
          </w:p>
        </w:tc>
        <w:tc>
          <w:tcPr>
            <w:tcW w:w="1159" w:type="dxa"/>
          </w:tcPr>
          <w:p w14:paraId="4335BD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6.29**</w:t>
            </w:r>
          </w:p>
        </w:tc>
        <w:tc>
          <w:tcPr>
            <w:tcW w:w="1179" w:type="dxa"/>
          </w:tcPr>
          <w:p w14:paraId="7FB447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4221E55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9691E4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0BBE03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296587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FB38EE9" w14:textId="77777777" w:rsidTr="00913F7A">
        <w:tc>
          <w:tcPr>
            <w:tcW w:w="2205" w:type="dxa"/>
          </w:tcPr>
          <w:p w14:paraId="22EFBEF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5</w:t>
            </w:r>
          </w:p>
        </w:tc>
        <w:tc>
          <w:tcPr>
            <w:tcW w:w="1159" w:type="dxa"/>
          </w:tcPr>
          <w:p w14:paraId="627DF99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5DD43B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647AA05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F66D91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7A22D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3B3B1A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A3A84AC" w14:textId="77777777" w:rsidTr="00913F7A">
        <w:tc>
          <w:tcPr>
            <w:tcW w:w="2205" w:type="dxa"/>
          </w:tcPr>
          <w:p w14:paraId="267E7D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6</w:t>
            </w:r>
          </w:p>
        </w:tc>
        <w:tc>
          <w:tcPr>
            <w:tcW w:w="1159" w:type="dxa"/>
          </w:tcPr>
          <w:p w14:paraId="5DABFBF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29EDB67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F7E43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9E8F1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877917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E14ACE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777A7B5A" w14:textId="77777777" w:rsidTr="00913F7A">
        <w:tc>
          <w:tcPr>
            <w:tcW w:w="2205" w:type="dxa"/>
          </w:tcPr>
          <w:p w14:paraId="220071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sym w:font="Symbol" w:char="F044"/>
            </w:r>
            <w:r w:rsidRPr="00020B36">
              <w:rPr>
                <w:rFonts w:ascii="Times New Roman" w:hAnsi="Times New Roman" w:cs="Times New Roman"/>
              </w:rPr>
              <w:t>GDPF</w:t>
            </w:r>
            <w:r w:rsidRPr="00020B36">
              <w:rPr>
                <w:rFonts w:ascii="Times New Roman" w:hAnsi="Times New Roman" w:cs="Times New Roman"/>
                <w:vertAlign w:val="subscript"/>
              </w:rPr>
              <w:t>t-7</w:t>
            </w:r>
          </w:p>
        </w:tc>
        <w:tc>
          <w:tcPr>
            <w:tcW w:w="1159" w:type="dxa"/>
          </w:tcPr>
          <w:p w14:paraId="060002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4970E06E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0A5EB9E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6F0F640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C7D63D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16B2BC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6B9B55F7" w14:textId="77777777" w:rsidTr="00913F7A">
        <w:tc>
          <w:tcPr>
            <w:tcW w:w="2205" w:type="dxa"/>
          </w:tcPr>
          <w:p w14:paraId="30DB2FA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59" w:type="dxa"/>
          </w:tcPr>
          <w:p w14:paraId="63BFA1D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20.10*</w:t>
            </w:r>
          </w:p>
        </w:tc>
        <w:tc>
          <w:tcPr>
            <w:tcW w:w="1179" w:type="dxa"/>
          </w:tcPr>
          <w:p w14:paraId="49B060D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-11.56*</w:t>
            </w:r>
          </w:p>
        </w:tc>
        <w:tc>
          <w:tcPr>
            <w:tcW w:w="1124" w:type="dxa"/>
          </w:tcPr>
          <w:p w14:paraId="0E80DB2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063102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36E69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DD6FC5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207C79B" w14:textId="77777777" w:rsidTr="00913F7A">
        <w:tc>
          <w:tcPr>
            <w:tcW w:w="2205" w:type="dxa"/>
          </w:tcPr>
          <w:p w14:paraId="413DE62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Bound test </w:t>
            </w:r>
          </w:p>
        </w:tc>
        <w:tc>
          <w:tcPr>
            <w:tcW w:w="1159" w:type="dxa"/>
          </w:tcPr>
          <w:p w14:paraId="7EB274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4.32**</w:t>
            </w:r>
          </w:p>
        </w:tc>
        <w:tc>
          <w:tcPr>
            <w:tcW w:w="1179" w:type="dxa"/>
          </w:tcPr>
          <w:p w14:paraId="1F2C3DA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12.57***</w:t>
            </w:r>
          </w:p>
        </w:tc>
        <w:tc>
          <w:tcPr>
            <w:tcW w:w="1124" w:type="dxa"/>
          </w:tcPr>
          <w:p w14:paraId="7F45D9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5B7E4A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ACC441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95C391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A0BFDB9" w14:textId="77777777" w:rsidTr="00913F7A">
        <w:tc>
          <w:tcPr>
            <w:tcW w:w="2205" w:type="dxa"/>
          </w:tcPr>
          <w:p w14:paraId="1F81566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Adj – R</w:t>
            </w:r>
            <w:r w:rsidRPr="00020B3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9" w:type="dxa"/>
          </w:tcPr>
          <w:p w14:paraId="3FDBB59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9" w:type="dxa"/>
          </w:tcPr>
          <w:p w14:paraId="6AD2EA8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24" w:type="dxa"/>
          </w:tcPr>
          <w:p w14:paraId="387B1F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6678D89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51B3F0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14CCAC7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CB247E5" w14:textId="77777777" w:rsidTr="00913F7A">
        <w:tc>
          <w:tcPr>
            <w:tcW w:w="2205" w:type="dxa"/>
          </w:tcPr>
          <w:p w14:paraId="79117C5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-Godfrey</w:t>
            </w:r>
          </w:p>
        </w:tc>
        <w:tc>
          <w:tcPr>
            <w:tcW w:w="1159" w:type="dxa"/>
          </w:tcPr>
          <w:p w14:paraId="2EDC298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79" w:type="dxa"/>
          </w:tcPr>
          <w:p w14:paraId="4F31760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24" w:type="dxa"/>
          </w:tcPr>
          <w:p w14:paraId="3789086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F1399C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DFE482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F2294C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361A5A44" w14:textId="77777777" w:rsidTr="00913F7A">
        <w:trPr>
          <w:trHeight w:val="261"/>
        </w:trPr>
        <w:tc>
          <w:tcPr>
            <w:tcW w:w="2205" w:type="dxa"/>
          </w:tcPr>
          <w:p w14:paraId="3E7CFF7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Breusch–Pagan</w:t>
            </w:r>
          </w:p>
        </w:tc>
        <w:tc>
          <w:tcPr>
            <w:tcW w:w="1159" w:type="dxa"/>
          </w:tcPr>
          <w:p w14:paraId="5C619248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9" w:type="dxa"/>
          </w:tcPr>
          <w:p w14:paraId="2635BF61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24" w:type="dxa"/>
          </w:tcPr>
          <w:p w14:paraId="76FBC3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38063B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F7E88B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44F025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5FA9C5E4" w14:textId="77777777" w:rsidTr="00913F7A">
        <w:tc>
          <w:tcPr>
            <w:tcW w:w="2205" w:type="dxa"/>
          </w:tcPr>
          <w:p w14:paraId="2C05AA30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 xml:space="preserve">Ramsey RESET </w:t>
            </w:r>
          </w:p>
        </w:tc>
        <w:tc>
          <w:tcPr>
            <w:tcW w:w="1159" w:type="dxa"/>
          </w:tcPr>
          <w:p w14:paraId="705EB1D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9" w:type="dxa"/>
          </w:tcPr>
          <w:p w14:paraId="7BD9DDCB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24" w:type="dxa"/>
          </w:tcPr>
          <w:p w14:paraId="701EC0A2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66D10BD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CC06D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D37C5BC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24E32835" w14:textId="77777777" w:rsidTr="00913F7A">
        <w:tc>
          <w:tcPr>
            <w:tcW w:w="2205" w:type="dxa"/>
          </w:tcPr>
          <w:p w14:paraId="0F199AC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</w:t>
            </w:r>
          </w:p>
        </w:tc>
        <w:tc>
          <w:tcPr>
            <w:tcW w:w="1159" w:type="dxa"/>
          </w:tcPr>
          <w:p w14:paraId="645309F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9" w:type="dxa"/>
          </w:tcPr>
          <w:p w14:paraId="60B36FB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24" w:type="dxa"/>
          </w:tcPr>
          <w:p w14:paraId="5ED10DBA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5088166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0258DDF5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2647A07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  <w:tr w:rsidR="00BA7C3C" w:rsidRPr="00020B36" w14:paraId="16F27E60" w14:textId="77777777" w:rsidTr="00913F7A">
        <w:tc>
          <w:tcPr>
            <w:tcW w:w="2205" w:type="dxa"/>
          </w:tcPr>
          <w:p w14:paraId="398A4E39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CUSUMSQ</w:t>
            </w:r>
          </w:p>
        </w:tc>
        <w:tc>
          <w:tcPr>
            <w:tcW w:w="1159" w:type="dxa"/>
          </w:tcPr>
          <w:p w14:paraId="09E7B9C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9" w:type="dxa"/>
          </w:tcPr>
          <w:p w14:paraId="19CF9FD4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  <w:r w:rsidRPr="00020B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24" w:type="dxa"/>
          </w:tcPr>
          <w:p w14:paraId="4D333DE3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1DA1E4F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7C9854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90BDB8D" w14:textId="77777777" w:rsidR="00BA7C3C" w:rsidRPr="00020B36" w:rsidRDefault="00BA7C3C" w:rsidP="00913F7A">
            <w:pPr>
              <w:rPr>
                <w:rFonts w:ascii="Times New Roman" w:hAnsi="Times New Roman" w:cs="Times New Roman"/>
              </w:rPr>
            </w:pPr>
          </w:p>
        </w:tc>
      </w:tr>
    </w:tbl>
    <w:p w14:paraId="6FE6EDA8" w14:textId="77777777" w:rsidR="00BA7C3C" w:rsidRDefault="00BA7C3C" w:rsidP="00BA7C3C">
      <w:pPr>
        <w:jc w:val="both"/>
        <w:rPr>
          <w:rFonts w:ascii="Times New Roman" w:hAnsi="Times New Roman" w:cs="Times New Roman"/>
        </w:rPr>
      </w:pPr>
      <w:r w:rsidRPr="00020B36">
        <w:rPr>
          <w:rFonts w:ascii="Times New Roman" w:hAnsi="Times New Roman" w:cs="Times New Roman"/>
        </w:rPr>
        <w:t>Notes: *, ** and *** respectively denote 10%, 5% and 1% significance level. The values of Bound test, Breusch-Godfrey, Breusch-Pagan and Ramsey RESET tests are F statistics. “S” and “U” respectively indicate “Stable” and “Unstable” results of CUSUM and CUSUMSQ tests.</w:t>
      </w:r>
    </w:p>
    <w:sectPr w:rsidR="00BA7C3C" w:rsidSect="00C14FA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70E9A" w14:textId="77777777" w:rsidR="00571CEF" w:rsidRDefault="00571CEF" w:rsidP="00A054E1">
      <w:pPr>
        <w:spacing w:after="0" w:line="240" w:lineRule="auto"/>
      </w:pPr>
      <w:r>
        <w:separator/>
      </w:r>
    </w:p>
  </w:endnote>
  <w:endnote w:type="continuationSeparator" w:id="0">
    <w:p w14:paraId="12CC1227" w14:textId="77777777" w:rsidR="00571CEF" w:rsidRDefault="00571CEF" w:rsidP="00A05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333B4" w14:textId="77777777" w:rsidR="00571CEF" w:rsidRDefault="00571CEF" w:rsidP="00A054E1">
      <w:pPr>
        <w:spacing w:after="0" w:line="240" w:lineRule="auto"/>
      </w:pPr>
      <w:r>
        <w:separator/>
      </w:r>
    </w:p>
  </w:footnote>
  <w:footnote w:type="continuationSeparator" w:id="0">
    <w:p w14:paraId="588034B6" w14:textId="77777777" w:rsidR="00571CEF" w:rsidRDefault="00571CEF" w:rsidP="00A054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5A419E"/>
    <w:multiLevelType w:val="hybridMultilevel"/>
    <w:tmpl w:val="F1981B24"/>
    <w:lvl w:ilvl="0" w:tplc="A358142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C00000"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393"/>
    <w:rsid w:val="00000391"/>
    <w:rsid w:val="00000448"/>
    <w:rsid w:val="0000066D"/>
    <w:rsid w:val="00000A80"/>
    <w:rsid w:val="00001502"/>
    <w:rsid w:val="0000291A"/>
    <w:rsid w:val="00003CC1"/>
    <w:rsid w:val="0000419A"/>
    <w:rsid w:val="00004921"/>
    <w:rsid w:val="00005242"/>
    <w:rsid w:val="0000581A"/>
    <w:rsid w:val="00005950"/>
    <w:rsid w:val="00005B93"/>
    <w:rsid w:val="00005C55"/>
    <w:rsid w:val="00005D8D"/>
    <w:rsid w:val="000060A9"/>
    <w:rsid w:val="000061FD"/>
    <w:rsid w:val="000063DB"/>
    <w:rsid w:val="00006BB2"/>
    <w:rsid w:val="00006C7E"/>
    <w:rsid w:val="00006DDC"/>
    <w:rsid w:val="00007357"/>
    <w:rsid w:val="00007793"/>
    <w:rsid w:val="00010816"/>
    <w:rsid w:val="0001124D"/>
    <w:rsid w:val="000113D2"/>
    <w:rsid w:val="00011577"/>
    <w:rsid w:val="000115CA"/>
    <w:rsid w:val="00011668"/>
    <w:rsid w:val="00011F3D"/>
    <w:rsid w:val="00012100"/>
    <w:rsid w:val="0001231A"/>
    <w:rsid w:val="00012461"/>
    <w:rsid w:val="0001260A"/>
    <w:rsid w:val="0001265F"/>
    <w:rsid w:val="0001325D"/>
    <w:rsid w:val="000132AC"/>
    <w:rsid w:val="00013371"/>
    <w:rsid w:val="00013693"/>
    <w:rsid w:val="000136CC"/>
    <w:rsid w:val="00013C1A"/>
    <w:rsid w:val="000144A6"/>
    <w:rsid w:val="00014D33"/>
    <w:rsid w:val="00014DBE"/>
    <w:rsid w:val="00014F2F"/>
    <w:rsid w:val="00015071"/>
    <w:rsid w:val="000158FA"/>
    <w:rsid w:val="00015A12"/>
    <w:rsid w:val="00015C93"/>
    <w:rsid w:val="00017864"/>
    <w:rsid w:val="00017B76"/>
    <w:rsid w:val="00017C2C"/>
    <w:rsid w:val="00020B36"/>
    <w:rsid w:val="0002115D"/>
    <w:rsid w:val="000212ED"/>
    <w:rsid w:val="00021A4F"/>
    <w:rsid w:val="0002224E"/>
    <w:rsid w:val="0002323B"/>
    <w:rsid w:val="000235B1"/>
    <w:rsid w:val="00023645"/>
    <w:rsid w:val="000238CD"/>
    <w:rsid w:val="00023A5D"/>
    <w:rsid w:val="00023CE1"/>
    <w:rsid w:val="0002417E"/>
    <w:rsid w:val="000241B9"/>
    <w:rsid w:val="0002420B"/>
    <w:rsid w:val="000245E7"/>
    <w:rsid w:val="000245F3"/>
    <w:rsid w:val="00024A6C"/>
    <w:rsid w:val="000256A2"/>
    <w:rsid w:val="00025B18"/>
    <w:rsid w:val="000266C5"/>
    <w:rsid w:val="000266D6"/>
    <w:rsid w:val="00027127"/>
    <w:rsid w:val="0002774F"/>
    <w:rsid w:val="00027816"/>
    <w:rsid w:val="00027858"/>
    <w:rsid w:val="000279CD"/>
    <w:rsid w:val="00027E0F"/>
    <w:rsid w:val="00030000"/>
    <w:rsid w:val="0003072A"/>
    <w:rsid w:val="00031772"/>
    <w:rsid w:val="00032C49"/>
    <w:rsid w:val="00033002"/>
    <w:rsid w:val="0003323E"/>
    <w:rsid w:val="00033596"/>
    <w:rsid w:val="00033B93"/>
    <w:rsid w:val="00033F94"/>
    <w:rsid w:val="000342EB"/>
    <w:rsid w:val="00034517"/>
    <w:rsid w:val="00034C8E"/>
    <w:rsid w:val="00035377"/>
    <w:rsid w:val="0003580F"/>
    <w:rsid w:val="00036715"/>
    <w:rsid w:val="00036F4F"/>
    <w:rsid w:val="00037274"/>
    <w:rsid w:val="00037DD1"/>
    <w:rsid w:val="00037EFF"/>
    <w:rsid w:val="000409CD"/>
    <w:rsid w:val="00040F1D"/>
    <w:rsid w:val="00041803"/>
    <w:rsid w:val="00041AFC"/>
    <w:rsid w:val="00041ECB"/>
    <w:rsid w:val="000421C8"/>
    <w:rsid w:val="00042C9A"/>
    <w:rsid w:val="00042E5C"/>
    <w:rsid w:val="00043E86"/>
    <w:rsid w:val="000443F8"/>
    <w:rsid w:val="000449E4"/>
    <w:rsid w:val="00044BF6"/>
    <w:rsid w:val="000455AE"/>
    <w:rsid w:val="00045AAE"/>
    <w:rsid w:val="0004600B"/>
    <w:rsid w:val="00046620"/>
    <w:rsid w:val="00046894"/>
    <w:rsid w:val="00046D5D"/>
    <w:rsid w:val="000475FE"/>
    <w:rsid w:val="0004761A"/>
    <w:rsid w:val="00047A01"/>
    <w:rsid w:val="00047E66"/>
    <w:rsid w:val="0005045E"/>
    <w:rsid w:val="00050486"/>
    <w:rsid w:val="000505B6"/>
    <w:rsid w:val="00050A31"/>
    <w:rsid w:val="00050EA0"/>
    <w:rsid w:val="0005250E"/>
    <w:rsid w:val="00052711"/>
    <w:rsid w:val="000539D0"/>
    <w:rsid w:val="000544FF"/>
    <w:rsid w:val="00054CBC"/>
    <w:rsid w:val="00054D3E"/>
    <w:rsid w:val="00054FCD"/>
    <w:rsid w:val="000558B4"/>
    <w:rsid w:val="000567DC"/>
    <w:rsid w:val="00056B66"/>
    <w:rsid w:val="00060126"/>
    <w:rsid w:val="00060863"/>
    <w:rsid w:val="000610E5"/>
    <w:rsid w:val="000612BC"/>
    <w:rsid w:val="00062140"/>
    <w:rsid w:val="0006281F"/>
    <w:rsid w:val="00063CEC"/>
    <w:rsid w:val="0006410D"/>
    <w:rsid w:val="00064350"/>
    <w:rsid w:val="0006484C"/>
    <w:rsid w:val="000657C5"/>
    <w:rsid w:val="000657D4"/>
    <w:rsid w:val="00066642"/>
    <w:rsid w:val="00066872"/>
    <w:rsid w:val="00066B9C"/>
    <w:rsid w:val="00067804"/>
    <w:rsid w:val="00067896"/>
    <w:rsid w:val="00067E7A"/>
    <w:rsid w:val="0007007C"/>
    <w:rsid w:val="00071454"/>
    <w:rsid w:val="000714A9"/>
    <w:rsid w:val="0007162F"/>
    <w:rsid w:val="000717D0"/>
    <w:rsid w:val="00071853"/>
    <w:rsid w:val="00071AB0"/>
    <w:rsid w:val="00071E5A"/>
    <w:rsid w:val="00071F72"/>
    <w:rsid w:val="00072705"/>
    <w:rsid w:val="00073300"/>
    <w:rsid w:val="000739D3"/>
    <w:rsid w:val="00074017"/>
    <w:rsid w:val="000746B2"/>
    <w:rsid w:val="000757C1"/>
    <w:rsid w:val="00075FFD"/>
    <w:rsid w:val="000767BF"/>
    <w:rsid w:val="00077BE0"/>
    <w:rsid w:val="00077C97"/>
    <w:rsid w:val="00080239"/>
    <w:rsid w:val="00080747"/>
    <w:rsid w:val="00080BFF"/>
    <w:rsid w:val="0008118C"/>
    <w:rsid w:val="00081D00"/>
    <w:rsid w:val="00081D31"/>
    <w:rsid w:val="000820BD"/>
    <w:rsid w:val="0008249D"/>
    <w:rsid w:val="00082FD0"/>
    <w:rsid w:val="00083276"/>
    <w:rsid w:val="00083857"/>
    <w:rsid w:val="00084046"/>
    <w:rsid w:val="0008505B"/>
    <w:rsid w:val="00085205"/>
    <w:rsid w:val="00085210"/>
    <w:rsid w:val="00085E11"/>
    <w:rsid w:val="000869A8"/>
    <w:rsid w:val="00087703"/>
    <w:rsid w:val="00087A2C"/>
    <w:rsid w:val="00087D9C"/>
    <w:rsid w:val="00087F72"/>
    <w:rsid w:val="000909C2"/>
    <w:rsid w:val="00090B2D"/>
    <w:rsid w:val="0009133A"/>
    <w:rsid w:val="00091814"/>
    <w:rsid w:val="00092562"/>
    <w:rsid w:val="000935FC"/>
    <w:rsid w:val="00093835"/>
    <w:rsid w:val="00093AF4"/>
    <w:rsid w:val="00093DD0"/>
    <w:rsid w:val="00093E4D"/>
    <w:rsid w:val="00094329"/>
    <w:rsid w:val="000946AF"/>
    <w:rsid w:val="00094C7B"/>
    <w:rsid w:val="00094E22"/>
    <w:rsid w:val="00095193"/>
    <w:rsid w:val="00095916"/>
    <w:rsid w:val="00096753"/>
    <w:rsid w:val="00096A47"/>
    <w:rsid w:val="00096D04"/>
    <w:rsid w:val="00097A8E"/>
    <w:rsid w:val="00097D02"/>
    <w:rsid w:val="000A0830"/>
    <w:rsid w:val="000A092F"/>
    <w:rsid w:val="000A0C3C"/>
    <w:rsid w:val="000A0EEC"/>
    <w:rsid w:val="000A0F16"/>
    <w:rsid w:val="000A12E2"/>
    <w:rsid w:val="000A15F0"/>
    <w:rsid w:val="000A1634"/>
    <w:rsid w:val="000A1743"/>
    <w:rsid w:val="000A1C8C"/>
    <w:rsid w:val="000A21F4"/>
    <w:rsid w:val="000A2232"/>
    <w:rsid w:val="000A233D"/>
    <w:rsid w:val="000A3768"/>
    <w:rsid w:val="000A3A48"/>
    <w:rsid w:val="000A41B8"/>
    <w:rsid w:val="000A49E8"/>
    <w:rsid w:val="000A53D5"/>
    <w:rsid w:val="000A55F9"/>
    <w:rsid w:val="000A5B73"/>
    <w:rsid w:val="000A5F8D"/>
    <w:rsid w:val="000A6C47"/>
    <w:rsid w:val="000A72AA"/>
    <w:rsid w:val="000A7891"/>
    <w:rsid w:val="000B04E1"/>
    <w:rsid w:val="000B0707"/>
    <w:rsid w:val="000B10C4"/>
    <w:rsid w:val="000B1791"/>
    <w:rsid w:val="000B1D1D"/>
    <w:rsid w:val="000B1D53"/>
    <w:rsid w:val="000B1FDF"/>
    <w:rsid w:val="000B20C8"/>
    <w:rsid w:val="000B2D97"/>
    <w:rsid w:val="000B3023"/>
    <w:rsid w:val="000B3E70"/>
    <w:rsid w:val="000B41B0"/>
    <w:rsid w:val="000B44BD"/>
    <w:rsid w:val="000B467C"/>
    <w:rsid w:val="000B4D2C"/>
    <w:rsid w:val="000B5A0D"/>
    <w:rsid w:val="000B5B59"/>
    <w:rsid w:val="000B6636"/>
    <w:rsid w:val="000B6721"/>
    <w:rsid w:val="000B6BDB"/>
    <w:rsid w:val="000B7E97"/>
    <w:rsid w:val="000C0756"/>
    <w:rsid w:val="000C082D"/>
    <w:rsid w:val="000C12B8"/>
    <w:rsid w:val="000C31D6"/>
    <w:rsid w:val="000C3840"/>
    <w:rsid w:val="000C3898"/>
    <w:rsid w:val="000C3E7D"/>
    <w:rsid w:val="000C400D"/>
    <w:rsid w:val="000C45A7"/>
    <w:rsid w:val="000C53D1"/>
    <w:rsid w:val="000C5EEE"/>
    <w:rsid w:val="000C62B0"/>
    <w:rsid w:val="000C69BC"/>
    <w:rsid w:val="000C735A"/>
    <w:rsid w:val="000C790B"/>
    <w:rsid w:val="000C7EA0"/>
    <w:rsid w:val="000C7EA1"/>
    <w:rsid w:val="000D0142"/>
    <w:rsid w:val="000D0920"/>
    <w:rsid w:val="000D13E1"/>
    <w:rsid w:val="000D2CD3"/>
    <w:rsid w:val="000D4BB9"/>
    <w:rsid w:val="000D50B7"/>
    <w:rsid w:val="000D59CF"/>
    <w:rsid w:val="000D5E3E"/>
    <w:rsid w:val="000D645A"/>
    <w:rsid w:val="000D6755"/>
    <w:rsid w:val="000D6778"/>
    <w:rsid w:val="000D73F8"/>
    <w:rsid w:val="000D7A35"/>
    <w:rsid w:val="000E01D3"/>
    <w:rsid w:val="000E15AE"/>
    <w:rsid w:val="000E1BF1"/>
    <w:rsid w:val="000E1C0C"/>
    <w:rsid w:val="000E1D4C"/>
    <w:rsid w:val="000E25FE"/>
    <w:rsid w:val="000E2A6F"/>
    <w:rsid w:val="000E3759"/>
    <w:rsid w:val="000E444B"/>
    <w:rsid w:val="000E4D52"/>
    <w:rsid w:val="000E4E66"/>
    <w:rsid w:val="000E5B56"/>
    <w:rsid w:val="000E6349"/>
    <w:rsid w:val="000E6380"/>
    <w:rsid w:val="000E6724"/>
    <w:rsid w:val="000E6846"/>
    <w:rsid w:val="000E6BDB"/>
    <w:rsid w:val="000E7189"/>
    <w:rsid w:val="000E7B95"/>
    <w:rsid w:val="000F00D7"/>
    <w:rsid w:val="000F017A"/>
    <w:rsid w:val="000F0B33"/>
    <w:rsid w:val="000F11F8"/>
    <w:rsid w:val="000F13BE"/>
    <w:rsid w:val="000F1462"/>
    <w:rsid w:val="000F1E48"/>
    <w:rsid w:val="000F2752"/>
    <w:rsid w:val="000F2E0B"/>
    <w:rsid w:val="000F3882"/>
    <w:rsid w:val="000F4489"/>
    <w:rsid w:val="000F44A2"/>
    <w:rsid w:val="000F488C"/>
    <w:rsid w:val="000F49C1"/>
    <w:rsid w:val="000F49C5"/>
    <w:rsid w:val="000F4A9C"/>
    <w:rsid w:val="000F51FC"/>
    <w:rsid w:val="000F595C"/>
    <w:rsid w:val="000F5A78"/>
    <w:rsid w:val="000F5BA1"/>
    <w:rsid w:val="000F5C90"/>
    <w:rsid w:val="000F6644"/>
    <w:rsid w:val="000F6901"/>
    <w:rsid w:val="000F72D1"/>
    <w:rsid w:val="000F7E5D"/>
    <w:rsid w:val="00100A1C"/>
    <w:rsid w:val="0010102B"/>
    <w:rsid w:val="0010177C"/>
    <w:rsid w:val="00101D5D"/>
    <w:rsid w:val="001034F1"/>
    <w:rsid w:val="0010364F"/>
    <w:rsid w:val="001038CC"/>
    <w:rsid w:val="001039C8"/>
    <w:rsid w:val="00103BB9"/>
    <w:rsid w:val="00104227"/>
    <w:rsid w:val="00104B94"/>
    <w:rsid w:val="00104CEA"/>
    <w:rsid w:val="00104DDB"/>
    <w:rsid w:val="00105EE1"/>
    <w:rsid w:val="00105F3A"/>
    <w:rsid w:val="001064D9"/>
    <w:rsid w:val="00106971"/>
    <w:rsid w:val="00106A5D"/>
    <w:rsid w:val="00106D54"/>
    <w:rsid w:val="00107061"/>
    <w:rsid w:val="00107070"/>
    <w:rsid w:val="00107A5E"/>
    <w:rsid w:val="00107E14"/>
    <w:rsid w:val="00110195"/>
    <w:rsid w:val="001101DC"/>
    <w:rsid w:val="00110B5B"/>
    <w:rsid w:val="00111BA1"/>
    <w:rsid w:val="00111BB8"/>
    <w:rsid w:val="00112A40"/>
    <w:rsid w:val="00112F54"/>
    <w:rsid w:val="00112FE6"/>
    <w:rsid w:val="00113542"/>
    <w:rsid w:val="00114097"/>
    <w:rsid w:val="00114321"/>
    <w:rsid w:val="0011440E"/>
    <w:rsid w:val="00114A48"/>
    <w:rsid w:val="00114BC9"/>
    <w:rsid w:val="00114E2D"/>
    <w:rsid w:val="00115075"/>
    <w:rsid w:val="001153F4"/>
    <w:rsid w:val="00115854"/>
    <w:rsid w:val="001159B2"/>
    <w:rsid w:val="001169C6"/>
    <w:rsid w:val="00116C9E"/>
    <w:rsid w:val="00116E4C"/>
    <w:rsid w:val="0011745F"/>
    <w:rsid w:val="0011790A"/>
    <w:rsid w:val="001201B5"/>
    <w:rsid w:val="00120395"/>
    <w:rsid w:val="00120399"/>
    <w:rsid w:val="0012057C"/>
    <w:rsid w:val="001209BA"/>
    <w:rsid w:val="00120BB5"/>
    <w:rsid w:val="00120F75"/>
    <w:rsid w:val="001216B7"/>
    <w:rsid w:val="001233F8"/>
    <w:rsid w:val="00123FA0"/>
    <w:rsid w:val="001240B3"/>
    <w:rsid w:val="00124167"/>
    <w:rsid w:val="00124528"/>
    <w:rsid w:val="00124584"/>
    <w:rsid w:val="001245B2"/>
    <w:rsid w:val="0012497B"/>
    <w:rsid w:val="00124A95"/>
    <w:rsid w:val="001258A4"/>
    <w:rsid w:val="00126805"/>
    <w:rsid w:val="00126BC5"/>
    <w:rsid w:val="001304CB"/>
    <w:rsid w:val="0013053F"/>
    <w:rsid w:val="001305C4"/>
    <w:rsid w:val="00130B76"/>
    <w:rsid w:val="00130E20"/>
    <w:rsid w:val="00131A07"/>
    <w:rsid w:val="00131B71"/>
    <w:rsid w:val="00132203"/>
    <w:rsid w:val="001326EC"/>
    <w:rsid w:val="00132BC3"/>
    <w:rsid w:val="00132DC0"/>
    <w:rsid w:val="001331D5"/>
    <w:rsid w:val="00133989"/>
    <w:rsid w:val="00134633"/>
    <w:rsid w:val="00135BBF"/>
    <w:rsid w:val="00136396"/>
    <w:rsid w:val="00136859"/>
    <w:rsid w:val="00136881"/>
    <w:rsid w:val="00136D13"/>
    <w:rsid w:val="0013726B"/>
    <w:rsid w:val="0013779F"/>
    <w:rsid w:val="001409E8"/>
    <w:rsid w:val="00140B47"/>
    <w:rsid w:val="0014114A"/>
    <w:rsid w:val="00141240"/>
    <w:rsid w:val="00141B2B"/>
    <w:rsid w:val="00141D5D"/>
    <w:rsid w:val="00141E48"/>
    <w:rsid w:val="00141ECB"/>
    <w:rsid w:val="001423BC"/>
    <w:rsid w:val="001424B2"/>
    <w:rsid w:val="00142B87"/>
    <w:rsid w:val="0014337C"/>
    <w:rsid w:val="00143FE2"/>
    <w:rsid w:val="001442D2"/>
    <w:rsid w:val="0014433E"/>
    <w:rsid w:val="0014447A"/>
    <w:rsid w:val="0014464A"/>
    <w:rsid w:val="001453EC"/>
    <w:rsid w:val="00145604"/>
    <w:rsid w:val="0014572C"/>
    <w:rsid w:val="001458C4"/>
    <w:rsid w:val="0014595F"/>
    <w:rsid w:val="0014641A"/>
    <w:rsid w:val="00146448"/>
    <w:rsid w:val="001464F1"/>
    <w:rsid w:val="001466A0"/>
    <w:rsid w:val="00146989"/>
    <w:rsid w:val="00146A94"/>
    <w:rsid w:val="001470D4"/>
    <w:rsid w:val="0014778C"/>
    <w:rsid w:val="00147A0F"/>
    <w:rsid w:val="00147B1F"/>
    <w:rsid w:val="00147D7C"/>
    <w:rsid w:val="00150A6B"/>
    <w:rsid w:val="00151BEF"/>
    <w:rsid w:val="00151EF0"/>
    <w:rsid w:val="0015234D"/>
    <w:rsid w:val="00152798"/>
    <w:rsid w:val="00152968"/>
    <w:rsid w:val="00152CBE"/>
    <w:rsid w:val="00152F4E"/>
    <w:rsid w:val="00153724"/>
    <w:rsid w:val="00153A5D"/>
    <w:rsid w:val="00153EC5"/>
    <w:rsid w:val="00154A14"/>
    <w:rsid w:val="00154C1A"/>
    <w:rsid w:val="001550A7"/>
    <w:rsid w:val="00155198"/>
    <w:rsid w:val="00155B2C"/>
    <w:rsid w:val="00155B49"/>
    <w:rsid w:val="001572C6"/>
    <w:rsid w:val="00160664"/>
    <w:rsid w:val="00160B3A"/>
    <w:rsid w:val="00160DB3"/>
    <w:rsid w:val="00160E50"/>
    <w:rsid w:val="00161261"/>
    <w:rsid w:val="00161432"/>
    <w:rsid w:val="00161B43"/>
    <w:rsid w:val="00161F10"/>
    <w:rsid w:val="001622A8"/>
    <w:rsid w:val="00162722"/>
    <w:rsid w:val="001629CA"/>
    <w:rsid w:val="00162C11"/>
    <w:rsid w:val="00163DC1"/>
    <w:rsid w:val="001645D6"/>
    <w:rsid w:val="00164C6E"/>
    <w:rsid w:val="00164DD4"/>
    <w:rsid w:val="00165338"/>
    <w:rsid w:val="0016584D"/>
    <w:rsid w:val="0016639E"/>
    <w:rsid w:val="001665E2"/>
    <w:rsid w:val="001668AD"/>
    <w:rsid w:val="00166C6A"/>
    <w:rsid w:val="00167575"/>
    <w:rsid w:val="00171063"/>
    <w:rsid w:val="001713FF"/>
    <w:rsid w:val="00171495"/>
    <w:rsid w:val="00171BFE"/>
    <w:rsid w:val="00172384"/>
    <w:rsid w:val="00172FA5"/>
    <w:rsid w:val="00173963"/>
    <w:rsid w:val="00174957"/>
    <w:rsid w:val="001749E0"/>
    <w:rsid w:val="001750A8"/>
    <w:rsid w:val="00175990"/>
    <w:rsid w:val="001760EC"/>
    <w:rsid w:val="0017611D"/>
    <w:rsid w:val="001763EF"/>
    <w:rsid w:val="00176A2C"/>
    <w:rsid w:val="00176F3B"/>
    <w:rsid w:val="001770B1"/>
    <w:rsid w:val="001771ED"/>
    <w:rsid w:val="00177B9E"/>
    <w:rsid w:val="001808AB"/>
    <w:rsid w:val="00180C35"/>
    <w:rsid w:val="00180E64"/>
    <w:rsid w:val="00180F98"/>
    <w:rsid w:val="0018117B"/>
    <w:rsid w:val="001823C8"/>
    <w:rsid w:val="001823FF"/>
    <w:rsid w:val="001826F8"/>
    <w:rsid w:val="00182720"/>
    <w:rsid w:val="001828A4"/>
    <w:rsid w:val="0018352F"/>
    <w:rsid w:val="001835B1"/>
    <w:rsid w:val="001837AD"/>
    <w:rsid w:val="001837BA"/>
    <w:rsid w:val="00184410"/>
    <w:rsid w:val="00184649"/>
    <w:rsid w:val="0018464B"/>
    <w:rsid w:val="001847BD"/>
    <w:rsid w:val="0018550A"/>
    <w:rsid w:val="001855B4"/>
    <w:rsid w:val="00185854"/>
    <w:rsid w:val="00185D7D"/>
    <w:rsid w:val="00185F25"/>
    <w:rsid w:val="00186242"/>
    <w:rsid w:val="00186C66"/>
    <w:rsid w:val="001874E8"/>
    <w:rsid w:val="00187864"/>
    <w:rsid w:val="0019013E"/>
    <w:rsid w:val="00190DE1"/>
    <w:rsid w:val="00190EB0"/>
    <w:rsid w:val="00190EE1"/>
    <w:rsid w:val="0019108E"/>
    <w:rsid w:val="0019141A"/>
    <w:rsid w:val="00191501"/>
    <w:rsid w:val="00191A5D"/>
    <w:rsid w:val="00191B8F"/>
    <w:rsid w:val="001927A5"/>
    <w:rsid w:val="00192A56"/>
    <w:rsid w:val="00192B3D"/>
    <w:rsid w:val="00192F25"/>
    <w:rsid w:val="00192F3C"/>
    <w:rsid w:val="00193D63"/>
    <w:rsid w:val="00194E0D"/>
    <w:rsid w:val="0019576D"/>
    <w:rsid w:val="0019581E"/>
    <w:rsid w:val="00196096"/>
    <w:rsid w:val="001964A3"/>
    <w:rsid w:val="001965CC"/>
    <w:rsid w:val="00196C21"/>
    <w:rsid w:val="00196C73"/>
    <w:rsid w:val="001972D7"/>
    <w:rsid w:val="001A0334"/>
    <w:rsid w:val="001A0AF6"/>
    <w:rsid w:val="001A0DEF"/>
    <w:rsid w:val="001A13F7"/>
    <w:rsid w:val="001A164E"/>
    <w:rsid w:val="001A1B40"/>
    <w:rsid w:val="001A1F17"/>
    <w:rsid w:val="001A20F3"/>
    <w:rsid w:val="001A2B9C"/>
    <w:rsid w:val="001A3105"/>
    <w:rsid w:val="001A3429"/>
    <w:rsid w:val="001A4B1B"/>
    <w:rsid w:val="001A4C35"/>
    <w:rsid w:val="001A5684"/>
    <w:rsid w:val="001A5FCD"/>
    <w:rsid w:val="001A6422"/>
    <w:rsid w:val="001A6698"/>
    <w:rsid w:val="001A759F"/>
    <w:rsid w:val="001A7E72"/>
    <w:rsid w:val="001B01FC"/>
    <w:rsid w:val="001B0928"/>
    <w:rsid w:val="001B0A63"/>
    <w:rsid w:val="001B0DF3"/>
    <w:rsid w:val="001B0E85"/>
    <w:rsid w:val="001B20AB"/>
    <w:rsid w:val="001B21B1"/>
    <w:rsid w:val="001B28D4"/>
    <w:rsid w:val="001B2C65"/>
    <w:rsid w:val="001B30EC"/>
    <w:rsid w:val="001B31FD"/>
    <w:rsid w:val="001B3297"/>
    <w:rsid w:val="001B332D"/>
    <w:rsid w:val="001B3481"/>
    <w:rsid w:val="001B3483"/>
    <w:rsid w:val="001B3728"/>
    <w:rsid w:val="001B3D4E"/>
    <w:rsid w:val="001B3FDA"/>
    <w:rsid w:val="001B4295"/>
    <w:rsid w:val="001B4B35"/>
    <w:rsid w:val="001B4BF0"/>
    <w:rsid w:val="001B6A95"/>
    <w:rsid w:val="001B7522"/>
    <w:rsid w:val="001B78E5"/>
    <w:rsid w:val="001B7FC8"/>
    <w:rsid w:val="001C03CC"/>
    <w:rsid w:val="001C0485"/>
    <w:rsid w:val="001C082A"/>
    <w:rsid w:val="001C1435"/>
    <w:rsid w:val="001C21EE"/>
    <w:rsid w:val="001C2764"/>
    <w:rsid w:val="001C34AF"/>
    <w:rsid w:val="001C384C"/>
    <w:rsid w:val="001C3AF3"/>
    <w:rsid w:val="001C3D7B"/>
    <w:rsid w:val="001C3F33"/>
    <w:rsid w:val="001C41B6"/>
    <w:rsid w:val="001C423F"/>
    <w:rsid w:val="001C4539"/>
    <w:rsid w:val="001C54D1"/>
    <w:rsid w:val="001C57D4"/>
    <w:rsid w:val="001C59DD"/>
    <w:rsid w:val="001C62EC"/>
    <w:rsid w:val="001C73C0"/>
    <w:rsid w:val="001C75B5"/>
    <w:rsid w:val="001C764A"/>
    <w:rsid w:val="001D0402"/>
    <w:rsid w:val="001D040B"/>
    <w:rsid w:val="001D08A6"/>
    <w:rsid w:val="001D08C2"/>
    <w:rsid w:val="001D0F4D"/>
    <w:rsid w:val="001D0FEA"/>
    <w:rsid w:val="001D1A2F"/>
    <w:rsid w:val="001D1EE9"/>
    <w:rsid w:val="001D2C87"/>
    <w:rsid w:val="001D2D31"/>
    <w:rsid w:val="001D2EA4"/>
    <w:rsid w:val="001D2EE9"/>
    <w:rsid w:val="001D3602"/>
    <w:rsid w:val="001D4BF1"/>
    <w:rsid w:val="001D62BB"/>
    <w:rsid w:val="001D7059"/>
    <w:rsid w:val="001D7486"/>
    <w:rsid w:val="001D74CE"/>
    <w:rsid w:val="001D7ED3"/>
    <w:rsid w:val="001E08EC"/>
    <w:rsid w:val="001E0A80"/>
    <w:rsid w:val="001E13D9"/>
    <w:rsid w:val="001E1C6C"/>
    <w:rsid w:val="001E2809"/>
    <w:rsid w:val="001E280F"/>
    <w:rsid w:val="001E2BAA"/>
    <w:rsid w:val="001E2C61"/>
    <w:rsid w:val="001E3555"/>
    <w:rsid w:val="001E3850"/>
    <w:rsid w:val="001E3AF8"/>
    <w:rsid w:val="001E3B25"/>
    <w:rsid w:val="001E3C88"/>
    <w:rsid w:val="001E4A3E"/>
    <w:rsid w:val="001E4E85"/>
    <w:rsid w:val="001E5731"/>
    <w:rsid w:val="001E59CB"/>
    <w:rsid w:val="001E5CF6"/>
    <w:rsid w:val="001E659D"/>
    <w:rsid w:val="001E68F8"/>
    <w:rsid w:val="001E6CEF"/>
    <w:rsid w:val="001E7557"/>
    <w:rsid w:val="001E782C"/>
    <w:rsid w:val="001E7C4D"/>
    <w:rsid w:val="001E7D46"/>
    <w:rsid w:val="001F0F38"/>
    <w:rsid w:val="001F14BF"/>
    <w:rsid w:val="001F184D"/>
    <w:rsid w:val="001F1C0B"/>
    <w:rsid w:val="001F1E82"/>
    <w:rsid w:val="001F20E4"/>
    <w:rsid w:val="001F27C8"/>
    <w:rsid w:val="001F313E"/>
    <w:rsid w:val="001F36C0"/>
    <w:rsid w:val="001F3C21"/>
    <w:rsid w:val="001F40BB"/>
    <w:rsid w:val="001F4401"/>
    <w:rsid w:val="001F5603"/>
    <w:rsid w:val="001F6843"/>
    <w:rsid w:val="001F6D3D"/>
    <w:rsid w:val="001F6D81"/>
    <w:rsid w:val="001F6EEF"/>
    <w:rsid w:val="001F6F05"/>
    <w:rsid w:val="001F7711"/>
    <w:rsid w:val="001F7B63"/>
    <w:rsid w:val="002001EA"/>
    <w:rsid w:val="00200285"/>
    <w:rsid w:val="002002B8"/>
    <w:rsid w:val="002008E9"/>
    <w:rsid w:val="00200D5F"/>
    <w:rsid w:val="002010F8"/>
    <w:rsid w:val="002017A8"/>
    <w:rsid w:val="00201E95"/>
    <w:rsid w:val="00202564"/>
    <w:rsid w:val="0020291B"/>
    <w:rsid w:val="00202C81"/>
    <w:rsid w:val="00202DF9"/>
    <w:rsid w:val="00202E18"/>
    <w:rsid w:val="00202EB8"/>
    <w:rsid w:val="00203196"/>
    <w:rsid w:val="00203280"/>
    <w:rsid w:val="00203668"/>
    <w:rsid w:val="0020382B"/>
    <w:rsid w:val="00203D06"/>
    <w:rsid w:val="002043A5"/>
    <w:rsid w:val="002045B2"/>
    <w:rsid w:val="00205218"/>
    <w:rsid w:val="0020589D"/>
    <w:rsid w:val="00205A2A"/>
    <w:rsid w:val="00205A6B"/>
    <w:rsid w:val="00205BD9"/>
    <w:rsid w:val="00206ADD"/>
    <w:rsid w:val="00206CD2"/>
    <w:rsid w:val="00207B2C"/>
    <w:rsid w:val="00207C9A"/>
    <w:rsid w:val="00207F64"/>
    <w:rsid w:val="0021020A"/>
    <w:rsid w:val="00210282"/>
    <w:rsid w:val="0021061A"/>
    <w:rsid w:val="002109AE"/>
    <w:rsid w:val="00212008"/>
    <w:rsid w:val="00212021"/>
    <w:rsid w:val="002124DC"/>
    <w:rsid w:val="0021265A"/>
    <w:rsid w:val="002130E7"/>
    <w:rsid w:val="00213DDB"/>
    <w:rsid w:val="002153A2"/>
    <w:rsid w:val="00215BCB"/>
    <w:rsid w:val="002165B8"/>
    <w:rsid w:val="002171E2"/>
    <w:rsid w:val="00217448"/>
    <w:rsid w:val="002175EB"/>
    <w:rsid w:val="00217750"/>
    <w:rsid w:val="00217AC0"/>
    <w:rsid w:val="00217D81"/>
    <w:rsid w:val="002203D0"/>
    <w:rsid w:val="00220675"/>
    <w:rsid w:val="002210A4"/>
    <w:rsid w:val="00221FF9"/>
    <w:rsid w:val="0022225E"/>
    <w:rsid w:val="00222490"/>
    <w:rsid w:val="00222B44"/>
    <w:rsid w:val="00222C3D"/>
    <w:rsid w:val="00222CFA"/>
    <w:rsid w:val="002234AA"/>
    <w:rsid w:val="0022394E"/>
    <w:rsid w:val="0022411D"/>
    <w:rsid w:val="002248B4"/>
    <w:rsid w:val="00224F4C"/>
    <w:rsid w:val="00225367"/>
    <w:rsid w:val="002254EA"/>
    <w:rsid w:val="00225CAA"/>
    <w:rsid w:val="00226275"/>
    <w:rsid w:val="002273F4"/>
    <w:rsid w:val="0023013C"/>
    <w:rsid w:val="00230A8B"/>
    <w:rsid w:val="00230C0B"/>
    <w:rsid w:val="0023197D"/>
    <w:rsid w:val="002319E8"/>
    <w:rsid w:val="0023272B"/>
    <w:rsid w:val="00233D6C"/>
    <w:rsid w:val="002342F8"/>
    <w:rsid w:val="002346BC"/>
    <w:rsid w:val="00235125"/>
    <w:rsid w:val="00235577"/>
    <w:rsid w:val="00235A13"/>
    <w:rsid w:val="00236198"/>
    <w:rsid w:val="00236C1D"/>
    <w:rsid w:val="00236EDA"/>
    <w:rsid w:val="002371AB"/>
    <w:rsid w:val="00237724"/>
    <w:rsid w:val="002404C8"/>
    <w:rsid w:val="00241198"/>
    <w:rsid w:val="002419FF"/>
    <w:rsid w:val="002422FE"/>
    <w:rsid w:val="002423BD"/>
    <w:rsid w:val="002428E2"/>
    <w:rsid w:val="002433DA"/>
    <w:rsid w:val="00243D97"/>
    <w:rsid w:val="0024485E"/>
    <w:rsid w:val="00244884"/>
    <w:rsid w:val="00244923"/>
    <w:rsid w:val="00244D13"/>
    <w:rsid w:val="00244D46"/>
    <w:rsid w:val="00245C0D"/>
    <w:rsid w:val="0024630F"/>
    <w:rsid w:val="00246761"/>
    <w:rsid w:val="00247B5E"/>
    <w:rsid w:val="002503FF"/>
    <w:rsid w:val="00250487"/>
    <w:rsid w:val="002508C1"/>
    <w:rsid w:val="00250A5D"/>
    <w:rsid w:val="00251040"/>
    <w:rsid w:val="002512F5"/>
    <w:rsid w:val="002516EC"/>
    <w:rsid w:val="002519D0"/>
    <w:rsid w:val="002519E6"/>
    <w:rsid w:val="00251BF6"/>
    <w:rsid w:val="00251E92"/>
    <w:rsid w:val="002522FB"/>
    <w:rsid w:val="00253954"/>
    <w:rsid w:val="0025455B"/>
    <w:rsid w:val="002546BB"/>
    <w:rsid w:val="00254845"/>
    <w:rsid w:val="00254B30"/>
    <w:rsid w:val="00254D18"/>
    <w:rsid w:val="0025505E"/>
    <w:rsid w:val="002557A3"/>
    <w:rsid w:val="002563C1"/>
    <w:rsid w:val="002566FB"/>
    <w:rsid w:val="00256852"/>
    <w:rsid w:val="00260039"/>
    <w:rsid w:val="00260901"/>
    <w:rsid w:val="00260AE5"/>
    <w:rsid w:val="00260B13"/>
    <w:rsid w:val="00260EBD"/>
    <w:rsid w:val="00260F5A"/>
    <w:rsid w:val="00261391"/>
    <w:rsid w:val="00261422"/>
    <w:rsid w:val="00261574"/>
    <w:rsid w:val="0026165B"/>
    <w:rsid w:val="002616AF"/>
    <w:rsid w:val="00261CBF"/>
    <w:rsid w:val="00262640"/>
    <w:rsid w:val="00262CBD"/>
    <w:rsid w:val="002631FA"/>
    <w:rsid w:val="0026326B"/>
    <w:rsid w:val="002633AF"/>
    <w:rsid w:val="002639E3"/>
    <w:rsid w:val="002641D6"/>
    <w:rsid w:val="0026448C"/>
    <w:rsid w:val="00264A49"/>
    <w:rsid w:val="00264D3D"/>
    <w:rsid w:val="00264E4F"/>
    <w:rsid w:val="002658C1"/>
    <w:rsid w:val="00265C73"/>
    <w:rsid w:val="00266425"/>
    <w:rsid w:val="002673F3"/>
    <w:rsid w:val="002674E8"/>
    <w:rsid w:val="00267675"/>
    <w:rsid w:val="00267D87"/>
    <w:rsid w:val="00270773"/>
    <w:rsid w:val="00270C8A"/>
    <w:rsid w:val="00271672"/>
    <w:rsid w:val="00272E2F"/>
    <w:rsid w:val="00272FD8"/>
    <w:rsid w:val="00274389"/>
    <w:rsid w:val="00274392"/>
    <w:rsid w:val="00274CA7"/>
    <w:rsid w:val="0027508E"/>
    <w:rsid w:val="002760D1"/>
    <w:rsid w:val="002761B4"/>
    <w:rsid w:val="0027624D"/>
    <w:rsid w:val="00276695"/>
    <w:rsid w:val="0027734A"/>
    <w:rsid w:val="002773FE"/>
    <w:rsid w:val="00277AE4"/>
    <w:rsid w:val="00281B18"/>
    <w:rsid w:val="00282165"/>
    <w:rsid w:val="00282828"/>
    <w:rsid w:val="00283040"/>
    <w:rsid w:val="00283431"/>
    <w:rsid w:val="00283491"/>
    <w:rsid w:val="00283636"/>
    <w:rsid w:val="00283F88"/>
    <w:rsid w:val="00284078"/>
    <w:rsid w:val="00284367"/>
    <w:rsid w:val="00284D31"/>
    <w:rsid w:val="0028507A"/>
    <w:rsid w:val="00285AE3"/>
    <w:rsid w:val="002865FD"/>
    <w:rsid w:val="002872C2"/>
    <w:rsid w:val="0028736C"/>
    <w:rsid w:val="00287716"/>
    <w:rsid w:val="002879BD"/>
    <w:rsid w:val="00287A8E"/>
    <w:rsid w:val="00287C98"/>
    <w:rsid w:val="00287E9F"/>
    <w:rsid w:val="00291400"/>
    <w:rsid w:val="00291527"/>
    <w:rsid w:val="00291607"/>
    <w:rsid w:val="00291BC8"/>
    <w:rsid w:val="00291DE7"/>
    <w:rsid w:val="002920C3"/>
    <w:rsid w:val="00292A18"/>
    <w:rsid w:val="00293606"/>
    <w:rsid w:val="002939A1"/>
    <w:rsid w:val="00294263"/>
    <w:rsid w:val="002947E4"/>
    <w:rsid w:val="00294C4F"/>
    <w:rsid w:val="00295842"/>
    <w:rsid w:val="0029590A"/>
    <w:rsid w:val="00296282"/>
    <w:rsid w:val="002963A1"/>
    <w:rsid w:val="002963FF"/>
    <w:rsid w:val="00296C71"/>
    <w:rsid w:val="00297BAC"/>
    <w:rsid w:val="002A05E0"/>
    <w:rsid w:val="002A1E1B"/>
    <w:rsid w:val="002A32D1"/>
    <w:rsid w:val="002A33E8"/>
    <w:rsid w:val="002A3805"/>
    <w:rsid w:val="002A46A6"/>
    <w:rsid w:val="002A4A84"/>
    <w:rsid w:val="002A558D"/>
    <w:rsid w:val="002A5743"/>
    <w:rsid w:val="002A5AB5"/>
    <w:rsid w:val="002A5F79"/>
    <w:rsid w:val="002A6769"/>
    <w:rsid w:val="002A6A6C"/>
    <w:rsid w:val="002A709D"/>
    <w:rsid w:val="002A7373"/>
    <w:rsid w:val="002A75DB"/>
    <w:rsid w:val="002A78A7"/>
    <w:rsid w:val="002A7911"/>
    <w:rsid w:val="002B001B"/>
    <w:rsid w:val="002B033B"/>
    <w:rsid w:val="002B04BD"/>
    <w:rsid w:val="002B111E"/>
    <w:rsid w:val="002B1838"/>
    <w:rsid w:val="002B1945"/>
    <w:rsid w:val="002B1D70"/>
    <w:rsid w:val="002B22BC"/>
    <w:rsid w:val="002B2306"/>
    <w:rsid w:val="002B2389"/>
    <w:rsid w:val="002B254E"/>
    <w:rsid w:val="002B27D0"/>
    <w:rsid w:val="002B2995"/>
    <w:rsid w:val="002B2A0E"/>
    <w:rsid w:val="002B3607"/>
    <w:rsid w:val="002B3D26"/>
    <w:rsid w:val="002B4404"/>
    <w:rsid w:val="002B4739"/>
    <w:rsid w:val="002B511A"/>
    <w:rsid w:val="002B5431"/>
    <w:rsid w:val="002B5AD5"/>
    <w:rsid w:val="002B6268"/>
    <w:rsid w:val="002B6459"/>
    <w:rsid w:val="002B681B"/>
    <w:rsid w:val="002B6C4D"/>
    <w:rsid w:val="002B6D07"/>
    <w:rsid w:val="002B6D33"/>
    <w:rsid w:val="002B749E"/>
    <w:rsid w:val="002B777D"/>
    <w:rsid w:val="002C02A3"/>
    <w:rsid w:val="002C041F"/>
    <w:rsid w:val="002C0431"/>
    <w:rsid w:val="002C0730"/>
    <w:rsid w:val="002C09AD"/>
    <w:rsid w:val="002C1111"/>
    <w:rsid w:val="002C21A8"/>
    <w:rsid w:val="002C2B7D"/>
    <w:rsid w:val="002C2BA8"/>
    <w:rsid w:val="002C3666"/>
    <w:rsid w:val="002C36E1"/>
    <w:rsid w:val="002C3779"/>
    <w:rsid w:val="002C397F"/>
    <w:rsid w:val="002C4101"/>
    <w:rsid w:val="002C45A3"/>
    <w:rsid w:val="002C4ACB"/>
    <w:rsid w:val="002C4F87"/>
    <w:rsid w:val="002C53B3"/>
    <w:rsid w:val="002C5580"/>
    <w:rsid w:val="002C58D8"/>
    <w:rsid w:val="002C6034"/>
    <w:rsid w:val="002C633F"/>
    <w:rsid w:val="002C690F"/>
    <w:rsid w:val="002C69EF"/>
    <w:rsid w:val="002C6A6D"/>
    <w:rsid w:val="002C6AE1"/>
    <w:rsid w:val="002C6C5D"/>
    <w:rsid w:val="002C6F57"/>
    <w:rsid w:val="002C71BB"/>
    <w:rsid w:val="002C7C1F"/>
    <w:rsid w:val="002C7C8F"/>
    <w:rsid w:val="002D074B"/>
    <w:rsid w:val="002D1984"/>
    <w:rsid w:val="002D1BB0"/>
    <w:rsid w:val="002D1D68"/>
    <w:rsid w:val="002D2078"/>
    <w:rsid w:val="002D23C6"/>
    <w:rsid w:val="002D23DC"/>
    <w:rsid w:val="002D2906"/>
    <w:rsid w:val="002D2A9F"/>
    <w:rsid w:val="002D399C"/>
    <w:rsid w:val="002D47DA"/>
    <w:rsid w:val="002D4867"/>
    <w:rsid w:val="002D4F96"/>
    <w:rsid w:val="002D53D6"/>
    <w:rsid w:val="002D5884"/>
    <w:rsid w:val="002D5EF6"/>
    <w:rsid w:val="002D6159"/>
    <w:rsid w:val="002D693C"/>
    <w:rsid w:val="002D764B"/>
    <w:rsid w:val="002D7A44"/>
    <w:rsid w:val="002D7F75"/>
    <w:rsid w:val="002E0369"/>
    <w:rsid w:val="002E0E7D"/>
    <w:rsid w:val="002E12C7"/>
    <w:rsid w:val="002E1B0F"/>
    <w:rsid w:val="002E1D4C"/>
    <w:rsid w:val="002E1DC9"/>
    <w:rsid w:val="002E21FF"/>
    <w:rsid w:val="002E2290"/>
    <w:rsid w:val="002E256B"/>
    <w:rsid w:val="002E2A46"/>
    <w:rsid w:val="002E2E94"/>
    <w:rsid w:val="002E3047"/>
    <w:rsid w:val="002E324E"/>
    <w:rsid w:val="002E34D8"/>
    <w:rsid w:val="002E39D9"/>
    <w:rsid w:val="002E3BF8"/>
    <w:rsid w:val="002E3E7C"/>
    <w:rsid w:val="002E48ED"/>
    <w:rsid w:val="002E5363"/>
    <w:rsid w:val="002E61BC"/>
    <w:rsid w:val="002E62A6"/>
    <w:rsid w:val="002E6512"/>
    <w:rsid w:val="002E6ED6"/>
    <w:rsid w:val="002F08F7"/>
    <w:rsid w:val="002F0E65"/>
    <w:rsid w:val="002F1ABE"/>
    <w:rsid w:val="002F1BB0"/>
    <w:rsid w:val="002F201B"/>
    <w:rsid w:val="002F2F3F"/>
    <w:rsid w:val="002F3A90"/>
    <w:rsid w:val="002F46E3"/>
    <w:rsid w:val="002F4822"/>
    <w:rsid w:val="002F5B0F"/>
    <w:rsid w:val="002F6158"/>
    <w:rsid w:val="002F6868"/>
    <w:rsid w:val="002F72B5"/>
    <w:rsid w:val="002F7ED0"/>
    <w:rsid w:val="0030016A"/>
    <w:rsid w:val="003002B6"/>
    <w:rsid w:val="003003EE"/>
    <w:rsid w:val="0030142C"/>
    <w:rsid w:val="00301852"/>
    <w:rsid w:val="00302043"/>
    <w:rsid w:val="00302190"/>
    <w:rsid w:val="0030240F"/>
    <w:rsid w:val="0030300A"/>
    <w:rsid w:val="00303126"/>
    <w:rsid w:val="00303613"/>
    <w:rsid w:val="0030440B"/>
    <w:rsid w:val="003046D2"/>
    <w:rsid w:val="00304E9D"/>
    <w:rsid w:val="003050EE"/>
    <w:rsid w:val="0030520E"/>
    <w:rsid w:val="003054E7"/>
    <w:rsid w:val="00305958"/>
    <w:rsid w:val="00305B07"/>
    <w:rsid w:val="003063CF"/>
    <w:rsid w:val="00306A36"/>
    <w:rsid w:val="00306D33"/>
    <w:rsid w:val="00306DD8"/>
    <w:rsid w:val="00307938"/>
    <w:rsid w:val="00307A9C"/>
    <w:rsid w:val="00307F5F"/>
    <w:rsid w:val="00310815"/>
    <w:rsid w:val="003109CC"/>
    <w:rsid w:val="00310D54"/>
    <w:rsid w:val="00311363"/>
    <w:rsid w:val="00312660"/>
    <w:rsid w:val="003126BB"/>
    <w:rsid w:val="00312E41"/>
    <w:rsid w:val="00313667"/>
    <w:rsid w:val="00313EF8"/>
    <w:rsid w:val="00314368"/>
    <w:rsid w:val="00314588"/>
    <w:rsid w:val="0031462A"/>
    <w:rsid w:val="00314739"/>
    <w:rsid w:val="00314F2F"/>
    <w:rsid w:val="003152BC"/>
    <w:rsid w:val="00315496"/>
    <w:rsid w:val="0031576D"/>
    <w:rsid w:val="003163F1"/>
    <w:rsid w:val="00316406"/>
    <w:rsid w:val="00316906"/>
    <w:rsid w:val="003172DB"/>
    <w:rsid w:val="003177DF"/>
    <w:rsid w:val="0032004B"/>
    <w:rsid w:val="003211F9"/>
    <w:rsid w:val="00321D51"/>
    <w:rsid w:val="003221B3"/>
    <w:rsid w:val="00322738"/>
    <w:rsid w:val="003229A2"/>
    <w:rsid w:val="00323E3C"/>
    <w:rsid w:val="003242CA"/>
    <w:rsid w:val="00324390"/>
    <w:rsid w:val="00324634"/>
    <w:rsid w:val="00324E89"/>
    <w:rsid w:val="003257FE"/>
    <w:rsid w:val="00325AEE"/>
    <w:rsid w:val="00325EA5"/>
    <w:rsid w:val="003265CD"/>
    <w:rsid w:val="00326AD4"/>
    <w:rsid w:val="00327093"/>
    <w:rsid w:val="00327A9E"/>
    <w:rsid w:val="00327B74"/>
    <w:rsid w:val="00330144"/>
    <w:rsid w:val="00330567"/>
    <w:rsid w:val="00330704"/>
    <w:rsid w:val="0033086F"/>
    <w:rsid w:val="003309DA"/>
    <w:rsid w:val="00330AD5"/>
    <w:rsid w:val="00331BE4"/>
    <w:rsid w:val="003324EB"/>
    <w:rsid w:val="003327D0"/>
    <w:rsid w:val="00332C6A"/>
    <w:rsid w:val="00333016"/>
    <w:rsid w:val="00333997"/>
    <w:rsid w:val="00333DEA"/>
    <w:rsid w:val="00333E14"/>
    <w:rsid w:val="00333F49"/>
    <w:rsid w:val="003347D6"/>
    <w:rsid w:val="003349A8"/>
    <w:rsid w:val="00335521"/>
    <w:rsid w:val="003358A8"/>
    <w:rsid w:val="00335C1E"/>
    <w:rsid w:val="00336718"/>
    <w:rsid w:val="00336A48"/>
    <w:rsid w:val="00340B22"/>
    <w:rsid w:val="00340BD8"/>
    <w:rsid w:val="0034252F"/>
    <w:rsid w:val="00342C84"/>
    <w:rsid w:val="00343282"/>
    <w:rsid w:val="00343AF4"/>
    <w:rsid w:val="00344273"/>
    <w:rsid w:val="0034433D"/>
    <w:rsid w:val="00344C58"/>
    <w:rsid w:val="00344D31"/>
    <w:rsid w:val="00345049"/>
    <w:rsid w:val="00345B21"/>
    <w:rsid w:val="00345D11"/>
    <w:rsid w:val="00345EA1"/>
    <w:rsid w:val="00346DC3"/>
    <w:rsid w:val="003472F7"/>
    <w:rsid w:val="00347F59"/>
    <w:rsid w:val="00350327"/>
    <w:rsid w:val="003509E8"/>
    <w:rsid w:val="00350AC8"/>
    <w:rsid w:val="0035124D"/>
    <w:rsid w:val="003526C1"/>
    <w:rsid w:val="003526F4"/>
    <w:rsid w:val="00352C3E"/>
    <w:rsid w:val="00352CBA"/>
    <w:rsid w:val="00353028"/>
    <w:rsid w:val="00353193"/>
    <w:rsid w:val="00354212"/>
    <w:rsid w:val="00354270"/>
    <w:rsid w:val="00354C3F"/>
    <w:rsid w:val="00354EB2"/>
    <w:rsid w:val="003552F1"/>
    <w:rsid w:val="003557BC"/>
    <w:rsid w:val="00356030"/>
    <w:rsid w:val="003563A5"/>
    <w:rsid w:val="00356419"/>
    <w:rsid w:val="00356D4F"/>
    <w:rsid w:val="00356EBB"/>
    <w:rsid w:val="00356F8C"/>
    <w:rsid w:val="00356FCD"/>
    <w:rsid w:val="00357084"/>
    <w:rsid w:val="00357526"/>
    <w:rsid w:val="0035774A"/>
    <w:rsid w:val="003601D8"/>
    <w:rsid w:val="00360220"/>
    <w:rsid w:val="00360993"/>
    <w:rsid w:val="00360B29"/>
    <w:rsid w:val="00360E54"/>
    <w:rsid w:val="0036106E"/>
    <w:rsid w:val="0036178C"/>
    <w:rsid w:val="003629E9"/>
    <w:rsid w:val="00362BED"/>
    <w:rsid w:val="0036399E"/>
    <w:rsid w:val="00363E72"/>
    <w:rsid w:val="003644FE"/>
    <w:rsid w:val="00364790"/>
    <w:rsid w:val="00364B86"/>
    <w:rsid w:val="0036556B"/>
    <w:rsid w:val="00365610"/>
    <w:rsid w:val="00365734"/>
    <w:rsid w:val="00365B58"/>
    <w:rsid w:val="00365BF5"/>
    <w:rsid w:val="0036619E"/>
    <w:rsid w:val="00366246"/>
    <w:rsid w:val="003663BC"/>
    <w:rsid w:val="00366577"/>
    <w:rsid w:val="0036694E"/>
    <w:rsid w:val="00366CC5"/>
    <w:rsid w:val="0036784F"/>
    <w:rsid w:val="00367929"/>
    <w:rsid w:val="00367EEB"/>
    <w:rsid w:val="003700B6"/>
    <w:rsid w:val="00371359"/>
    <w:rsid w:val="0037149E"/>
    <w:rsid w:val="00371572"/>
    <w:rsid w:val="0037172A"/>
    <w:rsid w:val="003723B2"/>
    <w:rsid w:val="003730AC"/>
    <w:rsid w:val="00373331"/>
    <w:rsid w:val="00373805"/>
    <w:rsid w:val="00374028"/>
    <w:rsid w:val="00374409"/>
    <w:rsid w:val="00374F94"/>
    <w:rsid w:val="0037501B"/>
    <w:rsid w:val="0037552E"/>
    <w:rsid w:val="00375B77"/>
    <w:rsid w:val="00375E3D"/>
    <w:rsid w:val="003767E0"/>
    <w:rsid w:val="0037680B"/>
    <w:rsid w:val="003770F0"/>
    <w:rsid w:val="00377262"/>
    <w:rsid w:val="00377998"/>
    <w:rsid w:val="00377F0F"/>
    <w:rsid w:val="003801B2"/>
    <w:rsid w:val="00380891"/>
    <w:rsid w:val="00380DFC"/>
    <w:rsid w:val="00380FAB"/>
    <w:rsid w:val="00381208"/>
    <w:rsid w:val="003813D5"/>
    <w:rsid w:val="003816A5"/>
    <w:rsid w:val="003816BC"/>
    <w:rsid w:val="0038191C"/>
    <w:rsid w:val="00381A90"/>
    <w:rsid w:val="00381E30"/>
    <w:rsid w:val="003830DA"/>
    <w:rsid w:val="00383C59"/>
    <w:rsid w:val="003840D8"/>
    <w:rsid w:val="0038422F"/>
    <w:rsid w:val="003843AB"/>
    <w:rsid w:val="00384718"/>
    <w:rsid w:val="00384B7C"/>
    <w:rsid w:val="00384D52"/>
    <w:rsid w:val="003853BB"/>
    <w:rsid w:val="00385B95"/>
    <w:rsid w:val="00385C95"/>
    <w:rsid w:val="0038605C"/>
    <w:rsid w:val="00386AA2"/>
    <w:rsid w:val="00386D6C"/>
    <w:rsid w:val="00386E26"/>
    <w:rsid w:val="003872BD"/>
    <w:rsid w:val="00387678"/>
    <w:rsid w:val="00387712"/>
    <w:rsid w:val="003902E1"/>
    <w:rsid w:val="00390731"/>
    <w:rsid w:val="003909BB"/>
    <w:rsid w:val="00390AFA"/>
    <w:rsid w:val="00390F3C"/>
    <w:rsid w:val="0039131A"/>
    <w:rsid w:val="00391488"/>
    <w:rsid w:val="00391EB5"/>
    <w:rsid w:val="003923A7"/>
    <w:rsid w:val="003927CD"/>
    <w:rsid w:val="0039286B"/>
    <w:rsid w:val="00392F64"/>
    <w:rsid w:val="00393A39"/>
    <w:rsid w:val="00393BF9"/>
    <w:rsid w:val="003951EA"/>
    <w:rsid w:val="003954F9"/>
    <w:rsid w:val="0039628F"/>
    <w:rsid w:val="0039667E"/>
    <w:rsid w:val="00396CA9"/>
    <w:rsid w:val="00396EA3"/>
    <w:rsid w:val="00396EF2"/>
    <w:rsid w:val="00397A14"/>
    <w:rsid w:val="00397C6B"/>
    <w:rsid w:val="00397FD8"/>
    <w:rsid w:val="003A08F7"/>
    <w:rsid w:val="003A1146"/>
    <w:rsid w:val="003A1260"/>
    <w:rsid w:val="003A14B5"/>
    <w:rsid w:val="003A181B"/>
    <w:rsid w:val="003A195D"/>
    <w:rsid w:val="003A260D"/>
    <w:rsid w:val="003A2BBB"/>
    <w:rsid w:val="003A30F8"/>
    <w:rsid w:val="003A325B"/>
    <w:rsid w:val="003A33C2"/>
    <w:rsid w:val="003A4239"/>
    <w:rsid w:val="003A466E"/>
    <w:rsid w:val="003A49A1"/>
    <w:rsid w:val="003A49BB"/>
    <w:rsid w:val="003A5077"/>
    <w:rsid w:val="003A5489"/>
    <w:rsid w:val="003A592D"/>
    <w:rsid w:val="003A5A3F"/>
    <w:rsid w:val="003A6147"/>
    <w:rsid w:val="003A61B1"/>
    <w:rsid w:val="003A7147"/>
    <w:rsid w:val="003A721B"/>
    <w:rsid w:val="003A7C57"/>
    <w:rsid w:val="003B02ED"/>
    <w:rsid w:val="003B046C"/>
    <w:rsid w:val="003B05C8"/>
    <w:rsid w:val="003B0693"/>
    <w:rsid w:val="003B0E2F"/>
    <w:rsid w:val="003B1235"/>
    <w:rsid w:val="003B1473"/>
    <w:rsid w:val="003B2CEE"/>
    <w:rsid w:val="003B2FC3"/>
    <w:rsid w:val="003B36DF"/>
    <w:rsid w:val="003B3747"/>
    <w:rsid w:val="003B4086"/>
    <w:rsid w:val="003B430F"/>
    <w:rsid w:val="003B4BAC"/>
    <w:rsid w:val="003B4D00"/>
    <w:rsid w:val="003B57EB"/>
    <w:rsid w:val="003B60E8"/>
    <w:rsid w:val="003B6313"/>
    <w:rsid w:val="003B65F6"/>
    <w:rsid w:val="003B6C49"/>
    <w:rsid w:val="003B6DAC"/>
    <w:rsid w:val="003B6F3E"/>
    <w:rsid w:val="003B71F7"/>
    <w:rsid w:val="003B7615"/>
    <w:rsid w:val="003B775B"/>
    <w:rsid w:val="003B7B43"/>
    <w:rsid w:val="003B7FC4"/>
    <w:rsid w:val="003C03F5"/>
    <w:rsid w:val="003C0C31"/>
    <w:rsid w:val="003C104F"/>
    <w:rsid w:val="003C16EA"/>
    <w:rsid w:val="003C1891"/>
    <w:rsid w:val="003C193F"/>
    <w:rsid w:val="003C1CC0"/>
    <w:rsid w:val="003C2196"/>
    <w:rsid w:val="003C229E"/>
    <w:rsid w:val="003C2C9C"/>
    <w:rsid w:val="003C2DFE"/>
    <w:rsid w:val="003C3BDA"/>
    <w:rsid w:val="003C3E8D"/>
    <w:rsid w:val="003C3F62"/>
    <w:rsid w:val="003C4968"/>
    <w:rsid w:val="003C4DB3"/>
    <w:rsid w:val="003C5A75"/>
    <w:rsid w:val="003C5C94"/>
    <w:rsid w:val="003C5DCF"/>
    <w:rsid w:val="003C6636"/>
    <w:rsid w:val="003C6705"/>
    <w:rsid w:val="003C6D10"/>
    <w:rsid w:val="003C7610"/>
    <w:rsid w:val="003C7B39"/>
    <w:rsid w:val="003C7E93"/>
    <w:rsid w:val="003D03D3"/>
    <w:rsid w:val="003D0694"/>
    <w:rsid w:val="003D06F6"/>
    <w:rsid w:val="003D10F9"/>
    <w:rsid w:val="003D15F7"/>
    <w:rsid w:val="003D2325"/>
    <w:rsid w:val="003D2939"/>
    <w:rsid w:val="003D43EC"/>
    <w:rsid w:val="003D4811"/>
    <w:rsid w:val="003D4983"/>
    <w:rsid w:val="003D517A"/>
    <w:rsid w:val="003D51B1"/>
    <w:rsid w:val="003D52E3"/>
    <w:rsid w:val="003D542F"/>
    <w:rsid w:val="003D5B2C"/>
    <w:rsid w:val="003D5BBC"/>
    <w:rsid w:val="003D5BC6"/>
    <w:rsid w:val="003D619E"/>
    <w:rsid w:val="003D6834"/>
    <w:rsid w:val="003D6B20"/>
    <w:rsid w:val="003D70D3"/>
    <w:rsid w:val="003D7634"/>
    <w:rsid w:val="003E00B0"/>
    <w:rsid w:val="003E01A9"/>
    <w:rsid w:val="003E0896"/>
    <w:rsid w:val="003E1235"/>
    <w:rsid w:val="003E142D"/>
    <w:rsid w:val="003E2540"/>
    <w:rsid w:val="003E32A2"/>
    <w:rsid w:val="003E32BF"/>
    <w:rsid w:val="003E3AE4"/>
    <w:rsid w:val="003E3B59"/>
    <w:rsid w:val="003E3E1C"/>
    <w:rsid w:val="003E40F7"/>
    <w:rsid w:val="003E4126"/>
    <w:rsid w:val="003E43FD"/>
    <w:rsid w:val="003E4897"/>
    <w:rsid w:val="003E5300"/>
    <w:rsid w:val="003E569B"/>
    <w:rsid w:val="003E5924"/>
    <w:rsid w:val="003E59BD"/>
    <w:rsid w:val="003E5A9D"/>
    <w:rsid w:val="003E6243"/>
    <w:rsid w:val="003E7C3F"/>
    <w:rsid w:val="003F0CF2"/>
    <w:rsid w:val="003F0F4C"/>
    <w:rsid w:val="003F1B45"/>
    <w:rsid w:val="003F1C28"/>
    <w:rsid w:val="003F1E4D"/>
    <w:rsid w:val="003F2938"/>
    <w:rsid w:val="003F2BE8"/>
    <w:rsid w:val="003F2D3C"/>
    <w:rsid w:val="003F3A2F"/>
    <w:rsid w:val="003F3AB4"/>
    <w:rsid w:val="003F3C07"/>
    <w:rsid w:val="003F3C3B"/>
    <w:rsid w:val="003F3CD5"/>
    <w:rsid w:val="003F41A9"/>
    <w:rsid w:val="003F5149"/>
    <w:rsid w:val="003F57C1"/>
    <w:rsid w:val="003F5E9F"/>
    <w:rsid w:val="003F5EB6"/>
    <w:rsid w:val="003F6E43"/>
    <w:rsid w:val="003F6EB9"/>
    <w:rsid w:val="003F7357"/>
    <w:rsid w:val="003F7F18"/>
    <w:rsid w:val="00400286"/>
    <w:rsid w:val="00400706"/>
    <w:rsid w:val="00400A8D"/>
    <w:rsid w:val="0040152B"/>
    <w:rsid w:val="00401CC4"/>
    <w:rsid w:val="00401D76"/>
    <w:rsid w:val="00402292"/>
    <w:rsid w:val="004030D0"/>
    <w:rsid w:val="00403192"/>
    <w:rsid w:val="004031E0"/>
    <w:rsid w:val="0040367F"/>
    <w:rsid w:val="004038FA"/>
    <w:rsid w:val="0040433F"/>
    <w:rsid w:val="00405CD2"/>
    <w:rsid w:val="00406356"/>
    <w:rsid w:val="00406F05"/>
    <w:rsid w:val="00406F72"/>
    <w:rsid w:val="00407040"/>
    <w:rsid w:val="004070A6"/>
    <w:rsid w:val="00407991"/>
    <w:rsid w:val="00407D99"/>
    <w:rsid w:val="00410561"/>
    <w:rsid w:val="00410988"/>
    <w:rsid w:val="00410ECA"/>
    <w:rsid w:val="00411044"/>
    <w:rsid w:val="00411FCF"/>
    <w:rsid w:val="00412258"/>
    <w:rsid w:val="00413B07"/>
    <w:rsid w:val="00413C8B"/>
    <w:rsid w:val="0041431F"/>
    <w:rsid w:val="004144C1"/>
    <w:rsid w:val="004145D6"/>
    <w:rsid w:val="004146B5"/>
    <w:rsid w:val="004149C7"/>
    <w:rsid w:val="00414C38"/>
    <w:rsid w:val="00415461"/>
    <w:rsid w:val="00415CB7"/>
    <w:rsid w:val="00415D7D"/>
    <w:rsid w:val="0041606F"/>
    <w:rsid w:val="004165E6"/>
    <w:rsid w:val="00416673"/>
    <w:rsid w:val="00416694"/>
    <w:rsid w:val="0041697A"/>
    <w:rsid w:val="00416BAE"/>
    <w:rsid w:val="00417649"/>
    <w:rsid w:val="0042048C"/>
    <w:rsid w:val="004207A0"/>
    <w:rsid w:val="004222D4"/>
    <w:rsid w:val="00422BC0"/>
    <w:rsid w:val="00422C60"/>
    <w:rsid w:val="00422DD2"/>
    <w:rsid w:val="0042307F"/>
    <w:rsid w:val="00423111"/>
    <w:rsid w:val="00424756"/>
    <w:rsid w:val="00425A41"/>
    <w:rsid w:val="00425A90"/>
    <w:rsid w:val="00425B06"/>
    <w:rsid w:val="00425B52"/>
    <w:rsid w:val="00425FE7"/>
    <w:rsid w:val="00426C8C"/>
    <w:rsid w:val="00427795"/>
    <w:rsid w:val="0043005E"/>
    <w:rsid w:val="0043143D"/>
    <w:rsid w:val="00431502"/>
    <w:rsid w:val="00431961"/>
    <w:rsid w:val="00432A6A"/>
    <w:rsid w:val="00432A6D"/>
    <w:rsid w:val="00433310"/>
    <w:rsid w:val="004334FD"/>
    <w:rsid w:val="00433CBE"/>
    <w:rsid w:val="0043434B"/>
    <w:rsid w:val="004344BD"/>
    <w:rsid w:val="00434599"/>
    <w:rsid w:val="004349E8"/>
    <w:rsid w:val="00434A79"/>
    <w:rsid w:val="00434E0B"/>
    <w:rsid w:val="004351CE"/>
    <w:rsid w:val="0043560B"/>
    <w:rsid w:val="00436AC2"/>
    <w:rsid w:val="004401FC"/>
    <w:rsid w:val="00440B23"/>
    <w:rsid w:val="00440B51"/>
    <w:rsid w:val="004416E8"/>
    <w:rsid w:val="004417A1"/>
    <w:rsid w:val="00442F0C"/>
    <w:rsid w:val="00443002"/>
    <w:rsid w:val="004431C8"/>
    <w:rsid w:val="0044348B"/>
    <w:rsid w:val="004439F9"/>
    <w:rsid w:val="00443BD1"/>
    <w:rsid w:val="00443C2C"/>
    <w:rsid w:val="004440A4"/>
    <w:rsid w:val="00444590"/>
    <w:rsid w:val="00444836"/>
    <w:rsid w:val="00444865"/>
    <w:rsid w:val="00444B89"/>
    <w:rsid w:val="004454CB"/>
    <w:rsid w:val="0044585D"/>
    <w:rsid w:val="00445895"/>
    <w:rsid w:val="00445B13"/>
    <w:rsid w:val="004461DF"/>
    <w:rsid w:val="00446E51"/>
    <w:rsid w:val="00446FC6"/>
    <w:rsid w:val="004473CD"/>
    <w:rsid w:val="004500FA"/>
    <w:rsid w:val="00450748"/>
    <w:rsid w:val="00450939"/>
    <w:rsid w:val="004509FA"/>
    <w:rsid w:val="00451119"/>
    <w:rsid w:val="004511FD"/>
    <w:rsid w:val="004519A6"/>
    <w:rsid w:val="00451DB2"/>
    <w:rsid w:val="004521E8"/>
    <w:rsid w:val="00452695"/>
    <w:rsid w:val="0045288A"/>
    <w:rsid w:val="00452CFA"/>
    <w:rsid w:val="004530CF"/>
    <w:rsid w:val="004531A1"/>
    <w:rsid w:val="004535E9"/>
    <w:rsid w:val="00453892"/>
    <w:rsid w:val="00453BA6"/>
    <w:rsid w:val="0045403F"/>
    <w:rsid w:val="00454807"/>
    <w:rsid w:val="00455E00"/>
    <w:rsid w:val="00456337"/>
    <w:rsid w:val="00456A8D"/>
    <w:rsid w:val="004579AD"/>
    <w:rsid w:val="00457BDE"/>
    <w:rsid w:val="0046027E"/>
    <w:rsid w:val="00460A5B"/>
    <w:rsid w:val="00460DFF"/>
    <w:rsid w:val="00461427"/>
    <w:rsid w:val="004614B6"/>
    <w:rsid w:val="00462785"/>
    <w:rsid w:val="00462942"/>
    <w:rsid w:val="0046338B"/>
    <w:rsid w:val="00463C20"/>
    <w:rsid w:val="004645B7"/>
    <w:rsid w:val="0046492D"/>
    <w:rsid w:val="00464FD1"/>
    <w:rsid w:val="004651BD"/>
    <w:rsid w:val="00465360"/>
    <w:rsid w:val="00465A8A"/>
    <w:rsid w:val="00465C81"/>
    <w:rsid w:val="004663D8"/>
    <w:rsid w:val="00466AA9"/>
    <w:rsid w:val="00467293"/>
    <w:rsid w:val="0046776F"/>
    <w:rsid w:val="004679F0"/>
    <w:rsid w:val="004703F7"/>
    <w:rsid w:val="004707D4"/>
    <w:rsid w:val="00470ABE"/>
    <w:rsid w:val="0047130D"/>
    <w:rsid w:val="00471A7E"/>
    <w:rsid w:val="00471CFF"/>
    <w:rsid w:val="00472BB1"/>
    <w:rsid w:val="00473828"/>
    <w:rsid w:val="00473A04"/>
    <w:rsid w:val="00473E79"/>
    <w:rsid w:val="004745F2"/>
    <w:rsid w:val="0047462A"/>
    <w:rsid w:val="00474A23"/>
    <w:rsid w:val="0047547F"/>
    <w:rsid w:val="0047604F"/>
    <w:rsid w:val="004761F7"/>
    <w:rsid w:val="00476D05"/>
    <w:rsid w:val="0048060C"/>
    <w:rsid w:val="00480C0B"/>
    <w:rsid w:val="00481492"/>
    <w:rsid w:val="004815F2"/>
    <w:rsid w:val="00481A8F"/>
    <w:rsid w:val="004825AD"/>
    <w:rsid w:val="004836D6"/>
    <w:rsid w:val="00483A57"/>
    <w:rsid w:val="004840FF"/>
    <w:rsid w:val="0048440E"/>
    <w:rsid w:val="00484EFB"/>
    <w:rsid w:val="00484FB3"/>
    <w:rsid w:val="00486231"/>
    <w:rsid w:val="0048677E"/>
    <w:rsid w:val="00486FA8"/>
    <w:rsid w:val="0048728D"/>
    <w:rsid w:val="00487403"/>
    <w:rsid w:val="00487E47"/>
    <w:rsid w:val="0049058B"/>
    <w:rsid w:val="00490EFB"/>
    <w:rsid w:val="004910A9"/>
    <w:rsid w:val="004917BB"/>
    <w:rsid w:val="004928A5"/>
    <w:rsid w:val="00492D4D"/>
    <w:rsid w:val="0049357D"/>
    <w:rsid w:val="004936B5"/>
    <w:rsid w:val="0049448F"/>
    <w:rsid w:val="00494500"/>
    <w:rsid w:val="00494C6B"/>
    <w:rsid w:val="00495394"/>
    <w:rsid w:val="004954AB"/>
    <w:rsid w:val="00495931"/>
    <w:rsid w:val="00495EAC"/>
    <w:rsid w:val="004964F7"/>
    <w:rsid w:val="00496865"/>
    <w:rsid w:val="004A042D"/>
    <w:rsid w:val="004A04BD"/>
    <w:rsid w:val="004A052E"/>
    <w:rsid w:val="004A0968"/>
    <w:rsid w:val="004A0CAD"/>
    <w:rsid w:val="004A0CC7"/>
    <w:rsid w:val="004A0D6E"/>
    <w:rsid w:val="004A0FC1"/>
    <w:rsid w:val="004A21A1"/>
    <w:rsid w:val="004A24C6"/>
    <w:rsid w:val="004A26BB"/>
    <w:rsid w:val="004A2A6A"/>
    <w:rsid w:val="004A2CFD"/>
    <w:rsid w:val="004A3296"/>
    <w:rsid w:val="004A33EE"/>
    <w:rsid w:val="004A4AA9"/>
    <w:rsid w:val="004A4AC0"/>
    <w:rsid w:val="004A4EA9"/>
    <w:rsid w:val="004A57A7"/>
    <w:rsid w:val="004A6B22"/>
    <w:rsid w:val="004A7032"/>
    <w:rsid w:val="004A73C3"/>
    <w:rsid w:val="004A791B"/>
    <w:rsid w:val="004A7D61"/>
    <w:rsid w:val="004B0023"/>
    <w:rsid w:val="004B0491"/>
    <w:rsid w:val="004B0C65"/>
    <w:rsid w:val="004B0C7B"/>
    <w:rsid w:val="004B0D07"/>
    <w:rsid w:val="004B14D7"/>
    <w:rsid w:val="004B18D4"/>
    <w:rsid w:val="004B1A09"/>
    <w:rsid w:val="004B1A45"/>
    <w:rsid w:val="004B1D51"/>
    <w:rsid w:val="004B23B6"/>
    <w:rsid w:val="004B2737"/>
    <w:rsid w:val="004B2C7E"/>
    <w:rsid w:val="004B32EF"/>
    <w:rsid w:val="004B3485"/>
    <w:rsid w:val="004B3CA7"/>
    <w:rsid w:val="004B4633"/>
    <w:rsid w:val="004B5280"/>
    <w:rsid w:val="004B543A"/>
    <w:rsid w:val="004B5457"/>
    <w:rsid w:val="004B6D89"/>
    <w:rsid w:val="004B7171"/>
    <w:rsid w:val="004B750F"/>
    <w:rsid w:val="004B75FD"/>
    <w:rsid w:val="004B7644"/>
    <w:rsid w:val="004B76AD"/>
    <w:rsid w:val="004B77E1"/>
    <w:rsid w:val="004B787D"/>
    <w:rsid w:val="004B7E10"/>
    <w:rsid w:val="004B7EC4"/>
    <w:rsid w:val="004C0C6B"/>
    <w:rsid w:val="004C1D38"/>
    <w:rsid w:val="004C2057"/>
    <w:rsid w:val="004C22E1"/>
    <w:rsid w:val="004C24F1"/>
    <w:rsid w:val="004C32A4"/>
    <w:rsid w:val="004C33D7"/>
    <w:rsid w:val="004C3A87"/>
    <w:rsid w:val="004C3C74"/>
    <w:rsid w:val="004C3E49"/>
    <w:rsid w:val="004C40E2"/>
    <w:rsid w:val="004C41D7"/>
    <w:rsid w:val="004C461A"/>
    <w:rsid w:val="004C510A"/>
    <w:rsid w:val="004C532C"/>
    <w:rsid w:val="004C539A"/>
    <w:rsid w:val="004C53CA"/>
    <w:rsid w:val="004C647D"/>
    <w:rsid w:val="004C6918"/>
    <w:rsid w:val="004C7119"/>
    <w:rsid w:val="004C723B"/>
    <w:rsid w:val="004C7327"/>
    <w:rsid w:val="004C737D"/>
    <w:rsid w:val="004C7469"/>
    <w:rsid w:val="004C74F1"/>
    <w:rsid w:val="004D0002"/>
    <w:rsid w:val="004D0624"/>
    <w:rsid w:val="004D1941"/>
    <w:rsid w:val="004D195A"/>
    <w:rsid w:val="004D2336"/>
    <w:rsid w:val="004D2BAA"/>
    <w:rsid w:val="004D2CDF"/>
    <w:rsid w:val="004D35ED"/>
    <w:rsid w:val="004D36E9"/>
    <w:rsid w:val="004D39C4"/>
    <w:rsid w:val="004D39E9"/>
    <w:rsid w:val="004D447B"/>
    <w:rsid w:val="004D4B76"/>
    <w:rsid w:val="004D4D04"/>
    <w:rsid w:val="004D4D0B"/>
    <w:rsid w:val="004D4F99"/>
    <w:rsid w:val="004D5353"/>
    <w:rsid w:val="004D5A06"/>
    <w:rsid w:val="004D5E8C"/>
    <w:rsid w:val="004D5ECD"/>
    <w:rsid w:val="004D6778"/>
    <w:rsid w:val="004D6DE5"/>
    <w:rsid w:val="004E0C67"/>
    <w:rsid w:val="004E1B58"/>
    <w:rsid w:val="004E22E0"/>
    <w:rsid w:val="004E2502"/>
    <w:rsid w:val="004E29BD"/>
    <w:rsid w:val="004E2AFF"/>
    <w:rsid w:val="004E2B8F"/>
    <w:rsid w:val="004E3755"/>
    <w:rsid w:val="004E3D06"/>
    <w:rsid w:val="004E4401"/>
    <w:rsid w:val="004E4654"/>
    <w:rsid w:val="004E4E58"/>
    <w:rsid w:val="004E504E"/>
    <w:rsid w:val="004E5390"/>
    <w:rsid w:val="004E5483"/>
    <w:rsid w:val="004E594A"/>
    <w:rsid w:val="004E65E0"/>
    <w:rsid w:val="004E686F"/>
    <w:rsid w:val="004E6886"/>
    <w:rsid w:val="004E6B6A"/>
    <w:rsid w:val="004E6ECE"/>
    <w:rsid w:val="004E779C"/>
    <w:rsid w:val="004E7C79"/>
    <w:rsid w:val="004E7E64"/>
    <w:rsid w:val="004F000F"/>
    <w:rsid w:val="004F0837"/>
    <w:rsid w:val="004F2375"/>
    <w:rsid w:val="004F2649"/>
    <w:rsid w:val="004F2955"/>
    <w:rsid w:val="004F2963"/>
    <w:rsid w:val="004F2B6D"/>
    <w:rsid w:val="004F37F5"/>
    <w:rsid w:val="004F41EC"/>
    <w:rsid w:val="004F5309"/>
    <w:rsid w:val="004F5443"/>
    <w:rsid w:val="004F5E89"/>
    <w:rsid w:val="004F7347"/>
    <w:rsid w:val="004F775E"/>
    <w:rsid w:val="004F7C38"/>
    <w:rsid w:val="005003D4"/>
    <w:rsid w:val="00500611"/>
    <w:rsid w:val="00500FBD"/>
    <w:rsid w:val="00501E0B"/>
    <w:rsid w:val="0050221C"/>
    <w:rsid w:val="0050240E"/>
    <w:rsid w:val="00502742"/>
    <w:rsid w:val="00502871"/>
    <w:rsid w:val="00502BC1"/>
    <w:rsid w:val="005030AA"/>
    <w:rsid w:val="005035EE"/>
    <w:rsid w:val="00503784"/>
    <w:rsid w:val="00503E79"/>
    <w:rsid w:val="00503E82"/>
    <w:rsid w:val="00504755"/>
    <w:rsid w:val="005048EC"/>
    <w:rsid w:val="00504973"/>
    <w:rsid w:val="00505D50"/>
    <w:rsid w:val="005061EF"/>
    <w:rsid w:val="0050620B"/>
    <w:rsid w:val="005064BF"/>
    <w:rsid w:val="005065D1"/>
    <w:rsid w:val="005068E7"/>
    <w:rsid w:val="00506BB4"/>
    <w:rsid w:val="00507146"/>
    <w:rsid w:val="005072E3"/>
    <w:rsid w:val="0051019D"/>
    <w:rsid w:val="0051064C"/>
    <w:rsid w:val="00510D13"/>
    <w:rsid w:val="00510E26"/>
    <w:rsid w:val="0051187E"/>
    <w:rsid w:val="0051226B"/>
    <w:rsid w:val="00512704"/>
    <w:rsid w:val="00512FF1"/>
    <w:rsid w:val="00513CD9"/>
    <w:rsid w:val="00514138"/>
    <w:rsid w:val="00514436"/>
    <w:rsid w:val="005147A3"/>
    <w:rsid w:val="00514848"/>
    <w:rsid w:val="005149D4"/>
    <w:rsid w:val="00514E64"/>
    <w:rsid w:val="00515E00"/>
    <w:rsid w:val="0051625C"/>
    <w:rsid w:val="00517B47"/>
    <w:rsid w:val="00517BEC"/>
    <w:rsid w:val="00517E96"/>
    <w:rsid w:val="00521AD7"/>
    <w:rsid w:val="00521D39"/>
    <w:rsid w:val="00521DCE"/>
    <w:rsid w:val="00521F23"/>
    <w:rsid w:val="00522A58"/>
    <w:rsid w:val="00522E29"/>
    <w:rsid w:val="005233BC"/>
    <w:rsid w:val="005235DB"/>
    <w:rsid w:val="00523C3D"/>
    <w:rsid w:val="00524148"/>
    <w:rsid w:val="00524152"/>
    <w:rsid w:val="00524639"/>
    <w:rsid w:val="00524953"/>
    <w:rsid w:val="00525E50"/>
    <w:rsid w:val="00526077"/>
    <w:rsid w:val="005260E1"/>
    <w:rsid w:val="005269FF"/>
    <w:rsid w:val="00526C5C"/>
    <w:rsid w:val="00527885"/>
    <w:rsid w:val="00527E06"/>
    <w:rsid w:val="00527EDF"/>
    <w:rsid w:val="00530571"/>
    <w:rsid w:val="00530BEE"/>
    <w:rsid w:val="00531911"/>
    <w:rsid w:val="00531A25"/>
    <w:rsid w:val="0053272B"/>
    <w:rsid w:val="005334DE"/>
    <w:rsid w:val="00533B92"/>
    <w:rsid w:val="005340B9"/>
    <w:rsid w:val="00534210"/>
    <w:rsid w:val="0053427D"/>
    <w:rsid w:val="005342B7"/>
    <w:rsid w:val="005343A8"/>
    <w:rsid w:val="00534653"/>
    <w:rsid w:val="005346D5"/>
    <w:rsid w:val="005347C8"/>
    <w:rsid w:val="00534D03"/>
    <w:rsid w:val="0053508A"/>
    <w:rsid w:val="005357D9"/>
    <w:rsid w:val="00535F40"/>
    <w:rsid w:val="0053672B"/>
    <w:rsid w:val="00537478"/>
    <w:rsid w:val="00537ECA"/>
    <w:rsid w:val="00537F7F"/>
    <w:rsid w:val="005407B9"/>
    <w:rsid w:val="005407BE"/>
    <w:rsid w:val="00540860"/>
    <w:rsid w:val="00541ED8"/>
    <w:rsid w:val="005426D4"/>
    <w:rsid w:val="00542BCE"/>
    <w:rsid w:val="00545353"/>
    <w:rsid w:val="00546037"/>
    <w:rsid w:val="00546152"/>
    <w:rsid w:val="005469C3"/>
    <w:rsid w:val="00546A5D"/>
    <w:rsid w:val="00546AD7"/>
    <w:rsid w:val="00546F04"/>
    <w:rsid w:val="00546F57"/>
    <w:rsid w:val="00547B14"/>
    <w:rsid w:val="00547EF6"/>
    <w:rsid w:val="00550893"/>
    <w:rsid w:val="00550C35"/>
    <w:rsid w:val="00551284"/>
    <w:rsid w:val="0055172D"/>
    <w:rsid w:val="00551D50"/>
    <w:rsid w:val="00552130"/>
    <w:rsid w:val="00552587"/>
    <w:rsid w:val="005525DA"/>
    <w:rsid w:val="0055278A"/>
    <w:rsid w:val="00552D70"/>
    <w:rsid w:val="00552E96"/>
    <w:rsid w:val="005544E2"/>
    <w:rsid w:val="0055509E"/>
    <w:rsid w:val="00555298"/>
    <w:rsid w:val="005552A9"/>
    <w:rsid w:val="005552BD"/>
    <w:rsid w:val="0055581E"/>
    <w:rsid w:val="00555E28"/>
    <w:rsid w:val="0055611A"/>
    <w:rsid w:val="005561D7"/>
    <w:rsid w:val="00556595"/>
    <w:rsid w:val="005568D5"/>
    <w:rsid w:val="0055697A"/>
    <w:rsid w:val="00556A6B"/>
    <w:rsid w:val="00556AFF"/>
    <w:rsid w:val="00556E6C"/>
    <w:rsid w:val="00557EA0"/>
    <w:rsid w:val="00557F84"/>
    <w:rsid w:val="005612A9"/>
    <w:rsid w:val="00562535"/>
    <w:rsid w:val="0056257D"/>
    <w:rsid w:val="00562794"/>
    <w:rsid w:val="005629D3"/>
    <w:rsid w:val="00562C22"/>
    <w:rsid w:val="00562CAA"/>
    <w:rsid w:val="005631DA"/>
    <w:rsid w:val="005633DF"/>
    <w:rsid w:val="00563EA8"/>
    <w:rsid w:val="00564D0C"/>
    <w:rsid w:val="00565059"/>
    <w:rsid w:val="00566134"/>
    <w:rsid w:val="00566A60"/>
    <w:rsid w:val="00566EA2"/>
    <w:rsid w:val="005674F9"/>
    <w:rsid w:val="005700BF"/>
    <w:rsid w:val="00571299"/>
    <w:rsid w:val="00571462"/>
    <w:rsid w:val="00571A4C"/>
    <w:rsid w:val="00571B97"/>
    <w:rsid w:val="00571CEF"/>
    <w:rsid w:val="00571DC4"/>
    <w:rsid w:val="005723E0"/>
    <w:rsid w:val="00572867"/>
    <w:rsid w:val="005738B6"/>
    <w:rsid w:val="0057414F"/>
    <w:rsid w:val="005741B3"/>
    <w:rsid w:val="0057472B"/>
    <w:rsid w:val="0057512F"/>
    <w:rsid w:val="00575560"/>
    <w:rsid w:val="00576204"/>
    <w:rsid w:val="005775A3"/>
    <w:rsid w:val="00577826"/>
    <w:rsid w:val="00577A01"/>
    <w:rsid w:val="00580329"/>
    <w:rsid w:val="00580653"/>
    <w:rsid w:val="00580743"/>
    <w:rsid w:val="00580B4C"/>
    <w:rsid w:val="00580B80"/>
    <w:rsid w:val="00581132"/>
    <w:rsid w:val="00581791"/>
    <w:rsid w:val="005817A9"/>
    <w:rsid w:val="00581BEC"/>
    <w:rsid w:val="005832B1"/>
    <w:rsid w:val="005832DD"/>
    <w:rsid w:val="005835DD"/>
    <w:rsid w:val="00583632"/>
    <w:rsid w:val="005838C0"/>
    <w:rsid w:val="00583F19"/>
    <w:rsid w:val="00584305"/>
    <w:rsid w:val="00584C53"/>
    <w:rsid w:val="00585595"/>
    <w:rsid w:val="00585B39"/>
    <w:rsid w:val="0058618D"/>
    <w:rsid w:val="00586363"/>
    <w:rsid w:val="005866E8"/>
    <w:rsid w:val="005873BF"/>
    <w:rsid w:val="00587DC1"/>
    <w:rsid w:val="00590344"/>
    <w:rsid w:val="005905C8"/>
    <w:rsid w:val="00591193"/>
    <w:rsid w:val="00591A69"/>
    <w:rsid w:val="00591C86"/>
    <w:rsid w:val="00591D56"/>
    <w:rsid w:val="00592361"/>
    <w:rsid w:val="0059242B"/>
    <w:rsid w:val="00592B19"/>
    <w:rsid w:val="00593178"/>
    <w:rsid w:val="00593D8E"/>
    <w:rsid w:val="005943B4"/>
    <w:rsid w:val="00594C5D"/>
    <w:rsid w:val="005958EC"/>
    <w:rsid w:val="00595D24"/>
    <w:rsid w:val="00596620"/>
    <w:rsid w:val="00596A72"/>
    <w:rsid w:val="00597952"/>
    <w:rsid w:val="00597B10"/>
    <w:rsid w:val="005A02B7"/>
    <w:rsid w:val="005A02C1"/>
    <w:rsid w:val="005A03A8"/>
    <w:rsid w:val="005A08D4"/>
    <w:rsid w:val="005A0A7A"/>
    <w:rsid w:val="005A1903"/>
    <w:rsid w:val="005A1B59"/>
    <w:rsid w:val="005A1F3A"/>
    <w:rsid w:val="005A364A"/>
    <w:rsid w:val="005A3772"/>
    <w:rsid w:val="005A381E"/>
    <w:rsid w:val="005A39FB"/>
    <w:rsid w:val="005A3A54"/>
    <w:rsid w:val="005A3B27"/>
    <w:rsid w:val="005A3CF4"/>
    <w:rsid w:val="005A3F33"/>
    <w:rsid w:val="005A4167"/>
    <w:rsid w:val="005A44FD"/>
    <w:rsid w:val="005A451D"/>
    <w:rsid w:val="005A4713"/>
    <w:rsid w:val="005A4885"/>
    <w:rsid w:val="005A49E4"/>
    <w:rsid w:val="005A4FA4"/>
    <w:rsid w:val="005A500A"/>
    <w:rsid w:val="005A609C"/>
    <w:rsid w:val="005A61E1"/>
    <w:rsid w:val="005A6C2A"/>
    <w:rsid w:val="005A6E14"/>
    <w:rsid w:val="005A77A0"/>
    <w:rsid w:val="005A7AA9"/>
    <w:rsid w:val="005A7B1B"/>
    <w:rsid w:val="005A7B45"/>
    <w:rsid w:val="005A7D2C"/>
    <w:rsid w:val="005A7F8F"/>
    <w:rsid w:val="005B08D8"/>
    <w:rsid w:val="005B0BAB"/>
    <w:rsid w:val="005B1231"/>
    <w:rsid w:val="005B18CC"/>
    <w:rsid w:val="005B21FF"/>
    <w:rsid w:val="005B3777"/>
    <w:rsid w:val="005B3C00"/>
    <w:rsid w:val="005B3CD7"/>
    <w:rsid w:val="005B3ED6"/>
    <w:rsid w:val="005B4AC1"/>
    <w:rsid w:val="005B575A"/>
    <w:rsid w:val="005B5D59"/>
    <w:rsid w:val="005B626A"/>
    <w:rsid w:val="005B647A"/>
    <w:rsid w:val="005B758E"/>
    <w:rsid w:val="005B77E0"/>
    <w:rsid w:val="005C0008"/>
    <w:rsid w:val="005C004A"/>
    <w:rsid w:val="005C03BF"/>
    <w:rsid w:val="005C0A07"/>
    <w:rsid w:val="005C0E44"/>
    <w:rsid w:val="005C1A7C"/>
    <w:rsid w:val="005C1AE1"/>
    <w:rsid w:val="005C24FA"/>
    <w:rsid w:val="005C2BE3"/>
    <w:rsid w:val="005C2F5F"/>
    <w:rsid w:val="005C3164"/>
    <w:rsid w:val="005C3203"/>
    <w:rsid w:val="005C3333"/>
    <w:rsid w:val="005C3FD5"/>
    <w:rsid w:val="005C4B5F"/>
    <w:rsid w:val="005C4BAC"/>
    <w:rsid w:val="005C4EF4"/>
    <w:rsid w:val="005C51BF"/>
    <w:rsid w:val="005C6087"/>
    <w:rsid w:val="005C7460"/>
    <w:rsid w:val="005C7A35"/>
    <w:rsid w:val="005C7F69"/>
    <w:rsid w:val="005D0355"/>
    <w:rsid w:val="005D06A6"/>
    <w:rsid w:val="005D0704"/>
    <w:rsid w:val="005D14FF"/>
    <w:rsid w:val="005D1C15"/>
    <w:rsid w:val="005D20BD"/>
    <w:rsid w:val="005D235F"/>
    <w:rsid w:val="005D2F26"/>
    <w:rsid w:val="005D36AB"/>
    <w:rsid w:val="005D597A"/>
    <w:rsid w:val="005D5B87"/>
    <w:rsid w:val="005D5CB3"/>
    <w:rsid w:val="005D60E6"/>
    <w:rsid w:val="005D71E3"/>
    <w:rsid w:val="005D725B"/>
    <w:rsid w:val="005D7406"/>
    <w:rsid w:val="005D752E"/>
    <w:rsid w:val="005D7824"/>
    <w:rsid w:val="005D78CA"/>
    <w:rsid w:val="005D7F8D"/>
    <w:rsid w:val="005E0AD7"/>
    <w:rsid w:val="005E0ED3"/>
    <w:rsid w:val="005E12E4"/>
    <w:rsid w:val="005E138E"/>
    <w:rsid w:val="005E27FC"/>
    <w:rsid w:val="005E2F6F"/>
    <w:rsid w:val="005E3618"/>
    <w:rsid w:val="005E3619"/>
    <w:rsid w:val="005E3814"/>
    <w:rsid w:val="005E3A84"/>
    <w:rsid w:val="005E3C85"/>
    <w:rsid w:val="005E3DDB"/>
    <w:rsid w:val="005E3F24"/>
    <w:rsid w:val="005E4138"/>
    <w:rsid w:val="005E48F3"/>
    <w:rsid w:val="005E5426"/>
    <w:rsid w:val="005E62E5"/>
    <w:rsid w:val="005E6835"/>
    <w:rsid w:val="005E6C26"/>
    <w:rsid w:val="005E72DE"/>
    <w:rsid w:val="005E7348"/>
    <w:rsid w:val="005E76D5"/>
    <w:rsid w:val="005E7B12"/>
    <w:rsid w:val="005E7B1B"/>
    <w:rsid w:val="005F02AE"/>
    <w:rsid w:val="005F0A3A"/>
    <w:rsid w:val="005F0B67"/>
    <w:rsid w:val="005F0D93"/>
    <w:rsid w:val="005F1640"/>
    <w:rsid w:val="005F17F5"/>
    <w:rsid w:val="005F2756"/>
    <w:rsid w:val="005F28AA"/>
    <w:rsid w:val="005F2A51"/>
    <w:rsid w:val="005F3191"/>
    <w:rsid w:val="005F3CF0"/>
    <w:rsid w:val="005F3DD0"/>
    <w:rsid w:val="005F3F38"/>
    <w:rsid w:val="005F4C29"/>
    <w:rsid w:val="005F581F"/>
    <w:rsid w:val="005F5A6F"/>
    <w:rsid w:val="005F5E16"/>
    <w:rsid w:val="005F5F81"/>
    <w:rsid w:val="005F685B"/>
    <w:rsid w:val="005F6DF3"/>
    <w:rsid w:val="005F6F6F"/>
    <w:rsid w:val="005F7173"/>
    <w:rsid w:val="005F7716"/>
    <w:rsid w:val="005F7E06"/>
    <w:rsid w:val="006002E3"/>
    <w:rsid w:val="0060050E"/>
    <w:rsid w:val="00600955"/>
    <w:rsid w:val="006009F9"/>
    <w:rsid w:val="00600E1F"/>
    <w:rsid w:val="006017FA"/>
    <w:rsid w:val="00603334"/>
    <w:rsid w:val="0060376E"/>
    <w:rsid w:val="00603A04"/>
    <w:rsid w:val="00604169"/>
    <w:rsid w:val="00604557"/>
    <w:rsid w:val="0060459C"/>
    <w:rsid w:val="00604F15"/>
    <w:rsid w:val="00605B83"/>
    <w:rsid w:val="00606F9A"/>
    <w:rsid w:val="00607430"/>
    <w:rsid w:val="00607522"/>
    <w:rsid w:val="00610754"/>
    <w:rsid w:val="00610774"/>
    <w:rsid w:val="00611383"/>
    <w:rsid w:val="00611729"/>
    <w:rsid w:val="00612A48"/>
    <w:rsid w:val="0061316E"/>
    <w:rsid w:val="0061324D"/>
    <w:rsid w:val="00613B4F"/>
    <w:rsid w:val="00613C2B"/>
    <w:rsid w:val="006143CA"/>
    <w:rsid w:val="00615339"/>
    <w:rsid w:val="00615F12"/>
    <w:rsid w:val="00615FB3"/>
    <w:rsid w:val="006169B7"/>
    <w:rsid w:val="00617D3B"/>
    <w:rsid w:val="00617F2D"/>
    <w:rsid w:val="006201FA"/>
    <w:rsid w:val="0062051B"/>
    <w:rsid w:val="0062140A"/>
    <w:rsid w:val="0062211C"/>
    <w:rsid w:val="006221B0"/>
    <w:rsid w:val="0062227E"/>
    <w:rsid w:val="006235D1"/>
    <w:rsid w:val="00623BB9"/>
    <w:rsid w:val="006240E8"/>
    <w:rsid w:val="006240F1"/>
    <w:rsid w:val="006243AF"/>
    <w:rsid w:val="00624B44"/>
    <w:rsid w:val="0062687B"/>
    <w:rsid w:val="006272CB"/>
    <w:rsid w:val="00627DC2"/>
    <w:rsid w:val="00627FD9"/>
    <w:rsid w:val="00630029"/>
    <w:rsid w:val="00630320"/>
    <w:rsid w:val="0063117F"/>
    <w:rsid w:val="00631411"/>
    <w:rsid w:val="006322D0"/>
    <w:rsid w:val="00632AB7"/>
    <w:rsid w:val="00633DA0"/>
    <w:rsid w:val="00634182"/>
    <w:rsid w:val="00634343"/>
    <w:rsid w:val="00634452"/>
    <w:rsid w:val="006368ED"/>
    <w:rsid w:val="00636EDB"/>
    <w:rsid w:val="00637576"/>
    <w:rsid w:val="006376AF"/>
    <w:rsid w:val="00637AE3"/>
    <w:rsid w:val="00640093"/>
    <w:rsid w:val="00640A71"/>
    <w:rsid w:val="006418FC"/>
    <w:rsid w:val="006434B1"/>
    <w:rsid w:val="006434E4"/>
    <w:rsid w:val="00643548"/>
    <w:rsid w:val="00643A19"/>
    <w:rsid w:val="00643B77"/>
    <w:rsid w:val="00645467"/>
    <w:rsid w:val="00645748"/>
    <w:rsid w:val="006458A3"/>
    <w:rsid w:val="00645C26"/>
    <w:rsid w:val="006461BD"/>
    <w:rsid w:val="0064651D"/>
    <w:rsid w:val="006466D4"/>
    <w:rsid w:val="00646833"/>
    <w:rsid w:val="00646895"/>
    <w:rsid w:val="00646CCD"/>
    <w:rsid w:val="00647A22"/>
    <w:rsid w:val="00647B56"/>
    <w:rsid w:val="006500A4"/>
    <w:rsid w:val="0065022E"/>
    <w:rsid w:val="0065093F"/>
    <w:rsid w:val="00650AA4"/>
    <w:rsid w:val="0065107D"/>
    <w:rsid w:val="00651527"/>
    <w:rsid w:val="006516A0"/>
    <w:rsid w:val="00651AE9"/>
    <w:rsid w:val="006528BD"/>
    <w:rsid w:val="00652A1C"/>
    <w:rsid w:val="00652F22"/>
    <w:rsid w:val="00653B72"/>
    <w:rsid w:val="00653C27"/>
    <w:rsid w:val="00653CB6"/>
    <w:rsid w:val="006540B4"/>
    <w:rsid w:val="006546AE"/>
    <w:rsid w:val="00654B0D"/>
    <w:rsid w:val="00654CE9"/>
    <w:rsid w:val="00654F77"/>
    <w:rsid w:val="006556C2"/>
    <w:rsid w:val="00655B77"/>
    <w:rsid w:val="0065608C"/>
    <w:rsid w:val="006567A7"/>
    <w:rsid w:val="00657189"/>
    <w:rsid w:val="006571C6"/>
    <w:rsid w:val="00657649"/>
    <w:rsid w:val="0065788C"/>
    <w:rsid w:val="00657EA6"/>
    <w:rsid w:val="006603F6"/>
    <w:rsid w:val="00660619"/>
    <w:rsid w:val="00660980"/>
    <w:rsid w:val="0066258A"/>
    <w:rsid w:val="006633FC"/>
    <w:rsid w:val="00663FCF"/>
    <w:rsid w:val="00664120"/>
    <w:rsid w:val="00664C7B"/>
    <w:rsid w:val="00665067"/>
    <w:rsid w:val="00665C32"/>
    <w:rsid w:val="00665CE7"/>
    <w:rsid w:val="00667529"/>
    <w:rsid w:val="00667B96"/>
    <w:rsid w:val="00667BD7"/>
    <w:rsid w:val="00667F45"/>
    <w:rsid w:val="00670636"/>
    <w:rsid w:val="006710AE"/>
    <w:rsid w:val="00671193"/>
    <w:rsid w:val="0067179A"/>
    <w:rsid w:val="0067182B"/>
    <w:rsid w:val="006719F6"/>
    <w:rsid w:val="00672071"/>
    <w:rsid w:val="0067222B"/>
    <w:rsid w:val="006729FE"/>
    <w:rsid w:val="00673542"/>
    <w:rsid w:val="006736FA"/>
    <w:rsid w:val="00673C66"/>
    <w:rsid w:val="00674C87"/>
    <w:rsid w:val="00674D1D"/>
    <w:rsid w:val="00675BD3"/>
    <w:rsid w:val="00675D73"/>
    <w:rsid w:val="00675E25"/>
    <w:rsid w:val="00676370"/>
    <w:rsid w:val="006767B2"/>
    <w:rsid w:val="006767DC"/>
    <w:rsid w:val="006775D1"/>
    <w:rsid w:val="0068084D"/>
    <w:rsid w:val="00681068"/>
    <w:rsid w:val="00681084"/>
    <w:rsid w:val="006813EE"/>
    <w:rsid w:val="00681A50"/>
    <w:rsid w:val="00681E20"/>
    <w:rsid w:val="006831A8"/>
    <w:rsid w:val="006833CC"/>
    <w:rsid w:val="00683D6C"/>
    <w:rsid w:val="00684A4D"/>
    <w:rsid w:val="00684B05"/>
    <w:rsid w:val="00684CCB"/>
    <w:rsid w:val="00686292"/>
    <w:rsid w:val="006870E2"/>
    <w:rsid w:val="00687755"/>
    <w:rsid w:val="006877A3"/>
    <w:rsid w:val="006877EF"/>
    <w:rsid w:val="006878AA"/>
    <w:rsid w:val="00687CF2"/>
    <w:rsid w:val="00687D1E"/>
    <w:rsid w:val="006900F8"/>
    <w:rsid w:val="006903F9"/>
    <w:rsid w:val="006904AA"/>
    <w:rsid w:val="006906BB"/>
    <w:rsid w:val="00690973"/>
    <w:rsid w:val="00690FE0"/>
    <w:rsid w:val="006915F2"/>
    <w:rsid w:val="00691881"/>
    <w:rsid w:val="0069216D"/>
    <w:rsid w:val="006923C2"/>
    <w:rsid w:val="0069308F"/>
    <w:rsid w:val="0069364C"/>
    <w:rsid w:val="0069420B"/>
    <w:rsid w:val="00694B7E"/>
    <w:rsid w:val="0069523E"/>
    <w:rsid w:val="00695A6B"/>
    <w:rsid w:val="00696448"/>
    <w:rsid w:val="006964AF"/>
    <w:rsid w:val="00696F08"/>
    <w:rsid w:val="00697043"/>
    <w:rsid w:val="00697830"/>
    <w:rsid w:val="00697B46"/>
    <w:rsid w:val="00697CF2"/>
    <w:rsid w:val="006A002D"/>
    <w:rsid w:val="006A01EE"/>
    <w:rsid w:val="006A241A"/>
    <w:rsid w:val="006A268F"/>
    <w:rsid w:val="006A28EE"/>
    <w:rsid w:val="006A3454"/>
    <w:rsid w:val="006A3776"/>
    <w:rsid w:val="006A3815"/>
    <w:rsid w:val="006A381F"/>
    <w:rsid w:val="006A3885"/>
    <w:rsid w:val="006A3B1A"/>
    <w:rsid w:val="006A46EC"/>
    <w:rsid w:val="006A49B7"/>
    <w:rsid w:val="006A4F7A"/>
    <w:rsid w:val="006A549F"/>
    <w:rsid w:val="006A57C8"/>
    <w:rsid w:val="006A648D"/>
    <w:rsid w:val="006A6837"/>
    <w:rsid w:val="006A726A"/>
    <w:rsid w:val="006A7C23"/>
    <w:rsid w:val="006B098E"/>
    <w:rsid w:val="006B1ADB"/>
    <w:rsid w:val="006B24FA"/>
    <w:rsid w:val="006B283B"/>
    <w:rsid w:val="006B3359"/>
    <w:rsid w:val="006B3688"/>
    <w:rsid w:val="006B446B"/>
    <w:rsid w:val="006B4A70"/>
    <w:rsid w:val="006B55B5"/>
    <w:rsid w:val="006B5918"/>
    <w:rsid w:val="006B5E1D"/>
    <w:rsid w:val="006B637F"/>
    <w:rsid w:val="006B642D"/>
    <w:rsid w:val="006B7320"/>
    <w:rsid w:val="006B7EEA"/>
    <w:rsid w:val="006B7FBE"/>
    <w:rsid w:val="006C0587"/>
    <w:rsid w:val="006C0734"/>
    <w:rsid w:val="006C0BB4"/>
    <w:rsid w:val="006C0C0C"/>
    <w:rsid w:val="006C0D29"/>
    <w:rsid w:val="006C19E7"/>
    <w:rsid w:val="006C1F4C"/>
    <w:rsid w:val="006C28BF"/>
    <w:rsid w:val="006C29E1"/>
    <w:rsid w:val="006C2F16"/>
    <w:rsid w:val="006C3A11"/>
    <w:rsid w:val="006C3B07"/>
    <w:rsid w:val="006C453D"/>
    <w:rsid w:val="006C4715"/>
    <w:rsid w:val="006C4AE8"/>
    <w:rsid w:val="006C4F76"/>
    <w:rsid w:val="006C4F82"/>
    <w:rsid w:val="006C535F"/>
    <w:rsid w:val="006C56C7"/>
    <w:rsid w:val="006C592A"/>
    <w:rsid w:val="006C59A6"/>
    <w:rsid w:val="006C6D17"/>
    <w:rsid w:val="006C739A"/>
    <w:rsid w:val="006C7F94"/>
    <w:rsid w:val="006D00B8"/>
    <w:rsid w:val="006D0258"/>
    <w:rsid w:val="006D09F8"/>
    <w:rsid w:val="006D1193"/>
    <w:rsid w:val="006D14BD"/>
    <w:rsid w:val="006D15A0"/>
    <w:rsid w:val="006D1AD4"/>
    <w:rsid w:val="006D2039"/>
    <w:rsid w:val="006D397C"/>
    <w:rsid w:val="006D45C8"/>
    <w:rsid w:val="006D4705"/>
    <w:rsid w:val="006D4832"/>
    <w:rsid w:val="006D4894"/>
    <w:rsid w:val="006D5220"/>
    <w:rsid w:val="006D5397"/>
    <w:rsid w:val="006D571F"/>
    <w:rsid w:val="006D660E"/>
    <w:rsid w:val="006D68F6"/>
    <w:rsid w:val="006D7E40"/>
    <w:rsid w:val="006E0DEC"/>
    <w:rsid w:val="006E1190"/>
    <w:rsid w:val="006E1226"/>
    <w:rsid w:val="006E1BD8"/>
    <w:rsid w:val="006E1D6E"/>
    <w:rsid w:val="006E25B8"/>
    <w:rsid w:val="006E338E"/>
    <w:rsid w:val="006E3C0D"/>
    <w:rsid w:val="006E3CB9"/>
    <w:rsid w:val="006E3CC8"/>
    <w:rsid w:val="006E3E71"/>
    <w:rsid w:val="006E404F"/>
    <w:rsid w:val="006E4145"/>
    <w:rsid w:val="006E418E"/>
    <w:rsid w:val="006E41B2"/>
    <w:rsid w:val="006E41B6"/>
    <w:rsid w:val="006E47CD"/>
    <w:rsid w:val="006E48C4"/>
    <w:rsid w:val="006E4A68"/>
    <w:rsid w:val="006E4B55"/>
    <w:rsid w:val="006E4BA8"/>
    <w:rsid w:val="006E548E"/>
    <w:rsid w:val="006E596A"/>
    <w:rsid w:val="006E6BBB"/>
    <w:rsid w:val="006E6D56"/>
    <w:rsid w:val="006E6E99"/>
    <w:rsid w:val="006E7287"/>
    <w:rsid w:val="006E7CF6"/>
    <w:rsid w:val="006E7EA7"/>
    <w:rsid w:val="006F055C"/>
    <w:rsid w:val="006F057A"/>
    <w:rsid w:val="006F1C3B"/>
    <w:rsid w:val="006F1EA2"/>
    <w:rsid w:val="006F204F"/>
    <w:rsid w:val="006F2660"/>
    <w:rsid w:val="006F2895"/>
    <w:rsid w:val="006F2F36"/>
    <w:rsid w:val="006F4092"/>
    <w:rsid w:val="006F4149"/>
    <w:rsid w:val="006F452C"/>
    <w:rsid w:val="006F45F5"/>
    <w:rsid w:val="006F49C0"/>
    <w:rsid w:val="006F540C"/>
    <w:rsid w:val="006F5786"/>
    <w:rsid w:val="006F58EF"/>
    <w:rsid w:val="006F5FD0"/>
    <w:rsid w:val="006F6100"/>
    <w:rsid w:val="006F65B1"/>
    <w:rsid w:val="006F678E"/>
    <w:rsid w:val="006F7715"/>
    <w:rsid w:val="006F7890"/>
    <w:rsid w:val="006F7B07"/>
    <w:rsid w:val="006F7C50"/>
    <w:rsid w:val="006F7CEC"/>
    <w:rsid w:val="007000BE"/>
    <w:rsid w:val="007007E3"/>
    <w:rsid w:val="00700D77"/>
    <w:rsid w:val="00700F04"/>
    <w:rsid w:val="00700FA2"/>
    <w:rsid w:val="0070123A"/>
    <w:rsid w:val="007016CB"/>
    <w:rsid w:val="00703320"/>
    <w:rsid w:val="0070335D"/>
    <w:rsid w:val="00703496"/>
    <w:rsid w:val="007034ED"/>
    <w:rsid w:val="00703D92"/>
    <w:rsid w:val="00704906"/>
    <w:rsid w:val="00705190"/>
    <w:rsid w:val="0070549C"/>
    <w:rsid w:val="007055BC"/>
    <w:rsid w:val="0070568C"/>
    <w:rsid w:val="00705858"/>
    <w:rsid w:val="00705DD6"/>
    <w:rsid w:val="0070620D"/>
    <w:rsid w:val="007067ED"/>
    <w:rsid w:val="00706993"/>
    <w:rsid w:val="00706FC0"/>
    <w:rsid w:val="00707082"/>
    <w:rsid w:val="007072A6"/>
    <w:rsid w:val="00707694"/>
    <w:rsid w:val="0070774B"/>
    <w:rsid w:val="00707B2B"/>
    <w:rsid w:val="00707B68"/>
    <w:rsid w:val="00707CEF"/>
    <w:rsid w:val="00707DE0"/>
    <w:rsid w:val="007106D7"/>
    <w:rsid w:val="00711950"/>
    <w:rsid w:val="00711996"/>
    <w:rsid w:val="00711EF7"/>
    <w:rsid w:val="00712093"/>
    <w:rsid w:val="007124C3"/>
    <w:rsid w:val="00713869"/>
    <w:rsid w:val="00714139"/>
    <w:rsid w:val="007141CC"/>
    <w:rsid w:val="0071437F"/>
    <w:rsid w:val="007157D1"/>
    <w:rsid w:val="007158B8"/>
    <w:rsid w:val="00716999"/>
    <w:rsid w:val="00716D21"/>
    <w:rsid w:val="00717B7A"/>
    <w:rsid w:val="00720EF7"/>
    <w:rsid w:val="00722DF0"/>
    <w:rsid w:val="0072305C"/>
    <w:rsid w:val="00723449"/>
    <w:rsid w:val="00723602"/>
    <w:rsid w:val="00724021"/>
    <w:rsid w:val="007240F8"/>
    <w:rsid w:val="00724336"/>
    <w:rsid w:val="007247D3"/>
    <w:rsid w:val="00725065"/>
    <w:rsid w:val="00725298"/>
    <w:rsid w:val="00725528"/>
    <w:rsid w:val="00725B4E"/>
    <w:rsid w:val="00725BFC"/>
    <w:rsid w:val="00726453"/>
    <w:rsid w:val="00727983"/>
    <w:rsid w:val="00730317"/>
    <w:rsid w:val="00730611"/>
    <w:rsid w:val="007308CC"/>
    <w:rsid w:val="00730BFC"/>
    <w:rsid w:val="007312A8"/>
    <w:rsid w:val="00732324"/>
    <w:rsid w:val="0073237C"/>
    <w:rsid w:val="0073238B"/>
    <w:rsid w:val="007327A5"/>
    <w:rsid w:val="00732E66"/>
    <w:rsid w:val="00733585"/>
    <w:rsid w:val="00733B8E"/>
    <w:rsid w:val="00733D85"/>
    <w:rsid w:val="00733F15"/>
    <w:rsid w:val="00734682"/>
    <w:rsid w:val="0073484C"/>
    <w:rsid w:val="00734897"/>
    <w:rsid w:val="00735217"/>
    <w:rsid w:val="00735951"/>
    <w:rsid w:val="00735E0F"/>
    <w:rsid w:val="00735E25"/>
    <w:rsid w:val="00736288"/>
    <w:rsid w:val="00736502"/>
    <w:rsid w:val="0073709D"/>
    <w:rsid w:val="00737550"/>
    <w:rsid w:val="00740491"/>
    <w:rsid w:val="00740878"/>
    <w:rsid w:val="00741969"/>
    <w:rsid w:val="00741B96"/>
    <w:rsid w:val="00741BE7"/>
    <w:rsid w:val="00741CCC"/>
    <w:rsid w:val="0074261D"/>
    <w:rsid w:val="00742AD4"/>
    <w:rsid w:val="00742BC3"/>
    <w:rsid w:val="00742DB6"/>
    <w:rsid w:val="007439F2"/>
    <w:rsid w:val="007441B6"/>
    <w:rsid w:val="00744638"/>
    <w:rsid w:val="0074524C"/>
    <w:rsid w:val="00745F96"/>
    <w:rsid w:val="007470F7"/>
    <w:rsid w:val="00747455"/>
    <w:rsid w:val="00747BBD"/>
    <w:rsid w:val="007505D3"/>
    <w:rsid w:val="00750758"/>
    <w:rsid w:val="007507B0"/>
    <w:rsid w:val="00750C1A"/>
    <w:rsid w:val="00750FF5"/>
    <w:rsid w:val="007518F6"/>
    <w:rsid w:val="00753E62"/>
    <w:rsid w:val="007542AD"/>
    <w:rsid w:val="00754522"/>
    <w:rsid w:val="00754D64"/>
    <w:rsid w:val="00754E3A"/>
    <w:rsid w:val="00754EB6"/>
    <w:rsid w:val="00754F68"/>
    <w:rsid w:val="00754FD2"/>
    <w:rsid w:val="00755092"/>
    <w:rsid w:val="007561AE"/>
    <w:rsid w:val="007562C1"/>
    <w:rsid w:val="007568C0"/>
    <w:rsid w:val="00756E2B"/>
    <w:rsid w:val="0075720D"/>
    <w:rsid w:val="00761413"/>
    <w:rsid w:val="00761D94"/>
    <w:rsid w:val="00762B8D"/>
    <w:rsid w:val="007630FA"/>
    <w:rsid w:val="00763C9D"/>
    <w:rsid w:val="0076536E"/>
    <w:rsid w:val="007664F5"/>
    <w:rsid w:val="00766652"/>
    <w:rsid w:val="007666A1"/>
    <w:rsid w:val="007670F1"/>
    <w:rsid w:val="00767101"/>
    <w:rsid w:val="007673DD"/>
    <w:rsid w:val="007677B6"/>
    <w:rsid w:val="007679CD"/>
    <w:rsid w:val="00767DE5"/>
    <w:rsid w:val="00767E84"/>
    <w:rsid w:val="0077000B"/>
    <w:rsid w:val="007702E7"/>
    <w:rsid w:val="00770478"/>
    <w:rsid w:val="0077059C"/>
    <w:rsid w:val="0077075A"/>
    <w:rsid w:val="00770BB3"/>
    <w:rsid w:val="0077198A"/>
    <w:rsid w:val="00771E50"/>
    <w:rsid w:val="00772A9D"/>
    <w:rsid w:val="007730A7"/>
    <w:rsid w:val="00773307"/>
    <w:rsid w:val="00773666"/>
    <w:rsid w:val="007737AD"/>
    <w:rsid w:val="0077380A"/>
    <w:rsid w:val="007741A4"/>
    <w:rsid w:val="00774303"/>
    <w:rsid w:val="0077493E"/>
    <w:rsid w:val="007751C9"/>
    <w:rsid w:val="0077532C"/>
    <w:rsid w:val="00776759"/>
    <w:rsid w:val="0077721D"/>
    <w:rsid w:val="007772D7"/>
    <w:rsid w:val="007773EA"/>
    <w:rsid w:val="0077785C"/>
    <w:rsid w:val="007779D1"/>
    <w:rsid w:val="00777ADA"/>
    <w:rsid w:val="007808D1"/>
    <w:rsid w:val="007812AD"/>
    <w:rsid w:val="00781386"/>
    <w:rsid w:val="00781632"/>
    <w:rsid w:val="00781AC3"/>
    <w:rsid w:val="00782567"/>
    <w:rsid w:val="007829BB"/>
    <w:rsid w:val="00782A74"/>
    <w:rsid w:val="00782D77"/>
    <w:rsid w:val="00784419"/>
    <w:rsid w:val="007849F6"/>
    <w:rsid w:val="00784D4E"/>
    <w:rsid w:val="00785010"/>
    <w:rsid w:val="007855DD"/>
    <w:rsid w:val="00785831"/>
    <w:rsid w:val="00785A6C"/>
    <w:rsid w:val="00785C4F"/>
    <w:rsid w:val="00785C9F"/>
    <w:rsid w:val="007867F0"/>
    <w:rsid w:val="00787B80"/>
    <w:rsid w:val="0079094E"/>
    <w:rsid w:val="00790A74"/>
    <w:rsid w:val="00790EAE"/>
    <w:rsid w:val="00790FB6"/>
    <w:rsid w:val="0079109B"/>
    <w:rsid w:val="007911C1"/>
    <w:rsid w:val="00791621"/>
    <w:rsid w:val="00791C8F"/>
    <w:rsid w:val="00791F24"/>
    <w:rsid w:val="007926BB"/>
    <w:rsid w:val="007929EB"/>
    <w:rsid w:val="007930A2"/>
    <w:rsid w:val="00793CC5"/>
    <w:rsid w:val="00793E3F"/>
    <w:rsid w:val="00793E5F"/>
    <w:rsid w:val="007949A6"/>
    <w:rsid w:val="00794FC4"/>
    <w:rsid w:val="007954F3"/>
    <w:rsid w:val="007957EC"/>
    <w:rsid w:val="00795DCA"/>
    <w:rsid w:val="00795E3C"/>
    <w:rsid w:val="007961FB"/>
    <w:rsid w:val="00796369"/>
    <w:rsid w:val="00797884"/>
    <w:rsid w:val="00797AE9"/>
    <w:rsid w:val="00797E04"/>
    <w:rsid w:val="007A034C"/>
    <w:rsid w:val="007A0EF1"/>
    <w:rsid w:val="007A186C"/>
    <w:rsid w:val="007A1E7E"/>
    <w:rsid w:val="007A20C7"/>
    <w:rsid w:val="007A4203"/>
    <w:rsid w:val="007A46F6"/>
    <w:rsid w:val="007A494E"/>
    <w:rsid w:val="007A5881"/>
    <w:rsid w:val="007A637D"/>
    <w:rsid w:val="007A6E48"/>
    <w:rsid w:val="007A6EB6"/>
    <w:rsid w:val="007A720C"/>
    <w:rsid w:val="007B0312"/>
    <w:rsid w:val="007B08A3"/>
    <w:rsid w:val="007B0F78"/>
    <w:rsid w:val="007B17C8"/>
    <w:rsid w:val="007B1C1D"/>
    <w:rsid w:val="007B2057"/>
    <w:rsid w:val="007B279D"/>
    <w:rsid w:val="007B2CCB"/>
    <w:rsid w:val="007B49E6"/>
    <w:rsid w:val="007B4C72"/>
    <w:rsid w:val="007B4CA8"/>
    <w:rsid w:val="007B4D38"/>
    <w:rsid w:val="007B57CD"/>
    <w:rsid w:val="007B5C6B"/>
    <w:rsid w:val="007B60E1"/>
    <w:rsid w:val="007B6FEA"/>
    <w:rsid w:val="007C0276"/>
    <w:rsid w:val="007C0AEF"/>
    <w:rsid w:val="007C0E4D"/>
    <w:rsid w:val="007C0FA9"/>
    <w:rsid w:val="007C1A19"/>
    <w:rsid w:val="007C1A7A"/>
    <w:rsid w:val="007C1D48"/>
    <w:rsid w:val="007C2077"/>
    <w:rsid w:val="007C2146"/>
    <w:rsid w:val="007C2213"/>
    <w:rsid w:val="007C2CE5"/>
    <w:rsid w:val="007C2DB1"/>
    <w:rsid w:val="007C3E0D"/>
    <w:rsid w:val="007C47AB"/>
    <w:rsid w:val="007C4979"/>
    <w:rsid w:val="007C498D"/>
    <w:rsid w:val="007C54F2"/>
    <w:rsid w:val="007C56CE"/>
    <w:rsid w:val="007C588D"/>
    <w:rsid w:val="007C6401"/>
    <w:rsid w:val="007C6F90"/>
    <w:rsid w:val="007C7469"/>
    <w:rsid w:val="007C748D"/>
    <w:rsid w:val="007D0F51"/>
    <w:rsid w:val="007D10F3"/>
    <w:rsid w:val="007D1A30"/>
    <w:rsid w:val="007D3002"/>
    <w:rsid w:val="007D3099"/>
    <w:rsid w:val="007D37D4"/>
    <w:rsid w:val="007D43C8"/>
    <w:rsid w:val="007D43F4"/>
    <w:rsid w:val="007D4BE2"/>
    <w:rsid w:val="007D4DDD"/>
    <w:rsid w:val="007D4F64"/>
    <w:rsid w:val="007D4FE3"/>
    <w:rsid w:val="007D549C"/>
    <w:rsid w:val="007D58E4"/>
    <w:rsid w:val="007D5F93"/>
    <w:rsid w:val="007D67A3"/>
    <w:rsid w:val="007D6FF7"/>
    <w:rsid w:val="007D70F3"/>
    <w:rsid w:val="007D739F"/>
    <w:rsid w:val="007D7DD5"/>
    <w:rsid w:val="007E0684"/>
    <w:rsid w:val="007E0C32"/>
    <w:rsid w:val="007E0C45"/>
    <w:rsid w:val="007E0D9D"/>
    <w:rsid w:val="007E12FF"/>
    <w:rsid w:val="007E1C70"/>
    <w:rsid w:val="007E1E03"/>
    <w:rsid w:val="007E20A9"/>
    <w:rsid w:val="007E218D"/>
    <w:rsid w:val="007E341B"/>
    <w:rsid w:val="007E3712"/>
    <w:rsid w:val="007E3949"/>
    <w:rsid w:val="007E3DEB"/>
    <w:rsid w:val="007E40E2"/>
    <w:rsid w:val="007E46A3"/>
    <w:rsid w:val="007E4709"/>
    <w:rsid w:val="007E4DBC"/>
    <w:rsid w:val="007E4EB5"/>
    <w:rsid w:val="007E5084"/>
    <w:rsid w:val="007E530C"/>
    <w:rsid w:val="007E5506"/>
    <w:rsid w:val="007E5AD0"/>
    <w:rsid w:val="007E6485"/>
    <w:rsid w:val="007E654E"/>
    <w:rsid w:val="007E67EB"/>
    <w:rsid w:val="007E6BF2"/>
    <w:rsid w:val="007E731B"/>
    <w:rsid w:val="007E793A"/>
    <w:rsid w:val="007E7A04"/>
    <w:rsid w:val="007F029C"/>
    <w:rsid w:val="007F086B"/>
    <w:rsid w:val="007F0981"/>
    <w:rsid w:val="007F142E"/>
    <w:rsid w:val="007F1488"/>
    <w:rsid w:val="007F3AEE"/>
    <w:rsid w:val="007F3B6B"/>
    <w:rsid w:val="007F3C2A"/>
    <w:rsid w:val="007F43CB"/>
    <w:rsid w:val="007F4603"/>
    <w:rsid w:val="007F4976"/>
    <w:rsid w:val="007F5459"/>
    <w:rsid w:val="007F5777"/>
    <w:rsid w:val="007F585E"/>
    <w:rsid w:val="007F63A8"/>
    <w:rsid w:val="007F69B4"/>
    <w:rsid w:val="007F6A6E"/>
    <w:rsid w:val="007F6E1A"/>
    <w:rsid w:val="007F736D"/>
    <w:rsid w:val="007F73D4"/>
    <w:rsid w:val="007F79E0"/>
    <w:rsid w:val="00800001"/>
    <w:rsid w:val="00800CD9"/>
    <w:rsid w:val="00800F1F"/>
    <w:rsid w:val="0080170E"/>
    <w:rsid w:val="0080237C"/>
    <w:rsid w:val="008028DC"/>
    <w:rsid w:val="00802BDE"/>
    <w:rsid w:val="008030F9"/>
    <w:rsid w:val="008031EE"/>
    <w:rsid w:val="00803587"/>
    <w:rsid w:val="0080383D"/>
    <w:rsid w:val="00803D1C"/>
    <w:rsid w:val="00804065"/>
    <w:rsid w:val="0080445A"/>
    <w:rsid w:val="0080473C"/>
    <w:rsid w:val="00804846"/>
    <w:rsid w:val="008048EA"/>
    <w:rsid w:val="00804D3E"/>
    <w:rsid w:val="00805B82"/>
    <w:rsid w:val="00806182"/>
    <w:rsid w:val="00807119"/>
    <w:rsid w:val="0080714C"/>
    <w:rsid w:val="008071FF"/>
    <w:rsid w:val="008074A9"/>
    <w:rsid w:val="00810C3D"/>
    <w:rsid w:val="0081118F"/>
    <w:rsid w:val="00811750"/>
    <w:rsid w:val="00811845"/>
    <w:rsid w:val="0081247E"/>
    <w:rsid w:val="008136D7"/>
    <w:rsid w:val="008138EB"/>
    <w:rsid w:val="00813F5D"/>
    <w:rsid w:val="008141A4"/>
    <w:rsid w:val="008141B4"/>
    <w:rsid w:val="008143B8"/>
    <w:rsid w:val="00814CB8"/>
    <w:rsid w:val="00815170"/>
    <w:rsid w:val="0081560F"/>
    <w:rsid w:val="008164F4"/>
    <w:rsid w:val="008169CF"/>
    <w:rsid w:val="00816C32"/>
    <w:rsid w:val="00817873"/>
    <w:rsid w:val="00817ECE"/>
    <w:rsid w:val="00817EE6"/>
    <w:rsid w:val="00817FAF"/>
    <w:rsid w:val="0082034A"/>
    <w:rsid w:val="008203FF"/>
    <w:rsid w:val="00820722"/>
    <w:rsid w:val="00820A9A"/>
    <w:rsid w:val="00822483"/>
    <w:rsid w:val="00822710"/>
    <w:rsid w:val="00822B82"/>
    <w:rsid w:val="00823FC2"/>
    <w:rsid w:val="00824119"/>
    <w:rsid w:val="008242D9"/>
    <w:rsid w:val="008243AB"/>
    <w:rsid w:val="00824B4D"/>
    <w:rsid w:val="00826222"/>
    <w:rsid w:val="00826A7B"/>
    <w:rsid w:val="00826ABF"/>
    <w:rsid w:val="00827721"/>
    <w:rsid w:val="008279D8"/>
    <w:rsid w:val="00827BBD"/>
    <w:rsid w:val="00830992"/>
    <w:rsid w:val="00831789"/>
    <w:rsid w:val="008327B5"/>
    <w:rsid w:val="00832AA4"/>
    <w:rsid w:val="00832BAB"/>
    <w:rsid w:val="00833302"/>
    <w:rsid w:val="008334AD"/>
    <w:rsid w:val="00833535"/>
    <w:rsid w:val="008335F2"/>
    <w:rsid w:val="008337D1"/>
    <w:rsid w:val="00833B7C"/>
    <w:rsid w:val="008341C6"/>
    <w:rsid w:val="0083453D"/>
    <w:rsid w:val="00834962"/>
    <w:rsid w:val="008356ED"/>
    <w:rsid w:val="00837F50"/>
    <w:rsid w:val="00840051"/>
    <w:rsid w:val="008410D5"/>
    <w:rsid w:val="008415CC"/>
    <w:rsid w:val="00841DA7"/>
    <w:rsid w:val="008432B6"/>
    <w:rsid w:val="00843ACF"/>
    <w:rsid w:val="0084424B"/>
    <w:rsid w:val="00845178"/>
    <w:rsid w:val="008451CB"/>
    <w:rsid w:val="0084522B"/>
    <w:rsid w:val="00845668"/>
    <w:rsid w:val="008456F0"/>
    <w:rsid w:val="008465AB"/>
    <w:rsid w:val="0084676C"/>
    <w:rsid w:val="0084714C"/>
    <w:rsid w:val="00850ADB"/>
    <w:rsid w:val="00850E1E"/>
    <w:rsid w:val="00850F87"/>
    <w:rsid w:val="00851575"/>
    <w:rsid w:val="00851927"/>
    <w:rsid w:val="00851D18"/>
    <w:rsid w:val="00852EF2"/>
    <w:rsid w:val="00853275"/>
    <w:rsid w:val="00853738"/>
    <w:rsid w:val="0085389F"/>
    <w:rsid w:val="008541A1"/>
    <w:rsid w:val="00855EB1"/>
    <w:rsid w:val="00855EE8"/>
    <w:rsid w:val="00855F1D"/>
    <w:rsid w:val="0085671E"/>
    <w:rsid w:val="00856A1A"/>
    <w:rsid w:val="008573AA"/>
    <w:rsid w:val="00857F3C"/>
    <w:rsid w:val="008601C4"/>
    <w:rsid w:val="0086087B"/>
    <w:rsid w:val="008610D1"/>
    <w:rsid w:val="008619D3"/>
    <w:rsid w:val="00862923"/>
    <w:rsid w:val="008641C5"/>
    <w:rsid w:val="008651D6"/>
    <w:rsid w:val="00865912"/>
    <w:rsid w:val="00865EE3"/>
    <w:rsid w:val="008664F9"/>
    <w:rsid w:val="00866D28"/>
    <w:rsid w:val="00866ED1"/>
    <w:rsid w:val="00866F86"/>
    <w:rsid w:val="008671CC"/>
    <w:rsid w:val="00867EFB"/>
    <w:rsid w:val="0087067A"/>
    <w:rsid w:val="00871617"/>
    <w:rsid w:val="00871B0E"/>
    <w:rsid w:val="00871BC0"/>
    <w:rsid w:val="00871FF2"/>
    <w:rsid w:val="008727C3"/>
    <w:rsid w:val="008733A5"/>
    <w:rsid w:val="00873AE6"/>
    <w:rsid w:val="00873D21"/>
    <w:rsid w:val="00873F0E"/>
    <w:rsid w:val="0087491B"/>
    <w:rsid w:val="00875201"/>
    <w:rsid w:val="00875863"/>
    <w:rsid w:val="00875CE2"/>
    <w:rsid w:val="00875F4F"/>
    <w:rsid w:val="008760F6"/>
    <w:rsid w:val="00876622"/>
    <w:rsid w:val="008767DF"/>
    <w:rsid w:val="0087732E"/>
    <w:rsid w:val="00877CBC"/>
    <w:rsid w:val="00880454"/>
    <w:rsid w:val="00881578"/>
    <w:rsid w:val="008818DA"/>
    <w:rsid w:val="008819E2"/>
    <w:rsid w:val="00882562"/>
    <w:rsid w:val="00882846"/>
    <w:rsid w:val="00883066"/>
    <w:rsid w:val="0088311C"/>
    <w:rsid w:val="00883412"/>
    <w:rsid w:val="0088346B"/>
    <w:rsid w:val="008844CB"/>
    <w:rsid w:val="00885001"/>
    <w:rsid w:val="008851A8"/>
    <w:rsid w:val="0088530D"/>
    <w:rsid w:val="00885C16"/>
    <w:rsid w:val="00885C6E"/>
    <w:rsid w:val="00885D8B"/>
    <w:rsid w:val="00885FE8"/>
    <w:rsid w:val="0088609D"/>
    <w:rsid w:val="00886A49"/>
    <w:rsid w:val="00887C5D"/>
    <w:rsid w:val="00891504"/>
    <w:rsid w:val="00892C08"/>
    <w:rsid w:val="00892C1C"/>
    <w:rsid w:val="0089326D"/>
    <w:rsid w:val="008933F7"/>
    <w:rsid w:val="008938DD"/>
    <w:rsid w:val="0089404A"/>
    <w:rsid w:val="008943B3"/>
    <w:rsid w:val="00894628"/>
    <w:rsid w:val="00894901"/>
    <w:rsid w:val="00894D53"/>
    <w:rsid w:val="008954B0"/>
    <w:rsid w:val="008959F5"/>
    <w:rsid w:val="008968AC"/>
    <w:rsid w:val="00897748"/>
    <w:rsid w:val="008A0AB5"/>
    <w:rsid w:val="008A0D32"/>
    <w:rsid w:val="008A13C7"/>
    <w:rsid w:val="008A1D0D"/>
    <w:rsid w:val="008A1DDA"/>
    <w:rsid w:val="008A1EDA"/>
    <w:rsid w:val="008A20EA"/>
    <w:rsid w:val="008A22A5"/>
    <w:rsid w:val="008A285D"/>
    <w:rsid w:val="008A2C4A"/>
    <w:rsid w:val="008A3E74"/>
    <w:rsid w:val="008A3FE9"/>
    <w:rsid w:val="008A4059"/>
    <w:rsid w:val="008A4B34"/>
    <w:rsid w:val="008A4C10"/>
    <w:rsid w:val="008A4C6C"/>
    <w:rsid w:val="008A59CA"/>
    <w:rsid w:val="008A5C07"/>
    <w:rsid w:val="008A5C1B"/>
    <w:rsid w:val="008A5C77"/>
    <w:rsid w:val="008A5E90"/>
    <w:rsid w:val="008A69A4"/>
    <w:rsid w:val="008A6A79"/>
    <w:rsid w:val="008A6FD7"/>
    <w:rsid w:val="008A76D2"/>
    <w:rsid w:val="008A7823"/>
    <w:rsid w:val="008B0F71"/>
    <w:rsid w:val="008B113C"/>
    <w:rsid w:val="008B2E73"/>
    <w:rsid w:val="008B3214"/>
    <w:rsid w:val="008B3721"/>
    <w:rsid w:val="008B58C7"/>
    <w:rsid w:val="008B5CAC"/>
    <w:rsid w:val="008B5FE8"/>
    <w:rsid w:val="008B6521"/>
    <w:rsid w:val="008B690A"/>
    <w:rsid w:val="008B6B5D"/>
    <w:rsid w:val="008B6BFE"/>
    <w:rsid w:val="008B6D2A"/>
    <w:rsid w:val="008B754B"/>
    <w:rsid w:val="008B76F7"/>
    <w:rsid w:val="008B7A38"/>
    <w:rsid w:val="008C07DF"/>
    <w:rsid w:val="008C19D0"/>
    <w:rsid w:val="008C1D50"/>
    <w:rsid w:val="008C2CBF"/>
    <w:rsid w:val="008C3201"/>
    <w:rsid w:val="008C37A0"/>
    <w:rsid w:val="008C3AA2"/>
    <w:rsid w:val="008C3B74"/>
    <w:rsid w:val="008C402A"/>
    <w:rsid w:val="008C446A"/>
    <w:rsid w:val="008C46E1"/>
    <w:rsid w:val="008C46F3"/>
    <w:rsid w:val="008C4B44"/>
    <w:rsid w:val="008C4D2D"/>
    <w:rsid w:val="008C4F38"/>
    <w:rsid w:val="008C573F"/>
    <w:rsid w:val="008C5A1F"/>
    <w:rsid w:val="008C5D04"/>
    <w:rsid w:val="008C5FEC"/>
    <w:rsid w:val="008C60BE"/>
    <w:rsid w:val="008C64E8"/>
    <w:rsid w:val="008C7293"/>
    <w:rsid w:val="008C750B"/>
    <w:rsid w:val="008C7686"/>
    <w:rsid w:val="008D0E10"/>
    <w:rsid w:val="008D268D"/>
    <w:rsid w:val="008D295E"/>
    <w:rsid w:val="008D2E7F"/>
    <w:rsid w:val="008D31DE"/>
    <w:rsid w:val="008D32D6"/>
    <w:rsid w:val="008D3B39"/>
    <w:rsid w:val="008D3F9C"/>
    <w:rsid w:val="008D4526"/>
    <w:rsid w:val="008D524E"/>
    <w:rsid w:val="008D56CE"/>
    <w:rsid w:val="008D736E"/>
    <w:rsid w:val="008D7577"/>
    <w:rsid w:val="008D7857"/>
    <w:rsid w:val="008D7DB1"/>
    <w:rsid w:val="008D7E0F"/>
    <w:rsid w:val="008E0343"/>
    <w:rsid w:val="008E06A7"/>
    <w:rsid w:val="008E0804"/>
    <w:rsid w:val="008E091C"/>
    <w:rsid w:val="008E0ED5"/>
    <w:rsid w:val="008E0F14"/>
    <w:rsid w:val="008E0FE3"/>
    <w:rsid w:val="008E1D21"/>
    <w:rsid w:val="008E26CC"/>
    <w:rsid w:val="008E29AB"/>
    <w:rsid w:val="008E323F"/>
    <w:rsid w:val="008E4576"/>
    <w:rsid w:val="008E4707"/>
    <w:rsid w:val="008E4842"/>
    <w:rsid w:val="008E5631"/>
    <w:rsid w:val="008E6A0B"/>
    <w:rsid w:val="008E788D"/>
    <w:rsid w:val="008E7F75"/>
    <w:rsid w:val="008F058F"/>
    <w:rsid w:val="008F05C8"/>
    <w:rsid w:val="008F06A5"/>
    <w:rsid w:val="008F11D5"/>
    <w:rsid w:val="008F1895"/>
    <w:rsid w:val="008F1965"/>
    <w:rsid w:val="008F1AFB"/>
    <w:rsid w:val="008F1C35"/>
    <w:rsid w:val="008F288A"/>
    <w:rsid w:val="008F33C3"/>
    <w:rsid w:val="008F376A"/>
    <w:rsid w:val="008F3EEC"/>
    <w:rsid w:val="008F40A9"/>
    <w:rsid w:val="008F4C59"/>
    <w:rsid w:val="008F4DF7"/>
    <w:rsid w:val="008F4FB6"/>
    <w:rsid w:val="008F5B06"/>
    <w:rsid w:val="008F5BB3"/>
    <w:rsid w:val="008F68D0"/>
    <w:rsid w:val="008F6DAD"/>
    <w:rsid w:val="008F72F7"/>
    <w:rsid w:val="008F73AF"/>
    <w:rsid w:val="008F7B29"/>
    <w:rsid w:val="008F7BC5"/>
    <w:rsid w:val="008F7C9F"/>
    <w:rsid w:val="008F7D65"/>
    <w:rsid w:val="00900601"/>
    <w:rsid w:val="00900B45"/>
    <w:rsid w:val="00901492"/>
    <w:rsid w:val="00901F7B"/>
    <w:rsid w:val="00901FA7"/>
    <w:rsid w:val="009020BB"/>
    <w:rsid w:val="0090254D"/>
    <w:rsid w:val="0090264D"/>
    <w:rsid w:val="00902813"/>
    <w:rsid w:val="00902D34"/>
    <w:rsid w:val="00902F8D"/>
    <w:rsid w:val="00903463"/>
    <w:rsid w:val="00903603"/>
    <w:rsid w:val="00903A55"/>
    <w:rsid w:val="0090446F"/>
    <w:rsid w:val="00905825"/>
    <w:rsid w:val="00905AC6"/>
    <w:rsid w:val="00905FAB"/>
    <w:rsid w:val="00906AE4"/>
    <w:rsid w:val="00906B19"/>
    <w:rsid w:val="00906D92"/>
    <w:rsid w:val="00906EA1"/>
    <w:rsid w:val="00907425"/>
    <w:rsid w:val="00907509"/>
    <w:rsid w:val="009075D3"/>
    <w:rsid w:val="009078BF"/>
    <w:rsid w:val="00910076"/>
    <w:rsid w:val="009102BB"/>
    <w:rsid w:val="00910A4E"/>
    <w:rsid w:val="00910E8D"/>
    <w:rsid w:val="00910EF6"/>
    <w:rsid w:val="009115E7"/>
    <w:rsid w:val="009116F9"/>
    <w:rsid w:val="00911DB8"/>
    <w:rsid w:val="0091227E"/>
    <w:rsid w:val="00912EAC"/>
    <w:rsid w:val="009136A7"/>
    <w:rsid w:val="009138FC"/>
    <w:rsid w:val="00913D2A"/>
    <w:rsid w:val="00913F7A"/>
    <w:rsid w:val="00914007"/>
    <w:rsid w:val="009142B3"/>
    <w:rsid w:val="00914827"/>
    <w:rsid w:val="00914B10"/>
    <w:rsid w:val="00915263"/>
    <w:rsid w:val="0091591C"/>
    <w:rsid w:val="0091597C"/>
    <w:rsid w:val="00915F9D"/>
    <w:rsid w:val="0091603E"/>
    <w:rsid w:val="0091606D"/>
    <w:rsid w:val="0091630C"/>
    <w:rsid w:val="00916363"/>
    <w:rsid w:val="0091686F"/>
    <w:rsid w:val="0091746D"/>
    <w:rsid w:val="009202D3"/>
    <w:rsid w:val="009219E1"/>
    <w:rsid w:val="00921D84"/>
    <w:rsid w:val="00921F23"/>
    <w:rsid w:val="009226C7"/>
    <w:rsid w:val="00922740"/>
    <w:rsid w:val="00922BA2"/>
    <w:rsid w:val="00922C2A"/>
    <w:rsid w:val="009238B5"/>
    <w:rsid w:val="00923A0E"/>
    <w:rsid w:val="00923AB1"/>
    <w:rsid w:val="00924459"/>
    <w:rsid w:val="00925905"/>
    <w:rsid w:val="00925EED"/>
    <w:rsid w:val="009260EE"/>
    <w:rsid w:val="0092617D"/>
    <w:rsid w:val="00926908"/>
    <w:rsid w:val="009275C9"/>
    <w:rsid w:val="00927975"/>
    <w:rsid w:val="00930048"/>
    <w:rsid w:val="009306DC"/>
    <w:rsid w:val="00930BD2"/>
    <w:rsid w:val="009317C5"/>
    <w:rsid w:val="00931C40"/>
    <w:rsid w:val="0093203F"/>
    <w:rsid w:val="0093208E"/>
    <w:rsid w:val="00932589"/>
    <w:rsid w:val="009327C6"/>
    <w:rsid w:val="00933098"/>
    <w:rsid w:val="009337BA"/>
    <w:rsid w:val="00933BBF"/>
    <w:rsid w:val="0093533C"/>
    <w:rsid w:val="00935CD8"/>
    <w:rsid w:val="009363CF"/>
    <w:rsid w:val="00936ACE"/>
    <w:rsid w:val="0094046B"/>
    <w:rsid w:val="00940580"/>
    <w:rsid w:val="009415B0"/>
    <w:rsid w:val="00941673"/>
    <w:rsid w:val="00941E07"/>
    <w:rsid w:val="00942A79"/>
    <w:rsid w:val="009432E4"/>
    <w:rsid w:val="00943828"/>
    <w:rsid w:val="00944814"/>
    <w:rsid w:val="00945084"/>
    <w:rsid w:val="009460A7"/>
    <w:rsid w:val="009462E3"/>
    <w:rsid w:val="00946407"/>
    <w:rsid w:val="00947014"/>
    <w:rsid w:val="00947D8D"/>
    <w:rsid w:val="0095006E"/>
    <w:rsid w:val="00950769"/>
    <w:rsid w:val="009507B2"/>
    <w:rsid w:val="009507B4"/>
    <w:rsid w:val="00950B53"/>
    <w:rsid w:val="009511D1"/>
    <w:rsid w:val="00951876"/>
    <w:rsid w:val="00952275"/>
    <w:rsid w:val="009522B1"/>
    <w:rsid w:val="009536B9"/>
    <w:rsid w:val="00953FE0"/>
    <w:rsid w:val="00954804"/>
    <w:rsid w:val="00954B68"/>
    <w:rsid w:val="00955B82"/>
    <w:rsid w:val="00955E15"/>
    <w:rsid w:val="00956E59"/>
    <w:rsid w:val="00956E5D"/>
    <w:rsid w:val="00956FE7"/>
    <w:rsid w:val="00957243"/>
    <w:rsid w:val="009573CD"/>
    <w:rsid w:val="009605DF"/>
    <w:rsid w:val="009607A2"/>
    <w:rsid w:val="00960A53"/>
    <w:rsid w:val="009618E2"/>
    <w:rsid w:val="00961988"/>
    <w:rsid w:val="00961A33"/>
    <w:rsid w:val="00961A93"/>
    <w:rsid w:val="00961FA8"/>
    <w:rsid w:val="009624DB"/>
    <w:rsid w:val="00962E0F"/>
    <w:rsid w:val="00963008"/>
    <w:rsid w:val="009635CF"/>
    <w:rsid w:val="009639F7"/>
    <w:rsid w:val="00963FB9"/>
    <w:rsid w:val="009644FB"/>
    <w:rsid w:val="00964C99"/>
    <w:rsid w:val="009650AC"/>
    <w:rsid w:val="00965610"/>
    <w:rsid w:val="00965CF9"/>
    <w:rsid w:val="0096672B"/>
    <w:rsid w:val="00966C7C"/>
    <w:rsid w:val="00967DA5"/>
    <w:rsid w:val="009706FE"/>
    <w:rsid w:val="00970A4B"/>
    <w:rsid w:val="00970BD5"/>
    <w:rsid w:val="00970CE1"/>
    <w:rsid w:val="009713FD"/>
    <w:rsid w:val="009715AF"/>
    <w:rsid w:val="00971716"/>
    <w:rsid w:val="00971ACA"/>
    <w:rsid w:val="00972994"/>
    <w:rsid w:val="00972B16"/>
    <w:rsid w:val="00973AF9"/>
    <w:rsid w:val="00973BB9"/>
    <w:rsid w:val="00973E97"/>
    <w:rsid w:val="00974352"/>
    <w:rsid w:val="009743DA"/>
    <w:rsid w:val="009747C1"/>
    <w:rsid w:val="00974F33"/>
    <w:rsid w:val="0097540B"/>
    <w:rsid w:val="0097543C"/>
    <w:rsid w:val="00975457"/>
    <w:rsid w:val="0097552A"/>
    <w:rsid w:val="009760E6"/>
    <w:rsid w:val="00976894"/>
    <w:rsid w:val="00977278"/>
    <w:rsid w:val="00977DA6"/>
    <w:rsid w:val="0098055B"/>
    <w:rsid w:val="009815B2"/>
    <w:rsid w:val="009815C7"/>
    <w:rsid w:val="00981909"/>
    <w:rsid w:val="00982750"/>
    <w:rsid w:val="00983332"/>
    <w:rsid w:val="00983551"/>
    <w:rsid w:val="009838F3"/>
    <w:rsid w:val="00984640"/>
    <w:rsid w:val="00984C95"/>
    <w:rsid w:val="00984E49"/>
    <w:rsid w:val="009863E0"/>
    <w:rsid w:val="009864BB"/>
    <w:rsid w:val="009866A3"/>
    <w:rsid w:val="009868B4"/>
    <w:rsid w:val="00986D38"/>
    <w:rsid w:val="00986F5A"/>
    <w:rsid w:val="00987574"/>
    <w:rsid w:val="009876DA"/>
    <w:rsid w:val="00987966"/>
    <w:rsid w:val="00990615"/>
    <w:rsid w:val="0099096D"/>
    <w:rsid w:val="009909A7"/>
    <w:rsid w:val="00990BFF"/>
    <w:rsid w:val="00990D4E"/>
    <w:rsid w:val="00990D50"/>
    <w:rsid w:val="00991477"/>
    <w:rsid w:val="0099271B"/>
    <w:rsid w:val="00992C7C"/>
    <w:rsid w:val="00993100"/>
    <w:rsid w:val="009931D4"/>
    <w:rsid w:val="00993374"/>
    <w:rsid w:val="00993E0F"/>
    <w:rsid w:val="009943CB"/>
    <w:rsid w:val="00994527"/>
    <w:rsid w:val="0099470E"/>
    <w:rsid w:val="009949CA"/>
    <w:rsid w:val="00994B20"/>
    <w:rsid w:val="00994CAA"/>
    <w:rsid w:val="009954CD"/>
    <w:rsid w:val="00995F3B"/>
    <w:rsid w:val="00995F4D"/>
    <w:rsid w:val="0099696D"/>
    <w:rsid w:val="00997002"/>
    <w:rsid w:val="00997033"/>
    <w:rsid w:val="00997184"/>
    <w:rsid w:val="00997214"/>
    <w:rsid w:val="0099751D"/>
    <w:rsid w:val="00997CFE"/>
    <w:rsid w:val="009A0259"/>
    <w:rsid w:val="009A0EA8"/>
    <w:rsid w:val="009A11F4"/>
    <w:rsid w:val="009A1A0E"/>
    <w:rsid w:val="009A1A21"/>
    <w:rsid w:val="009A1E57"/>
    <w:rsid w:val="009A2058"/>
    <w:rsid w:val="009A2F64"/>
    <w:rsid w:val="009A3D4F"/>
    <w:rsid w:val="009A4A92"/>
    <w:rsid w:val="009A4F42"/>
    <w:rsid w:val="009A547B"/>
    <w:rsid w:val="009A5B97"/>
    <w:rsid w:val="009A5F24"/>
    <w:rsid w:val="009A6076"/>
    <w:rsid w:val="009A64BF"/>
    <w:rsid w:val="009A64D7"/>
    <w:rsid w:val="009A6E0C"/>
    <w:rsid w:val="009A6E72"/>
    <w:rsid w:val="009A7475"/>
    <w:rsid w:val="009A7BA6"/>
    <w:rsid w:val="009A7C1A"/>
    <w:rsid w:val="009B051B"/>
    <w:rsid w:val="009B0682"/>
    <w:rsid w:val="009B06D1"/>
    <w:rsid w:val="009B0DA5"/>
    <w:rsid w:val="009B1548"/>
    <w:rsid w:val="009B211E"/>
    <w:rsid w:val="009B23A0"/>
    <w:rsid w:val="009B3E21"/>
    <w:rsid w:val="009B4080"/>
    <w:rsid w:val="009B4A76"/>
    <w:rsid w:val="009B4C39"/>
    <w:rsid w:val="009B52B8"/>
    <w:rsid w:val="009B57FF"/>
    <w:rsid w:val="009B5912"/>
    <w:rsid w:val="009B59C1"/>
    <w:rsid w:val="009B5E31"/>
    <w:rsid w:val="009B626E"/>
    <w:rsid w:val="009B6728"/>
    <w:rsid w:val="009B6B60"/>
    <w:rsid w:val="009B7532"/>
    <w:rsid w:val="009B76A7"/>
    <w:rsid w:val="009B7C7C"/>
    <w:rsid w:val="009C01F4"/>
    <w:rsid w:val="009C10D2"/>
    <w:rsid w:val="009C1607"/>
    <w:rsid w:val="009C18D7"/>
    <w:rsid w:val="009C23AD"/>
    <w:rsid w:val="009C2D9D"/>
    <w:rsid w:val="009C32E7"/>
    <w:rsid w:val="009C3899"/>
    <w:rsid w:val="009C3DD4"/>
    <w:rsid w:val="009C4033"/>
    <w:rsid w:val="009C4B43"/>
    <w:rsid w:val="009C4D45"/>
    <w:rsid w:val="009C5025"/>
    <w:rsid w:val="009C6255"/>
    <w:rsid w:val="009C6296"/>
    <w:rsid w:val="009C64D6"/>
    <w:rsid w:val="009C6639"/>
    <w:rsid w:val="009C6EC6"/>
    <w:rsid w:val="009C77C7"/>
    <w:rsid w:val="009D061A"/>
    <w:rsid w:val="009D080F"/>
    <w:rsid w:val="009D0979"/>
    <w:rsid w:val="009D15FB"/>
    <w:rsid w:val="009D27E2"/>
    <w:rsid w:val="009D29A9"/>
    <w:rsid w:val="009D4033"/>
    <w:rsid w:val="009D43A1"/>
    <w:rsid w:val="009D4B82"/>
    <w:rsid w:val="009D5409"/>
    <w:rsid w:val="009D5500"/>
    <w:rsid w:val="009D5734"/>
    <w:rsid w:val="009D61BB"/>
    <w:rsid w:val="009D687D"/>
    <w:rsid w:val="009D68EA"/>
    <w:rsid w:val="009D6DCC"/>
    <w:rsid w:val="009D7387"/>
    <w:rsid w:val="009D7E09"/>
    <w:rsid w:val="009E0166"/>
    <w:rsid w:val="009E038A"/>
    <w:rsid w:val="009E0C1C"/>
    <w:rsid w:val="009E0FEF"/>
    <w:rsid w:val="009E1172"/>
    <w:rsid w:val="009E11FA"/>
    <w:rsid w:val="009E17AB"/>
    <w:rsid w:val="009E1AB3"/>
    <w:rsid w:val="009E2500"/>
    <w:rsid w:val="009E259A"/>
    <w:rsid w:val="009E2891"/>
    <w:rsid w:val="009E2AC5"/>
    <w:rsid w:val="009E3628"/>
    <w:rsid w:val="009E381B"/>
    <w:rsid w:val="009E3BD7"/>
    <w:rsid w:val="009E47C0"/>
    <w:rsid w:val="009E4942"/>
    <w:rsid w:val="009E4AB2"/>
    <w:rsid w:val="009E5FC2"/>
    <w:rsid w:val="009E6496"/>
    <w:rsid w:val="009E6877"/>
    <w:rsid w:val="009E6C68"/>
    <w:rsid w:val="009E7604"/>
    <w:rsid w:val="009E7845"/>
    <w:rsid w:val="009E7976"/>
    <w:rsid w:val="009E79A4"/>
    <w:rsid w:val="009E7CC1"/>
    <w:rsid w:val="009F09B8"/>
    <w:rsid w:val="009F0D3D"/>
    <w:rsid w:val="009F0E40"/>
    <w:rsid w:val="009F0EFE"/>
    <w:rsid w:val="009F1599"/>
    <w:rsid w:val="009F1988"/>
    <w:rsid w:val="009F1F77"/>
    <w:rsid w:val="009F2B29"/>
    <w:rsid w:val="009F396A"/>
    <w:rsid w:val="009F3B66"/>
    <w:rsid w:val="009F3F98"/>
    <w:rsid w:val="009F3FBE"/>
    <w:rsid w:val="009F46DF"/>
    <w:rsid w:val="009F4729"/>
    <w:rsid w:val="009F4794"/>
    <w:rsid w:val="009F497F"/>
    <w:rsid w:val="009F4B45"/>
    <w:rsid w:val="009F533C"/>
    <w:rsid w:val="009F54E9"/>
    <w:rsid w:val="009F584C"/>
    <w:rsid w:val="009F69D8"/>
    <w:rsid w:val="009F6D95"/>
    <w:rsid w:val="009F6F5B"/>
    <w:rsid w:val="009F758B"/>
    <w:rsid w:val="00A00218"/>
    <w:rsid w:val="00A00684"/>
    <w:rsid w:val="00A00B81"/>
    <w:rsid w:val="00A01C3D"/>
    <w:rsid w:val="00A01E36"/>
    <w:rsid w:val="00A02533"/>
    <w:rsid w:val="00A02CEB"/>
    <w:rsid w:val="00A0317A"/>
    <w:rsid w:val="00A034E2"/>
    <w:rsid w:val="00A0350F"/>
    <w:rsid w:val="00A0390E"/>
    <w:rsid w:val="00A04016"/>
    <w:rsid w:val="00A04EE3"/>
    <w:rsid w:val="00A054E1"/>
    <w:rsid w:val="00A05DF0"/>
    <w:rsid w:val="00A0630C"/>
    <w:rsid w:val="00A06795"/>
    <w:rsid w:val="00A06A9E"/>
    <w:rsid w:val="00A06B68"/>
    <w:rsid w:val="00A104C0"/>
    <w:rsid w:val="00A104CB"/>
    <w:rsid w:val="00A10A3D"/>
    <w:rsid w:val="00A11432"/>
    <w:rsid w:val="00A1164D"/>
    <w:rsid w:val="00A1165C"/>
    <w:rsid w:val="00A11CE1"/>
    <w:rsid w:val="00A125C6"/>
    <w:rsid w:val="00A12815"/>
    <w:rsid w:val="00A12E16"/>
    <w:rsid w:val="00A13273"/>
    <w:rsid w:val="00A134B3"/>
    <w:rsid w:val="00A135F7"/>
    <w:rsid w:val="00A139F9"/>
    <w:rsid w:val="00A13AF6"/>
    <w:rsid w:val="00A13EFE"/>
    <w:rsid w:val="00A148C6"/>
    <w:rsid w:val="00A1490B"/>
    <w:rsid w:val="00A14E2A"/>
    <w:rsid w:val="00A15329"/>
    <w:rsid w:val="00A15692"/>
    <w:rsid w:val="00A15765"/>
    <w:rsid w:val="00A1577D"/>
    <w:rsid w:val="00A1615D"/>
    <w:rsid w:val="00A1646B"/>
    <w:rsid w:val="00A21067"/>
    <w:rsid w:val="00A215FC"/>
    <w:rsid w:val="00A21A23"/>
    <w:rsid w:val="00A22383"/>
    <w:rsid w:val="00A22CB6"/>
    <w:rsid w:val="00A231BC"/>
    <w:rsid w:val="00A231C2"/>
    <w:rsid w:val="00A23331"/>
    <w:rsid w:val="00A23980"/>
    <w:rsid w:val="00A23A2D"/>
    <w:rsid w:val="00A23CA2"/>
    <w:rsid w:val="00A25420"/>
    <w:rsid w:val="00A25D24"/>
    <w:rsid w:val="00A25D28"/>
    <w:rsid w:val="00A26079"/>
    <w:rsid w:val="00A266C0"/>
    <w:rsid w:val="00A26EB0"/>
    <w:rsid w:val="00A279CB"/>
    <w:rsid w:val="00A27DA4"/>
    <w:rsid w:val="00A303A6"/>
    <w:rsid w:val="00A30649"/>
    <w:rsid w:val="00A306BC"/>
    <w:rsid w:val="00A30932"/>
    <w:rsid w:val="00A309F7"/>
    <w:rsid w:val="00A317BC"/>
    <w:rsid w:val="00A319D4"/>
    <w:rsid w:val="00A319D7"/>
    <w:rsid w:val="00A31AD4"/>
    <w:rsid w:val="00A325F0"/>
    <w:rsid w:val="00A326EC"/>
    <w:rsid w:val="00A33003"/>
    <w:rsid w:val="00A3373D"/>
    <w:rsid w:val="00A3399C"/>
    <w:rsid w:val="00A33BFC"/>
    <w:rsid w:val="00A344F2"/>
    <w:rsid w:val="00A3457C"/>
    <w:rsid w:val="00A34585"/>
    <w:rsid w:val="00A348CC"/>
    <w:rsid w:val="00A34A34"/>
    <w:rsid w:val="00A3540F"/>
    <w:rsid w:val="00A354BF"/>
    <w:rsid w:val="00A3552E"/>
    <w:rsid w:val="00A35ED3"/>
    <w:rsid w:val="00A361A9"/>
    <w:rsid w:val="00A375DD"/>
    <w:rsid w:val="00A4013C"/>
    <w:rsid w:val="00A40893"/>
    <w:rsid w:val="00A40F60"/>
    <w:rsid w:val="00A42D42"/>
    <w:rsid w:val="00A42F67"/>
    <w:rsid w:val="00A431CF"/>
    <w:rsid w:val="00A4339F"/>
    <w:rsid w:val="00A436D7"/>
    <w:rsid w:val="00A448DD"/>
    <w:rsid w:val="00A44F20"/>
    <w:rsid w:val="00A45BB1"/>
    <w:rsid w:val="00A45D48"/>
    <w:rsid w:val="00A463D7"/>
    <w:rsid w:val="00A46AF6"/>
    <w:rsid w:val="00A473A7"/>
    <w:rsid w:val="00A47941"/>
    <w:rsid w:val="00A47A9F"/>
    <w:rsid w:val="00A47ECC"/>
    <w:rsid w:val="00A47EE4"/>
    <w:rsid w:val="00A50907"/>
    <w:rsid w:val="00A50C47"/>
    <w:rsid w:val="00A5104D"/>
    <w:rsid w:val="00A5145A"/>
    <w:rsid w:val="00A5190F"/>
    <w:rsid w:val="00A52824"/>
    <w:rsid w:val="00A53371"/>
    <w:rsid w:val="00A53A76"/>
    <w:rsid w:val="00A53A8D"/>
    <w:rsid w:val="00A541E5"/>
    <w:rsid w:val="00A54520"/>
    <w:rsid w:val="00A551ED"/>
    <w:rsid w:val="00A5575A"/>
    <w:rsid w:val="00A55E0F"/>
    <w:rsid w:val="00A55F6D"/>
    <w:rsid w:val="00A56365"/>
    <w:rsid w:val="00A56AB0"/>
    <w:rsid w:val="00A56BE9"/>
    <w:rsid w:val="00A571EB"/>
    <w:rsid w:val="00A57496"/>
    <w:rsid w:val="00A57557"/>
    <w:rsid w:val="00A579E5"/>
    <w:rsid w:val="00A57B86"/>
    <w:rsid w:val="00A57D2D"/>
    <w:rsid w:val="00A60081"/>
    <w:rsid w:val="00A603F4"/>
    <w:rsid w:val="00A604E4"/>
    <w:rsid w:val="00A605D6"/>
    <w:rsid w:val="00A60795"/>
    <w:rsid w:val="00A60EAE"/>
    <w:rsid w:val="00A61249"/>
    <w:rsid w:val="00A616A0"/>
    <w:rsid w:val="00A6187A"/>
    <w:rsid w:val="00A619B7"/>
    <w:rsid w:val="00A61A35"/>
    <w:rsid w:val="00A61C51"/>
    <w:rsid w:val="00A61E76"/>
    <w:rsid w:val="00A62099"/>
    <w:rsid w:val="00A621B2"/>
    <w:rsid w:val="00A624C9"/>
    <w:rsid w:val="00A626B2"/>
    <w:rsid w:val="00A62C4D"/>
    <w:rsid w:val="00A63120"/>
    <w:rsid w:val="00A63789"/>
    <w:rsid w:val="00A64A73"/>
    <w:rsid w:val="00A64F6D"/>
    <w:rsid w:val="00A64F85"/>
    <w:rsid w:val="00A659CD"/>
    <w:rsid w:val="00A659F2"/>
    <w:rsid w:val="00A66360"/>
    <w:rsid w:val="00A6696C"/>
    <w:rsid w:val="00A66A3C"/>
    <w:rsid w:val="00A66E50"/>
    <w:rsid w:val="00A67882"/>
    <w:rsid w:val="00A70256"/>
    <w:rsid w:val="00A702F2"/>
    <w:rsid w:val="00A7131B"/>
    <w:rsid w:val="00A71818"/>
    <w:rsid w:val="00A72495"/>
    <w:rsid w:val="00A72BFA"/>
    <w:rsid w:val="00A72C38"/>
    <w:rsid w:val="00A72D0D"/>
    <w:rsid w:val="00A735D2"/>
    <w:rsid w:val="00A73A1E"/>
    <w:rsid w:val="00A73BAB"/>
    <w:rsid w:val="00A73DDD"/>
    <w:rsid w:val="00A73E1A"/>
    <w:rsid w:val="00A752C1"/>
    <w:rsid w:val="00A753CA"/>
    <w:rsid w:val="00A7589E"/>
    <w:rsid w:val="00A75E47"/>
    <w:rsid w:val="00A7648B"/>
    <w:rsid w:val="00A76E2E"/>
    <w:rsid w:val="00A77FBA"/>
    <w:rsid w:val="00A8054B"/>
    <w:rsid w:val="00A809A6"/>
    <w:rsid w:val="00A80F41"/>
    <w:rsid w:val="00A81507"/>
    <w:rsid w:val="00A81862"/>
    <w:rsid w:val="00A82C6E"/>
    <w:rsid w:val="00A84025"/>
    <w:rsid w:val="00A841D0"/>
    <w:rsid w:val="00A8491B"/>
    <w:rsid w:val="00A84AB5"/>
    <w:rsid w:val="00A854FE"/>
    <w:rsid w:val="00A85511"/>
    <w:rsid w:val="00A85B77"/>
    <w:rsid w:val="00A86401"/>
    <w:rsid w:val="00A867B1"/>
    <w:rsid w:val="00A868FF"/>
    <w:rsid w:val="00A86B26"/>
    <w:rsid w:val="00A902F3"/>
    <w:rsid w:val="00A90D77"/>
    <w:rsid w:val="00A91E13"/>
    <w:rsid w:val="00A92413"/>
    <w:rsid w:val="00A92645"/>
    <w:rsid w:val="00A927B2"/>
    <w:rsid w:val="00A92B6A"/>
    <w:rsid w:val="00A930CD"/>
    <w:rsid w:val="00A9371E"/>
    <w:rsid w:val="00A937B6"/>
    <w:rsid w:val="00A93AB7"/>
    <w:rsid w:val="00A94AE6"/>
    <w:rsid w:val="00A94FB4"/>
    <w:rsid w:val="00A95428"/>
    <w:rsid w:val="00A95510"/>
    <w:rsid w:val="00A95E10"/>
    <w:rsid w:val="00A95F0A"/>
    <w:rsid w:val="00A96194"/>
    <w:rsid w:val="00A96BD4"/>
    <w:rsid w:val="00A96F1D"/>
    <w:rsid w:val="00A9711E"/>
    <w:rsid w:val="00A9772E"/>
    <w:rsid w:val="00AA00A3"/>
    <w:rsid w:val="00AA0181"/>
    <w:rsid w:val="00AA0E31"/>
    <w:rsid w:val="00AA1683"/>
    <w:rsid w:val="00AA17F6"/>
    <w:rsid w:val="00AA19A3"/>
    <w:rsid w:val="00AA1FC5"/>
    <w:rsid w:val="00AA281E"/>
    <w:rsid w:val="00AA28DB"/>
    <w:rsid w:val="00AA2CFD"/>
    <w:rsid w:val="00AA3313"/>
    <w:rsid w:val="00AA39FC"/>
    <w:rsid w:val="00AA3F7C"/>
    <w:rsid w:val="00AA45B0"/>
    <w:rsid w:val="00AA45B5"/>
    <w:rsid w:val="00AA47E8"/>
    <w:rsid w:val="00AA536D"/>
    <w:rsid w:val="00AA5819"/>
    <w:rsid w:val="00AA5A30"/>
    <w:rsid w:val="00AA64E6"/>
    <w:rsid w:val="00AA6928"/>
    <w:rsid w:val="00AA69C7"/>
    <w:rsid w:val="00AA6BC7"/>
    <w:rsid w:val="00AB0A81"/>
    <w:rsid w:val="00AB0F4B"/>
    <w:rsid w:val="00AB120C"/>
    <w:rsid w:val="00AB1626"/>
    <w:rsid w:val="00AB31D7"/>
    <w:rsid w:val="00AB4848"/>
    <w:rsid w:val="00AB4949"/>
    <w:rsid w:val="00AB49E6"/>
    <w:rsid w:val="00AB5249"/>
    <w:rsid w:val="00AB5FB5"/>
    <w:rsid w:val="00AB6CDB"/>
    <w:rsid w:val="00AB6CE4"/>
    <w:rsid w:val="00AB71BE"/>
    <w:rsid w:val="00AB7278"/>
    <w:rsid w:val="00AB793B"/>
    <w:rsid w:val="00AC0308"/>
    <w:rsid w:val="00AC08D6"/>
    <w:rsid w:val="00AC09D1"/>
    <w:rsid w:val="00AC12A1"/>
    <w:rsid w:val="00AC2C90"/>
    <w:rsid w:val="00AC4336"/>
    <w:rsid w:val="00AC43A7"/>
    <w:rsid w:val="00AC5F00"/>
    <w:rsid w:val="00AC63B7"/>
    <w:rsid w:val="00AC6B26"/>
    <w:rsid w:val="00AC786E"/>
    <w:rsid w:val="00AD045D"/>
    <w:rsid w:val="00AD0756"/>
    <w:rsid w:val="00AD1019"/>
    <w:rsid w:val="00AD1371"/>
    <w:rsid w:val="00AD260B"/>
    <w:rsid w:val="00AD406E"/>
    <w:rsid w:val="00AD44A2"/>
    <w:rsid w:val="00AD450B"/>
    <w:rsid w:val="00AD4905"/>
    <w:rsid w:val="00AD4D66"/>
    <w:rsid w:val="00AD52C8"/>
    <w:rsid w:val="00AD5655"/>
    <w:rsid w:val="00AD5BE8"/>
    <w:rsid w:val="00AD5C8C"/>
    <w:rsid w:val="00AD64E6"/>
    <w:rsid w:val="00AD6951"/>
    <w:rsid w:val="00AD6A7E"/>
    <w:rsid w:val="00AD70B9"/>
    <w:rsid w:val="00AD75D2"/>
    <w:rsid w:val="00AD7EAB"/>
    <w:rsid w:val="00AD7EED"/>
    <w:rsid w:val="00AE1237"/>
    <w:rsid w:val="00AE1D8B"/>
    <w:rsid w:val="00AE299D"/>
    <w:rsid w:val="00AE2F95"/>
    <w:rsid w:val="00AE30D1"/>
    <w:rsid w:val="00AE3622"/>
    <w:rsid w:val="00AE4103"/>
    <w:rsid w:val="00AE4BB0"/>
    <w:rsid w:val="00AE5107"/>
    <w:rsid w:val="00AE517B"/>
    <w:rsid w:val="00AE53BB"/>
    <w:rsid w:val="00AE59B2"/>
    <w:rsid w:val="00AE62FD"/>
    <w:rsid w:val="00AE67B4"/>
    <w:rsid w:val="00AE70BB"/>
    <w:rsid w:val="00AE710B"/>
    <w:rsid w:val="00AE7316"/>
    <w:rsid w:val="00AE7A74"/>
    <w:rsid w:val="00AF0046"/>
    <w:rsid w:val="00AF01B2"/>
    <w:rsid w:val="00AF02E6"/>
    <w:rsid w:val="00AF0311"/>
    <w:rsid w:val="00AF049C"/>
    <w:rsid w:val="00AF04A7"/>
    <w:rsid w:val="00AF093A"/>
    <w:rsid w:val="00AF0BCF"/>
    <w:rsid w:val="00AF0C1D"/>
    <w:rsid w:val="00AF118F"/>
    <w:rsid w:val="00AF126E"/>
    <w:rsid w:val="00AF1458"/>
    <w:rsid w:val="00AF1860"/>
    <w:rsid w:val="00AF1D16"/>
    <w:rsid w:val="00AF1EA9"/>
    <w:rsid w:val="00AF20C1"/>
    <w:rsid w:val="00AF2682"/>
    <w:rsid w:val="00AF2AA8"/>
    <w:rsid w:val="00AF2B7A"/>
    <w:rsid w:val="00AF3DE8"/>
    <w:rsid w:val="00AF41C9"/>
    <w:rsid w:val="00AF4CB8"/>
    <w:rsid w:val="00AF4DEB"/>
    <w:rsid w:val="00AF5383"/>
    <w:rsid w:val="00AF556E"/>
    <w:rsid w:val="00AF5D8A"/>
    <w:rsid w:val="00AF650F"/>
    <w:rsid w:val="00AF6BA5"/>
    <w:rsid w:val="00AF6BDA"/>
    <w:rsid w:val="00AF6D0C"/>
    <w:rsid w:val="00AF72F5"/>
    <w:rsid w:val="00B002DC"/>
    <w:rsid w:val="00B0131F"/>
    <w:rsid w:val="00B015DA"/>
    <w:rsid w:val="00B01C8D"/>
    <w:rsid w:val="00B01E5A"/>
    <w:rsid w:val="00B01EE0"/>
    <w:rsid w:val="00B0211D"/>
    <w:rsid w:val="00B02885"/>
    <w:rsid w:val="00B02C1F"/>
    <w:rsid w:val="00B04DC8"/>
    <w:rsid w:val="00B0500D"/>
    <w:rsid w:val="00B050C9"/>
    <w:rsid w:val="00B056BC"/>
    <w:rsid w:val="00B05A3F"/>
    <w:rsid w:val="00B0634D"/>
    <w:rsid w:val="00B064D4"/>
    <w:rsid w:val="00B067B3"/>
    <w:rsid w:val="00B06CDE"/>
    <w:rsid w:val="00B0728C"/>
    <w:rsid w:val="00B073CA"/>
    <w:rsid w:val="00B077F9"/>
    <w:rsid w:val="00B07B4E"/>
    <w:rsid w:val="00B10393"/>
    <w:rsid w:val="00B104A7"/>
    <w:rsid w:val="00B10754"/>
    <w:rsid w:val="00B10CB7"/>
    <w:rsid w:val="00B112D8"/>
    <w:rsid w:val="00B1132A"/>
    <w:rsid w:val="00B11FF5"/>
    <w:rsid w:val="00B12B8E"/>
    <w:rsid w:val="00B12E28"/>
    <w:rsid w:val="00B12F88"/>
    <w:rsid w:val="00B1381F"/>
    <w:rsid w:val="00B14048"/>
    <w:rsid w:val="00B1408B"/>
    <w:rsid w:val="00B15369"/>
    <w:rsid w:val="00B158A8"/>
    <w:rsid w:val="00B158C3"/>
    <w:rsid w:val="00B15F60"/>
    <w:rsid w:val="00B15F76"/>
    <w:rsid w:val="00B16FAA"/>
    <w:rsid w:val="00B1714B"/>
    <w:rsid w:val="00B172F5"/>
    <w:rsid w:val="00B17381"/>
    <w:rsid w:val="00B17438"/>
    <w:rsid w:val="00B2028A"/>
    <w:rsid w:val="00B22579"/>
    <w:rsid w:val="00B243AE"/>
    <w:rsid w:val="00B24827"/>
    <w:rsid w:val="00B2552A"/>
    <w:rsid w:val="00B2575A"/>
    <w:rsid w:val="00B25853"/>
    <w:rsid w:val="00B25B15"/>
    <w:rsid w:val="00B25F8C"/>
    <w:rsid w:val="00B27932"/>
    <w:rsid w:val="00B3096D"/>
    <w:rsid w:val="00B30A7E"/>
    <w:rsid w:val="00B30CC3"/>
    <w:rsid w:val="00B30E0F"/>
    <w:rsid w:val="00B31919"/>
    <w:rsid w:val="00B31E6D"/>
    <w:rsid w:val="00B31EAA"/>
    <w:rsid w:val="00B32656"/>
    <w:rsid w:val="00B32C2B"/>
    <w:rsid w:val="00B33524"/>
    <w:rsid w:val="00B34B12"/>
    <w:rsid w:val="00B356F1"/>
    <w:rsid w:val="00B35BE5"/>
    <w:rsid w:val="00B3670E"/>
    <w:rsid w:val="00B36761"/>
    <w:rsid w:val="00B36911"/>
    <w:rsid w:val="00B373AF"/>
    <w:rsid w:val="00B37414"/>
    <w:rsid w:val="00B375B2"/>
    <w:rsid w:val="00B379EE"/>
    <w:rsid w:val="00B4008C"/>
    <w:rsid w:val="00B40180"/>
    <w:rsid w:val="00B40227"/>
    <w:rsid w:val="00B40D73"/>
    <w:rsid w:val="00B413BB"/>
    <w:rsid w:val="00B4185E"/>
    <w:rsid w:val="00B41A42"/>
    <w:rsid w:val="00B41F4B"/>
    <w:rsid w:val="00B4236B"/>
    <w:rsid w:val="00B42465"/>
    <w:rsid w:val="00B429DA"/>
    <w:rsid w:val="00B42E82"/>
    <w:rsid w:val="00B43047"/>
    <w:rsid w:val="00B4317A"/>
    <w:rsid w:val="00B431FA"/>
    <w:rsid w:val="00B43E2E"/>
    <w:rsid w:val="00B447F3"/>
    <w:rsid w:val="00B44C1F"/>
    <w:rsid w:val="00B44DE8"/>
    <w:rsid w:val="00B45502"/>
    <w:rsid w:val="00B45933"/>
    <w:rsid w:val="00B45AD7"/>
    <w:rsid w:val="00B45D2C"/>
    <w:rsid w:val="00B469BA"/>
    <w:rsid w:val="00B46E81"/>
    <w:rsid w:val="00B47290"/>
    <w:rsid w:val="00B472BA"/>
    <w:rsid w:val="00B479CF"/>
    <w:rsid w:val="00B50F4B"/>
    <w:rsid w:val="00B511F1"/>
    <w:rsid w:val="00B514DB"/>
    <w:rsid w:val="00B51E0E"/>
    <w:rsid w:val="00B52264"/>
    <w:rsid w:val="00B52502"/>
    <w:rsid w:val="00B531F4"/>
    <w:rsid w:val="00B532D9"/>
    <w:rsid w:val="00B53F49"/>
    <w:rsid w:val="00B54091"/>
    <w:rsid w:val="00B541DA"/>
    <w:rsid w:val="00B54802"/>
    <w:rsid w:val="00B551DF"/>
    <w:rsid w:val="00B554D3"/>
    <w:rsid w:val="00B5555E"/>
    <w:rsid w:val="00B5557E"/>
    <w:rsid w:val="00B55C0A"/>
    <w:rsid w:val="00B55F65"/>
    <w:rsid w:val="00B567FA"/>
    <w:rsid w:val="00B56815"/>
    <w:rsid w:val="00B56FD9"/>
    <w:rsid w:val="00B5723D"/>
    <w:rsid w:val="00B573C0"/>
    <w:rsid w:val="00B6080D"/>
    <w:rsid w:val="00B62E34"/>
    <w:rsid w:val="00B635D4"/>
    <w:rsid w:val="00B63911"/>
    <w:rsid w:val="00B63A5F"/>
    <w:rsid w:val="00B641AF"/>
    <w:rsid w:val="00B64429"/>
    <w:rsid w:val="00B64BBC"/>
    <w:rsid w:val="00B64D4B"/>
    <w:rsid w:val="00B6592B"/>
    <w:rsid w:val="00B6641A"/>
    <w:rsid w:val="00B66764"/>
    <w:rsid w:val="00B67764"/>
    <w:rsid w:val="00B67BCE"/>
    <w:rsid w:val="00B67CE0"/>
    <w:rsid w:val="00B67DF5"/>
    <w:rsid w:val="00B7032C"/>
    <w:rsid w:val="00B70456"/>
    <w:rsid w:val="00B704C4"/>
    <w:rsid w:val="00B70B31"/>
    <w:rsid w:val="00B70CB1"/>
    <w:rsid w:val="00B710B2"/>
    <w:rsid w:val="00B7197D"/>
    <w:rsid w:val="00B71E67"/>
    <w:rsid w:val="00B74888"/>
    <w:rsid w:val="00B74BB7"/>
    <w:rsid w:val="00B755FA"/>
    <w:rsid w:val="00B75C47"/>
    <w:rsid w:val="00B75D26"/>
    <w:rsid w:val="00B7631C"/>
    <w:rsid w:val="00B7685E"/>
    <w:rsid w:val="00B769B5"/>
    <w:rsid w:val="00B769DF"/>
    <w:rsid w:val="00B76B49"/>
    <w:rsid w:val="00B76C1E"/>
    <w:rsid w:val="00B773BE"/>
    <w:rsid w:val="00B77BCF"/>
    <w:rsid w:val="00B804D5"/>
    <w:rsid w:val="00B80B01"/>
    <w:rsid w:val="00B80C19"/>
    <w:rsid w:val="00B8108C"/>
    <w:rsid w:val="00B812E4"/>
    <w:rsid w:val="00B81A4E"/>
    <w:rsid w:val="00B824D6"/>
    <w:rsid w:val="00B82821"/>
    <w:rsid w:val="00B83930"/>
    <w:rsid w:val="00B83A44"/>
    <w:rsid w:val="00B83E66"/>
    <w:rsid w:val="00B85031"/>
    <w:rsid w:val="00B850BA"/>
    <w:rsid w:val="00B85233"/>
    <w:rsid w:val="00B854A6"/>
    <w:rsid w:val="00B854DE"/>
    <w:rsid w:val="00B86580"/>
    <w:rsid w:val="00B86E31"/>
    <w:rsid w:val="00B8717C"/>
    <w:rsid w:val="00B874C2"/>
    <w:rsid w:val="00B87671"/>
    <w:rsid w:val="00B876D7"/>
    <w:rsid w:val="00B91FEC"/>
    <w:rsid w:val="00B920F3"/>
    <w:rsid w:val="00B92355"/>
    <w:rsid w:val="00B925C4"/>
    <w:rsid w:val="00B92E3B"/>
    <w:rsid w:val="00B92F4E"/>
    <w:rsid w:val="00B9304A"/>
    <w:rsid w:val="00B9313A"/>
    <w:rsid w:val="00B93CAA"/>
    <w:rsid w:val="00B93E42"/>
    <w:rsid w:val="00B94679"/>
    <w:rsid w:val="00B94C5E"/>
    <w:rsid w:val="00B94D4C"/>
    <w:rsid w:val="00B94EB5"/>
    <w:rsid w:val="00B94FD9"/>
    <w:rsid w:val="00B95546"/>
    <w:rsid w:val="00B95717"/>
    <w:rsid w:val="00B957CF"/>
    <w:rsid w:val="00B95EBA"/>
    <w:rsid w:val="00B963B0"/>
    <w:rsid w:val="00B96ED1"/>
    <w:rsid w:val="00BA04B6"/>
    <w:rsid w:val="00BA09B0"/>
    <w:rsid w:val="00BA10F3"/>
    <w:rsid w:val="00BA1564"/>
    <w:rsid w:val="00BA1967"/>
    <w:rsid w:val="00BA1F26"/>
    <w:rsid w:val="00BA246F"/>
    <w:rsid w:val="00BA3486"/>
    <w:rsid w:val="00BA351F"/>
    <w:rsid w:val="00BA35BB"/>
    <w:rsid w:val="00BA4BDB"/>
    <w:rsid w:val="00BA4C92"/>
    <w:rsid w:val="00BA4CDF"/>
    <w:rsid w:val="00BA507F"/>
    <w:rsid w:val="00BA518F"/>
    <w:rsid w:val="00BA551B"/>
    <w:rsid w:val="00BA58EB"/>
    <w:rsid w:val="00BA5ADE"/>
    <w:rsid w:val="00BA6A00"/>
    <w:rsid w:val="00BA6C0E"/>
    <w:rsid w:val="00BA6CCC"/>
    <w:rsid w:val="00BA6DE1"/>
    <w:rsid w:val="00BA6F6F"/>
    <w:rsid w:val="00BA6FD1"/>
    <w:rsid w:val="00BA7772"/>
    <w:rsid w:val="00BA7C3C"/>
    <w:rsid w:val="00BA7C8D"/>
    <w:rsid w:val="00BB022B"/>
    <w:rsid w:val="00BB09A3"/>
    <w:rsid w:val="00BB0D91"/>
    <w:rsid w:val="00BB12F3"/>
    <w:rsid w:val="00BB1576"/>
    <w:rsid w:val="00BB2D77"/>
    <w:rsid w:val="00BB2FED"/>
    <w:rsid w:val="00BB40D3"/>
    <w:rsid w:val="00BB4174"/>
    <w:rsid w:val="00BB4338"/>
    <w:rsid w:val="00BB4F20"/>
    <w:rsid w:val="00BB53D3"/>
    <w:rsid w:val="00BB5B1D"/>
    <w:rsid w:val="00BB5FD5"/>
    <w:rsid w:val="00BB61BA"/>
    <w:rsid w:val="00BB62B4"/>
    <w:rsid w:val="00BB6CFD"/>
    <w:rsid w:val="00BB73E4"/>
    <w:rsid w:val="00BB7E2A"/>
    <w:rsid w:val="00BC0BDA"/>
    <w:rsid w:val="00BC0D1A"/>
    <w:rsid w:val="00BC0F42"/>
    <w:rsid w:val="00BC10D8"/>
    <w:rsid w:val="00BC12C6"/>
    <w:rsid w:val="00BC188C"/>
    <w:rsid w:val="00BC1AF9"/>
    <w:rsid w:val="00BC1FF1"/>
    <w:rsid w:val="00BC2F14"/>
    <w:rsid w:val="00BC35D8"/>
    <w:rsid w:val="00BC3AD7"/>
    <w:rsid w:val="00BC3D11"/>
    <w:rsid w:val="00BC44B2"/>
    <w:rsid w:val="00BC44D4"/>
    <w:rsid w:val="00BC47B5"/>
    <w:rsid w:val="00BC48F2"/>
    <w:rsid w:val="00BC4A2F"/>
    <w:rsid w:val="00BC4D76"/>
    <w:rsid w:val="00BC511A"/>
    <w:rsid w:val="00BC518A"/>
    <w:rsid w:val="00BC5607"/>
    <w:rsid w:val="00BC5BB3"/>
    <w:rsid w:val="00BC696B"/>
    <w:rsid w:val="00BC6A00"/>
    <w:rsid w:val="00BC6AFB"/>
    <w:rsid w:val="00BC7108"/>
    <w:rsid w:val="00BC724D"/>
    <w:rsid w:val="00BC74DD"/>
    <w:rsid w:val="00BC788A"/>
    <w:rsid w:val="00BC7A25"/>
    <w:rsid w:val="00BD02CA"/>
    <w:rsid w:val="00BD0438"/>
    <w:rsid w:val="00BD13FE"/>
    <w:rsid w:val="00BD18B5"/>
    <w:rsid w:val="00BD244B"/>
    <w:rsid w:val="00BD2541"/>
    <w:rsid w:val="00BD2893"/>
    <w:rsid w:val="00BD330D"/>
    <w:rsid w:val="00BD4389"/>
    <w:rsid w:val="00BD5C45"/>
    <w:rsid w:val="00BD742A"/>
    <w:rsid w:val="00BD7445"/>
    <w:rsid w:val="00BD7966"/>
    <w:rsid w:val="00BD7AF6"/>
    <w:rsid w:val="00BD7C42"/>
    <w:rsid w:val="00BE019C"/>
    <w:rsid w:val="00BE0305"/>
    <w:rsid w:val="00BE0B1B"/>
    <w:rsid w:val="00BE1FAA"/>
    <w:rsid w:val="00BE2E29"/>
    <w:rsid w:val="00BE32A5"/>
    <w:rsid w:val="00BE33F7"/>
    <w:rsid w:val="00BE464F"/>
    <w:rsid w:val="00BE4D02"/>
    <w:rsid w:val="00BE4DA6"/>
    <w:rsid w:val="00BE4F03"/>
    <w:rsid w:val="00BE5722"/>
    <w:rsid w:val="00BE6141"/>
    <w:rsid w:val="00BE6232"/>
    <w:rsid w:val="00BE65D3"/>
    <w:rsid w:val="00BE6BC3"/>
    <w:rsid w:val="00BE71CD"/>
    <w:rsid w:val="00BE743A"/>
    <w:rsid w:val="00BE7704"/>
    <w:rsid w:val="00BE7F90"/>
    <w:rsid w:val="00BF0715"/>
    <w:rsid w:val="00BF0A87"/>
    <w:rsid w:val="00BF11EC"/>
    <w:rsid w:val="00BF1449"/>
    <w:rsid w:val="00BF1B51"/>
    <w:rsid w:val="00BF268B"/>
    <w:rsid w:val="00BF27AF"/>
    <w:rsid w:val="00BF40CF"/>
    <w:rsid w:val="00BF4206"/>
    <w:rsid w:val="00BF6976"/>
    <w:rsid w:val="00BF6A30"/>
    <w:rsid w:val="00BF6B7C"/>
    <w:rsid w:val="00BF7E36"/>
    <w:rsid w:val="00C003CC"/>
    <w:rsid w:val="00C003EB"/>
    <w:rsid w:val="00C00978"/>
    <w:rsid w:val="00C00F04"/>
    <w:rsid w:val="00C01488"/>
    <w:rsid w:val="00C017FB"/>
    <w:rsid w:val="00C01926"/>
    <w:rsid w:val="00C01AFD"/>
    <w:rsid w:val="00C01D26"/>
    <w:rsid w:val="00C020F8"/>
    <w:rsid w:val="00C02A11"/>
    <w:rsid w:val="00C03499"/>
    <w:rsid w:val="00C03827"/>
    <w:rsid w:val="00C03CE1"/>
    <w:rsid w:val="00C03EB6"/>
    <w:rsid w:val="00C051A5"/>
    <w:rsid w:val="00C051DA"/>
    <w:rsid w:val="00C059AB"/>
    <w:rsid w:val="00C05A0B"/>
    <w:rsid w:val="00C05CF1"/>
    <w:rsid w:val="00C05E41"/>
    <w:rsid w:val="00C06A61"/>
    <w:rsid w:val="00C06AC3"/>
    <w:rsid w:val="00C06DF2"/>
    <w:rsid w:val="00C0774F"/>
    <w:rsid w:val="00C10955"/>
    <w:rsid w:val="00C109B8"/>
    <w:rsid w:val="00C10FD9"/>
    <w:rsid w:val="00C11F0B"/>
    <w:rsid w:val="00C12178"/>
    <w:rsid w:val="00C12520"/>
    <w:rsid w:val="00C1258B"/>
    <w:rsid w:val="00C13152"/>
    <w:rsid w:val="00C1336C"/>
    <w:rsid w:val="00C14141"/>
    <w:rsid w:val="00C14393"/>
    <w:rsid w:val="00C145C8"/>
    <w:rsid w:val="00C145F3"/>
    <w:rsid w:val="00C1477C"/>
    <w:rsid w:val="00C1482C"/>
    <w:rsid w:val="00C14FAB"/>
    <w:rsid w:val="00C15134"/>
    <w:rsid w:val="00C158DC"/>
    <w:rsid w:val="00C15ADA"/>
    <w:rsid w:val="00C163B2"/>
    <w:rsid w:val="00C167B9"/>
    <w:rsid w:val="00C17623"/>
    <w:rsid w:val="00C176BF"/>
    <w:rsid w:val="00C17ABB"/>
    <w:rsid w:val="00C17DF6"/>
    <w:rsid w:val="00C2035B"/>
    <w:rsid w:val="00C20569"/>
    <w:rsid w:val="00C20E5C"/>
    <w:rsid w:val="00C20F3E"/>
    <w:rsid w:val="00C210E3"/>
    <w:rsid w:val="00C210FC"/>
    <w:rsid w:val="00C2123D"/>
    <w:rsid w:val="00C212FE"/>
    <w:rsid w:val="00C21CD2"/>
    <w:rsid w:val="00C22740"/>
    <w:rsid w:val="00C22B86"/>
    <w:rsid w:val="00C22FE9"/>
    <w:rsid w:val="00C2331E"/>
    <w:rsid w:val="00C23C06"/>
    <w:rsid w:val="00C23DA2"/>
    <w:rsid w:val="00C24818"/>
    <w:rsid w:val="00C24CCD"/>
    <w:rsid w:val="00C24DAC"/>
    <w:rsid w:val="00C24DEC"/>
    <w:rsid w:val="00C24FC1"/>
    <w:rsid w:val="00C25A1F"/>
    <w:rsid w:val="00C25D31"/>
    <w:rsid w:val="00C25F55"/>
    <w:rsid w:val="00C26290"/>
    <w:rsid w:val="00C26969"/>
    <w:rsid w:val="00C26B05"/>
    <w:rsid w:val="00C26B58"/>
    <w:rsid w:val="00C26ED6"/>
    <w:rsid w:val="00C26FA9"/>
    <w:rsid w:val="00C2783B"/>
    <w:rsid w:val="00C3047D"/>
    <w:rsid w:val="00C305B6"/>
    <w:rsid w:val="00C31496"/>
    <w:rsid w:val="00C31C7F"/>
    <w:rsid w:val="00C324C4"/>
    <w:rsid w:val="00C32AA3"/>
    <w:rsid w:val="00C33154"/>
    <w:rsid w:val="00C345E6"/>
    <w:rsid w:val="00C34762"/>
    <w:rsid w:val="00C34F7D"/>
    <w:rsid w:val="00C353D5"/>
    <w:rsid w:val="00C3574E"/>
    <w:rsid w:val="00C35AA6"/>
    <w:rsid w:val="00C376AC"/>
    <w:rsid w:val="00C377F2"/>
    <w:rsid w:val="00C40715"/>
    <w:rsid w:val="00C41A23"/>
    <w:rsid w:val="00C41A96"/>
    <w:rsid w:val="00C41D62"/>
    <w:rsid w:val="00C429E6"/>
    <w:rsid w:val="00C42BEB"/>
    <w:rsid w:val="00C42D18"/>
    <w:rsid w:val="00C435D6"/>
    <w:rsid w:val="00C438A2"/>
    <w:rsid w:val="00C44F6D"/>
    <w:rsid w:val="00C45241"/>
    <w:rsid w:val="00C45621"/>
    <w:rsid w:val="00C4595E"/>
    <w:rsid w:val="00C45CE9"/>
    <w:rsid w:val="00C45DF8"/>
    <w:rsid w:val="00C463C5"/>
    <w:rsid w:val="00C47A87"/>
    <w:rsid w:val="00C5001C"/>
    <w:rsid w:val="00C5008A"/>
    <w:rsid w:val="00C50391"/>
    <w:rsid w:val="00C503C4"/>
    <w:rsid w:val="00C51502"/>
    <w:rsid w:val="00C51E78"/>
    <w:rsid w:val="00C5243F"/>
    <w:rsid w:val="00C524E4"/>
    <w:rsid w:val="00C526A4"/>
    <w:rsid w:val="00C5276C"/>
    <w:rsid w:val="00C52C78"/>
    <w:rsid w:val="00C53570"/>
    <w:rsid w:val="00C53741"/>
    <w:rsid w:val="00C539F6"/>
    <w:rsid w:val="00C53C86"/>
    <w:rsid w:val="00C53E42"/>
    <w:rsid w:val="00C540A2"/>
    <w:rsid w:val="00C542E7"/>
    <w:rsid w:val="00C549A3"/>
    <w:rsid w:val="00C54B8D"/>
    <w:rsid w:val="00C54EA3"/>
    <w:rsid w:val="00C55A53"/>
    <w:rsid w:val="00C564EC"/>
    <w:rsid w:val="00C56957"/>
    <w:rsid w:val="00C5695A"/>
    <w:rsid w:val="00C5714F"/>
    <w:rsid w:val="00C57232"/>
    <w:rsid w:val="00C57FAA"/>
    <w:rsid w:val="00C57FCC"/>
    <w:rsid w:val="00C601DF"/>
    <w:rsid w:val="00C604B8"/>
    <w:rsid w:val="00C606EA"/>
    <w:rsid w:val="00C60D4C"/>
    <w:rsid w:val="00C60D6C"/>
    <w:rsid w:val="00C61342"/>
    <w:rsid w:val="00C61901"/>
    <w:rsid w:val="00C61C95"/>
    <w:rsid w:val="00C61EF6"/>
    <w:rsid w:val="00C62732"/>
    <w:rsid w:val="00C62DA5"/>
    <w:rsid w:val="00C6332F"/>
    <w:rsid w:val="00C6352B"/>
    <w:rsid w:val="00C64296"/>
    <w:rsid w:val="00C6461F"/>
    <w:rsid w:val="00C64A6A"/>
    <w:rsid w:val="00C65DE5"/>
    <w:rsid w:val="00C664A5"/>
    <w:rsid w:val="00C66E85"/>
    <w:rsid w:val="00C67027"/>
    <w:rsid w:val="00C67267"/>
    <w:rsid w:val="00C7070C"/>
    <w:rsid w:val="00C70B64"/>
    <w:rsid w:val="00C70E7D"/>
    <w:rsid w:val="00C7164E"/>
    <w:rsid w:val="00C717E7"/>
    <w:rsid w:val="00C71EBE"/>
    <w:rsid w:val="00C721F0"/>
    <w:rsid w:val="00C72C25"/>
    <w:rsid w:val="00C73DFB"/>
    <w:rsid w:val="00C73F03"/>
    <w:rsid w:val="00C74275"/>
    <w:rsid w:val="00C7470A"/>
    <w:rsid w:val="00C74C92"/>
    <w:rsid w:val="00C7500F"/>
    <w:rsid w:val="00C75CC0"/>
    <w:rsid w:val="00C769A6"/>
    <w:rsid w:val="00C77A10"/>
    <w:rsid w:val="00C77D0F"/>
    <w:rsid w:val="00C803DD"/>
    <w:rsid w:val="00C80BF4"/>
    <w:rsid w:val="00C80D7A"/>
    <w:rsid w:val="00C81B75"/>
    <w:rsid w:val="00C8239C"/>
    <w:rsid w:val="00C831AE"/>
    <w:rsid w:val="00C831CC"/>
    <w:rsid w:val="00C84215"/>
    <w:rsid w:val="00C84D80"/>
    <w:rsid w:val="00C85532"/>
    <w:rsid w:val="00C85689"/>
    <w:rsid w:val="00C8637F"/>
    <w:rsid w:val="00C866D3"/>
    <w:rsid w:val="00C8685C"/>
    <w:rsid w:val="00C86E7B"/>
    <w:rsid w:val="00C87A65"/>
    <w:rsid w:val="00C90243"/>
    <w:rsid w:val="00C90313"/>
    <w:rsid w:val="00C905A9"/>
    <w:rsid w:val="00C90671"/>
    <w:rsid w:val="00C90B6A"/>
    <w:rsid w:val="00C91734"/>
    <w:rsid w:val="00C917C9"/>
    <w:rsid w:val="00C91990"/>
    <w:rsid w:val="00C92361"/>
    <w:rsid w:val="00C923FE"/>
    <w:rsid w:val="00C924FF"/>
    <w:rsid w:val="00C93F7A"/>
    <w:rsid w:val="00C94775"/>
    <w:rsid w:val="00C94C31"/>
    <w:rsid w:val="00C95351"/>
    <w:rsid w:val="00C953DB"/>
    <w:rsid w:val="00C956F9"/>
    <w:rsid w:val="00C96336"/>
    <w:rsid w:val="00C964D5"/>
    <w:rsid w:val="00C964F9"/>
    <w:rsid w:val="00C96B46"/>
    <w:rsid w:val="00C97570"/>
    <w:rsid w:val="00C97DD0"/>
    <w:rsid w:val="00CA035F"/>
    <w:rsid w:val="00CA0E2E"/>
    <w:rsid w:val="00CA1084"/>
    <w:rsid w:val="00CA116C"/>
    <w:rsid w:val="00CA154F"/>
    <w:rsid w:val="00CA1CAC"/>
    <w:rsid w:val="00CA2C9E"/>
    <w:rsid w:val="00CA31D1"/>
    <w:rsid w:val="00CA372D"/>
    <w:rsid w:val="00CA3D1A"/>
    <w:rsid w:val="00CA4419"/>
    <w:rsid w:val="00CA46C2"/>
    <w:rsid w:val="00CA49BD"/>
    <w:rsid w:val="00CA4B65"/>
    <w:rsid w:val="00CA517B"/>
    <w:rsid w:val="00CA68D7"/>
    <w:rsid w:val="00CA6B9E"/>
    <w:rsid w:val="00CA7319"/>
    <w:rsid w:val="00CA7FCD"/>
    <w:rsid w:val="00CB0323"/>
    <w:rsid w:val="00CB17FD"/>
    <w:rsid w:val="00CB1B54"/>
    <w:rsid w:val="00CB2539"/>
    <w:rsid w:val="00CB2994"/>
    <w:rsid w:val="00CB2A04"/>
    <w:rsid w:val="00CB2E7A"/>
    <w:rsid w:val="00CB313E"/>
    <w:rsid w:val="00CB31B4"/>
    <w:rsid w:val="00CB32A9"/>
    <w:rsid w:val="00CB383F"/>
    <w:rsid w:val="00CB3982"/>
    <w:rsid w:val="00CB3A55"/>
    <w:rsid w:val="00CB3E30"/>
    <w:rsid w:val="00CB3F76"/>
    <w:rsid w:val="00CB40E2"/>
    <w:rsid w:val="00CB44E3"/>
    <w:rsid w:val="00CB5098"/>
    <w:rsid w:val="00CB50DD"/>
    <w:rsid w:val="00CB57BD"/>
    <w:rsid w:val="00CB5DF1"/>
    <w:rsid w:val="00CB67BA"/>
    <w:rsid w:val="00CC0100"/>
    <w:rsid w:val="00CC04A9"/>
    <w:rsid w:val="00CC0D72"/>
    <w:rsid w:val="00CC11AA"/>
    <w:rsid w:val="00CC145C"/>
    <w:rsid w:val="00CC16C6"/>
    <w:rsid w:val="00CC16ED"/>
    <w:rsid w:val="00CC1B79"/>
    <w:rsid w:val="00CC2345"/>
    <w:rsid w:val="00CC2E67"/>
    <w:rsid w:val="00CC2F7E"/>
    <w:rsid w:val="00CC3A63"/>
    <w:rsid w:val="00CC3BB3"/>
    <w:rsid w:val="00CC3EEE"/>
    <w:rsid w:val="00CC4001"/>
    <w:rsid w:val="00CC474D"/>
    <w:rsid w:val="00CC4CA3"/>
    <w:rsid w:val="00CC5494"/>
    <w:rsid w:val="00CC59F4"/>
    <w:rsid w:val="00CC615A"/>
    <w:rsid w:val="00CC7462"/>
    <w:rsid w:val="00CC749A"/>
    <w:rsid w:val="00CC78A8"/>
    <w:rsid w:val="00CD0184"/>
    <w:rsid w:val="00CD1285"/>
    <w:rsid w:val="00CD141D"/>
    <w:rsid w:val="00CD25F8"/>
    <w:rsid w:val="00CD29E6"/>
    <w:rsid w:val="00CD2B92"/>
    <w:rsid w:val="00CD2BE4"/>
    <w:rsid w:val="00CD2EBE"/>
    <w:rsid w:val="00CD5477"/>
    <w:rsid w:val="00CD59C7"/>
    <w:rsid w:val="00CD5A1E"/>
    <w:rsid w:val="00CD5D67"/>
    <w:rsid w:val="00CD5E80"/>
    <w:rsid w:val="00CD6997"/>
    <w:rsid w:val="00CD6A76"/>
    <w:rsid w:val="00CD6A94"/>
    <w:rsid w:val="00CD6D9C"/>
    <w:rsid w:val="00CD79CC"/>
    <w:rsid w:val="00CE092E"/>
    <w:rsid w:val="00CE0991"/>
    <w:rsid w:val="00CE17AB"/>
    <w:rsid w:val="00CE238B"/>
    <w:rsid w:val="00CE27B7"/>
    <w:rsid w:val="00CE2D9D"/>
    <w:rsid w:val="00CE2EC1"/>
    <w:rsid w:val="00CE3288"/>
    <w:rsid w:val="00CE498B"/>
    <w:rsid w:val="00CE503D"/>
    <w:rsid w:val="00CE6145"/>
    <w:rsid w:val="00CE67CB"/>
    <w:rsid w:val="00CE6C25"/>
    <w:rsid w:val="00CE71B5"/>
    <w:rsid w:val="00CE763D"/>
    <w:rsid w:val="00CF021D"/>
    <w:rsid w:val="00CF0A44"/>
    <w:rsid w:val="00CF0DE5"/>
    <w:rsid w:val="00CF155C"/>
    <w:rsid w:val="00CF15F3"/>
    <w:rsid w:val="00CF1657"/>
    <w:rsid w:val="00CF1E8B"/>
    <w:rsid w:val="00CF1EEC"/>
    <w:rsid w:val="00CF1FA9"/>
    <w:rsid w:val="00CF22F1"/>
    <w:rsid w:val="00CF25E3"/>
    <w:rsid w:val="00CF2936"/>
    <w:rsid w:val="00CF2E04"/>
    <w:rsid w:val="00CF3A3C"/>
    <w:rsid w:val="00CF3DA3"/>
    <w:rsid w:val="00CF57BF"/>
    <w:rsid w:val="00CF59EF"/>
    <w:rsid w:val="00CF5EE9"/>
    <w:rsid w:val="00CF630C"/>
    <w:rsid w:val="00CF7912"/>
    <w:rsid w:val="00CF7B25"/>
    <w:rsid w:val="00CF7BF4"/>
    <w:rsid w:val="00CF7EB6"/>
    <w:rsid w:val="00D003B0"/>
    <w:rsid w:val="00D003BB"/>
    <w:rsid w:val="00D00AA1"/>
    <w:rsid w:val="00D00DE9"/>
    <w:rsid w:val="00D010CB"/>
    <w:rsid w:val="00D0124D"/>
    <w:rsid w:val="00D01A03"/>
    <w:rsid w:val="00D01D83"/>
    <w:rsid w:val="00D01DF3"/>
    <w:rsid w:val="00D0218C"/>
    <w:rsid w:val="00D027A8"/>
    <w:rsid w:val="00D02812"/>
    <w:rsid w:val="00D02BFE"/>
    <w:rsid w:val="00D033AF"/>
    <w:rsid w:val="00D0357D"/>
    <w:rsid w:val="00D037F5"/>
    <w:rsid w:val="00D03C78"/>
    <w:rsid w:val="00D03D5E"/>
    <w:rsid w:val="00D03D71"/>
    <w:rsid w:val="00D03DC1"/>
    <w:rsid w:val="00D04A90"/>
    <w:rsid w:val="00D04BCD"/>
    <w:rsid w:val="00D04C26"/>
    <w:rsid w:val="00D04C52"/>
    <w:rsid w:val="00D064A2"/>
    <w:rsid w:val="00D07244"/>
    <w:rsid w:val="00D07A4E"/>
    <w:rsid w:val="00D07DF4"/>
    <w:rsid w:val="00D1031F"/>
    <w:rsid w:val="00D1046C"/>
    <w:rsid w:val="00D1062C"/>
    <w:rsid w:val="00D10815"/>
    <w:rsid w:val="00D10EBC"/>
    <w:rsid w:val="00D118F0"/>
    <w:rsid w:val="00D1196C"/>
    <w:rsid w:val="00D11FDA"/>
    <w:rsid w:val="00D12057"/>
    <w:rsid w:val="00D1232D"/>
    <w:rsid w:val="00D12623"/>
    <w:rsid w:val="00D128B5"/>
    <w:rsid w:val="00D13783"/>
    <w:rsid w:val="00D138AC"/>
    <w:rsid w:val="00D140D2"/>
    <w:rsid w:val="00D14608"/>
    <w:rsid w:val="00D1499E"/>
    <w:rsid w:val="00D14D30"/>
    <w:rsid w:val="00D15026"/>
    <w:rsid w:val="00D150A0"/>
    <w:rsid w:val="00D1571D"/>
    <w:rsid w:val="00D15C8D"/>
    <w:rsid w:val="00D16506"/>
    <w:rsid w:val="00D16E13"/>
    <w:rsid w:val="00D17045"/>
    <w:rsid w:val="00D1761B"/>
    <w:rsid w:val="00D17F10"/>
    <w:rsid w:val="00D2025B"/>
    <w:rsid w:val="00D20512"/>
    <w:rsid w:val="00D20BCA"/>
    <w:rsid w:val="00D21041"/>
    <w:rsid w:val="00D21202"/>
    <w:rsid w:val="00D21986"/>
    <w:rsid w:val="00D21B16"/>
    <w:rsid w:val="00D21B95"/>
    <w:rsid w:val="00D228F8"/>
    <w:rsid w:val="00D22A5A"/>
    <w:rsid w:val="00D22B43"/>
    <w:rsid w:val="00D22EF4"/>
    <w:rsid w:val="00D230CA"/>
    <w:rsid w:val="00D23AF2"/>
    <w:rsid w:val="00D24002"/>
    <w:rsid w:val="00D240B2"/>
    <w:rsid w:val="00D25BB0"/>
    <w:rsid w:val="00D25D6D"/>
    <w:rsid w:val="00D26329"/>
    <w:rsid w:val="00D266ED"/>
    <w:rsid w:val="00D26BB5"/>
    <w:rsid w:val="00D271D5"/>
    <w:rsid w:val="00D2766C"/>
    <w:rsid w:val="00D277A4"/>
    <w:rsid w:val="00D27B81"/>
    <w:rsid w:val="00D27F21"/>
    <w:rsid w:val="00D301C9"/>
    <w:rsid w:val="00D30289"/>
    <w:rsid w:val="00D30647"/>
    <w:rsid w:val="00D31162"/>
    <w:rsid w:val="00D32079"/>
    <w:rsid w:val="00D322E4"/>
    <w:rsid w:val="00D3242F"/>
    <w:rsid w:val="00D32874"/>
    <w:rsid w:val="00D33AE8"/>
    <w:rsid w:val="00D33E9C"/>
    <w:rsid w:val="00D345B0"/>
    <w:rsid w:val="00D34BE5"/>
    <w:rsid w:val="00D34C3C"/>
    <w:rsid w:val="00D35469"/>
    <w:rsid w:val="00D3598C"/>
    <w:rsid w:val="00D35E41"/>
    <w:rsid w:val="00D35ECD"/>
    <w:rsid w:val="00D3612B"/>
    <w:rsid w:val="00D36E62"/>
    <w:rsid w:val="00D373AA"/>
    <w:rsid w:val="00D407D2"/>
    <w:rsid w:val="00D40941"/>
    <w:rsid w:val="00D41597"/>
    <w:rsid w:val="00D421BC"/>
    <w:rsid w:val="00D4224E"/>
    <w:rsid w:val="00D42A61"/>
    <w:rsid w:val="00D4308D"/>
    <w:rsid w:val="00D430DF"/>
    <w:rsid w:val="00D43CC9"/>
    <w:rsid w:val="00D43D2C"/>
    <w:rsid w:val="00D4412D"/>
    <w:rsid w:val="00D44820"/>
    <w:rsid w:val="00D44D08"/>
    <w:rsid w:val="00D44DE3"/>
    <w:rsid w:val="00D4538B"/>
    <w:rsid w:val="00D46CC4"/>
    <w:rsid w:val="00D4720D"/>
    <w:rsid w:val="00D47296"/>
    <w:rsid w:val="00D47350"/>
    <w:rsid w:val="00D47831"/>
    <w:rsid w:val="00D47E01"/>
    <w:rsid w:val="00D5004A"/>
    <w:rsid w:val="00D50521"/>
    <w:rsid w:val="00D50552"/>
    <w:rsid w:val="00D50852"/>
    <w:rsid w:val="00D508E4"/>
    <w:rsid w:val="00D509D5"/>
    <w:rsid w:val="00D50C97"/>
    <w:rsid w:val="00D5138C"/>
    <w:rsid w:val="00D51707"/>
    <w:rsid w:val="00D51F0E"/>
    <w:rsid w:val="00D52DBA"/>
    <w:rsid w:val="00D542BC"/>
    <w:rsid w:val="00D55048"/>
    <w:rsid w:val="00D553A7"/>
    <w:rsid w:val="00D557A6"/>
    <w:rsid w:val="00D56138"/>
    <w:rsid w:val="00D564A9"/>
    <w:rsid w:val="00D56597"/>
    <w:rsid w:val="00D566A7"/>
    <w:rsid w:val="00D5689F"/>
    <w:rsid w:val="00D56AD8"/>
    <w:rsid w:val="00D56F5A"/>
    <w:rsid w:val="00D57AB0"/>
    <w:rsid w:val="00D6066F"/>
    <w:rsid w:val="00D61301"/>
    <w:rsid w:val="00D61909"/>
    <w:rsid w:val="00D62064"/>
    <w:rsid w:val="00D620D0"/>
    <w:rsid w:val="00D62667"/>
    <w:rsid w:val="00D62BB5"/>
    <w:rsid w:val="00D6320B"/>
    <w:rsid w:val="00D63298"/>
    <w:rsid w:val="00D6453F"/>
    <w:rsid w:val="00D64723"/>
    <w:rsid w:val="00D6488B"/>
    <w:rsid w:val="00D64AC0"/>
    <w:rsid w:val="00D64DC9"/>
    <w:rsid w:val="00D65635"/>
    <w:rsid w:val="00D65697"/>
    <w:rsid w:val="00D65E39"/>
    <w:rsid w:val="00D674E2"/>
    <w:rsid w:val="00D67904"/>
    <w:rsid w:val="00D7036F"/>
    <w:rsid w:val="00D7093E"/>
    <w:rsid w:val="00D7198C"/>
    <w:rsid w:val="00D72564"/>
    <w:rsid w:val="00D725EC"/>
    <w:rsid w:val="00D72666"/>
    <w:rsid w:val="00D728E7"/>
    <w:rsid w:val="00D72919"/>
    <w:rsid w:val="00D73463"/>
    <w:rsid w:val="00D735BA"/>
    <w:rsid w:val="00D747B4"/>
    <w:rsid w:val="00D747BE"/>
    <w:rsid w:val="00D74DCF"/>
    <w:rsid w:val="00D754A9"/>
    <w:rsid w:val="00D75885"/>
    <w:rsid w:val="00D75D8F"/>
    <w:rsid w:val="00D760C1"/>
    <w:rsid w:val="00D76E9A"/>
    <w:rsid w:val="00D80420"/>
    <w:rsid w:val="00D80F1E"/>
    <w:rsid w:val="00D81752"/>
    <w:rsid w:val="00D81D5A"/>
    <w:rsid w:val="00D82521"/>
    <w:rsid w:val="00D82B12"/>
    <w:rsid w:val="00D832E0"/>
    <w:rsid w:val="00D83A76"/>
    <w:rsid w:val="00D83E16"/>
    <w:rsid w:val="00D8487C"/>
    <w:rsid w:val="00D85273"/>
    <w:rsid w:val="00D856A3"/>
    <w:rsid w:val="00D86041"/>
    <w:rsid w:val="00D8670A"/>
    <w:rsid w:val="00D86E1C"/>
    <w:rsid w:val="00D8720E"/>
    <w:rsid w:val="00D901A5"/>
    <w:rsid w:val="00D901EB"/>
    <w:rsid w:val="00D90856"/>
    <w:rsid w:val="00D90D38"/>
    <w:rsid w:val="00D91552"/>
    <w:rsid w:val="00D91A3D"/>
    <w:rsid w:val="00D925AA"/>
    <w:rsid w:val="00D925C7"/>
    <w:rsid w:val="00D92F77"/>
    <w:rsid w:val="00D932BC"/>
    <w:rsid w:val="00D932F6"/>
    <w:rsid w:val="00D93BD8"/>
    <w:rsid w:val="00D94289"/>
    <w:rsid w:val="00D9458D"/>
    <w:rsid w:val="00D945B8"/>
    <w:rsid w:val="00D95065"/>
    <w:rsid w:val="00D9506F"/>
    <w:rsid w:val="00D950CF"/>
    <w:rsid w:val="00D9529B"/>
    <w:rsid w:val="00D95883"/>
    <w:rsid w:val="00D95953"/>
    <w:rsid w:val="00D95F8B"/>
    <w:rsid w:val="00D95F9F"/>
    <w:rsid w:val="00D96A86"/>
    <w:rsid w:val="00D96F84"/>
    <w:rsid w:val="00D96FF6"/>
    <w:rsid w:val="00D97A3B"/>
    <w:rsid w:val="00D97B4F"/>
    <w:rsid w:val="00D97BEA"/>
    <w:rsid w:val="00DA04FC"/>
    <w:rsid w:val="00DA14D6"/>
    <w:rsid w:val="00DA18B2"/>
    <w:rsid w:val="00DA1B0E"/>
    <w:rsid w:val="00DA2120"/>
    <w:rsid w:val="00DA2294"/>
    <w:rsid w:val="00DA252E"/>
    <w:rsid w:val="00DA2D3C"/>
    <w:rsid w:val="00DA2D52"/>
    <w:rsid w:val="00DA3D8D"/>
    <w:rsid w:val="00DA4514"/>
    <w:rsid w:val="00DA4B92"/>
    <w:rsid w:val="00DA4E6C"/>
    <w:rsid w:val="00DA4E81"/>
    <w:rsid w:val="00DA4F0F"/>
    <w:rsid w:val="00DA51E6"/>
    <w:rsid w:val="00DA52F6"/>
    <w:rsid w:val="00DA5602"/>
    <w:rsid w:val="00DA572D"/>
    <w:rsid w:val="00DA614A"/>
    <w:rsid w:val="00DA6EC4"/>
    <w:rsid w:val="00DA7F67"/>
    <w:rsid w:val="00DB01B8"/>
    <w:rsid w:val="00DB0455"/>
    <w:rsid w:val="00DB0D7B"/>
    <w:rsid w:val="00DB106F"/>
    <w:rsid w:val="00DB1074"/>
    <w:rsid w:val="00DB1C86"/>
    <w:rsid w:val="00DB1F42"/>
    <w:rsid w:val="00DB2047"/>
    <w:rsid w:val="00DB20FC"/>
    <w:rsid w:val="00DB214B"/>
    <w:rsid w:val="00DB2249"/>
    <w:rsid w:val="00DB2334"/>
    <w:rsid w:val="00DB3013"/>
    <w:rsid w:val="00DB304E"/>
    <w:rsid w:val="00DB3412"/>
    <w:rsid w:val="00DB36DC"/>
    <w:rsid w:val="00DB3C6D"/>
    <w:rsid w:val="00DB3F00"/>
    <w:rsid w:val="00DB3F86"/>
    <w:rsid w:val="00DB4EFA"/>
    <w:rsid w:val="00DB54DB"/>
    <w:rsid w:val="00DB5BFE"/>
    <w:rsid w:val="00DB5D06"/>
    <w:rsid w:val="00DB6089"/>
    <w:rsid w:val="00DB6712"/>
    <w:rsid w:val="00DB6B47"/>
    <w:rsid w:val="00DB6C0B"/>
    <w:rsid w:val="00DB6E59"/>
    <w:rsid w:val="00DB6FBC"/>
    <w:rsid w:val="00DB70A3"/>
    <w:rsid w:val="00DB72B1"/>
    <w:rsid w:val="00DB74B3"/>
    <w:rsid w:val="00DB7638"/>
    <w:rsid w:val="00DC032C"/>
    <w:rsid w:val="00DC0761"/>
    <w:rsid w:val="00DC083C"/>
    <w:rsid w:val="00DC0EFF"/>
    <w:rsid w:val="00DC175C"/>
    <w:rsid w:val="00DC1896"/>
    <w:rsid w:val="00DC1B1C"/>
    <w:rsid w:val="00DC204D"/>
    <w:rsid w:val="00DC2447"/>
    <w:rsid w:val="00DC277F"/>
    <w:rsid w:val="00DC2C43"/>
    <w:rsid w:val="00DC3E5D"/>
    <w:rsid w:val="00DC48B2"/>
    <w:rsid w:val="00DC514E"/>
    <w:rsid w:val="00DC5383"/>
    <w:rsid w:val="00DC5E4D"/>
    <w:rsid w:val="00DC6A56"/>
    <w:rsid w:val="00DC6F2B"/>
    <w:rsid w:val="00DC745E"/>
    <w:rsid w:val="00DC765A"/>
    <w:rsid w:val="00DD0C5D"/>
    <w:rsid w:val="00DD1701"/>
    <w:rsid w:val="00DD185E"/>
    <w:rsid w:val="00DD1B2A"/>
    <w:rsid w:val="00DD1DFC"/>
    <w:rsid w:val="00DD1EEF"/>
    <w:rsid w:val="00DD3595"/>
    <w:rsid w:val="00DD3CAF"/>
    <w:rsid w:val="00DD475D"/>
    <w:rsid w:val="00DD4C25"/>
    <w:rsid w:val="00DD5182"/>
    <w:rsid w:val="00DD523A"/>
    <w:rsid w:val="00DD5A64"/>
    <w:rsid w:val="00DD5CF4"/>
    <w:rsid w:val="00DD6BFD"/>
    <w:rsid w:val="00DD73A7"/>
    <w:rsid w:val="00DD7560"/>
    <w:rsid w:val="00DE0406"/>
    <w:rsid w:val="00DE15A4"/>
    <w:rsid w:val="00DE17CF"/>
    <w:rsid w:val="00DE2390"/>
    <w:rsid w:val="00DE26A3"/>
    <w:rsid w:val="00DE2D1D"/>
    <w:rsid w:val="00DE319B"/>
    <w:rsid w:val="00DE33EA"/>
    <w:rsid w:val="00DE33F1"/>
    <w:rsid w:val="00DE357E"/>
    <w:rsid w:val="00DE4648"/>
    <w:rsid w:val="00DE4798"/>
    <w:rsid w:val="00DE5F9D"/>
    <w:rsid w:val="00DE6815"/>
    <w:rsid w:val="00DE7061"/>
    <w:rsid w:val="00DE742C"/>
    <w:rsid w:val="00DE785F"/>
    <w:rsid w:val="00DE7BD9"/>
    <w:rsid w:val="00DF0304"/>
    <w:rsid w:val="00DF0370"/>
    <w:rsid w:val="00DF03A2"/>
    <w:rsid w:val="00DF10FA"/>
    <w:rsid w:val="00DF14C9"/>
    <w:rsid w:val="00DF192D"/>
    <w:rsid w:val="00DF1C62"/>
    <w:rsid w:val="00DF219C"/>
    <w:rsid w:val="00DF2A06"/>
    <w:rsid w:val="00DF2A14"/>
    <w:rsid w:val="00DF2ACD"/>
    <w:rsid w:val="00DF3BA2"/>
    <w:rsid w:val="00DF3F73"/>
    <w:rsid w:val="00DF3FC7"/>
    <w:rsid w:val="00DF445D"/>
    <w:rsid w:val="00DF46A6"/>
    <w:rsid w:val="00DF4A5C"/>
    <w:rsid w:val="00DF4A6B"/>
    <w:rsid w:val="00DF5531"/>
    <w:rsid w:val="00DF59F9"/>
    <w:rsid w:val="00DF5D38"/>
    <w:rsid w:val="00DF5E32"/>
    <w:rsid w:val="00DF65D2"/>
    <w:rsid w:val="00DF745F"/>
    <w:rsid w:val="00DF7B77"/>
    <w:rsid w:val="00E00452"/>
    <w:rsid w:val="00E00528"/>
    <w:rsid w:val="00E00554"/>
    <w:rsid w:val="00E00A24"/>
    <w:rsid w:val="00E0126B"/>
    <w:rsid w:val="00E017B8"/>
    <w:rsid w:val="00E018F3"/>
    <w:rsid w:val="00E01ED1"/>
    <w:rsid w:val="00E02A98"/>
    <w:rsid w:val="00E02F9A"/>
    <w:rsid w:val="00E039EC"/>
    <w:rsid w:val="00E03CE8"/>
    <w:rsid w:val="00E040E9"/>
    <w:rsid w:val="00E046C0"/>
    <w:rsid w:val="00E0525D"/>
    <w:rsid w:val="00E05826"/>
    <w:rsid w:val="00E05942"/>
    <w:rsid w:val="00E05A8D"/>
    <w:rsid w:val="00E07563"/>
    <w:rsid w:val="00E10356"/>
    <w:rsid w:val="00E10583"/>
    <w:rsid w:val="00E109F9"/>
    <w:rsid w:val="00E11917"/>
    <w:rsid w:val="00E11C1A"/>
    <w:rsid w:val="00E11FA5"/>
    <w:rsid w:val="00E120FE"/>
    <w:rsid w:val="00E122BB"/>
    <w:rsid w:val="00E12C24"/>
    <w:rsid w:val="00E12E29"/>
    <w:rsid w:val="00E1492A"/>
    <w:rsid w:val="00E14C5F"/>
    <w:rsid w:val="00E157AD"/>
    <w:rsid w:val="00E15A6F"/>
    <w:rsid w:val="00E15D0E"/>
    <w:rsid w:val="00E1690D"/>
    <w:rsid w:val="00E169BB"/>
    <w:rsid w:val="00E16E55"/>
    <w:rsid w:val="00E17517"/>
    <w:rsid w:val="00E17BE8"/>
    <w:rsid w:val="00E200A7"/>
    <w:rsid w:val="00E20631"/>
    <w:rsid w:val="00E2098D"/>
    <w:rsid w:val="00E20E0C"/>
    <w:rsid w:val="00E214B7"/>
    <w:rsid w:val="00E21BCC"/>
    <w:rsid w:val="00E22A8B"/>
    <w:rsid w:val="00E23E40"/>
    <w:rsid w:val="00E24BCE"/>
    <w:rsid w:val="00E24BFB"/>
    <w:rsid w:val="00E24D6D"/>
    <w:rsid w:val="00E2524B"/>
    <w:rsid w:val="00E25519"/>
    <w:rsid w:val="00E2552A"/>
    <w:rsid w:val="00E26247"/>
    <w:rsid w:val="00E2698A"/>
    <w:rsid w:val="00E271D4"/>
    <w:rsid w:val="00E27D6B"/>
    <w:rsid w:val="00E27E3A"/>
    <w:rsid w:val="00E3007A"/>
    <w:rsid w:val="00E30354"/>
    <w:rsid w:val="00E30E5E"/>
    <w:rsid w:val="00E30E8F"/>
    <w:rsid w:val="00E31178"/>
    <w:rsid w:val="00E311A6"/>
    <w:rsid w:val="00E31692"/>
    <w:rsid w:val="00E31708"/>
    <w:rsid w:val="00E31BE2"/>
    <w:rsid w:val="00E3240E"/>
    <w:rsid w:val="00E325FD"/>
    <w:rsid w:val="00E33509"/>
    <w:rsid w:val="00E339B5"/>
    <w:rsid w:val="00E34141"/>
    <w:rsid w:val="00E34288"/>
    <w:rsid w:val="00E34444"/>
    <w:rsid w:val="00E34706"/>
    <w:rsid w:val="00E34C41"/>
    <w:rsid w:val="00E34D6E"/>
    <w:rsid w:val="00E34E06"/>
    <w:rsid w:val="00E35A9F"/>
    <w:rsid w:val="00E35F53"/>
    <w:rsid w:val="00E3615A"/>
    <w:rsid w:val="00E36491"/>
    <w:rsid w:val="00E369BC"/>
    <w:rsid w:val="00E36E96"/>
    <w:rsid w:val="00E37497"/>
    <w:rsid w:val="00E37C05"/>
    <w:rsid w:val="00E37C26"/>
    <w:rsid w:val="00E40482"/>
    <w:rsid w:val="00E4069D"/>
    <w:rsid w:val="00E40725"/>
    <w:rsid w:val="00E41BA0"/>
    <w:rsid w:val="00E42E9F"/>
    <w:rsid w:val="00E42EEA"/>
    <w:rsid w:val="00E434F4"/>
    <w:rsid w:val="00E4393D"/>
    <w:rsid w:val="00E4394C"/>
    <w:rsid w:val="00E43953"/>
    <w:rsid w:val="00E43A2E"/>
    <w:rsid w:val="00E43ECA"/>
    <w:rsid w:val="00E440B4"/>
    <w:rsid w:val="00E44126"/>
    <w:rsid w:val="00E443CB"/>
    <w:rsid w:val="00E44494"/>
    <w:rsid w:val="00E445FD"/>
    <w:rsid w:val="00E4466C"/>
    <w:rsid w:val="00E4468A"/>
    <w:rsid w:val="00E44B4E"/>
    <w:rsid w:val="00E44C2B"/>
    <w:rsid w:val="00E44CB7"/>
    <w:rsid w:val="00E44F1B"/>
    <w:rsid w:val="00E45CD8"/>
    <w:rsid w:val="00E45FD1"/>
    <w:rsid w:val="00E46237"/>
    <w:rsid w:val="00E467FA"/>
    <w:rsid w:val="00E471EA"/>
    <w:rsid w:val="00E47B3A"/>
    <w:rsid w:val="00E47B71"/>
    <w:rsid w:val="00E47FB9"/>
    <w:rsid w:val="00E500DD"/>
    <w:rsid w:val="00E50992"/>
    <w:rsid w:val="00E50CC0"/>
    <w:rsid w:val="00E51130"/>
    <w:rsid w:val="00E51BE9"/>
    <w:rsid w:val="00E52160"/>
    <w:rsid w:val="00E522CE"/>
    <w:rsid w:val="00E52635"/>
    <w:rsid w:val="00E52934"/>
    <w:rsid w:val="00E5299E"/>
    <w:rsid w:val="00E529D3"/>
    <w:rsid w:val="00E545A7"/>
    <w:rsid w:val="00E546BD"/>
    <w:rsid w:val="00E54AC3"/>
    <w:rsid w:val="00E55973"/>
    <w:rsid w:val="00E55CCD"/>
    <w:rsid w:val="00E5641D"/>
    <w:rsid w:val="00E56907"/>
    <w:rsid w:val="00E56D64"/>
    <w:rsid w:val="00E56F80"/>
    <w:rsid w:val="00E57651"/>
    <w:rsid w:val="00E57E49"/>
    <w:rsid w:val="00E6033E"/>
    <w:rsid w:val="00E6092C"/>
    <w:rsid w:val="00E60DCC"/>
    <w:rsid w:val="00E62425"/>
    <w:rsid w:val="00E628CA"/>
    <w:rsid w:val="00E629EE"/>
    <w:rsid w:val="00E633B5"/>
    <w:rsid w:val="00E63508"/>
    <w:rsid w:val="00E640B7"/>
    <w:rsid w:val="00E642CA"/>
    <w:rsid w:val="00E643F8"/>
    <w:rsid w:val="00E6462F"/>
    <w:rsid w:val="00E64D97"/>
    <w:rsid w:val="00E64F04"/>
    <w:rsid w:val="00E65B3D"/>
    <w:rsid w:val="00E65D15"/>
    <w:rsid w:val="00E6661C"/>
    <w:rsid w:val="00E66E29"/>
    <w:rsid w:val="00E66FDB"/>
    <w:rsid w:val="00E67397"/>
    <w:rsid w:val="00E67439"/>
    <w:rsid w:val="00E674AF"/>
    <w:rsid w:val="00E67734"/>
    <w:rsid w:val="00E67AB8"/>
    <w:rsid w:val="00E7000A"/>
    <w:rsid w:val="00E7001F"/>
    <w:rsid w:val="00E720D3"/>
    <w:rsid w:val="00E7221D"/>
    <w:rsid w:val="00E722D2"/>
    <w:rsid w:val="00E72360"/>
    <w:rsid w:val="00E729DF"/>
    <w:rsid w:val="00E73128"/>
    <w:rsid w:val="00E73282"/>
    <w:rsid w:val="00E7360F"/>
    <w:rsid w:val="00E73788"/>
    <w:rsid w:val="00E73C79"/>
    <w:rsid w:val="00E73D5B"/>
    <w:rsid w:val="00E73FBB"/>
    <w:rsid w:val="00E75597"/>
    <w:rsid w:val="00E75D7A"/>
    <w:rsid w:val="00E75E5E"/>
    <w:rsid w:val="00E75FE7"/>
    <w:rsid w:val="00E76AF9"/>
    <w:rsid w:val="00E76E45"/>
    <w:rsid w:val="00E76E93"/>
    <w:rsid w:val="00E7722E"/>
    <w:rsid w:val="00E77AFE"/>
    <w:rsid w:val="00E77E87"/>
    <w:rsid w:val="00E8003B"/>
    <w:rsid w:val="00E8070E"/>
    <w:rsid w:val="00E807FF"/>
    <w:rsid w:val="00E80D06"/>
    <w:rsid w:val="00E81B9D"/>
    <w:rsid w:val="00E81DEA"/>
    <w:rsid w:val="00E82028"/>
    <w:rsid w:val="00E8215E"/>
    <w:rsid w:val="00E826C4"/>
    <w:rsid w:val="00E82B18"/>
    <w:rsid w:val="00E8300F"/>
    <w:rsid w:val="00E830A3"/>
    <w:rsid w:val="00E83C6B"/>
    <w:rsid w:val="00E849E9"/>
    <w:rsid w:val="00E84A30"/>
    <w:rsid w:val="00E84F53"/>
    <w:rsid w:val="00E8654D"/>
    <w:rsid w:val="00E8669E"/>
    <w:rsid w:val="00E8701C"/>
    <w:rsid w:val="00E875FE"/>
    <w:rsid w:val="00E87C99"/>
    <w:rsid w:val="00E90036"/>
    <w:rsid w:val="00E909FE"/>
    <w:rsid w:val="00E90CB3"/>
    <w:rsid w:val="00E90D26"/>
    <w:rsid w:val="00E90D70"/>
    <w:rsid w:val="00E915C3"/>
    <w:rsid w:val="00E91642"/>
    <w:rsid w:val="00E91916"/>
    <w:rsid w:val="00E91A8D"/>
    <w:rsid w:val="00E9293D"/>
    <w:rsid w:val="00E93D65"/>
    <w:rsid w:val="00E93E08"/>
    <w:rsid w:val="00E9416B"/>
    <w:rsid w:val="00E941DF"/>
    <w:rsid w:val="00E948F7"/>
    <w:rsid w:val="00E94A78"/>
    <w:rsid w:val="00E94E66"/>
    <w:rsid w:val="00E94F8C"/>
    <w:rsid w:val="00E9525D"/>
    <w:rsid w:val="00E95418"/>
    <w:rsid w:val="00E95DF4"/>
    <w:rsid w:val="00E96126"/>
    <w:rsid w:val="00E96200"/>
    <w:rsid w:val="00E96DD4"/>
    <w:rsid w:val="00E978E5"/>
    <w:rsid w:val="00E97A4C"/>
    <w:rsid w:val="00E97CDF"/>
    <w:rsid w:val="00E97D1F"/>
    <w:rsid w:val="00E97D65"/>
    <w:rsid w:val="00E97DD8"/>
    <w:rsid w:val="00EA0022"/>
    <w:rsid w:val="00EA036A"/>
    <w:rsid w:val="00EA1165"/>
    <w:rsid w:val="00EA16C7"/>
    <w:rsid w:val="00EA2107"/>
    <w:rsid w:val="00EA2BFB"/>
    <w:rsid w:val="00EA3146"/>
    <w:rsid w:val="00EA3BC0"/>
    <w:rsid w:val="00EA3EA0"/>
    <w:rsid w:val="00EA412B"/>
    <w:rsid w:val="00EA4187"/>
    <w:rsid w:val="00EA45C4"/>
    <w:rsid w:val="00EA47FC"/>
    <w:rsid w:val="00EA4DC3"/>
    <w:rsid w:val="00EA4FFB"/>
    <w:rsid w:val="00EA559B"/>
    <w:rsid w:val="00EA5902"/>
    <w:rsid w:val="00EA63AC"/>
    <w:rsid w:val="00EA688D"/>
    <w:rsid w:val="00EA6D7E"/>
    <w:rsid w:val="00EA7A56"/>
    <w:rsid w:val="00EB05BE"/>
    <w:rsid w:val="00EB07E9"/>
    <w:rsid w:val="00EB0A0E"/>
    <w:rsid w:val="00EB0C49"/>
    <w:rsid w:val="00EB1932"/>
    <w:rsid w:val="00EB1ECF"/>
    <w:rsid w:val="00EB29A9"/>
    <w:rsid w:val="00EB34E1"/>
    <w:rsid w:val="00EB38EF"/>
    <w:rsid w:val="00EB42B9"/>
    <w:rsid w:val="00EB49EF"/>
    <w:rsid w:val="00EB4A07"/>
    <w:rsid w:val="00EB4E0B"/>
    <w:rsid w:val="00EB55C3"/>
    <w:rsid w:val="00EB59ED"/>
    <w:rsid w:val="00EB5AED"/>
    <w:rsid w:val="00EB61C6"/>
    <w:rsid w:val="00EB6A47"/>
    <w:rsid w:val="00EB6B07"/>
    <w:rsid w:val="00EB72B5"/>
    <w:rsid w:val="00EC0156"/>
    <w:rsid w:val="00EC0EDF"/>
    <w:rsid w:val="00EC1770"/>
    <w:rsid w:val="00EC2551"/>
    <w:rsid w:val="00EC41FC"/>
    <w:rsid w:val="00EC4897"/>
    <w:rsid w:val="00EC48F9"/>
    <w:rsid w:val="00EC4FBB"/>
    <w:rsid w:val="00EC55E9"/>
    <w:rsid w:val="00EC64C3"/>
    <w:rsid w:val="00EC69C5"/>
    <w:rsid w:val="00EC7047"/>
    <w:rsid w:val="00EC739C"/>
    <w:rsid w:val="00EC73EE"/>
    <w:rsid w:val="00ED000D"/>
    <w:rsid w:val="00ED26A4"/>
    <w:rsid w:val="00ED288F"/>
    <w:rsid w:val="00ED2AAA"/>
    <w:rsid w:val="00ED2E7B"/>
    <w:rsid w:val="00ED31CC"/>
    <w:rsid w:val="00ED3268"/>
    <w:rsid w:val="00ED35FF"/>
    <w:rsid w:val="00ED3D66"/>
    <w:rsid w:val="00ED40B4"/>
    <w:rsid w:val="00ED5432"/>
    <w:rsid w:val="00ED6C5F"/>
    <w:rsid w:val="00ED70AA"/>
    <w:rsid w:val="00ED7103"/>
    <w:rsid w:val="00ED7284"/>
    <w:rsid w:val="00EE0647"/>
    <w:rsid w:val="00EE12D8"/>
    <w:rsid w:val="00EE1421"/>
    <w:rsid w:val="00EE1514"/>
    <w:rsid w:val="00EE1854"/>
    <w:rsid w:val="00EE1B91"/>
    <w:rsid w:val="00EE1CD3"/>
    <w:rsid w:val="00EE1E3E"/>
    <w:rsid w:val="00EE1ECB"/>
    <w:rsid w:val="00EE3363"/>
    <w:rsid w:val="00EE3474"/>
    <w:rsid w:val="00EE4052"/>
    <w:rsid w:val="00EE5015"/>
    <w:rsid w:val="00EE5A77"/>
    <w:rsid w:val="00EE5B95"/>
    <w:rsid w:val="00EE5F6A"/>
    <w:rsid w:val="00EE6561"/>
    <w:rsid w:val="00EE6A58"/>
    <w:rsid w:val="00EE745E"/>
    <w:rsid w:val="00EE7707"/>
    <w:rsid w:val="00EF01F1"/>
    <w:rsid w:val="00EF03CE"/>
    <w:rsid w:val="00EF0AFF"/>
    <w:rsid w:val="00EF1B60"/>
    <w:rsid w:val="00EF1FCC"/>
    <w:rsid w:val="00EF21A2"/>
    <w:rsid w:val="00EF3A6A"/>
    <w:rsid w:val="00EF4008"/>
    <w:rsid w:val="00EF5074"/>
    <w:rsid w:val="00EF527B"/>
    <w:rsid w:val="00EF54D4"/>
    <w:rsid w:val="00EF5717"/>
    <w:rsid w:val="00EF5758"/>
    <w:rsid w:val="00EF59F9"/>
    <w:rsid w:val="00EF5EB1"/>
    <w:rsid w:val="00EF69FD"/>
    <w:rsid w:val="00EF6C29"/>
    <w:rsid w:val="00EF7924"/>
    <w:rsid w:val="00F000DA"/>
    <w:rsid w:val="00F00F47"/>
    <w:rsid w:val="00F01CBF"/>
    <w:rsid w:val="00F01DF4"/>
    <w:rsid w:val="00F0249A"/>
    <w:rsid w:val="00F024C5"/>
    <w:rsid w:val="00F0289B"/>
    <w:rsid w:val="00F029B1"/>
    <w:rsid w:val="00F02D8B"/>
    <w:rsid w:val="00F03D6D"/>
    <w:rsid w:val="00F04402"/>
    <w:rsid w:val="00F04867"/>
    <w:rsid w:val="00F0612A"/>
    <w:rsid w:val="00F0688C"/>
    <w:rsid w:val="00F072DD"/>
    <w:rsid w:val="00F076A4"/>
    <w:rsid w:val="00F07D77"/>
    <w:rsid w:val="00F07DAB"/>
    <w:rsid w:val="00F108D6"/>
    <w:rsid w:val="00F10A33"/>
    <w:rsid w:val="00F10DE2"/>
    <w:rsid w:val="00F115A7"/>
    <w:rsid w:val="00F11660"/>
    <w:rsid w:val="00F1199F"/>
    <w:rsid w:val="00F119B4"/>
    <w:rsid w:val="00F11AF9"/>
    <w:rsid w:val="00F11D08"/>
    <w:rsid w:val="00F11FB8"/>
    <w:rsid w:val="00F130A0"/>
    <w:rsid w:val="00F13175"/>
    <w:rsid w:val="00F1322A"/>
    <w:rsid w:val="00F1388B"/>
    <w:rsid w:val="00F13942"/>
    <w:rsid w:val="00F13D85"/>
    <w:rsid w:val="00F13F13"/>
    <w:rsid w:val="00F1447F"/>
    <w:rsid w:val="00F1592B"/>
    <w:rsid w:val="00F172AC"/>
    <w:rsid w:val="00F17D1E"/>
    <w:rsid w:val="00F17DB0"/>
    <w:rsid w:val="00F200F0"/>
    <w:rsid w:val="00F201E2"/>
    <w:rsid w:val="00F20266"/>
    <w:rsid w:val="00F21151"/>
    <w:rsid w:val="00F2142F"/>
    <w:rsid w:val="00F2208B"/>
    <w:rsid w:val="00F22265"/>
    <w:rsid w:val="00F22303"/>
    <w:rsid w:val="00F2247A"/>
    <w:rsid w:val="00F22ABB"/>
    <w:rsid w:val="00F23EE4"/>
    <w:rsid w:val="00F24072"/>
    <w:rsid w:val="00F247E7"/>
    <w:rsid w:val="00F24C5A"/>
    <w:rsid w:val="00F257BE"/>
    <w:rsid w:val="00F25AB8"/>
    <w:rsid w:val="00F269D5"/>
    <w:rsid w:val="00F26FDB"/>
    <w:rsid w:val="00F300E1"/>
    <w:rsid w:val="00F30912"/>
    <w:rsid w:val="00F30AD9"/>
    <w:rsid w:val="00F336F4"/>
    <w:rsid w:val="00F338E2"/>
    <w:rsid w:val="00F33BAB"/>
    <w:rsid w:val="00F33EE1"/>
    <w:rsid w:val="00F3481D"/>
    <w:rsid w:val="00F349DC"/>
    <w:rsid w:val="00F34A24"/>
    <w:rsid w:val="00F353BC"/>
    <w:rsid w:val="00F357E4"/>
    <w:rsid w:val="00F35818"/>
    <w:rsid w:val="00F35F36"/>
    <w:rsid w:val="00F361EE"/>
    <w:rsid w:val="00F36592"/>
    <w:rsid w:val="00F4010B"/>
    <w:rsid w:val="00F4011C"/>
    <w:rsid w:val="00F401F6"/>
    <w:rsid w:val="00F4029F"/>
    <w:rsid w:val="00F40494"/>
    <w:rsid w:val="00F409A6"/>
    <w:rsid w:val="00F40E46"/>
    <w:rsid w:val="00F41306"/>
    <w:rsid w:val="00F414D3"/>
    <w:rsid w:val="00F4155B"/>
    <w:rsid w:val="00F41889"/>
    <w:rsid w:val="00F418E8"/>
    <w:rsid w:val="00F4195D"/>
    <w:rsid w:val="00F41FF2"/>
    <w:rsid w:val="00F421E3"/>
    <w:rsid w:val="00F426B6"/>
    <w:rsid w:val="00F42961"/>
    <w:rsid w:val="00F4328C"/>
    <w:rsid w:val="00F432E4"/>
    <w:rsid w:val="00F43834"/>
    <w:rsid w:val="00F43908"/>
    <w:rsid w:val="00F43C05"/>
    <w:rsid w:val="00F43C3C"/>
    <w:rsid w:val="00F44117"/>
    <w:rsid w:val="00F44348"/>
    <w:rsid w:val="00F44E5F"/>
    <w:rsid w:val="00F454E9"/>
    <w:rsid w:val="00F45C2D"/>
    <w:rsid w:val="00F45FAD"/>
    <w:rsid w:val="00F46282"/>
    <w:rsid w:val="00F46AC5"/>
    <w:rsid w:val="00F46D1A"/>
    <w:rsid w:val="00F474B1"/>
    <w:rsid w:val="00F47A30"/>
    <w:rsid w:val="00F50859"/>
    <w:rsid w:val="00F5132F"/>
    <w:rsid w:val="00F51435"/>
    <w:rsid w:val="00F514A0"/>
    <w:rsid w:val="00F5154E"/>
    <w:rsid w:val="00F518CF"/>
    <w:rsid w:val="00F52A22"/>
    <w:rsid w:val="00F52C99"/>
    <w:rsid w:val="00F531A9"/>
    <w:rsid w:val="00F5361E"/>
    <w:rsid w:val="00F53DB9"/>
    <w:rsid w:val="00F549E4"/>
    <w:rsid w:val="00F5527C"/>
    <w:rsid w:val="00F55A9A"/>
    <w:rsid w:val="00F55AD4"/>
    <w:rsid w:val="00F55ED1"/>
    <w:rsid w:val="00F56002"/>
    <w:rsid w:val="00F56B85"/>
    <w:rsid w:val="00F57118"/>
    <w:rsid w:val="00F571E5"/>
    <w:rsid w:val="00F57A0A"/>
    <w:rsid w:val="00F6016F"/>
    <w:rsid w:val="00F60835"/>
    <w:rsid w:val="00F6112F"/>
    <w:rsid w:val="00F61165"/>
    <w:rsid w:val="00F61BA6"/>
    <w:rsid w:val="00F61D6B"/>
    <w:rsid w:val="00F626F2"/>
    <w:rsid w:val="00F62705"/>
    <w:rsid w:val="00F62F55"/>
    <w:rsid w:val="00F64757"/>
    <w:rsid w:val="00F64AE3"/>
    <w:rsid w:val="00F64AF6"/>
    <w:rsid w:val="00F65969"/>
    <w:rsid w:val="00F7053D"/>
    <w:rsid w:val="00F70D91"/>
    <w:rsid w:val="00F71629"/>
    <w:rsid w:val="00F71A1C"/>
    <w:rsid w:val="00F71DEA"/>
    <w:rsid w:val="00F7237E"/>
    <w:rsid w:val="00F723C8"/>
    <w:rsid w:val="00F725A1"/>
    <w:rsid w:val="00F727AF"/>
    <w:rsid w:val="00F72ACF"/>
    <w:rsid w:val="00F731F4"/>
    <w:rsid w:val="00F739A5"/>
    <w:rsid w:val="00F73DA0"/>
    <w:rsid w:val="00F74701"/>
    <w:rsid w:val="00F7565B"/>
    <w:rsid w:val="00F75A39"/>
    <w:rsid w:val="00F75A86"/>
    <w:rsid w:val="00F75FE8"/>
    <w:rsid w:val="00F76B1B"/>
    <w:rsid w:val="00F76BA7"/>
    <w:rsid w:val="00F77575"/>
    <w:rsid w:val="00F77971"/>
    <w:rsid w:val="00F80478"/>
    <w:rsid w:val="00F8088E"/>
    <w:rsid w:val="00F80CAE"/>
    <w:rsid w:val="00F81595"/>
    <w:rsid w:val="00F815C4"/>
    <w:rsid w:val="00F82E3F"/>
    <w:rsid w:val="00F83221"/>
    <w:rsid w:val="00F84C90"/>
    <w:rsid w:val="00F851F3"/>
    <w:rsid w:val="00F85518"/>
    <w:rsid w:val="00F8583C"/>
    <w:rsid w:val="00F85DF6"/>
    <w:rsid w:val="00F86056"/>
    <w:rsid w:val="00F8666D"/>
    <w:rsid w:val="00F867A0"/>
    <w:rsid w:val="00F867ED"/>
    <w:rsid w:val="00F868C4"/>
    <w:rsid w:val="00F870EA"/>
    <w:rsid w:val="00F87C8D"/>
    <w:rsid w:val="00F90371"/>
    <w:rsid w:val="00F90B35"/>
    <w:rsid w:val="00F923C9"/>
    <w:rsid w:val="00F926D9"/>
    <w:rsid w:val="00F92D98"/>
    <w:rsid w:val="00F93130"/>
    <w:rsid w:val="00F93386"/>
    <w:rsid w:val="00F93825"/>
    <w:rsid w:val="00F9388D"/>
    <w:rsid w:val="00F94784"/>
    <w:rsid w:val="00F947C6"/>
    <w:rsid w:val="00F94E39"/>
    <w:rsid w:val="00F9522A"/>
    <w:rsid w:val="00F9574D"/>
    <w:rsid w:val="00F95CFA"/>
    <w:rsid w:val="00F96133"/>
    <w:rsid w:val="00F96316"/>
    <w:rsid w:val="00F9657D"/>
    <w:rsid w:val="00F9672E"/>
    <w:rsid w:val="00F978E0"/>
    <w:rsid w:val="00F97DFF"/>
    <w:rsid w:val="00FA0316"/>
    <w:rsid w:val="00FA0B98"/>
    <w:rsid w:val="00FA0FCE"/>
    <w:rsid w:val="00FA1A68"/>
    <w:rsid w:val="00FA2057"/>
    <w:rsid w:val="00FA22ED"/>
    <w:rsid w:val="00FA2A8E"/>
    <w:rsid w:val="00FA2B61"/>
    <w:rsid w:val="00FA2B6D"/>
    <w:rsid w:val="00FA2D9C"/>
    <w:rsid w:val="00FA2ED5"/>
    <w:rsid w:val="00FA33E7"/>
    <w:rsid w:val="00FA35FE"/>
    <w:rsid w:val="00FA36CA"/>
    <w:rsid w:val="00FA3720"/>
    <w:rsid w:val="00FA3C21"/>
    <w:rsid w:val="00FA3C89"/>
    <w:rsid w:val="00FA3C9D"/>
    <w:rsid w:val="00FA4259"/>
    <w:rsid w:val="00FA54B3"/>
    <w:rsid w:val="00FA571E"/>
    <w:rsid w:val="00FA5783"/>
    <w:rsid w:val="00FA6270"/>
    <w:rsid w:val="00FA6A13"/>
    <w:rsid w:val="00FA6BAB"/>
    <w:rsid w:val="00FA6F25"/>
    <w:rsid w:val="00FA7279"/>
    <w:rsid w:val="00FA7E3F"/>
    <w:rsid w:val="00FB0118"/>
    <w:rsid w:val="00FB0854"/>
    <w:rsid w:val="00FB0B4C"/>
    <w:rsid w:val="00FB0CAF"/>
    <w:rsid w:val="00FB0DBC"/>
    <w:rsid w:val="00FB1393"/>
    <w:rsid w:val="00FB167A"/>
    <w:rsid w:val="00FB24A2"/>
    <w:rsid w:val="00FB266D"/>
    <w:rsid w:val="00FB2E2B"/>
    <w:rsid w:val="00FB32BF"/>
    <w:rsid w:val="00FB3408"/>
    <w:rsid w:val="00FB3495"/>
    <w:rsid w:val="00FB36F9"/>
    <w:rsid w:val="00FB3A28"/>
    <w:rsid w:val="00FB47AB"/>
    <w:rsid w:val="00FB5B20"/>
    <w:rsid w:val="00FB5B25"/>
    <w:rsid w:val="00FB5E18"/>
    <w:rsid w:val="00FB5E99"/>
    <w:rsid w:val="00FB6393"/>
    <w:rsid w:val="00FB6E21"/>
    <w:rsid w:val="00FB7497"/>
    <w:rsid w:val="00FB7833"/>
    <w:rsid w:val="00FB7E5D"/>
    <w:rsid w:val="00FC0AF6"/>
    <w:rsid w:val="00FC0D3B"/>
    <w:rsid w:val="00FC0E61"/>
    <w:rsid w:val="00FC135E"/>
    <w:rsid w:val="00FC172F"/>
    <w:rsid w:val="00FC251F"/>
    <w:rsid w:val="00FC48F1"/>
    <w:rsid w:val="00FC5046"/>
    <w:rsid w:val="00FC56BD"/>
    <w:rsid w:val="00FC652B"/>
    <w:rsid w:val="00FC681C"/>
    <w:rsid w:val="00FC6A77"/>
    <w:rsid w:val="00FC70FA"/>
    <w:rsid w:val="00FD049A"/>
    <w:rsid w:val="00FD04A6"/>
    <w:rsid w:val="00FD0723"/>
    <w:rsid w:val="00FD094E"/>
    <w:rsid w:val="00FD0CC1"/>
    <w:rsid w:val="00FD1139"/>
    <w:rsid w:val="00FD2B0B"/>
    <w:rsid w:val="00FD2F0B"/>
    <w:rsid w:val="00FD3CA1"/>
    <w:rsid w:val="00FD3F4E"/>
    <w:rsid w:val="00FD45CC"/>
    <w:rsid w:val="00FD4BD7"/>
    <w:rsid w:val="00FD5831"/>
    <w:rsid w:val="00FD5E64"/>
    <w:rsid w:val="00FD6038"/>
    <w:rsid w:val="00FD676A"/>
    <w:rsid w:val="00FD74FF"/>
    <w:rsid w:val="00FD762C"/>
    <w:rsid w:val="00FD7CB3"/>
    <w:rsid w:val="00FD7DA8"/>
    <w:rsid w:val="00FE0077"/>
    <w:rsid w:val="00FE0D9A"/>
    <w:rsid w:val="00FE0DE0"/>
    <w:rsid w:val="00FE0ED1"/>
    <w:rsid w:val="00FE14E5"/>
    <w:rsid w:val="00FE199F"/>
    <w:rsid w:val="00FE2131"/>
    <w:rsid w:val="00FE2327"/>
    <w:rsid w:val="00FE25E2"/>
    <w:rsid w:val="00FE38B0"/>
    <w:rsid w:val="00FE4B86"/>
    <w:rsid w:val="00FE5079"/>
    <w:rsid w:val="00FE56F9"/>
    <w:rsid w:val="00FE6BC6"/>
    <w:rsid w:val="00FE6C32"/>
    <w:rsid w:val="00FE6E09"/>
    <w:rsid w:val="00FE6F9A"/>
    <w:rsid w:val="00FE6FCD"/>
    <w:rsid w:val="00FE722C"/>
    <w:rsid w:val="00FE7714"/>
    <w:rsid w:val="00FE78EB"/>
    <w:rsid w:val="00FE7B52"/>
    <w:rsid w:val="00FE7CD0"/>
    <w:rsid w:val="00FF0581"/>
    <w:rsid w:val="00FF07B3"/>
    <w:rsid w:val="00FF082D"/>
    <w:rsid w:val="00FF0C22"/>
    <w:rsid w:val="00FF1073"/>
    <w:rsid w:val="00FF126B"/>
    <w:rsid w:val="00FF16A7"/>
    <w:rsid w:val="00FF1D33"/>
    <w:rsid w:val="00FF2679"/>
    <w:rsid w:val="00FF3008"/>
    <w:rsid w:val="00FF3DAC"/>
    <w:rsid w:val="00FF4233"/>
    <w:rsid w:val="00FF48E1"/>
    <w:rsid w:val="00FF4C13"/>
    <w:rsid w:val="00FF5A17"/>
    <w:rsid w:val="00FF7C67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EA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8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23CA2"/>
    <w:rPr>
      <w:color w:val="808080"/>
    </w:rPr>
  </w:style>
  <w:style w:type="table" w:styleId="TableGrid">
    <w:name w:val="Table Grid"/>
    <w:basedOn w:val="TableNormal"/>
    <w:uiPriority w:val="39"/>
    <w:rsid w:val="00F77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04C2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26A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4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4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054E1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1F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31FD"/>
    <w:rPr>
      <w:sz w:val="16"/>
      <w:szCs w:val="16"/>
    </w:rPr>
  </w:style>
  <w:style w:type="character" w:customStyle="1" w:styleId="fontstyle01">
    <w:name w:val="fontstyle01"/>
    <w:basedOn w:val="DefaultParagraphFont"/>
    <w:rsid w:val="00465A8A"/>
    <w:rPr>
      <w:rFonts w:ascii="Calibri" w:hAnsi="Calibri" w:cs="Calibr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465A8A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1972D7"/>
    <w:pPr>
      <w:spacing w:before="60" w:after="60" w:line="360" w:lineRule="atLeast"/>
      <w:ind w:left="720"/>
      <w:contextualSpacing/>
      <w:jc w:val="both"/>
    </w:pPr>
    <w:rPr>
      <w:rFonts w:ascii="Times New Roman" w:eastAsia="Calibri" w:hAnsi="Times New Roman" w:cs="Times New Roman"/>
      <w:sz w:val="26"/>
      <w:szCs w:val="24"/>
      <w:lang w:eastAsia="en-US"/>
    </w:rPr>
  </w:style>
  <w:style w:type="paragraph" w:customStyle="1" w:styleId="MDPI31text">
    <w:name w:val="MDPI_3.1_text"/>
    <w:qFormat/>
    <w:rsid w:val="00243D9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8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23CA2"/>
    <w:rPr>
      <w:color w:val="808080"/>
    </w:rPr>
  </w:style>
  <w:style w:type="table" w:styleId="TableGrid">
    <w:name w:val="Table Grid"/>
    <w:basedOn w:val="TableNormal"/>
    <w:uiPriority w:val="39"/>
    <w:rsid w:val="00F77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04C2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26A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4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4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054E1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1F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31FD"/>
    <w:rPr>
      <w:sz w:val="16"/>
      <w:szCs w:val="16"/>
    </w:rPr>
  </w:style>
  <w:style w:type="character" w:customStyle="1" w:styleId="fontstyle01">
    <w:name w:val="fontstyle01"/>
    <w:basedOn w:val="DefaultParagraphFont"/>
    <w:rsid w:val="00465A8A"/>
    <w:rPr>
      <w:rFonts w:ascii="Calibri" w:hAnsi="Calibri" w:cs="Calibr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465A8A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1972D7"/>
    <w:pPr>
      <w:spacing w:before="60" w:after="60" w:line="360" w:lineRule="atLeast"/>
      <w:ind w:left="720"/>
      <w:contextualSpacing/>
      <w:jc w:val="both"/>
    </w:pPr>
    <w:rPr>
      <w:rFonts w:ascii="Times New Roman" w:eastAsia="Calibri" w:hAnsi="Times New Roman" w:cs="Times New Roman"/>
      <w:sz w:val="26"/>
      <w:szCs w:val="24"/>
      <w:lang w:eastAsia="en-US"/>
    </w:rPr>
  </w:style>
  <w:style w:type="paragraph" w:customStyle="1" w:styleId="MDPI31text">
    <w:name w:val="MDPI_3.1_text"/>
    <w:qFormat/>
    <w:rsid w:val="00243D9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B423F-1D19-49EB-98AE-249449626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2178</Words>
  <Characters>1241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Dell</cp:lastModifiedBy>
  <cp:revision>55</cp:revision>
  <dcterms:created xsi:type="dcterms:W3CDTF">2021-06-11T09:26:00Z</dcterms:created>
  <dcterms:modified xsi:type="dcterms:W3CDTF">2021-06-14T10:03:00Z</dcterms:modified>
</cp:coreProperties>
</file>